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FBEC0F" w14:textId="77777777" w:rsidR="00330CFF" w:rsidRPr="00C7391F" w:rsidRDefault="00330CFF" w:rsidP="00E120BA">
      <w:pPr>
        <w:spacing w:line="480" w:lineRule="auto"/>
        <w:jc w:val="both"/>
        <w:rPr>
          <w:rFonts w:cs="Times New Roman"/>
          <w:b/>
          <w:bCs/>
          <w:szCs w:val="24"/>
        </w:rPr>
      </w:pPr>
      <w:r w:rsidRPr="00C7391F">
        <w:rPr>
          <w:rFonts w:cs="Times New Roman"/>
          <w:b/>
          <w:bCs/>
          <w:szCs w:val="24"/>
        </w:rPr>
        <w:t xml:space="preserve">Supplementary Table 1: </w:t>
      </w:r>
      <w:r w:rsidRPr="002F4A84">
        <w:rPr>
          <w:rFonts w:cs="Times New Roman"/>
          <w:szCs w:val="24"/>
        </w:rPr>
        <w:t>Individual participant data sharing plans in childhood dementia clinical studies incorporating circulating biomarkers.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683"/>
        <w:gridCol w:w="1060"/>
        <w:gridCol w:w="3243"/>
        <w:gridCol w:w="3103"/>
        <w:gridCol w:w="3806"/>
      </w:tblGrid>
      <w:tr w:rsidR="00330CFF" w:rsidRPr="00C7391F" w14:paraId="2F40956A" w14:textId="77777777" w:rsidTr="00886EEF">
        <w:tc>
          <w:tcPr>
            <w:tcW w:w="1629" w:type="dxa"/>
          </w:tcPr>
          <w:p w14:paraId="089BAC88" w14:textId="77777777" w:rsidR="00330CFF" w:rsidRPr="002F4A84" w:rsidRDefault="00330CFF" w:rsidP="00E120BA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 xml:space="preserve">Study design </w:t>
            </w:r>
          </w:p>
        </w:tc>
        <w:tc>
          <w:tcPr>
            <w:tcW w:w="1060" w:type="dxa"/>
          </w:tcPr>
          <w:p w14:paraId="57368FE8" w14:textId="77777777" w:rsidR="00330CFF" w:rsidRPr="002F4A84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Records (n)</w:t>
            </w:r>
          </w:p>
        </w:tc>
        <w:tc>
          <w:tcPr>
            <w:tcW w:w="3260" w:type="dxa"/>
          </w:tcPr>
          <w:p w14:paraId="633BA174" w14:textId="77777777" w:rsidR="00330CFF" w:rsidRPr="002F4A84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Individual participant data plan for sharing, n (% of records)</w:t>
            </w:r>
          </w:p>
        </w:tc>
        <w:tc>
          <w:tcPr>
            <w:tcW w:w="3118" w:type="dxa"/>
          </w:tcPr>
          <w:p w14:paraId="01ADC7BF" w14:textId="77777777" w:rsidR="00330CFF" w:rsidRPr="002F4A84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Individual participant data specified as withheld, n (% of records)</w:t>
            </w:r>
          </w:p>
        </w:tc>
        <w:tc>
          <w:tcPr>
            <w:tcW w:w="3828" w:type="dxa"/>
          </w:tcPr>
          <w:p w14:paraId="02D48D62" w14:textId="77777777" w:rsidR="00330CFF" w:rsidRPr="002F4A84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Individual participant data plan for sharing unknown or undecided, n (% of records)</w:t>
            </w:r>
          </w:p>
        </w:tc>
      </w:tr>
      <w:tr w:rsidR="00330CFF" w:rsidRPr="00C7391F" w14:paraId="70FD682A" w14:textId="77777777" w:rsidTr="00886EEF">
        <w:tc>
          <w:tcPr>
            <w:tcW w:w="1629" w:type="dxa"/>
          </w:tcPr>
          <w:p w14:paraId="5BB0BF72" w14:textId="77777777" w:rsidR="00330CFF" w:rsidRPr="002F4A84" w:rsidRDefault="00330CFF" w:rsidP="00E120BA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Observational</w:t>
            </w:r>
          </w:p>
        </w:tc>
        <w:tc>
          <w:tcPr>
            <w:tcW w:w="1060" w:type="dxa"/>
          </w:tcPr>
          <w:p w14:paraId="26AD569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7391F">
              <w:rPr>
                <w:rFonts w:cs="Times New Roman"/>
                <w:color w:val="000000"/>
                <w:szCs w:val="24"/>
              </w:rPr>
              <w:t>64</w:t>
            </w:r>
          </w:p>
        </w:tc>
        <w:tc>
          <w:tcPr>
            <w:tcW w:w="3260" w:type="dxa"/>
          </w:tcPr>
          <w:p w14:paraId="62E011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9 (14.1)</w:t>
            </w:r>
          </w:p>
        </w:tc>
        <w:tc>
          <w:tcPr>
            <w:tcW w:w="3118" w:type="dxa"/>
          </w:tcPr>
          <w:p w14:paraId="49171C9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44 (68.8)</w:t>
            </w:r>
          </w:p>
        </w:tc>
        <w:tc>
          <w:tcPr>
            <w:tcW w:w="3828" w:type="dxa"/>
          </w:tcPr>
          <w:p w14:paraId="16AFCAA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11 (17.2)</w:t>
            </w:r>
          </w:p>
        </w:tc>
      </w:tr>
      <w:tr w:rsidR="00330CFF" w:rsidRPr="00C7391F" w14:paraId="6E07E4DA" w14:textId="77777777" w:rsidTr="00886EEF">
        <w:tc>
          <w:tcPr>
            <w:tcW w:w="1629" w:type="dxa"/>
          </w:tcPr>
          <w:p w14:paraId="4491FFC1" w14:textId="77777777" w:rsidR="00330CFF" w:rsidRPr="002F4A84" w:rsidRDefault="00330CFF" w:rsidP="00E120BA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 xml:space="preserve">Interventional </w:t>
            </w:r>
          </w:p>
        </w:tc>
        <w:tc>
          <w:tcPr>
            <w:tcW w:w="1060" w:type="dxa"/>
          </w:tcPr>
          <w:p w14:paraId="300D698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198</w:t>
            </w:r>
          </w:p>
        </w:tc>
        <w:tc>
          <w:tcPr>
            <w:tcW w:w="3260" w:type="dxa"/>
          </w:tcPr>
          <w:p w14:paraId="0D97294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13 (6.6)</w:t>
            </w:r>
          </w:p>
        </w:tc>
        <w:tc>
          <w:tcPr>
            <w:tcW w:w="3118" w:type="dxa"/>
          </w:tcPr>
          <w:p w14:paraId="7B17679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143 (72.2)</w:t>
            </w:r>
          </w:p>
        </w:tc>
        <w:tc>
          <w:tcPr>
            <w:tcW w:w="3828" w:type="dxa"/>
          </w:tcPr>
          <w:p w14:paraId="4BED69F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42 (21.2)</w:t>
            </w:r>
          </w:p>
        </w:tc>
      </w:tr>
      <w:tr w:rsidR="00330CFF" w:rsidRPr="00C7391F" w14:paraId="507F69B3" w14:textId="77777777" w:rsidTr="00886EEF">
        <w:tc>
          <w:tcPr>
            <w:tcW w:w="1629" w:type="dxa"/>
          </w:tcPr>
          <w:p w14:paraId="3FE36626" w14:textId="77777777" w:rsidR="00330CFF" w:rsidRPr="002F4A84" w:rsidRDefault="00330CFF" w:rsidP="00E120BA">
            <w:pPr>
              <w:spacing w:before="0" w:after="0" w:line="480" w:lineRule="auto"/>
              <w:jc w:val="both"/>
              <w:rPr>
                <w:rFonts w:cs="Times New Roman"/>
                <w:b/>
                <w:bCs/>
                <w:szCs w:val="24"/>
              </w:rPr>
            </w:pPr>
            <w:r w:rsidRPr="002F4A84">
              <w:rPr>
                <w:rFonts w:cs="Times New Roman"/>
                <w:b/>
                <w:bCs/>
                <w:szCs w:val="24"/>
              </w:rPr>
              <w:t>Total (Either)</w:t>
            </w:r>
          </w:p>
        </w:tc>
        <w:tc>
          <w:tcPr>
            <w:tcW w:w="1060" w:type="dxa"/>
          </w:tcPr>
          <w:p w14:paraId="11D2897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C7391F">
              <w:rPr>
                <w:rFonts w:cs="Times New Roman"/>
                <w:color w:val="000000"/>
                <w:szCs w:val="24"/>
              </w:rPr>
              <w:t>262</w:t>
            </w:r>
          </w:p>
        </w:tc>
        <w:tc>
          <w:tcPr>
            <w:tcW w:w="3260" w:type="dxa"/>
          </w:tcPr>
          <w:p w14:paraId="54F03C8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22 (8.4)</w:t>
            </w:r>
          </w:p>
        </w:tc>
        <w:tc>
          <w:tcPr>
            <w:tcW w:w="3118" w:type="dxa"/>
          </w:tcPr>
          <w:p w14:paraId="1F4FA80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187 (71.4)</w:t>
            </w:r>
          </w:p>
        </w:tc>
        <w:tc>
          <w:tcPr>
            <w:tcW w:w="3828" w:type="dxa"/>
          </w:tcPr>
          <w:p w14:paraId="4DEE780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C7391F">
              <w:rPr>
                <w:rFonts w:cs="Times New Roman"/>
                <w:szCs w:val="24"/>
              </w:rPr>
              <w:t>53 (20.2)</w:t>
            </w:r>
          </w:p>
        </w:tc>
      </w:tr>
    </w:tbl>
    <w:p w14:paraId="4306EAF8" w14:textId="77777777" w:rsidR="00330CFF" w:rsidRPr="00C7391F" w:rsidRDefault="00330CFF" w:rsidP="00E120BA">
      <w:pPr>
        <w:spacing w:line="480" w:lineRule="auto"/>
        <w:rPr>
          <w:rFonts w:eastAsia="Times New Roman" w:cs="Times New Roman"/>
          <w:szCs w:val="24"/>
          <w:lang w:eastAsia="en-GB"/>
        </w:rPr>
      </w:pPr>
    </w:p>
    <w:p w14:paraId="7B70F7FE" w14:textId="77777777" w:rsidR="00330CFF" w:rsidRPr="00C7391F" w:rsidRDefault="00330CFF" w:rsidP="00E120BA">
      <w:pPr>
        <w:spacing w:before="0" w:after="200" w:line="480" w:lineRule="auto"/>
        <w:rPr>
          <w:b/>
          <w:bCs/>
        </w:rPr>
      </w:pPr>
      <w:r w:rsidRPr="00C7391F">
        <w:rPr>
          <w:rFonts w:cs="Times New Roman"/>
          <w:b/>
          <w:bCs/>
          <w:szCs w:val="24"/>
        </w:rPr>
        <w:t>Supplementary T</w:t>
      </w:r>
      <w:r w:rsidRPr="00C7391F">
        <w:rPr>
          <w:rFonts w:eastAsia="Times New Roman" w:cs="Times New Roman"/>
          <w:b/>
          <w:bCs/>
          <w:color w:val="242424"/>
          <w:lang w:eastAsia="en-GB"/>
        </w:rPr>
        <w:t>able 2:</w:t>
      </w:r>
      <w:r w:rsidRPr="00C7391F">
        <w:rPr>
          <w:rFonts w:eastAsia="Times New Roman" w:cs="Times New Roman"/>
          <w:color w:val="242424"/>
          <w:lang w:eastAsia="en-GB"/>
        </w:rPr>
        <w:t xml:space="preserve"> </w:t>
      </w:r>
      <w:r w:rsidRPr="00C7391F">
        <w:rPr>
          <w:rFonts w:cs="Times New Roman"/>
        </w:rPr>
        <w:t>The findings and contribution of biofluid disease-related biomarkers related to</w:t>
      </w:r>
      <w:r w:rsidRPr="00C7391F">
        <w:rPr>
          <w:rFonts w:cs="Times New Roman"/>
          <w:b/>
          <w:bCs/>
        </w:rPr>
        <w:t xml:space="preserve"> primary pathophysiological pathway</w:t>
      </w:r>
      <w:r w:rsidRPr="00C7391F">
        <w:rPr>
          <w:rFonts w:cs="Times New Roman"/>
        </w:rPr>
        <w:t xml:space="preserve"> in clinical studies of childhood dementia. </w:t>
      </w:r>
    </w:p>
    <w:tbl>
      <w:tblPr>
        <w:tblStyle w:val="TableGrid"/>
        <w:tblW w:w="5000" w:type="pct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17"/>
        <w:gridCol w:w="1299"/>
        <w:gridCol w:w="1519"/>
        <w:gridCol w:w="594"/>
        <w:gridCol w:w="3005"/>
        <w:gridCol w:w="3448"/>
        <w:gridCol w:w="1756"/>
      </w:tblGrid>
      <w:tr w:rsidR="00330CFF" w:rsidRPr="00C7391F" w14:paraId="6DA691F2" w14:textId="77777777" w:rsidTr="002B4E47">
        <w:trPr>
          <w:trHeight w:val="20"/>
          <w:jc w:val="center"/>
        </w:trPr>
        <w:tc>
          <w:tcPr>
            <w:tcW w:w="831" w:type="pct"/>
            <w:vAlign w:val="center"/>
          </w:tcPr>
          <w:p w14:paraId="37E6CB8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sz w:val="20"/>
                <w:szCs w:val="20"/>
              </w:rPr>
              <w:t>Biomarker</w:t>
            </w:r>
          </w:p>
          <w:p w14:paraId="2C1BB8D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sz w:val="20"/>
                <w:szCs w:val="20"/>
              </w:rPr>
              <w:t>(Biofluid)</w:t>
            </w:r>
          </w:p>
        </w:tc>
        <w:tc>
          <w:tcPr>
            <w:tcW w:w="466" w:type="pct"/>
            <w:vAlign w:val="center"/>
          </w:tcPr>
          <w:p w14:paraId="3E8FCB8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545" w:type="pct"/>
            <w:vAlign w:val="center"/>
          </w:tcPr>
          <w:p w14:paraId="2D80D53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eastAsia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ntervention</w:t>
            </w:r>
          </w:p>
        </w:tc>
        <w:tc>
          <w:tcPr>
            <w:tcW w:w="213" w:type="pct"/>
            <w:vAlign w:val="center"/>
          </w:tcPr>
          <w:p w14:paraId="427F5AA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eastAsia="Calibri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hase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AC62FD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026C75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sz w:val="20"/>
                <w:szCs w:val="20"/>
              </w:rPr>
              <w:t>Interpretation and Comments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AB931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b/>
                <w:bCs/>
                <w:color w:val="131413"/>
                <w:sz w:val="20"/>
                <w:szCs w:val="20"/>
              </w:rPr>
            </w:pPr>
            <w:r w:rsidRPr="00C7391F">
              <w:rPr>
                <w:rFonts w:eastAsia="Calibri" w:cs="Times New Roman"/>
                <w:b/>
                <w:bCs/>
                <w:color w:val="131413"/>
                <w:sz w:val="20"/>
                <w:szCs w:val="20"/>
              </w:rPr>
              <w:t>Study</w:t>
            </w:r>
          </w:p>
        </w:tc>
      </w:tr>
      <w:tr w:rsidR="00330CFF" w:rsidRPr="00C7391F" w14:paraId="6B6C80D9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2A39EBB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holesterol precursors: lanosterol,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lathostero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, desmosterol</w:t>
            </w:r>
          </w:p>
          <w:p w14:paraId="0B14E6F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lesterol metabolites:4β-, 24S-, 25-, 27-hydroxycholesterol (s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3BED1B2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  <w:p w14:paraId="12383C7B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1274F7D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Small molecule:</w:t>
            </w:r>
          </w:p>
          <w:p w14:paraId="2C543B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 xml:space="preserve">IV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Trappso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Cyclo</w:t>
            </w:r>
            <w:proofErr w:type="spellEnd"/>
          </w:p>
          <w:p w14:paraId="368A2BF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P-β-CD</w:t>
            </w:r>
          </w:p>
        </w:tc>
        <w:tc>
          <w:tcPr>
            <w:tcW w:w="213" w:type="pct"/>
            <w:vMerge w:val="restart"/>
            <w:vAlign w:val="center"/>
          </w:tcPr>
          <w:p w14:paraId="6DC5548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649C3C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lathostero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, increased hydroxycholesterol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6E843E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7816E2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5-005761-23</w:t>
            </w:r>
          </w:p>
        </w:tc>
      </w:tr>
      <w:tr w:rsidR="00330CFF" w:rsidRPr="00C7391F" w14:paraId="3726E5D1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C97F02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BE40006" w14:textId="77777777" w:rsidR="00330CFF" w:rsidRPr="00C7391F" w:rsidRDefault="00330CFF" w:rsidP="00E120BA">
            <w:pPr>
              <w:spacing w:before="0" w:after="0" w:line="48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64E1BE7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213" w:type="pct"/>
            <w:vMerge/>
            <w:vAlign w:val="center"/>
          </w:tcPr>
          <w:p w14:paraId="4353F43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Calibri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6CC521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Calibri"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duced cholesterol precursors and increased metabolites, including 24S-hydroxycholesterol (CNS-specific). Trend towards normalization. Improved clinical outcomes.</w:t>
            </w:r>
          </w:p>
        </w:tc>
        <w:tc>
          <w:tcPr>
            <w:tcW w:w="1237" w:type="pct"/>
            <w:vMerge w:val="restart"/>
            <w:shd w:val="clear" w:color="auto" w:fill="auto"/>
            <w:vAlign w:val="center"/>
          </w:tcPr>
          <w:p w14:paraId="67764F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vidence of biological activity - interpreted as release of CNS-stored cholesterol and then reset of cholesterol homeostasis.</w:t>
            </w:r>
          </w:p>
          <w:p w14:paraId="40D26B0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6360E899" w14:textId="290E79F9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7C8157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</w:rPr>
              <w:t>NCT02912793</w:t>
            </w:r>
          </w:p>
          <w:p w14:paraId="71ED496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</w:p>
        </w:tc>
      </w:tr>
      <w:tr w:rsidR="00330CFF" w:rsidRPr="00C7391F" w14:paraId="5DD3A57A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6A4B494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t>N</w:t>
            </w:r>
            <w:r w:rsidRPr="00C7391F">
              <w:rPr>
                <w:rFonts w:cs="Times New Roman"/>
                <w:sz w:val="20"/>
                <w:szCs w:val="20"/>
              </w:rPr>
              <w:t>-palmitoyl-</w:t>
            </w:r>
            <w:r w:rsidRPr="00C7391F">
              <w:rPr>
                <w:rFonts w:cs="Times New Roman"/>
                <w:i/>
                <w:iCs/>
                <w:sz w:val="20"/>
                <w:szCs w:val="20"/>
              </w:rPr>
              <w:t>O</w:t>
            </w:r>
            <w:r w:rsidRPr="00C7391F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phosphocholineserin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p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5473E7F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79358B3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1629B6B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59532AC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apid reduction to below baseline. Improved clinical outcomes.</w:t>
            </w:r>
          </w:p>
        </w:tc>
        <w:tc>
          <w:tcPr>
            <w:tcW w:w="1237" w:type="pct"/>
            <w:vMerge/>
            <w:shd w:val="clear" w:color="auto" w:fill="auto"/>
            <w:vAlign w:val="center"/>
          </w:tcPr>
          <w:p w14:paraId="669CD2C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294F2F3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62AF7376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1B80184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Unesterified Cholesterol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pbmc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1C2F54C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  <w:p w14:paraId="5ED3FD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05B5F13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rimoclomol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2FF2A74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/3</w:t>
            </w:r>
          </w:p>
        </w:tc>
        <w:tc>
          <w:tcPr>
            <w:tcW w:w="1078" w:type="pct"/>
            <w:shd w:val="clear" w:color="auto" w:fill="auto"/>
          </w:tcPr>
          <w:p w14:paraId="0B07939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creased from baseline for treated and placebo, but less for treated.</w:t>
            </w:r>
          </w:p>
        </w:tc>
        <w:tc>
          <w:tcPr>
            <w:tcW w:w="1237" w:type="pct"/>
            <w:shd w:val="clear" w:color="auto" w:fill="auto"/>
          </w:tcPr>
          <w:p w14:paraId="3CB641C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asure of NPC lipid burden. 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705558A" w14:textId="657FCE23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1&lt;/Year&gt;&lt;RecNum&gt;81&lt;/RecNum&gt;&lt;DisplayText&gt;[2]&lt;/DisplayText&gt;&lt;record&gt;&lt;rec-number&gt;81&lt;/rec-number&gt;&lt;foreign-keys&gt;&lt;key app="EN" db-id="dwvz02rdmp9zpxe0x5sxers5vvwva5prxdp0" timestamp="1702510979"&gt;81&lt;/key&gt;&lt;/foreign-keys&gt;&lt;ref-type name="Journal Article"&gt;17&lt;/ref-type&gt;&lt;contributors&gt;&lt;authors&gt;&lt;author&gt;Mengel, Eugen&lt;/author&gt;&lt;author&gt;Patterson, Marc C.&lt;/author&gt;&lt;author&gt;Da Riol, Rosalia M.&lt;/author&gt;&lt;author&gt;Del Toro, Mireia&lt;/author&gt;&lt;author&gt;Deodato, Federica&lt;/author&gt;&lt;author&gt;Gautschi, Matthias&lt;/author&gt;&lt;author&gt;Grunewald, Stephanie&lt;/author&gt;&lt;author&gt;Grønborg, Sabine&lt;/author&gt;&lt;author&gt;Harmatz, Paul&lt;/author&gt;&lt;author&gt;Héron, Bénédicte&lt;/author&gt;&lt;author&gt;Maier, Esther M.&lt;/author&gt;&lt;author&gt;Roubertie, Agathe&lt;/author&gt;&lt;author&gt;Santra, Saikat&lt;/author&gt;&lt;author&gt;Tylki‐Szymanska, Anna&lt;/author&gt;&lt;author&gt;Day, Simon&lt;/author&gt;&lt;author&gt;Andreasen, Anne Katrine&lt;/author&gt;&lt;author&gt;Geist, Marie Aavang&lt;/author&gt;&lt;author&gt;Havnsøe Torp Petersen, Nikolaj&lt;/author&gt;&lt;author&gt;Ingemann, Linda&lt;/author&gt;&lt;author&gt;Hansen, Thomas&lt;/author&gt;&lt;author&gt;Blaettler, Thomas&lt;/author&gt;&lt;author&gt;Kirkegaard, Thomas&lt;/author&gt;&lt;author&gt;Í Dali, Christine&lt;/author&gt;&lt;/authors&gt;&lt;/contributors&gt;&lt;titles&gt;&lt;title&gt;Efficacy and safety of arimoclomol in Niemann‐Pick disease type C: Results from a double‐blind, randomised, placebo‐controlled, multinational phase 2/3 trial of a novel treatment&lt;/title&gt;&lt;secondary-title&gt;Journal of Inherited Metabolic Disease&lt;/secondary-title&gt;&lt;/titles&gt;&lt;periodical&gt;&lt;full-title&gt;Journal of Inherited Metabolic Disease&lt;/full-title&gt;&lt;/periodical&gt;&lt;pages&gt;1463-1480&lt;/pages&gt;&lt;volume&gt;44&lt;/volume&gt;&lt;number&gt;6&lt;/number&gt;&lt;dates&gt;&lt;year&gt;2021&lt;/year&gt;&lt;/dates&gt;&lt;publisher&gt;Wiley&lt;/publisher&gt;&lt;isbn&gt;0141-8955&lt;/isbn&gt;&lt;urls&gt;&lt;related-urls&gt;&lt;url&gt;https://dx.doi.org/10.1002/jimd.12428&lt;/url&gt;&lt;url&gt;https://www.ncbi.nlm.nih.gov/pmc/articles/PMC9293014/pdf/JIMD-44-1463.pdf&lt;/url&gt;&lt;/related-urls&gt;&lt;/urls&gt;&lt;electronic-resource-num&gt;10.1002/jimd.1242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2612129</w:t>
            </w:r>
          </w:p>
        </w:tc>
      </w:tr>
      <w:tr w:rsidR="00330CFF" w:rsidRPr="00C7391F" w14:paraId="367E4634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FED58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F56B61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4C93ACE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  <w:p w14:paraId="585DD88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 w:val="restart"/>
            <w:shd w:val="clear" w:color="auto" w:fill="auto"/>
            <w:vAlign w:val="center"/>
          </w:tcPr>
          <w:p w14:paraId="2348005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1078" w:type="pct"/>
            <w:shd w:val="clear" w:color="auto" w:fill="auto"/>
          </w:tcPr>
          <w:p w14:paraId="1C40FE6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; increased over time.</w:t>
            </w:r>
          </w:p>
        </w:tc>
        <w:tc>
          <w:tcPr>
            <w:tcW w:w="1237" w:type="pct"/>
            <w:shd w:val="clear" w:color="auto" w:fill="auto"/>
          </w:tcPr>
          <w:p w14:paraId="046C09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PC diagnosis, longitudinal monitoring</w:t>
            </w:r>
          </w:p>
          <w:p w14:paraId="3FB2CFA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 potential Diagnostic.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49D400F8" w14:textId="07EC351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0&lt;/Year&gt;&lt;RecNum&gt;32&lt;/RecNum&gt;&lt;DisplayText&gt;[3]&lt;/DisplayText&gt;&lt;record&gt;&lt;rec-number&gt;32&lt;/rec-number&gt;&lt;foreign-keys&gt;&lt;key app="EN" db-id="dwvz02rdmp9zpxe0x5sxers5vvwva5prxdp0" timestamp="1702351962"&gt;32&lt;/key&gt;&lt;/foreign-keys&gt;&lt;ref-type name="Journal Article"&gt;17&lt;/ref-type&gt;&lt;contributors&gt;&lt;authors&gt;&lt;author&gt;Mengel, Eugen&lt;/author&gt;&lt;author&gt;Bembi, Bruno&lt;/author&gt;&lt;author&gt;Del Toro, Mireia&lt;/author&gt;&lt;author&gt;Deodato, Federica&lt;/author&gt;&lt;author&gt;Gautschi, Matthias&lt;/author&gt;&lt;author&gt;Grunewald, Stephanie&lt;/author&gt;&lt;author&gt;Grønborg, Sabine&lt;/author&gt;&lt;author&gt;Héron, Bénédicte&lt;/author&gt;&lt;author&gt;Maier, Esther M.&lt;/author&gt;&lt;author&gt;Roubertie, Agathe&lt;/author&gt;&lt;author&gt;Santra, Saikat&lt;/author&gt;&lt;author&gt;Tylki-Szymanska, Anna&lt;/author&gt;&lt;author&gt;Day, Simon&lt;/author&gt;&lt;author&gt;Symonds, Tara&lt;/author&gt;&lt;author&gt;Hudgens, Stacie&lt;/author&gt;&lt;author&gt;Patterson, Marc C.&lt;/author&gt;&lt;author&gt;Guldberg, Christina&lt;/author&gt;&lt;author&gt;Ingemann, Linda&lt;/author&gt;&lt;author&gt;Petersen, Nikolaj H. T.&lt;/author&gt;&lt;author&gt;Kirkegaard, Thomas&lt;/author&gt;&lt;author&gt;Í Dali, Christine&lt;/author&gt;&lt;/authors&gt;&lt;/contributors&gt;&lt;titles&gt;&lt;title&gt;Clinical disease progression and biomarkers in Niemann–Pick disease type C: a prospective cohort study&lt;/title&gt;&lt;secondary-title&gt;Orphanet Journal of Rare Diseases&lt;/secondary-title&gt;&lt;/titles&gt;&lt;periodical&gt;&lt;full-title&gt;Orphanet Journal of Rare Diseases&lt;/full-title&gt;&lt;/periodical&gt;&lt;volume&gt;15&lt;/volume&gt;&lt;number&gt;1&lt;/number&gt;&lt;dates&gt;&lt;year&gt;2020&lt;/year&gt;&lt;/dates&gt;&lt;publisher&gt;Springer Science and Business Media LLC&lt;/publisher&gt;&lt;isbn&gt;1750-1172&lt;/isbn&gt;&lt;urls&gt;&lt;related-urls&gt;&lt;url&gt;https://dx.doi.org/10.1186/s13023-020-01616-0&lt;/url&gt;&lt;url&gt;https://ojrd.biomedcentral.com/counter/pdf/10.1186/s13023-020-01616-0.pdf&lt;/url&gt;&lt;/related-urls&gt;&lt;/urls&gt;&lt;electronic-resource-num&gt;10.1186/s13023-020-01616-0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5360DB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435030</w:t>
            </w:r>
          </w:p>
          <w:p w14:paraId="65BA488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2F7A286C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55811D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lesterol esterification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pbmc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EB0E32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23075A0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6C14EED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</w:tcPr>
          <w:p w14:paraId="7A1ABDE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Lower compared to HCs. No change over time or with clinical progression. No correlation with disease severity. </w:t>
            </w:r>
          </w:p>
        </w:tc>
        <w:tc>
          <w:tcPr>
            <w:tcW w:w="1237" w:type="pct"/>
            <w:shd w:val="clear" w:color="auto" w:fill="auto"/>
          </w:tcPr>
          <w:p w14:paraId="6EF57D5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iochemical diagnosis, independent of disease severity.</w:t>
            </w:r>
          </w:p>
          <w:p w14:paraId="5AD5AA9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potential Diagnostic.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51FE9A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7EFA1641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7C6D7DB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lestane-3β,5α,6β-triol (s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0F7DB8F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52CC40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16814A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1078" w:type="pct"/>
            <w:shd w:val="clear" w:color="auto" w:fill="auto"/>
          </w:tcPr>
          <w:p w14:paraId="10ED570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levated compared to HCs. Increased over time. Positively </w:t>
            </w:r>
            <w:r w:rsidRPr="00C7391F">
              <w:rPr>
                <w:rFonts w:cs="Times New Roman"/>
                <w:sz w:val="20"/>
                <w:szCs w:val="20"/>
              </w:rPr>
              <w:lastRenderedPageBreak/>
              <w:t>correlated with greater disease severity on clinical scores. Not correlated with onset age.</w:t>
            </w:r>
          </w:p>
        </w:tc>
        <w:tc>
          <w:tcPr>
            <w:tcW w:w="1237" w:type="pct"/>
            <w:shd w:val="clear" w:color="auto" w:fill="auto"/>
          </w:tcPr>
          <w:p w14:paraId="7C2FC9B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Supports use as disease monitoring biomarker.</w:t>
            </w:r>
          </w:p>
          <w:p w14:paraId="505B06C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Monitoring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F1EE710" w14:textId="62210B94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0&lt;/Year&gt;&lt;RecNum&gt;32&lt;/RecNum&gt;&lt;DisplayText&gt;[3]&lt;/DisplayText&gt;&lt;record&gt;&lt;rec-number&gt;32&lt;/rec-number&gt;&lt;foreign-keys&gt;&lt;key app="EN" db-id="dwvz02rdmp9zpxe0x5sxers5vvwva5prxdp0" timestamp="1702351962"&gt;32&lt;/key&gt;&lt;/foreign-keys&gt;&lt;ref-type name="Journal Article"&gt;17&lt;/ref-type&gt;&lt;contributors&gt;&lt;authors&gt;&lt;author&gt;Mengel, Eugen&lt;/author&gt;&lt;author&gt;Bembi, Bruno&lt;/author&gt;&lt;author&gt;Del Toro, Mireia&lt;/author&gt;&lt;author&gt;Deodato, Federica&lt;/author&gt;&lt;author&gt;Gautschi, Matthias&lt;/author&gt;&lt;author&gt;Grunewald, Stephanie&lt;/author&gt;&lt;author&gt;Grønborg, Sabine&lt;/author&gt;&lt;author&gt;Héron, Bénédicte&lt;/author&gt;&lt;author&gt;Maier, Esther M.&lt;/author&gt;&lt;author&gt;Roubertie, Agathe&lt;/author&gt;&lt;author&gt;Santra, Saikat&lt;/author&gt;&lt;author&gt;Tylki-Szymanska, Anna&lt;/author&gt;&lt;author&gt;Day, Simon&lt;/author&gt;&lt;author&gt;Symonds, Tara&lt;/author&gt;&lt;author&gt;Hudgens, Stacie&lt;/author&gt;&lt;author&gt;Patterson, Marc C.&lt;/author&gt;&lt;author&gt;Guldberg, Christina&lt;/author&gt;&lt;author&gt;Ingemann, Linda&lt;/author&gt;&lt;author&gt;Petersen, Nikolaj H. T.&lt;/author&gt;&lt;author&gt;Kirkegaard, Thomas&lt;/author&gt;&lt;author&gt;Í Dali, Christine&lt;/author&gt;&lt;/authors&gt;&lt;/contributors&gt;&lt;titles&gt;&lt;title&gt;Clinical disease progression and biomarkers in Niemann–Pick disease type C: a prospective cohort study&lt;/title&gt;&lt;secondary-title&gt;Orphanet Journal of Rare Diseases&lt;/secondary-title&gt;&lt;/titles&gt;&lt;periodical&gt;&lt;full-title&gt;Orphanet Journal of Rare Diseases&lt;/full-title&gt;&lt;/periodical&gt;&lt;volume&gt;15&lt;/volume&gt;&lt;number&gt;1&lt;/number&gt;&lt;dates&gt;&lt;year&gt;2020&lt;/year&gt;&lt;/dates&gt;&lt;publisher&gt;Springer Science and Business Media LLC&lt;/publisher&gt;&lt;isbn&gt;1750-1172&lt;/isbn&gt;&lt;urls&gt;&lt;related-urls&gt;&lt;url&gt;https://dx.doi.org/10.1186/s13023-020-01616-0&lt;/url&gt;&lt;url&gt;https://ojrd.biomedcentral.com/counter/pdf/10.1186/s13023-020-01616-0.pdf&lt;/url&gt;&lt;/related-urls&gt;&lt;/urls&gt;&lt;electronic-resource-num&gt;10.1186/s13023-020-01616-0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F933F8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435030</w:t>
            </w:r>
          </w:p>
        </w:tc>
      </w:tr>
      <w:tr w:rsidR="00330CFF" w:rsidRPr="00C7391F" w14:paraId="42F769B8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5B34BC9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1132D1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659753B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rimoclomol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7974BA9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/3</w:t>
            </w:r>
          </w:p>
        </w:tc>
        <w:tc>
          <w:tcPr>
            <w:tcW w:w="1078" w:type="pct"/>
            <w:shd w:val="clear" w:color="auto" w:fill="auto"/>
          </w:tcPr>
          <w:p w14:paraId="0E27753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n-significant decrease compared to placebo control.</w:t>
            </w:r>
          </w:p>
        </w:tc>
        <w:tc>
          <w:tcPr>
            <w:tcW w:w="1237" w:type="pct"/>
            <w:shd w:val="clear" w:color="auto" w:fill="auto"/>
          </w:tcPr>
          <w:p w14:paraId="1AC8C614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/Response, Diagnost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63B3DA" w14:textId="47FD2AB6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1&lt;/Year&gt;&lt;RecNum&gt;81&lt;/RecNum&gt;&lt;DisplayText&gt;[2]&lt;/DisplayText&gt;&lt;record&gt;&lt;rec-number&gt;81&lt;/rec-number&gt;&lt;foreign-keys&gt;&lt;key app="EN" db-id="dwvz02rdmp9zpxe0x5sxers5vvwva5prxdp0" timestamp="1702510979"&gt;81&lt;/key&gt;&lt;/foreign-keys&gt;&lt;ref-type name="Journal Article"&gt;17&lt;/ref-type&gt;&lt;contributors&gt;&lt;authors&gt;&lt;author&gt;Mengel, Eugen&lt;/author&gt;&lt;author&gt;Patterson, Marc C.&lt;/author&gt;&lt;author&gt;Da Riol, Rosalia M.&lt;/author&gt;&lt;author&gt;Del Toro, Mireia&lt;/author&gt;&lt;author&gt;Deodato, Federica&lt;/author&gt;&lt;author&gt;Gautschi, Matthias&lt;/author&gt;&lt;author&gt;Grunewald, Stephanie&lt;/author&gt;&lt;author&gt;Grønborg, Sabine&lt;/author&gt;&lt;author&gt;Harmatz, Paul&lt;/author&gt;&lt;author&gt;Héron, Bénédicte&lt;/author&gt;&lt;author&gt;Maier, Esther M.&lt;/author&gt;&lt;author&gt;Roubertie, Agathe&lt;/author&gt;&lt;author&gt;Santra, Saikat&lt;/author&gt;&lt;author&gt;Tylki‐Szymanska, Anna&lt;/author&gt;&lt;author&gt;Day, Simon&lt;/author&gt;&lt;author&gt;Andreasen, Anne Katrine&lt;/author&gt;&lt;author&gt;Geist, Marie Aavang&lt;/author&gt;&lt;author&gt;Havnsøe Torp Petersen, Nikolaj&lt;/author&gt;&lt;author&gt;Ingemann, Linda&lt;/author&gt;&lt;author&gt;Hansen, Thomas&lt;/author&gt;&lt;author&gt;Blaettler, Thomas&lt;/author&gt;&lt;author&gt;Kirkegaard, Thomas&lt;/author&gt;&lt;author&gt;Í Dali, Christine&lt;/author&gt;&lt;/authors&gt;&lt;/contributors&gt;&lt;titles&gt;&lt;title&gt;Efficacy and safety of arimoclomol in Niemann‐Pick disease type C: Results from a double‐blind, randomised, placebo‐controlled, multinational phase 2/3 trial of a novel treatment&lt;/title&gt;&lt;secondary-title&gt;Journal of Inherited Metabolic Disease&lt;/secondary-title&gt;&lt;/titles&gt;&lt;periodical&gt;&lt;full-title&gt;Journal of Inherited Metabolic Disease&lt;/full-title&gt;&lt;/periodical&gt;&lt;pages&gt;1463-1480&lt;/pages&gt;&lt;volume&gt;44&lt;/volume&gt;&lt;number&gt;6&lt;/number&gt;&lt;dates&gt;&lt;year&gt;2021&lt;/year&gt;&lt;/dates&gt;&lt;publisher&gt;Wiley&lt;/publisher&gt;&lt;isbn&gt;0141-8955&lt;/isbn&gt;&lt;urls&gt;&lt;related-urls&gt;&lt;url&gt;https://dx.doi.org/10.1002/jimd.12428&lt;/url&gt;&lt;url&gt;https://www.ncbi.nlm.nih.gov/pmc/articles/PMC9293014/pdf/JIMD-44-1463.pdf&lt;/url&gt;&lt;/related-urls&gt;&lt;/urls&gt;&lt;electronic-resource-num&gt;10.1002/jimd.1242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2612129</w:t>
            </w:r>
          </w:p>
        </w:tc>
      </w:tr>
      <w:tr w:rsidR="00330CFF" w:rsidRPr="00C7391F" w14:paraId="08F94BA0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89F822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yso-sphingomyelin-509 (p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A51B3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B4D82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rimoclomol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67A3F20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/3</w:t>
            </w:r>
          </w:p>
        </w:tc>
        <w:tc>
          <w:tcPr>
            <w:tcW w:w="1078" w:type="pct"/>
            <w:shd w:val="clear" w:color="auto" w:fill="auto"/>
          </w:tcPr>
          <w:p w14:paraId="1789824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levated compared to HCs.  Baseline correlated with NPCCSS score, serum cholestane-triol, and inversely with age of onset of neurological disease. </w:t>
            </w:r>
            <w:r w:rsidRPr="00C7391F">
              <w:rPr>
                <w:rFonts w:cs="Times New Roman"/>
                <w:i/>
                <w:sz w:val="20"/>
                <w:szCs w:val="20"/>
              </w:rPr>
              <w:t xml:space="preserve">Post-treatment: </w:t>
            </w:r>
            <w:r w:rsidRPr="00C7391F">
              <w:rPr>
                <w:rFonts w:cs="Times New Roman"/>
                <w:iCs/>
                <w:sz w:val="20"/>
                <w:szCs w:val="20"/>
              </w:rPr>
              <w:t>r</w:t>
            </w:r>
            <w:r w:rsidRPr="00C7391F">
              <w:rPr>
                <w:rFonts w:cs="Times New Roman"/>
                <w:sz w:val="20"/>
                <w:szCs w:val="20"/>
              </w:rPr>
              <w:t>eduction compared to placebo.</w:t>
            </w:r>
          </w:p>
        </w:tc>
        <w:tc>
          <w:tcPr>
            <w:tcW w:w="1237" w:type="pct"/>
            <w:shd w:val="clear" w:color="auto" w:fill="auto"/>
          </w:tcPr>
          <w:p w14:paraId="11571E4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ssociated with disease severity. Evidence of biological activity, Regulatory approval not obtained, despite promise.</w:t>
            </w:r>
          </w:p>
          <w:p w14:paraId="56307C4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/Response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D1B9EE2" w14:textId="3DCF7A1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1&lt;/Year&gt;&lt;RecNum&gt;81&lt;/RecNum&gt;&lt;DisplayText&gt;[2]&lt;/DisplayText&gt;&lt;record&gt;&lt;rec-number&gt;81&lt;/rec-number&gt;&lt;foreign-keys&gt;&lt;key app="EN" db-id="dwvz02rdmp9zpxe0x5sxers5vvwva5prxdp0" timestamp="1702510979"&gt;81&lt;/key&gt;&lt;/foreign-keys&gt;&lt;ref-type name="Journal Article"&gt;17&lt;/ref-type&gt;&lt;contributors&gt;&lt;authors&gt;&lt;author&gt;Mengel, Eugen&lt;/author&gt;&lt;author&gt;Patterson, Marc C.&lt;/author&gt;&lt;author&gt;Da Riol, Rosalia M.&lt;/author&gt;&lt;author&gt;Del Toro, Mireia&lt;/author&gt;&lt;author&gt;Deodato, Federica&lt;/author&gt;&lt;author&gt;Gautschi, Matthias&lt;/author&gt;&lt;author&gt;Grunewald, Stephanie&lt;/author&gt;&lt;author&gt;Grønborg, Sabine&lt;/author&gt;&lt;author&gt;Harmatz, Paul&lt;/author&gt;&lt;author&gt;Héron, Bénédicte&lt;/author&gt;&lt;author&gt;Maier, Esther M.&lt;/author&gt;&lt;author&gt;Roubertie, Agathe&lt;/author&gt;&lt;author&gt;Santra, Saikat&lt;/author&gt;&lt;author&gt;Tylki‐Szymanska, Anna&lt;/author&gt;&lt;author&gt;Day, Simon&lt;/author&gt;&lt;author&gt;Andreasen, Anne Katrine&lt;/author&gt;&lt;author&gt;Geist, Marie Aavang&lt;/author&gt;&lt;author&gt;Havnsøe Torp Petersen, Nikolaj&lt;/author&gt;&lt;author&gt;Ingemann, Linda&lt;/author&gt;&lt;author&gt;Hansen, Thomas&lt;/author&gt;&lt;author&gt;Blaettler, Thomas&lt;/author&gt;&lt;author&gt;Kirkegaard, Thomas&lt;/author&gt;&lt;author&gt;Í Dali, Christine&lt;/author&gt;&lt;/authors&gt;&lt;/contributors&gt;&lt;titles&gt;&lt;title&gt;Efficacy and safety of arimoclomol in Niemann‐Pick disease type C: Results from a double‐blind, randomised, placebo‐controlled, multinational phase 2/3 trial of a novel treatment&lt;/title&gt;&lt;secondary-title&gt;Journal of Inherited Metabolic Disease&lt;/secondary-title&gt;&lt;/titles&gt;&lt;periodical&gt;&lt;full-title&gt;Journal of Inherited Metabolic Disease&lt;/full-title&gt;&lt;/periodical&gt;&lt;pages&gt;1463-1480&lt;/pages&gt;&lt;volume&gt;44&lt;/volume&gt;&lt;number&gt;6&lt;/number&gt;&lt;dates&gt;&lt;year&gt;2021&lt;/year&gt;&lt;/dates&gt;&lt;publisher&gt;Wiley&lt;/publisher&gt;&lt;isbn&gt;0141-8955&lt;/isbn&gt;&lt;urls&gt;&lt;related-urls&gt;&lt;url&gt;https://dx.doi.org/10.1002/jimd.12428&lt;/url&gt;&lt;url&gt;https://www.ncbi.nlm.nih.gov/pmc/articles/PMC9293014/pdf/JIMD-44-1463.pdf&lt;/url&gt;&lt;/related-urls&gt;&lt;/urls&gt;&lt;electronic-resource-num&gt;10.1002/jimd.1242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47AB12B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612129</w:t>
            </w:r>
          </w:p>
        </w:tc>
      </w:tr>
      <w:tr w:rsidR="00330CFF" w:rsidRPr="00C7391F" w14:paraId="456394BF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5ED6F07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7-ketocholesterol (p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6D51AE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875861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ithium carbonat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FA6753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FEC0D7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 xml:space="preserve"> decrease. Improved NPC Neurological Severity Scor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DCE189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sease-specific biomarker linked to disease severity.</w:t>
            </w:r>
          </w:p>
          <w:p w14:paraId="36929B8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1651369" w14:textId="1F1A91E0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n&lt;/Author&gt;&lt;Year&gt;2021&lt;/Year&gt;&lt;RecNum&gt;80&lt;/RecNum&gt;&lt;DisplayText&gt;[4]&lt;/DisplayText&gt;&lt;record&gt;&lt;rec-number&gt;80&lt;/rec-number&gt;&lt;foreign-keys&gt;&lt;key app="EN" db-id="dwvz02rdmp9zpxe0x5sxers5vvwva5prxdp0" timestamp="1702509180"&gt;80&lt;/key&gt;&lt;/foreign-keys&gt;&lt;ref-type name="Journal Article"&gt;17&lt;/ref-type&gt;&lt;contributors&gt;&lt;authors&gt;&lt;author&gt;Han, Shiqian&lt;/author&gt;&lt;author&gt;Zhang, Huiwen&lt;/author&gt;&lt;author&gt;Yi, Mengni&lt;/author&gt;&lt;author&gt;Liu, Xiaoqing&lt;/author&gt;&lt;author&gt;Maegawa, Gustavo H. B.&lt;/author&gt;&lt;author&gt;Zou, Yunding&lt;/author&gt;&lt;author&gt;Wang, Qijun&lt;/author&gt;&lt;author&gt;Wu, Dianqing&lt;/author&gt;&lt;author&gt;Ye, Zhijia&lt;/author&gt;&lt;/authors&gt;&lt;/contributors&gt;&lt;titles&gt;&lt;title&gt;Potential Disease-Modifying Effects of Lithium Carbonate in Niemann-Pick Disease, Type C1&lt;/title&gt;&lt;secondary-title&gt;Frontiers in Pharmacology&lt;/secondary-title&gt;&lt;/titles&gt;&lt;periodical&gt;&lt;full-title&gt;Frontiers in Pharmacology&lt;/full-title&gt;&lt;/periodical&gt;&lt;volume&gt;12&lt;/volume&gt;&lt;dates&gt;&lt;year&gt;2021&lt;/year&gt;&lt;/dates&gt;&lt;publisher&gt;Frontiers Media SA&lt;/publisher&gt;&lt;isbn&gt;1663-9812&lt;/isbn&gt;&lt;urls&gt;&lt;related-urls&gt;&lt;url&gt;https://dx.doi.org/10.3389/fphar.2021.667361&lt;/url&gt;&lt;/related-urls&gt;&lt;/urls&gt;&lt;electronic-resource-num&gt;10.3389/fphar.2021.667361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DA671A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3201627</w:t>
            </w:r>
          </w:p>
        </w:tc>
      </w:tr>
      <w:tr w:rsidR="00330CFF" w:rsidRPr="0049314E" w14:paraId="2DC82C70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84E453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lestane-3β, Bile acid B (5α), C-Triol (6β-triol) (p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DC33D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62AB3B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7F3D43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and IT VTS-270 (HP-β-CD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C50A58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CEB32D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duced with low dos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60A334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PC1-specific pharmacodynamic biomarkers. 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05D13AA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3887533</w:t>
            </w:r>
          </w:p>
        </w:tc>
      </w:tr>
      <w:tr w:rsidR="00330CFF" w:rsidRPr="0049314E" w14:paraId="14040EDC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735D89B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Cholestane-3β,5α,6β-triol and 7-ketocholesterol (p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667856A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1A1B24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 NAC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340B3D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4412B5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 xml:space="preserve"> no significant change, oxidate stress not reduced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32833F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85F887D" w14:textId="3DB6D23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Fu&lt;/Author&gt;&lt;Year&gt;2013&lt;/Year&gt;&lt;RecNum&gt;159&lt;/RecNum&gt;&lt;DisplayText&gt;[5]&lt;/DisplayText&gt;&lt;record&gt;&lt;rec-number&gt;159&lt;/rec-number&gt;&lt;foreign-keys&gt;&lt;key app="EN" db-id="dwvz02rdmp9zpxe0x5sxers5vvwva5prxdp0" timestamp="1716269860"&gt;159&lt;/key&gt;&lt;/foreign-keys&gt;&lt;ref-type name="Journal Article"&gt;17&lt;/ref-type&gt;&lt;contributors&gt;&lt;authors&gt;&lt;author&gt;Fu, Rao&lt;/author&gt;&lt;author&gt;Wassif, Christopher A.&lt;/author&gt;&lt;author&gt;Yanjanin, Nicole M.&lt;/author&gt;&lt;author&gt;Watkins-Chow, Dawn E.&lt;/author&gt;&lt;author&gt;Baxter, Laura L.&lt;/author&gt;&lt;author&gt;Incao, Art&lt;/author&gt;&lt;author&gt;Liscum, Laura&lt;/author&gt;&lt;author&gt;Sidhu, Rohini&lt;/author&gt;&lt;author&gt;Firnkes, Sally&lt;/author&gt;&lt;author&gt;Graham, Mark&lt;/author&gt;&lt;author&gt;Ory, Daniel S.&lt;/author&gt;&lt;author&gt;Porter, Forbes D.&lt;/author&gt;&lt;author&gt;Pavan, William J.&lt;/author&gt;&lt;/authors&gt;&lt;/contributors&gt;&lt;titles&gt;&lt;title&gt;Efficacy of N-acetylcysteine in phenotypic suppression of mouse models of Niemann–Pick disease, type C1&lt;/title&gt;&lt;secondary-title&gt;Human Molecular Genetics&lt;/secondary-title&gt;&lt;/titles&gt;&lt;periodical&gt;&lt;full-title&gt;Human Molecular Genetics&lt;/full-title&gt;&lt;/periodical&gt;&lt;pages&gt;3508-3523&lt;/pages&gt;&lt;volume&gt;22&lt;/volume&gt;&lt;number&gt;17&lt;/number&gt;&lt;dates&gt;&lt;year&gt;2013&lt;/year&gt;&lt;/dates&gt;&lt;publisher&gt;Oxford University Press (OUP)&lt;/publisher&gt;&lt;isbn&gt;1460-2083&lt;/isbn&gt;&lt;urls&gt;&lt;related-urls&gt;&lt;url&gt;https://dx.doi.org/10.1093/hmg/ddt206&lt;/url&gt;&lt;/related-urls&gt;&lt;/urls&gt;&lt;electronic-resource-num&gt;10.1093/hmg/ddt206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5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0975689</w:t>
            </w:r>
          </w:p>
        </w:tc>
      </w:tr>
      <w:tr w:rsidR="00330CFF" w:rsidRPr="0049314E" w14:paraId="7E230D6B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ABAD38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C51D8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1AE8CD8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vMerge w:val="restart"/>
            <w:shd w:val="clear" w:color="auto" w:fill="auto"/>
            <w:vAlign w:val="center"/>
          </w:tcPr>
          <w:p w14:paraId="702083B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A6AB42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. Higher levels correlated with earlier disease onset, greater sever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A8D91D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sease course monitoring alone or as numerator of oxysterol index ratio.</w:t>
            </w:r>
          </w:p>
          <w:p w14:paraId="0420808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6DEFA750" w14:textId="2C6C714C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Porter&lt;/Author&gt;&lt;Year&gt;2010&lt;/Year&gt;&lt;RecNum&gt;83&lt;/RecNum&gt;&lt;DisplayText&gt;[6]&lt;/DisplayText&gt;&lt;record&gt;&lt;rec-number&gt;83&lt;/rec-number&gt;&lt;foreign-keys&gt;&lt;key app="EN" db-id="dwvz02rdmp9zpxe0x5sxers5vvwva5prxdp0" timestamp="1702525540"&gt;83&lt;/key&gt;&lt;/foreign-keys&gt;&lt;ref-type name="Journal Article"&gt;17&lt;/ref-type&gt;&lt;contributors&gt;&lt;authors&gt;&lt;author&gt;Porter, Forbes D.&lt;/author&gt;&lt;author&gt;Scherrer, David E.&lt;/author&gt;&lt;author&gt;Lanier, Michael H.&lt;/author&gt;&lt;author&gt;Langmade, S. Joshua&lt;/author&gt;&lt;author&gt;Molugu, Vasumathi&lt;/author&gt;&lt;author&gt;Gale, Sarah E.&lt;/author&gt;&lt;author&gt;Olzeski, Dana&lt;/author&gt;&lt;author&gt;Sidhu, Rohini&lt;/author&gt;&lt;author&gt;Dietzen, Dennis J.&lt;/author&gt;&lt;author&gt;Fu, Rao&lt;/author&gt;&lt;author&gt;Wassif, Christopher A.&lt;/author&gt;&lt;author&gt;Yanjanin, Nicole M.&lt;/author&gt;&lt;author&gt;Marso, Steven P.&lt;/author&gt;&lt;author&gt;House, John&lt;/author&gt;&lt;author&gt;Vite, Charles&lt;/author&gt;&lt;author&gt;Schaffer, Jean E.&lt;/author&gt;&lt;author&gt;Ory, Daniel S.&lt;/author&gt;&lt;/authors&gt;&lt;/contributors&gt;&lt;titles&gt;&lt;title&gt;Cholesterol Oxidation Products Are Sensitive and Specific Blood-Based Biomarkers for Niemann-Pick C1 Disease&lt;/title&gt;&lt;secondary-title&gt;Science Translational Medicine&lt;/secondary-title&gt;&lt;/titles&gt;&lt;periodical&gt;&lt;full-title&gt;Science Translational Medicine&lt;/full-title&gt;&lt;/periodical&gt;&lt;pages&gt;56ra81-56ra81&lt;/pages&gt;&lt;volume&gt;2&lt;/volume&gt;&lt;number&gt;56&lt;/number&gt;&lt;dates&gt;&lt;year&gt;2010&lt;/year&gt;&lt;/dates&gt;&lt;urls&gt;&lt;related-urls&gt;&lt;url&gt;https://www.science.org/doi/abs/10.1126/scitranslmed.3001417&lt;/url&gt;&lt;url&gt;https://www.ncbi.nlm.nih.gov/pmc/articles/PMC3170139/pdf/nihms319577.pdf&lt;/url&gt;&lt;/related-urls&gt;&lt;/urls&gt;&lt;electronic-resource-num&gt;doi:10.1126/scitranslmed.3001417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6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DF293F6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06-CH-0186 / NCT00344331</w:t>
            </w:r>
          </w:p>
        </w:tc>
      </w:tr>
      <w:tr w:rsidR="00330CFF" w:rsidRPr="0049314E" w14:paraId="1606FBE9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1C6C5E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4(S)-hydroxycholesterol (p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1A2BE20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3B64CCF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2517AC1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831ED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d compared to HCs and inversely correlated with disease severity.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E6E978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nominator in oxysterol index for disease monitoring.</w:t>
            </w:r>
          </w:p>
          <w:p w14:paraId="03B939C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73EAE959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49314E" w14:paraId="3ECE7CF3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4FAE7C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lestane-3β,5α,6β-triol (CSF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89B41E5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073BBE4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19FFFD6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0CA8BD5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, along with precursor 5β,6β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epoxycholesterol</w:t>
            </w:r>
            <w:proofErr w:type="spellEnd"/>
          </w:p>
        </w:tc>
        <w:tc>
          <w:tcPr>
            <w:tcW w:w="1237" w:type="pct"/>
            <w:vMerge w:val="restart"/>
            <w:shd w:val="clear" w:color="auto" w:fill="auto"/>
            <w:vAlign w:val="center"/>
          </w:tcPr>
          <w:p w14:paraId="4075A96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art of disease’s distinct oxysterol profile</w:t>
            </w:r>
          </w:p>
          <w:p w14:paraId="7CF0774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301C0A93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49314E" w14:paraId="50BA3766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29C3E1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7α,27 &amp; 7β,27 hydroxy cholesterol (CSF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F059FBE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65CDEAC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27B4BB5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5B83094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oth reduced compared to HCs.</w:t>
            </w:r>
          </w:p>
        </w:tc>
        <w:tc>
          <w:tcPr>
            <w:tcW w:w="1237" w:type="pct"/>
            <w:vMerge/>
            <w:shd w:val="clear" w:color="auto" w:fill="auto"/>
            <w:vAlign w:val="center"/>
          </w:tcPr>
          <w:p w14:paraId="4D072C5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273C55F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19F0CC68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2EC22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4(S)-hydroxycholesterol (CSF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07E1C4C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7B45D6A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</w:p>
          <w:p w14:paraId="4148F43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HP-β-CD</w:t>
            </w:r>
          </w:p>
        </w:tc>
        <w:tc>
          <w:tcPr>
            <w:tcW w:w="213" w:type="pct"/>
            <w:vMerge w:val="restart"/>
            <w:shd w:val="clear" w:color="auto" w:fill="auto"/>
            <w:vAlign w:val="center"/>
          </w:tcPr>
          <w:p w14:paraId="26CE1F0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C890DB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>: Significant increase</w:t>
            </w:r>
          </w:p>
        </w:tc>
        <w:tc>
          <w:tcPr>
            <w:tcW w:w="1237" w:type="pct"/>
            <w:vMerge w:val="restart"/>
            <w:shd w:val="clear" w:color="auto" w:fill="auto"/>
            <w:vAlign w:val="center"/>
          </w:tcPr>
          <w:p w14:paraId="40E0B5F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harmacodynamic evidence of improved cholesterol metabolism. With FABP3 and calbindin, supports clinical development and phase 2/3.</w:t>
            </w:r>
          </w:p>
          <w:p w14:paraId="07B2C32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6FF5FFB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Ory, Ottinger et al. 2017)</w:t>
            </w:r>
          </w:p>
          <w:p w14:paraId="4B5F168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747135</w:t>
            </w:r>
          </w:p>
        </w:tc>
      </w:tr>
      <w:tr w:rsidR="00330CFF" w:rsidRPr="00C7391F" w14:paraId="41D0801F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45DE799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4(S)-hydroxycholesterol (p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2EA639B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74FBE01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7DCFACD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23269B9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 xml:space="preserve">: Increased. </w:t>
            </w:r>
          </w:p>
        </w:tc>
        <w:tc>
          <w:tcPr>
            <w:tcW w:w="1237" w:type="pct"/>
            <w:vMerge/>
            <w:shd w:val="clear" w:color="auto" w:fill="auto"/>
            <w:vAlign w:val="center"/>
          </w:tcPr>
          <w:p w14:paraId="1B2B772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6D85D1D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66AEEA8D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76CFFCB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Fatty acid binding protein 3, FABP3 (CSF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41E5E42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3C12CDF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 w:val="restart"/>
            <w:shd w:val="clear" w:color="auto" w:fill="auto"/>
            <w:vAlign w:val="center"/>
          </w:tcPr>
          <w:p w14:paraId="3873405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078" w:type="pct"/>
            <w:vMerge w:val="restart"/>
            <w:shd w:val="clear" w:color="auto" w:fill="auto"/>
            <w:vAlign w:val="center"/>
          </w:tcPr>
          <w:p w14:paraId="3878F0E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Baseline: Higher compared to HCs </w:t>
            </w: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>: Decrease from baseline</w:t>
            </w:r>
          </w:p>
        </w:tc>
        <w:tc>
          <w:tcPr>
            <w:tcW w:w="1237" w:type="pct"/>
            <w:vMerge w:val="restart"/>
            <w:shd w:val="clear" w:color="auto" w:fill="auto"/>
            <w:vAlign w:val="center"/>
          </w:tcPr>
          <w:p w14:paraId="12BE7B7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harmacodynamic evidence of shift in CNS pathology towards normal.</w:t>
            </w:r>
          </w:p>
          <w:p w14:paraId="3093BB9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2E9008D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7E61DE08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5F691F0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albindin 1/D (CSF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5ED745E6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03A16EE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632898C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vMerge/>
            <w:shd w:val="clear" w:color="auto" w:fill="auto"/>
            <w:vAlign w:val="center"/>
          </w:tcPr>
          <w:p w14:paraId="277972E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vMerge/>
            <w:shd w:val="clear" w:color="auto" w:fill="auto"/>
            <w:vAlign w:val="center"/>
          </w:tcPr>
          <w:p w14:paraId="793A616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4FB8C4C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7807F1CF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0B8FCDA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alretinin, CALB2 (CSF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6D10C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3CE4265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79F3D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316BB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controls. Positively correlated with clinical scores and neurological onset ag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A2435F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tential as prognostic biomarker.</w:t>
            </w:r>
          </w:p>
          <w:p w14:paraId="4A37AA2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potential Prognost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487C7C7" w14:textId="782B4D6A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0344331</w:t>
            </w:r>
          </w:p>
        </w:tc>
      </w:tr>
      <w:tr w:rsidR="00330CFF" w:rsidRPr="00C7391F" w14:paraId="248E3FBA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63D48E3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ulfatide (CSF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6C60526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LD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64640B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102E6E4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  <w:p w14:paraId="604A391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A7C2AC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880DEF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Baseline: &gt;20x HCs, correlation with higher albumin index. </w:t>
            </w: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>: decrease relative to baseline. No clinical efficac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2F6940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eds more research to judge as disease severity marker. Showed ERT did not cross blood-brain barrier sufficiently, but some PNS benefits. Suggest future clinical development via IT route.</w:t>
            </w:r>
          </w:p>
          <w:p w14:paraId="789AAD4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0F5A49A" w14:textId="2E0BC5E8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1&lt;/Year&gt;&lt;RecNum&gt;6&lt;/RecNum&gt;&lt;DisplayText&gt;[8]&lt;/DisplayText&gt;&lt;record&gt;&lt;rec-number&gt;6&lt;/rec-number&gt;&lt;foreign-keys&gt;&lt;key app="EN" db-id="dwvz02rdmp9zpxe0x5sxers5vvwva5prxdp0" timestamp="1700783426"&gt;6&lt;/key&gt;&lt;/foreign-keys&gt;&lt;ref-type name="Journal Article"&gt;17&lt;/ref-type&gt;&lt;contributors&gt;&lt;authors&gt;&lt;author&gt;Í Dali, Christine&lt;/author&gt;&lt;author&gt;Groeschel, Samuel&lt;/author&gt;&lt;author&gt;Moldovan, Mihai&lt;/author&gt;&lt;author&gt;Farah, Mohamed H.&lt;/author&gt;&lt;author&gt;Krägeloh‐Mann, Ingeborg&lt;/author&gt;&lt;author&gt;Wasilewski, Margaret&lt;/author&gt;&lt;author&gt;Li, Jing&lt;/author&gt;&lt;author&gt;Barton, Norman&lt;/author&gt;&lt;author&gt;Krarup, Christian&lt;/author&gt;&lt;/authors&gt;&lt;/contributors&gt;&lt;titles&gt;&lt;title&gt;Intravenous arylsulfatase A in metachromatic leukodystrophy: a phase 1/2 study&lt;/title&gt;&lt;secondary-title&gt;Annals of Clinical and Translational Neurology&lt;/secondary-title&gt;&lt;/titles&gt;&lt;periodical&gt;&lt;full-title&gt;Annals of Clinical and Translational Neurology&lt;/full-title&gt;&lt;/periodical&gt;&lt;pages&gt;66-80&lt;/pages&gt;&lt;volume&gt;8&lt;/volume&gt;&lt;number&gt;1&lt;/number&gt;&lt;dates&gt;&lt;year&gt;2021&lt;/year&gt;&lt;/dates&gt;&lt;publisher&gt;Wiley&lt;/publisher&gt;&lt;isbn&gt;2328-9503&lt;/isbn&gt;&lt;urls&gt;&lt;related-urls&gt;&lt;url&gt;https://dx.doi.org/10.1002/acn3.51254&lt;/url&gt;&lt;url&gt;https://www.ncbi.nlm.nih.gov/pmc/articles/PMC7818087/pdf/ACN3-8-66.pdf&lt;/url&gt;&lt;/related-urls&gt;&lt;/urls&gt;&lt;electronic-resource-num&gt;10.1002/acn3.51254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AB889E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418561 / 2006-005341-11</w:t>
            </w:r>
          </w:p>
        </w:tc>
      </w:tr>
      <w:tr w:rsidR="00330CFF" w:rsidRPr="00C7391F" w14:paraId="45C38215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002F84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A09A2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1EA8FEA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543E005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9A0FCB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00C389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 in CSF sulfatide an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lysosulfatid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to within normal rang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FE414E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spite general clinical decline, biomarker changes support further development. </w:t>
            </w:r>
          </w:p>
          <w:p w14:paraId="7C03D60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A360BFB" w14:textId="5DFAED1C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0&lt;/Year&gt;&lt;RecNum&gt;146&lt;/RecNum&gt;&lt;DisplayText&gt;[9]&lt;/DisplayText&gt;&lt;record&gt;&lt;rec-number&gt;146&lt;/rec-number&gt;&lt;foreign-keys&gt;&lt;key app="EN" db-id="dwvz02rdmp9zpxe0x5sxers5vvwva5prxdp0" timestamp="1706657126"&gt;146&lt;/key&gt;&lt;/foreign-keys&gt;&lt;ref-type name="Journal Article"&gt;17&lt;/ref-type&gt;&lt;contributors&gt;&lt;authors&gt;&lt;author&gt;í Dali, Christine&lt;/author&gt;&lt;author&gt;Sevin, Caroline&lt;/author&gt;&lt;author&gt;Krägeloh-Mann, Ingeborg&lt;/author&gt;&lt;author&gt;Giugliani, Roberto&lt;/author&gt;&lt;author&gt;Sakai, Norio&lt;/author&gt;&lt;author&gt;Wu, James&lt;/author&gt;&lt;author&gt;Wasilewski, Margaret&lt;/author&gt;&lt;/authors&gt;&lt;/contributors&gt;&lt;titles&gt;&lt;title&gt;Safety of intrathecal delivery of recombinant human arylsulfatase A in children with metachromatic leukodystrophy: Results from a phase 1/2 clinical trial&lt;/title&gt;&lt;secondary-title&gt;Molecular Genetics and Metabolism&lt;/secondary-title&gt;&lt;/titles&gt;&lt;periodical&gt;&lt;full-title&gt;Molecular Genetics and Metabolism&lt;/full-title&gt;&lt;/periodical&gt;&lt;pages&gt;235-244&lt;/pages&gt;&lt;volume&gt;131&lt;/volume&gt;&lt;number&gt;1&lt;/number&gt;&lt;keywords&gt;&lt;keyword&gt;Metachromatic leukodystrophy&lt;/keyword&gt;&lt;keyword&gt;Lysosomal storage disease&lt;/keyword&gt;&lt;keyword&gt;Enzyme replacement therapy&lt;/keyword&gt;&lt;keyword&gt;Intrathecal&lt;/keyword&gt;&lt;keyword&gt;Arylsulfatase A&lt;/keyword&gt;&lt;/keywords&gt;&lt;dates&gt;&lt;year&gt;2020&lt;/year&gt;&lt;pub-dates&gt;&lt;date&gt;2020/09/01/&lt;/date&gt;&lt;/pub-dates&gt;&lt;/dates&gt;&lt;isbn&gt;1096-7192&lt;/isbn&gt;&lt;urls&gt;&lt;related-urls&gt;&lt;url&gt;https://www.sciencedirect.com/science/article/pii/S1096719220301529&lt;/url&gt;&lt;/related-urls&gt;&lt;/urls&gt;&lt;electronic-resource-num&gt;https://doi.org/10.1016/j.ymgme.2020.07.002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9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6765C66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510028</w:t>
            </w:r>
          </w:p>
        </w:tc>
      </w:tr>
      <w:tr w:rsidR="00330CFF" w:rsidRPr="00C7391F" w14:paraId="01F4E0D5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8622EF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69B1145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49675B8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RT: 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rhASA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HGT-1111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D2FFE4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53B8DC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mpact unclear, possibly stabl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8BB529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, Monitoring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55CBE13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08-000084-41</w:t>
            </w:r>
          </w:p>
        </w:tc>
      </w:tr>
      <w:tr w:rsidR="00330CFF" w:rsidRPr="00C7391F" w14:paraId="37136815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2A61FDA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C4CEB4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7DEBCE9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IV ERT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rhASA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A60C2E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D23031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with higher dos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33A995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A1A8956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07-006345-40</w:t>
            </w:r>
          </w:p>
        </w:tc>
      </w:tr>
      <w:tr w:rsidR="00330CFF" w:rsidRPr="00C7391F" w14:paraId="1BE25ED1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7E8CBE2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ulfatide (u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7868A84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620D77C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39B9C79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  <w:p w14:paraId="272BD19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71360F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vMerge w:val="restart"/>
            <w:shd w:val="clear" w:color="auto" w:fill="auto"/>
            <w:vAlign w:val="center"/>
          </w:tcPr>
          <w:p w14:paraId="1D7CEEC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clusion criteria: MLD diagnosis based partly on elevated urinary sulfatide.</w:t>
            </w:r>
          </w:p>
        </w:tc>
        <w:tc>
          <w:tcPr>
            <w:tcW w:w="1237" w:type="pct"/>
            <w:vMerge w:val="restart"/>
            <w:shd w:val="clear" w:color="auto" w:fill="auto"/>
            <w:vAlign w:val="center"/>
          </w:tcPr>
          <w:p w14:paraId="5CE02CF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agnost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29EB2E" w14:textId="2F75258F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1&lt;/Year&gt;&lt;RecNum&gt;6&lt;/RecNum&gt;&lt;DisplayText&gt;[8]&lt;/DisplayText&gt;&lt;record&gt;&lt;rec-number&gt;6&lt;/rec-number&gt;&lt;foreign-keys&gt;&lt;key app="EN" db-id="dwvz02rdmp9zpxe0x5sxers5vvwva5prxdp0" timestamp="1700783426"&gt;6&lt;/key&gt;&lt;/foreign-keys&gt;&lt;ref-type name="Journal Article"&gt;17&lt;/ref-type&gt;&lt;contributors&gt;&lt;authors&gt;&lt;author&gt;Í Dali, Christine&lt;/author&gt;&lt;author&gt;Groeschel, Samuel&lt;/author&gt;&lt;author&gt;Moldovan, Mihai&lt;/author&gt;&lt;author&gt;Farah, Mohamed H.&lt;/author&gt;&lt;author&gt;Krägeloh‐Mann, Ingeborg&lt;/author&gt;&lt;author&gt;Wasilewski, Margaret&lt;/author&gt;&lt;author&gt;Li, Jing&lt;/author&gt;&lt;author&gt;Barton, Norman&lt;/author&gt;&lt;author&gt;Krarup, Christian&lt;/author&gt;&lt;/authors&gt;&lt;/contributors&gt;&lt;titles&gt;&lt;title&gt;Intravenous arylsulfatase A in metachromatic leukodystrophy: a phase 1/2 study&lt;/title&gt;&lt;secondary-title&gt;Annals of Clinical and Translational Neurology&lt;/secondary-title&gt;&lt;/titles&gt;&lt;periodical&gt;&lt;full-title&gt;Annals of Clinical and Translational Neurology&lt;/full-title&gt;&lt;/periodical&gt;&lt;pages&gt;66-80&lt;/pages&gt;&lt;volume&gt;8&lt;/volume&gt;&lt;number&gt;1&lt;/number&gt;&lt;dates&gt;&lt;year&gt;2021&lt;/year&gt;&lt;/dates&gt;&lt;publisher&gt;Wiley&lt;/publisher&gt;&lt;isbn&gt;2328-9503&lt;/isbn&gt;&lt;urls&gt;&lt;related-urls&gt;&lt;url&gt;https://dx.doi.org/10.1002/acn3.51254&lt;/url&gt;&lt;url&gt;https://www.ncbi.nlm.nih.gov/pmc/articles/PMC7818087/pdf/ACN3-8-66.pdf&lt;/url&gt;&lt;/related-urls&gt;&lt;/urls&gt;&lt;electronic-resource-num&gt;10.1002/acn3.51254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6300952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418561 / 2006-005341-11</w:t>
            </w:r>
          </w:p>
        </w:tc>
      </w:tr>
      <w:tr w:rsidR="00330CFF" w:rsidRPr="00C7391F" w14:paraId="5D227C11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565C2B1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8EE609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5BFD042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14964BC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4E6D14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vMerge/>
            <w:shd w:val="clear" w:color="auto" w:fill="auto"/>
            <w:vAlign w:val="center"/>
          </w:tcPr>
          <w:p w14:paraId="05F8BBB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37" w:type="pct"/>
            <w:vMerge/>
            <w:shd w:val="clear" w:color="auto" w:fill="auto"/>
            <w:vAlign w:val="center"/>
          </w:tcPr>
          <w:p w14:paraId="3246F4B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auto"/>
            <w:vAlign w:val="center"/>
          </w:tcPr>
          <w:p w14:paraId="6725D229" w14:textId="4AA9E10D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0&lt;/Year&gt;&lt;RecNum&gt;146&lt;/RecNum&gt;&lt;DisplayText&gt;[9]&lt;/DisplayText&gt;&lt;record&gt;&lt;rec-number&gt;146&lt;/rec-number&gt;&lt;foreign-keys&gt;&lt;key app="EN" db-id="dwvz02rdmp9zpxe0x5sxers5vvwva5prxdp0" timestamp="1706657126"&gt;146&lt;/key&gt;&lt;/foreign-keys&gt;&lt;ref-type name="Journal Article"&gt;17&lt;/ref-type&gt;&lt;contributors&gt;&lt;authors&gt;&lt;author&gt;í Dali, Christine&lt;/author&gt;&lt;author&gt;Sevin, Caroline&lt;/author&gt;&lt;author&gt;Krägeloh-Mann, Ingeborg&lt;/author&gt;&lt;author&gt;Giugliani, Roberto&lt;/author&gt;&lt;author&gt;Sakai, Norio&lt;/author&gt;&lt;author&gt;Wu, James&lt;/author&gt;&lt;author&gt;Wasilewski, Margaret&lt;/author&gt;&lt;/authors&gt;&lt;/contributors&gt;&lt;titles&gt;&lt;title&gt;Safety of intrathecal delivery of recombinant human arylsulfatase A in children with metachromatic leukodystrophy: Results from a phase 1/2 clinical trial&lt;/title&gt;&lt;secondary-title&gt;Molecular Genetics and Metabolism&lt;/secondary-title&gt;&lt;/titles&gt;&lt;periodical&gt;&lt;full-title&gt;Molecular Genetics and Metabolism&lt;/full-title&gt;&lt;/periodical&gt;&lt;pages&gt;235-244&lt;/pages&gt;&lt;volume&gt;131&lt;/volume&gt;&lt;number&gt;1&lt;/number&gt;&lt;keywords&gt;&lt;keyword&gt;Metachromatic leukodystrophy&lt;/keyword&gt;&lt;keyword&gt;Lysosomal storage disease&lt;/keyword&gt;&lt;keyword&gt;Enzyme replacement therapy&lt;/keyword&gt;&lt;keyword&gt;Intrathecal&lt;/keyword&gt;&lt;keyword&gt;Arylsulfatase A&lt;/keyword&gt;&lt;/keywords&gt;&lt;dates&gt;&lt;year&gt;2020&lt;/year&gt;&lt;pub-dates&gt;&lt;date&gt;2020/09/01/&lt;/date&gt;&lt;/pub-dates&gt;&lt;/dates&gt;&lt;isbn&gt;1096-7192&lt;/isbn&gt;&lt;urls&gt;&lt;related-urls&gt;&lt;url&gt;https://www.sciencedirect.com/science/article/pii/S1096719220301529&lt;/url&gt;&lt;/related-urls&gt;&lt;/urls&gt;&lt;electronic-resource-num&gt;https://doi.org/10.1016/j.ymgme.2020.07.002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9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0FC6103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510028</w:t>
            </w:r>
          </w:p>
        </w:tc>
      </w:tr>
      <w:tr w:rsidR="00330CFF" w:rsidRPr="00C7391F" w14:paraId="24535629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0EFE791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rylsulfatase A activity (CSF, HSC, PBMC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37708F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LD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89FE7B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ell and Gene Therapy:</w:t>
            </w:r>
          </w:p>
          <w:p w14:paraId="498A08B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V-HSC-GT</w:t>
            </w:r>
          </w:p>
          <w:p w14:paraId="4F7E14A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t>ARS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2EB03E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D01F92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st-treatment, sustained increase in ARSA activity with clinical benefit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FC042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eeking regulatory approval.</w:t>
            </w:r>
          </w:p>
          <w:p w14:paraId="1DC43A1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BF53510" w14:textId="5F626D89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aWZmaTwvQXV0aG9yPjxZZWFyPjIwMTM8L1llYXI+PFJl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aWZmaTwvQXV0aG9yPjxZZWFyPjIwMTM8L1llYXI+PFJl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0-12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9015CD6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560182</w:t>
            </w:r>
          </w:p>
        </w:tc>
      </w:tr>
      <w:tr w:rsidR="00330CFF" w:rsidRPr="00C7391F" w14:paraId="297C6330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C1D234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sease-specific enzyme levels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74DE75F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LD</w:t>
            </w:r>
          </w:p>
          <w:p w14:paraId="155F65A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Krabbe</w:t>
            </w:r>
          </w:p>
          <w:p w14:paraId="07CBC66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X-ALD</w:t>
            </w:r>
          </w:p>
          <w:p w14:paraId="2F875E9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/II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744CCC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SC transplant with reduced-intensity conditioning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56FD24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DE35A7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scriptive narrative of mixed cohort with change in enzyme activities to the unaffected range and varied clinical improvement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613660C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13E9EC5" w14:textId="365B3F31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Vander Lugt&lt;/Author&gt;&lt;Year&gt;2020&lt;/Year&gt;&lt;RecNum&gt;22&lt;/RecNum&gt;&lt;DisplayText&gt;[13]&lt;/DisplayText&gt;&lt;record&gt;&lt;rec-number&gt;22&lt;/rec-number&gt;&lt;foreign-keys&gt;&lt;key app="EN" db-id="dwvz02rdmp9zpxe0x5sxers5vvwva5prxdp0" timestamp="1701658340"&gt;22&lt;/key&gt;&lt;/foreign-keys&gt;&lt;ref-type name="Journal Article"&gt;17&lt;/ref-type&gt;&lt;contributors&gt;&lt;authors&gt;&lt;author&gt;Vander Lugt, Mark T.&lt;/author&gt;&lt;author&gt;Chen, Xiaohua&lt;/author&gt;&lt;author&gt;Escolar, Maria L.&lt;/author&gt;&lt;author&gt;Carella, Beth A.&lt;/author&gt;&lt;author&gt;Barnum, Jessie L.&lt;/author&gt;&lt;author&gt;Windreich, Randy M.&lt;/author&gt;&lt;author&gt;Hill, Memphis J.&lt;/author&gt;&lt;author&gt;Poe, Michelle&lt;/author&gt;&lt;author&gt;Marsh, Rebecca A.&lt;/author&gt;&lt;author&gt;Stanczak, Heather&lt;/author&gt;&lt;author&gt;Stenger, Elizabeth O.&lt;/author&gt;&lt;author&gt;Szabolcs, Paul&lt;/author&gt;&lt;/authors&gt;&lt;/contributors&gt;&lt;titles&gt;&lt;title&gt;Reduced-intensity single-unit unrelated cord blood transplant with optional immune boost for nonmalignant disorders&lt;/title&gt;&lt;secondary-title&gt;Blood Advances&lt;/secondary-title&gt;&lt;/titles&gt;&lt;periodical&gt;&lt;full-title&gt;Blood Advances&lt;/full-title&gt;&lt;/periodical&gt;&lt;pages&gt;3041-3052&lt;/pages&gt;&lt;volume&gt;4&lt;/volume&gt;&lt;number&gt;13&lt;/number&gt;&lt;dates&gt;&lt;year&gt;2020&lt;/year&gt;&lt;/dates&gt;&lt;publisher&gt;American Society of Hematology&lt;/publisher&gt;&lt;isbn&gt;2473-9529&lt;/isbn&gt;&lt;urls&gt;&lt;related-urls&gt;&lt;url&gt;https://dx.doi.org/10.1182/bloodadvances.2020001940&lt;/url&gt;&lt;url&gt;https://www.ncbi.nlm.nih.gov/pmc/articles/PMC7362374/pdf/advancesADV2020001940.pdf&lt;/url&gt;&lt;/related-urls&gt;&lt;/urls&gt;&lt;electronic-resource-num&gt;10.1182/bloodadvances.2020001940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3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A5DBF2F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962415</w:t>
            </w:r>
          </w:p>
        </w:tc>
      </w:tr>
      <w:tr w:rsidR="00330CFF" w:rsidRPr="00C7391F" w14:paraId="2D052C11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3F5FE9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α-N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cetylglucosami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ctivity (CSF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F3555C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2C297CF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anfilippo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EAC650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C Gene:</w:t>
            </w:r>
          </w:p>
          <w:p w14:paraId="46AD829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NAGLU cDN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977665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49D299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mproved from undetectable to detectable. Improved neurocognitive progression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C522CFF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Potential surrogate marker of clinical efficacy </w:t>
            </w:r>
          </w:p>
          <w:p w14:paraId="57951EFB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D2760D" w14:textId="4996DDE9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Tardieu&lt;/Author&gt;&lt;Year&gt;2017&lt;/Year&gt;&lt;RecNum&gt;105&lt;/RecNum&gt;&lt;DisplayText&gt;[14]&lt;/DisplayText&gt;&lt;record&gt;&lt;rec-number&gt;105&lt;/rec-number&gt;&lt;foreign-keys&gt;&lt;key app="EN" db-id="dwvz02rdmp9zpxe0x5sxers5vvwva5prxdp0" timestamp="1705893182"&gt;105&lt;/key&gt;&lt;/foreign-keys&gt;&lt;ref-type name="Journal Article"&gt;17&lt;/ref-type&gt;&lt;contributors&gt;&lt;authors&gt;&lt;author&gt;Tardieu, Marc&lt;/author&gt;&lt;author&gt;Zérah, Michel&lt;/author&gt;&lt;author&gt;Gougeon, Marie-Lise&lt;/author&gt;&lt;author&gt;Ausseil, Jérome&lt;/author&gt;&lt;author&gt;de Bournonville, Stéphanie&lt;/author&gt;&lt;author&gt;Husson, Béatrice&lt;/author&gt;&lt;author&gt;Zafeiriou, Dimitrios&lt;/author&gt;&lt;author&gt;Parenti, Giancarlo&lt;/author&gt;&lt;author&gt;Bourget, Philippe&lt;/author&gt;&lt;author&gt;Poirier, Béatrice&lt;/author&gt;&lt;author&gt;Furlan, Valérie&lt;/author&gt;&lt;author&gt;Artaud, Cécile&lt;/author&gt;&lt;author&gt;Baugnon, Thomas&lt;/author&gt;&lt;author&gt;Roujeau, Thomas&lt;/author&gt;&lt;author&gt;Crystal, Ronald G.&lt;/author&gt;&lt;author&gt;Meyer, Christian&lt;/author&gt;&lt;author&gt;Deiva, Kumaran&lt;/author&gt;&lt;author&gt;Heard, Jean-Michel&lt;/author&gt;&lt;/authors&gt;&lt;/contributors&gt;&lt;titles&gt;&lt;title&gt;Intracerebral gene therapy in children with mucopolysaccharidosis type IIIB syndrome: an uncontrolled phase 1/2 clinical trial&lt;/title&gt;&lt;secondary-title&gt;The Lancet Neurology&lt;/secondary-title&gt;&lt;/titles&gt;&lt;periodical&gt;&lt;full-title&gt;The Lancet Neurology&lt;/full-title&gt;&lt;/periodical&gt;&lt;pages&gt;712-720&lt;/pages&gt;&lt;volume&gt;16&lt;/volume&gt;&lt;number&gt;9&lt;/number&gt;&lt;dates&gt;&lt;year&gt;2017&lt;/year&gt;&lt;pub-dates&gt;&lt;date&gt;2017/09/01/&lt;/date&gt;&lt;/pub-dates&gt;&lt;/dates&gt;&lt;isbn&gt;1474-4422&lt;/isbn&gt;&lt;urls&gt;&lt;related-urls&gt;&lt;url&gt;https://www.sciencedirect.com/science/article/pii/S1474442217301692&lt;/url&gt;&lt;/related-urls&gt;&lt;/urls&gt;&lt;electronic-resource-num&gt;https://doi.org/10.1016/S1474-4422(17)30169-2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4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B0795A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3300453 / 2012-000856-33</w:t>
            </w:r>
          </w:p>
        </w:tc>
      </w:tr>
      <w:tr w:rsidR="00330CFF" w:rsidRPr="00C7391F" w14:paraId="726FF5EF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3A78607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Glycosaminoglycans including:</w:t>
            </w:r>
          </w:p>
          <w:p w14:paraId="3718A7D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eparan sulfate</w:t>
            </w:r>
          </w:p>
          <w:p w14:paraId="47EBC64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rmatan sulfate (CSF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3B23B16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</w:t>
            </w:r>
          </w:p>
          <w:p w14:paraId="635A453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nt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91E25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498176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9C6445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Elevated levels link to cognitive impairment. Attenuated phenotype exceeded non-MPS but overlap with cognitively affected MPS subject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638EF2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Possible diagnostic or prognostic tool to identify people at risk of developing cognitive impairment. </w:t>
            </w:r>
          </w:p>
          <w:p w14:paraId="613CCAA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potential Diagnostic or Prognost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436FD58" w14:textId="30E0CDE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endriksz&lt;/Author&gt;&lt;Year&gt;2015&lt;/Year&gt;&lt;RecNum&gt;10&lt;/RecNum&gt;&lt;DisplayText&gt;[15]&lt;/DisplayText&gt;&lt;record&gt;&lt;rec-number&gt;10&lt;/rec-number&gt;&lt;foreign-keys&gt;&lt;key app="EN" db-id="dwvz02rdmp9zpxe0x5sxers5vvwva5prxdp0" timestamp="1701388283"&gt;10&lt;/key&gt;&lt;/foreign-keys&gt;&lt;ref-type name="Journal Article"&gt;17&lt;/ref-type&gt;&lt;contributors&gt;&lt;authors&gt;&lt;author&gt;Hendriksz, Christian J.&lt;/author&gt;&lt;author&gt;Muenzer, Joseph&lt;/author&gt;&lt;author&gt;Vanderver, Adeline&lt;/author&gt;&lt;author&gt;Davis, Jonathan M.&lt;/author&gt;&lt;author&gt;Burton, Barbara K.&lt;/author&gt;&lt;author&gt;Mendelsohn, Nancy J.&lt;/author&gt;&lt;author&gt;Wang, Nan&lt;/author&gt;&lt;author&gt;Pan, Luying&lt;/author&gt;&lt;author&gt;Pano, Arian&lt;/author&gt;&lt;author&gt;Barbier, Ann J.&lt;/author&gt;&lt;/authors&gt;&lt;/contributors&gt;&lt;titles&gt;&lt;title&gt;Levels of glycosaminoglycans in the cerebrospinal fluid of healthy young adults, surrogate-normal children, and Hunter syndrome patients with and without cognitive impairment&lt;/title&gt;&lt;secondary-title&gt;Molecular Genetics and Metabolism Reports&lt;/secondary-title&gt;&lt;/titles&gt;&lt;periodical&gt;&lt;full-title&gt;Molecular Genetics and Metabolism Reports&lt;/full-title&gt;&lt;/periodical&gt;&lt;pages&gt;103-106&lt;/pages&gt;&lt;volume&gt;5&lt;/volume&gt;&lt;keywords&gt;&lt;keyword&gt;Mucopolysaccharidosis II&lt;/keyword&gt;&lt;keyword&gt;Lysosomal storage disease&lt;/keyword&gt;&lt;keyword&gt;Cerebrospinal fluid&lt;/keyword&gt;&lt;keyword&gt;Glycosaminoglycans&lt;/keyword&gt;&lt;keyword&gt;Idursulfase&lt;/keyword&gt;&lt;keyword&gt;Cognitive impairment&lt;/keyword&gt;&lt;keyword&gt;Inherited metabolic disease&lt;/keyword&gt;&lt;/keywords&gt;&lt;dates&gt;&lt;year&gt;2015&lt;/year&gt;&lt;pub-dates&gt;&lt;date&gt;2015/12/01/&lt;/date&gt;&lt;/pub-dates&gt;&lt;/dates&gt;&lt;isbn&gt;2214-4269&lt;/isbn&gt;&lt;urls&gt;&lt;related-urls&gt;&lt;url&gt;https://www.sciencedirect.com/science/article/pii/S2214426915300513&lt;/url&gt;&lt;url&gt;https://www.ncbi.nlm.nih.gov/pmc/articles/PMC5471392/pdf/main.pdf&lt;/url&gt;&lt;/related-urls&gt;&lt;/urls&gt;&lt;electronic-resource-num&gt;https://doi.org/10.1016/j.ymgmr.2015.11.001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5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7CA21E4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449240</w:t>
            </w:r>
          </w:p>
        </w:tc>
      </w:tr>
      <w:tr w:rsidR="00330CFF" w:rsidRPr="00C7391F" w14:paraId="5C9F737E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4C3ACCE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6D4B11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289A5E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452EE9D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iduronate-2-sulfatase (I2S) (Idursulfase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3CDB28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5469B3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Post-treatment significantly reduced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0BD7355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upports further development.</w:t>
            </w:r>
          </w:p>
          <w:p w14:paraId="6EFE6283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016253D" w14:textId="78B0323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uenzer&lt;/Author&gt;&lt;Year&gt;2016&lt;/Year&gt;&lt;RecNum&gt;151&lt;/RecNum&gt;&lt;DisplayText&gt;[16]&lt;/DisplayText&gt;&lt;record&gt;&lt;rec-number&gt;151&lt;/rec-number&gt;&lt;foreign-keys&gt;&lt;key app="EN" db-id="dwvz02rdmp9zpxe0x5sxers5vvwva5prxdp0" timestamp="1707954367"&gt;151&lt;/key&gt;&lt;/foreign-keys&gt;&lt;ref-type name="Journal Article"&gt;17&lt;/ref-type&gt;&lt;contributors&gt;&lt;authors&gt;&lt;author&gt;Muenzer, Joseph&lt;/author&gt;&lt;author&gt;Hendriksz, Christian J.&lt;/author&gt;&lt;author&gt;Fan, Zheng&lt;/author&gt;&lt;author&gt;Vijayaraghavan, Suresh&lt;/author&gt;&lt;author&gt;Perry, Victor&lt;/author&gt;&lt;author&gt;Santra, Saikat&lt;/author&gt;&lt;author&gt;Solanki, Guirish A.&lt;/author&gt;&lt;author&gt;Mascelli, Mary Ann&lt;/author&gt;&lt;author&gt;Pan, Luying&lt;/author&gt;&lt;author&gt;Wang, Nan&lt;/author&gt;&lt;author&gt;Sciarappa, Kenneth&lt;/author&gt;&lt;author&gt;Barbier, Ann J.&lt;/author&gt;&lt;/authors&gt;&lt;/contributors&gt;&lt;titles&gt;&lt;title&gt;A phase I/II study of intrathecal idursulfase-IT in children with severe mucopolysaccharidosis II&lt;/title&gt;&lt;secondary-title&gt;Genetics in Medicine&lt;/secondary-title&gt;&lt;/titles&gt;&lt;periodical&gt;&lt;full-title&gt;Genetics in Medicine&lt;/full-title&gt;&lt;/periodical&gt;&lt;pages&gt;73-81&lt;/pages&gt;&lt;volume&gt;18&lt;/volume&gt;&lt;number&gt;1&lt;/number&gt;&lt;dates&gt;&lt;year&gt;2016&lt;/year&gt;&lt;/dates&gt;&lt;publisher&gt;Elsevier BV&lt;/publisher&gt;&lt;isbn&gt;1098-3600&lt;/isbn&gt;&lt;urls&gt;&lt;related-urls&gt;&lt;url&gt;https://dx.doi.org/10.1038/gim.2015.36&lt;/url&gt;&lt;/related-urls&gt;&lt;/urls&gt;&lt;electronic-resource-num&gt;10.1038/gim.2015.36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6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0920647</w:t>
            </w:r>
          </w:p>
        </w:tc>
      </w:tr>
      <w:tr w:rsidR="00330CFF" w:rsidRPr="00C7391F" w14:paraId="56F85E30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C1E9CE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6D76855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76E532D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1DC47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ABAB03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707827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Elevated compared to HCs; relatively constant over tim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6256141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No relationship with disease progression. </w:t>
            </w:r>
          </w:p>
          <w:p w14:paraId="5310D9C5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87F4EA1" w14:textId="23CBB27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hapiro&lt;/Author&gt;&lt;Year&gt;2016&lt;/Year&gt;&lt;RecNum&gt;1&lt;/RecNum&gt;&lt;DisplayText&gt;[17]&lt;/DisplayText&gt;&lt;record&gt;&lt;rec-number&gt;1&lt;/rec-number&gt;&lt;foreign-keys&gt;&lt;key app="EN" db-id="dwvz02rdmp9zpxe0x5sxers5vvwva5prxdp0" timestamp="1700783417"&gt;1&lt;/key&gt;&lt;/foreign-keys&gt;&lt;ref-type name="Journal Article"&gt;17&lt;/ref-type&gt;&lt;contributors&gt;&lt;authors&gt;&lt;author&gt;Shapiro, Elsa G.&lt;/author&gt;&lt;author&gt;Nestrasil, Igor&lt;/author&gt;&lt;author&gt;Delaney, Kathleen A.&lt;/author&gt;&lt;author&gt;Rudser, Kyle&lt;/author&gt;&lt;author&gt;Kovac, Victor&lt;/author&gt;&lt;author&gt;Nair, Nitin&lt;/author&gt;&lt;author&gt;Richard, Charles W.&lt;/author&gt;&lt;author&gt;Haslett, Patrick&lt;/author&gt;&lt;author&gt;Whitley, Chester B.&lt;/author&gt;&lt;/authors&gt;&lt;/contributors&gt;&lt;titles&gt;&lt;title&gt;A Prospective Natural History Study of Mucopolysaccharidosis Type IIIA&lt;/title&gt;&lt;secondary-title&gt;The Journal of Pediatrics&lt;/secondary-title&gt;&lt;/titles&gt;&lt;periodical&gt;&lt;full-title&gt;The Journal of Pediatrics&lt;/full-title&gt;&lt;/periodical&gt;&lt;pages&gt;278-287.e4&lt;/pages&gt;&lt;volume&gt;170&lt;/volume&gt;&lt;dates&gt;&lt;year&gt;2016&lt;/year&gt;&lt;/dates&gt;&lt;publisher&gt;Elsevier BV&lt;/publisher&gt;&lt;isbn&gt;0022-3476&lt;/isbn&gt;&lt;urls&gt;&lt;related-urls&gt;&lt;url&gt;https://dx.doi.org/10.1016/j.jpeds.2015.11.079&lt;/url&gt;&lt;url&gt;https://www.ncbi.nlm.nih.gov/pmc/articles/PMC4769976/pdf/nihms-743470.pdf&lt;/url&gt;&lt;/related-urls&gt;&lt;/urls&gt;&lt;electronic-resource-num&gt;10.1016/j.jpeds.2015.11.079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1047306</w:t>
            </w:r>
          </w:p>
        </w:tc>
      </w:tr>
      <w:tr w:rsidR="00330CFF" w:rsidRPr="00C7391F" w14:paraId="52A3F1B4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1142404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5A8289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0F2A62C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681B528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heparan-n-sulfatase (HNS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B3A5C7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8F9FD0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Non-dose-dependent decrease. Did not slow neurocognitive decline.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96CA738" w14:textId="77777777" w:rsidR="00330CFF" w:rsidRPr="00C7391F" w:rsidRDefault="00330CFF" w:rsidP="00E120BA">
            <w:pPr>
              <w:spacing w:before="0" w:after="0" w:line="480" w:lineRule="auto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Pre-specified efficacy criteria not met, terminated early.</w:t>
            </w:r>
          </w:p>
          <w:p w14:paraId="5857F997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20F0593" w14:textId="63881DCF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Wijburg&lt;/Author&gt;&lt;Year&gt;2021&lt;/Year&gt;&lt;RecNum&gt;107&lt;/RecNum&gt;&lt;DisplayText&gt;[18]&lt;/DisplayText&gt;&lt;record&gt;&lt;rec-number&gt;107&lt;/rec-number&gt;&lt;foreign-keys&gt;&lt;key app="EN" db-id="dwvz02rdmp9zpxe0x5sxers5vvwva5prxdp0" timestamp="1705897902"&gt;107&lt;/key&gt;&lt;/foreign-keys&gt;&lt;ref-type name="Journal Article"&gt;17&lt;/ref-type&gt;&lt;contributors&gt;&lt;authors&gt;&lt;author&gt;Wijburg, Frits A.&lt;/author&gt;&lt;author&gt;Heap, Fiona&lt;/author&gt;&lt;author&gt;Rust, Stewart&lt;/author&gt;&lt;author&gt;de Ruijter, Jessica&lt;/author&gt;&lt;author&gt;Tump, Evelien&lt;/author&gt;&lt;author&gt;Marchal, Jan Pieter&lt;/author&gt;&lt;author&gt;Nestrasil, Igor&lt;/author&gt;&lt;author&gt;Shapiro, Elsa&lt;/author&gt;&lt;author&gt;Jones, Simon A.&lt;/author&gt;&lt;author&gt;Alexanderian, David&lt;/author&gt;&lt;/authors&gt;&lt;/contributors&gt;&lt;titles&gt;&lt;title&gt;Long-term safety and clinical outcomes of intrathecal heparan-N-sulfatase in patients with Sanfilippo syndrome type A&lt;/title&gt;&lt;secondary-title&gt;Molecular Genetics and Metabolism&lt;/secondary-title&gt;&lt;/titles&gt;&lt;periodical&gt;&lt;full-title&gt;Molecular Genetics and Metabolism&lt;/full-title&gt;&lt;/periodical&gt;&lt;pages&gt;317-322&lt;/pages&gt;&lt;volume&gt;134&lt;/volume&gt;&lt;number&gt;4&lt;/number&gt;&lt;keywords&gt;&lt;keyword&gt;Intrathecal drug delivery device&lt;/keyword&gt;&lt;keyword&gt;Mucopolysaccharidosis IIIA&lt;/keyword&gt;&lt;keyword&gt;Sanfilippo syndrome type A&lt;/keyword&gt;&lt;keyword&gt;Recombinant human heparan-N-sulfatase&lt;/keyword&gt;&lt;/keywords&gt;&lt;dates&gt;&lt;year&gt;2021&lt;/year&gt;&lt;pub-dates&gt;&lt;date&gt;2021/12/01/&lt;/date&gt;&lt;/pub-dates&gt;&lt;/dates&gt;&lt;isbn&gt;1096-7192&lt;/isbn&gt;&lt;urls&gt;&lt;related-urls&gt;&lt;url&gt;https://www.sciencedirect.com/science/article/pii/S1096719221007794&lt;/url&gt;&lt;/related-urls&gt;&lt;/urls&gt;&lt;electronic-resource-num&gt;https://doi.org/10.1016/j.ymgme.2021.09.003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8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555AB9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299727</w:t>
            </w:r>
          </w:p>
        </w:tc>
      </w:tr>
      <w:tr w:rsidR="00330CFF" w:rsidRPr="00C7391F" w14:paraId="19445BFD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67C754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FAC44C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 (Hunter)</w:t>
            </w:r>
          </w:p>
          <w:p w14:paraId="2ED6E58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05311D9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48496C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43D2208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F3720C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Reduced, but not significantly different to controls. Coincided with metabolic improvement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0F1598C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rimary neurocognitive efficacy endpoint not met.</w:t>
            </w:r>
          </w:p>
          <w:p w14:paraId="36050F06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B1E37BC" w14:textId="0AD45EB0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Wijburg&lt;/Author&gt;&lt;Year&gt;2019&lt;/Year&gt;&lt;RecNum&gt;14&lt;/RecNum&gt;&lt;DisplayText&gt;[19]&lt;/DisplayText&gt;&lt;record&gt;&lt;rec-number&gt;14&lt;/rec-number&gt;&lt;foreign-keys&gt;&lt;key app="EN" db-id="dwvz02rdmp9zpxe0x5sxers5vvwva5prxdp0" timestamp="1701400595"&gt;14&lt;/key&gt;&lt;/foreign-keys&gt;&lt;ref-type name="Journal Article"&gt;17&lt;/ref-type&gt;&lt;contributors&gt;&lt;authors&gt;&lt;author&gt;Wijburg, Frits A.&lt;/author&gt;&lt;author&gt;Whitley, Chester B.&lt;/author&gt;&lt;author&gt;Muenzer, Joseph&lt;/author&gt;&lt;author&gt;Gasperini, Serena&lt;/author&gt;&lt;author&gt;del Toro, Mireia&lt;/author&gt;&lt;author&gt;Muschol, Nicole&lt;/author&gt;&lt;author&gt;Cleary, Maureen&lt;/author&gt;&lt;author&gt;Sevin, Caroline&lt;/author&gt;&lt;author&gt;Shapiro, Elsa&lt;/author&gt;&lt;author&gt;Bhargava, Parul&lt;/author&gt;&lt;author&gt;Kerr, Douglas&lt;/author&gt;&lt;author&gt;Alexanderian, David&lt;/author&gt;&lt;/authors&gt;&lt;/contributors&gt;&lt;titles&gt;&lt;title&gt;Intrathecal heparan-N-sulfatase in patients with Sanfilippo syndrome type A: A phase IIb randomized trial&lt;/title&gt;&lt;secondary-title&gt;Molecular Genetics and Metabolism&lt;/secondary-title&gt;&lt;/titles&gt;&lt;periodical&gt;&lt;full-title&gt;Molecular Genetics and Metabolism&lt;/full-title&gt;&lt;/periodical&gt;&lt;pages&gt;121-130&lt;/pages&gt;&lt;volume&gt;126&lt;/volume&gt;&lt;number&gt;2&lt;/number&gt;&lt;keywords&gt;&lt;keyword&gt;Sanfilippo syndrome type a&lt;/keyword&gt;&lt;/keywords&gt;&lt;dates&gt;&lt;year&gt;2019&lt;/year&gt;&lt;pub-dates&gt;&lt;date&gt;2019/02/01/&lt;/date&gt;&lt;/pub-dates&gt;&lt;/dates&gt;&lt;isbn&gt;1096-7192&lt;/isbn&gt;&lt;urls&gt;&lt;related-urls&gt;&lt;url&gt;https://www.sciencedirect.com/science/article/pii/S1096719218305353&lt;/url&gt;&lt;/related-urls&gt;&lt;/urls&gt;&lt;electronic-resource-num&gt;https://doi.org/10.1016/j.ymgme.2018.10.006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9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14D305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0526</w:t>
            </w:r>
          </w:p>
        </w:tc>
      </w:tr>
      <w:tr w:rsidR="00330CFF" w:rsidRPr="00C7391F" w14:paraId="5E81CA08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E89BF5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57E62E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4CA5A40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99214B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443122C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M - rh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ulfamidase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2C0FB03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0E70C5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Reduced level. Clinical benefit: </w:t>
            </w:r>
            <w:proofErr w:type="spellStart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stabilised</w:t>
            </w:r>
            <w:proofErr w:type="spellEnd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neurocognitive assessment scor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AD206FA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66291D8" w14:textId="405FCE5F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rmatz&lt;/Author&gt;&lt;Year&gt;2022&lt;/Year&gt;&lt;RecNum&gt;108&lt;/RecNum&gt;&lt;DisplayText&gt;[20]&lt;/DisplayText&gt;&lt;record&gt;&lt;rec-number&gt;108&lt;/rec-number&gt;&lt;foreign-keys&gt;&lt;key app="EN" db-id="dwvz02rdmp9zpxe0x5sxers5vvwva5prxdp0" timestamp="1705968014"&gt;108&lt;/key&gt;&lt;/foreign-keys&gt;&lt;ref-type name="Journal Article"&gt;17&lt;/ref-type&gt;&lt;contributors&gt;&lt;authors&gt;&lt;author&gt;Harmatz, Paul&lt;/author&gt;&lt;author&gt;Muenzer, Joseph&lt;/author&gt;&lt;author&gt;Ezgü, Fatih&lt;/author&gt;&lt;author&gt;Dalén, Per&lt;/author&gt;&lt;author&gt;Huledal, Gunilla&lt;/author&gt;&lt;author&gt;Lindqvist, Daniel&lt;/author&gt;&lt;author&gt;Gelius, Stefan Svensson&lt;/author&gt;&lt;author&gt;Wikén, Margareta&lt;/author&gt;&lt;author&gt;Önnestam, Kristin&lt;/author&gt;&lt;author&gt;Bröijersén, Anders&lt;/author&gt;&lt;/authors&gt;&lt;/contributors&gt;&lt;titles&gt;&lt;title&gt;Chemically modified recombinant human sulfamidase (SOBI003) in mucopolysaccharidosis IIIA patients: Results from an open, non-controlled, multicenter study&lt;/title&gt;&lt;secondary-title&gt;Molecular Genetics and Metabolism&lt;/secondary-title&gt;&lt;/titles&gt;&lt;periodical&gt;&lt;full-title&gt;Molecular Genetics and Metabolism&lt;/full-title&gt;&lt;/periodical&gt;&lt;pages&gt;249-259&lt;/pages&gt;&lt;volume&gt;136&lt;/volume&gt;&lt;number&gt;4&lt;/number&gt;&lt;keywords&gt;&lt;keyword&gt;Mucopolysaccharidosis IIIA&lt;/keyword&gt;&lt;keyword&gt;Chemically modified recombinant human sulfamidase&lt;/keyword&gt;&lt;keyword&gt;Heparan sulfate&lt;/keyword&gt;&lt;keyword&gt;Plasma exposure&lt;/keyword&gt;&lt;keyword&gt;Blood–brain barrier&lt;/keyword&gt;&lt;keyword&gt;Anti-drug antibodies&lt;/keyword&gt;&lt;/keywords&gt;&lt;dates&gt;&lt;year&gt;2022&lt;/year&gt;&lt;pub-dates&gt;&lt;date&gt;2022/08/01/&lt;/date&gt;&lt;/pub-dates&gt;&lt;/dates&gt;&lt;isbn&gt;1096-7192&lt;/isbn&gt;&lt;urls&gt;&lt;related-urls&gt;&lt;url&gt;https://www.sciencedirect.com/science/article/pii/S1096719222003572&lt;/url&gt;&lt;/related-urls&gt;&lt;/urls&gt;&lt;electronic-resource-num&gt;https://doi.org/10.1016/j.ymgme.2022.06.00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0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3423186 and NCT03811028</w:t>
            </w:r>
          </w:p>
        </w:tc>
      </w:tr>
      <w:tr w:rsidR="00330CFF" w:rsidRPr="00C7391F" w14:paraId="0DD44549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43088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4EF5AB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2D7764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85112E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394E213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heparan-n-sulfatase (HNS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55C64B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4917DE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Baseline elevated; post-treatment declined; 6/12 subjects neurodevelopmentally stabl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C96E4B3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3D07733" w14:textId="23D451AB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Jones&lt;/Author&gt;&lt;Year&gt;2016&lt;/Year&gt;&lt;RecNum&gt;109&lt;/RecNum&gt;&lt;DisplayText&gt;[21]&lt;/DisplayText&gt;&lt;record&gt;&lt;rec-number&gt;109&lt;/rec-number&gt;&lt;foreign-keys&gt;&lt;key app="EN" db-id="dwvz02rdmp9zpxe0x5sxers5vvwva5prxdp0" timestamp="1705968749"&gt;109&lt;/key&gt;&lt;/foreign-keys&gt;&lt;ref-type name="Journal Article"&gt;17&lt;/ref-type&gt;&lt;contributors&gt;&lt;authors&gt;&lt;author&gt;Jones, Simon A.&lt;/author&gt;&lt;author&gt;Breen, Catherine&lt;/author&gt;&lt;author&gt;Heap, Fiona&lt;/author&gt;&lt;author&gt;Rust, Stewart&lt;/author&gt;&lt;author&gt;de Ruijter, Jessica&lt;/author&gt;&lt;author&gt;Tump, Evelien&lt;/author&gt;&lt;author&gt;Marchal, Jan Pieter&lt;/author&gt;&lt;author&gt;Pan, Luying&lt;/author&gt;&lt;author&gt;Qiu, Yongchang&lt;/author&gt;&lt;author&gt;Chung, Jou-Ku&lt;/author&gt;&lt;author&gt;Nair, Nitin&lt;/author&gt;&lt;author&gt;Haslett, Patrick A. J.&lt;/author&gt;&lt;author&gt;Barbier, Ann J.&lt;/author&gt;&lt;author&gt;Wijburg, Frits A.&lt;/author&gt;&lt;/authors&gt;&lt;/contributors&gt;&lt;titles&gt;&lt;title&gt;A phase 1/2 study of intrathecal heparan-N-sulfatase in patients with mucopolysaccharidosis IIIA&lt;/title&gt;&lt;secondary-title&gt;Molecular Genetics and Metabolism&lt;/secondary-title&gt;&lt;/titles&gt;&lt;periodical&gt;&lt;full-title&gt;Molecular Genetics and Metabolism&lt;/full-title&gt;&lt;/periodical&gt;&lt;pages&gt;198-205&lt;/pages&gt;&lt;volume&gt;118&lt;/volume&gt;&lt;number&gt;3&lt;/number&gt;&lt;keywords&gt;&lt;keyword&gt;Enzyme replacement therapy&lt;/keyword&gt;&lt;keyword&gt;Heparan sulfate&lt;/keyword&gt;&lt;keyword&gt;Intrathecal drug delivery device&lt;/keyword&gt;&lt;keyword&gt;Lysosomal storage disease&lt;/keyword&gt;&lt;keyword&gt;Mucopolysaccharidosis IIIA (MPS IIIA)&lt;/keyword&gt;&lt;keyword&gt;Sanfilippo syndrome A&lt;/keyword&gt;&lt;/keywords&gt;&lt;dates&gt;&lt;year&gt;2016&lt;/year&gt;&lt;pub-dates&gt;&lt;date&gt;2016/07/01/&lt;/date&gt;&lt;/pub-dates&gt;&lt;/dates&gt;&lt;isbn&gt;1096-7192&lt;/isbn&gt;&lt;urls&gt;&lt;related-urls&gt;&lt;url&gt;https://www.sciencedirect.com/science/article/pii/S1096719216300646&lt;/url&gt;&lt;/related-urls&gt;&lt;/urls&gt;&lt;electronic-resource-num&gt;https://doi.org/10.1016/j.ymgme.2016.05.006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1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F79C701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155778</w:t>
            </w:r>
          </w:p>
        </w:tc>
      </w:tr>
      <w:tr w:rsidR="00330CFF" w:rsidRPr="00C7391F" w14:paraId="462007AE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2372C5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51A4F5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5D62939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9C52A0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:</w:t>
            </w:r>
          </w:p>
          <w:p w14:paraId="0BE91E8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hSGSH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0945542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3B907B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Decreased after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C6B061A" w14:textId="77777777" w:rsidR="00330CFF" w:rsidRPr="00C7391F" w:rsidDel="00E7143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0D5D383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4088734</w:t>
            </w:r>
          </w:p>
        </w:tc>
      </w:tr>
      <w:tr w:rsidR="00330CFF" w:rsidRPr="00C7391F" w14:paraId="0934B4D7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55D375C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C5B204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3EF1FF5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4DE55C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408D4F3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istein aglyco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825CDD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D56CCE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on-significantly reduced from placebo, no clinical benefi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5FEC5C7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9F64EAA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3-001479-18</w:t>
            </w:r>
          </w:p>
        </w:tc>
      </w:tr>
      <w:tr w:rsidR="00330CFF" w:rsidRPr="00C7391F" w14:paraId="2D99B4E3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460A50D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14CCB69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0C86120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E6D84F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1A92879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rh.HNS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02697F5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447A06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Impact unclear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AE22B52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1A4E2B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350816</w:t>
            </w:r>
          </w:p>
        </w:tc>
      </w:tr>
      <w:tr w:rsidR="00330CFF" w:rsidRPr="00C7391F" w14:paraId="558731EC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CBD235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7F025CE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18B3998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D15E17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0B77F4D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alanafusp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HIRMAb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-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3F7B43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0C8937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cs="Times New Roman"/>
                <w:sz w:val="20"/>
                <w:szCs w:val="20"/>
              </w:rPr>
              <w:t>No significant change. Coincided with stabilized CNS and somatic function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9CE2A00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52E1FD0" w14:textId="1D37BA85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aXVnbGlhbmk8L0F1dGhvcj48WWVhcj4yMDE4PC9ZZWFy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aXVnbGlhbmk8L0F1dGhvcj48WWVhcj4yMDE4PC9ZZWFy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2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3053089 and NCT03071341</w:t>
            </w:r>
          </w:p>
        </w:tc>
      </w:tr>
      <w:tr w:rsidR="00330CFF" w:rsidRPr="00C7391F" w14:paraId="273BC04A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E930F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2AD5598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55D920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5CB791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ell and Gene Therapy:</w:t>
            </w:r>
          </w:p>
          <w:p w14:paraId="69F138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V-HSPC-GT</w:t>
            </w:r>
          </w:p>
          <w:p w14:paraId="660E9B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t>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98241E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527E9D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ocalized clearance. Cognitive measures stabilized, function measures stable or improved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7433859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8D57465" w14:textId="3A5AB77A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3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7FDEF3CB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3488394</w:t>
            </w:r>
          </w:p>
        </w:tc>
      </w:tr>
      <w:tr w:rsidR="00330CFF" w:rsidRPr="00C7391F" w14:paraId="1ED32FDC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3A4C8F0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Heparan sulfate and nonreducing ends (CSF, p) 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616F51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59C4C05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C133B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8F070B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B1FD07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Elevated compared to HCs, stable over time. No correlation with development quotient, or cortical gray matter volum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E8CB4AE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t suited as biomarkers of disease severity or progression. Accumulation indicative of disease process.  Normalization acceptable as therapeutic goal.</w:t>
            </w:r>
          </w:p>
          <w:p w14:paraId="46FC3613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4B35FF3" w14:textId="5616D17D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Okur&lt;/Author&gt;&lt;Year&gt;2022&lt;/Year&gt;&lt;RecNum&gt;110&lt;/RecNum&gt;&lt;DisplayText&gt;[24]&lt;/DisplayText&gt;&lt;record&gt;&lt;rec-number&gt;110&lt;/rec-number&gt;&lt;foreign-keys&gt;&lt;key app="EN" db-id="dwvz02rdmp9zpxe0x5sxers5vvwva5prxdp0" timestamp="1705970391"&gt;110&lt;/key&gt;&lt;/foreign-keys&gt;&lt;ref-type name="Journal Article"&gt;17&lt;/ref-type&gt;&lt;contributors&gt;&lt;authors&gt;&lt;author&gt;Okur, Ilyas&lt;/author&gt;&lt;author&gt;Ezgu, Fatih&lt;/author&gt;&lt;author&gt;Giugliani, Roberto&lt;/author&gt;&lt;author&gt;Muschol, Nicole&lt;/author&gt;&lt;author&gt;Koehn, Anja&lt;/author&gt;&lt;author&gt;Amartino, Hernan&lt;/author&gt;&lt;author&gt;Harmatz, Paul&lt;/author&gt;&lt;author&gt;De Castro Lopez, Maria J.&lt;/author&gt;&lt;author&gt;Couce, Maria Luz&lt;/author&gt;&lt;author&gt;Lin, Shuan-Pei&lt;/author&gt;&lt;author&gt;Batzios, Spyros&lt;/author&gt;&lt;author&gt;Cleary, Maureen&lt;/author&gt;&lt;author&gt;Solano, Martha&lt;/author&gt;&lt;author&gt;Peters, Heidi&lt;/author&gt;&lt;author&gt;Lee, Joy&lt;/author&gt;&lt;author&gt;Nestrasil, Igor&lt;/author&gt;&lt;author&gt;Shaywitz, Adam J.&lt;/author&gt;&lt;author&gt;Maricich, Stephen M.&lt;/author&gt;&lt;author&gt;Kuca, Bernice&lt;/author&gt;&lt;author&gt;Kovalchin, Joseph&lt;/author&gt;&lt;author&gt;Zanelli, Eric&lt;/author&gt;&lt;/authors&gt;&lt;/contributors&gt;&lt;titles&gt;&lt;title&gt;Longitudinal Natural History of Pediatric Subjects Affected with Mucopolysaccharidosis IIIB&lt;/title&gt;&lt;secondary-title&gt;The Journal of Pediatrics&lt;/secondary-title&gt;&lt;/titles&gt;&lt;periodical&gt;&lt;full-title&gt;The Journal of Pediatrics&lt;/full-title&gt;&lt;/periodical&gt;&lt;pages&gt;50-58.e2&lt;/pages&gt;&lt;volume&gt;249&lt;/volume&gt;&lt;dates&gt;&lt;year&gt;2022&lt;/year&gt;&lt;/dates&gt;&lt;publisher&gt;Elsevier BV&lt;/publisher&gt;&lt;isbn&gt;0022-3476&lt;/isbn&gt;&lt;urls&gt;&lt;related-urls&gt;&lt;url&gt;https://dx.doi.org/10.1016/j.jpeds.2022.06.005&lt;/url&gt;&lt;/related-urls&gt;&lt;/urls&gt;&lt;electronic-resource-num&gt;10.1016/j.jpeds.2022.06.005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4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074E072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493998</w:t>
            </w:r>
          </w:p>
        </w:tc>
      </w:tr>
      <w:tr w:rsidR="00330CFF" w:rsidRPr="00C7391F" w14:paraId="3C8A7394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26DFD87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eparan sulfate (p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74807F3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009D871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653287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:</w:t>
            </w:r>
          </w:p>
          <w:p w14:paraId="2F44F55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hSGSH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0383E25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58E189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Decreased with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7531B0C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A41774B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4088734</w:t>
            </w:r>
          </w:p>
        </w:tc>
      </w:tr>
      <w:tr w:rsidR="00330CFF" w:rsidRPr="00C7391F" w14:paraId="295B4D86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2680CE0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366BE30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63F0E4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2B78DB0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istein aglyco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6769D4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F7CF74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ot meaningfully different from placebo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8262426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A458DBD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3-001479-18</w:t>
            </w:r>
          </w:p>
        </w:tc>
      </w:tr>
      <w:tr w:rsidR="00330CFF" w:rsidRPr="00C7391F" w14:paraId="2690BE1E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2EB9DA8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lycosaminoglycans including:</w:t>
            </w:r>
          </w:p>
          <w:p w14:paraId="2B02615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Heparan sulfate</w:t>
            </w:r>
          </w:p>
          <w:p w14:paraId="155DF63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rmatan sulfate </w:t>
            </w:r>
          </w:p>
          <w:p w14:paraId="50BB761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ondroitin sulfate (u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2AF4A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MPS II</w:t>
            </w:r>
          </w:p>
          <w:p w14:paraId="59C7C05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nt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5F29D98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638A5A9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rh iduronate-2-sulfatase (I2S) (Idursulfase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4DC34C0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8492A5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o apparent effec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9EB5954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4CEA4B0" w14:textId="33BB85AF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uenzer&lt;/Author&gt;&lt;Year&gt;2016&lt;/Year&gt;&lt;RecNum&gt;151&lt;/RecNum&gt;&lt;DisplayText&gt;[16]&lt;/DisplayText&gt;&lt;record&gt;&lt;rec-number&gt;151&lt;/rec-number&gt;&lt;foreign-keys&gt;&lt;key app="EN" db-id="dwvz02rdmp9zpxe0x5sxers5vvwva5prxdp0" timestamp="1707954367"&gt;151&lt;/key&gt;&lt;/foreign-keys&gt;&lt;ref-type name="Journal Article"&gt;17&lt;/ref-type&gt;&lt;contributors&gt;&lt;authors&gt;&lt;author&gt;Muenzer, Joseph&lt;/author&gt;&lt;author&gt;Hendriksz, Christian J.&lt;/author&gt;&lt;author&gt;Fan, Zheng&lt;/author&gt;&lt;author&gt;Vijayaraghavan, Suresh&lt;/author&gt;&lt;author&gt;Perry, Victor&lt;/author&gt;&lt;author&gt;Santra, Saikat&lt;/author&gt;&lt;author&gt;Solanki, Guirish A.&lt;/author&gt;&lt;author&gt;Mascelli, Mary Ann&lt;/author&gt;&lt;author&gt;Pan, Luying&lt;/author&gt;&lt;author&gt;Wang, Nan&lt;/author&gt;&lt;author&gt;Sciarappa, Kenneth&lt;/author&gt;&lt;author&gt;Barbier, Ann J.&lt;/author&gt;&lt;/authors&gt;&lt;/contributors&gt;&lt;titles&gt;&lt;title&gt;A phase I/II study of intrathecal idursulfase-IT in children with severe mucopolysaccharidosis II&lt;/title&gt;&lt;secondary-title&gt;Genetics in Medicine&lt;/secondary-title&gt;&lt;/titles&gt;&lt;periodical&gt;&lt;full-title&gt;Genetics in Medicine&lt;/full-title&gt;&lt;/periodical&gt;&lt;pages&gt;73-81&lt;/pages&gt;&lt;volume&gt;18&lt;/volume&gt;&lt;number&gt;1&lt;/number&gt;&lt;dates&gt;&lt;year&gt;2016&lt;/year&gt;&lt;/dates&gt;&lt;publisher&gt;Elsevier BV&lt;/publisher&gt;&lt;isbn&gt;1098-3600&lt;/isbn&gt;&lt;urls&gt;&lt;related-urls&gt;&lt;url&gt;https://dx.doi.org/10.1038/gim.2015.36&lt;/url&gt;&lt;/related-urls&gt;&lt;/urls&gt;&lt;electronic-resource-num&gt;10.1038/gim.2015.36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6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0920647</w:t>
            </w:r>
          </w:p>
        </w:tc>
      </w:tr>
      <w:tr w:rsidR="00330CFF" w:rsidRPr="00C7391F" w14:paraId="206471FD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19DA57F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86E95F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757C3E1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A678B0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14DFAF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7A0B02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Elevated compared to controls; relatively constant over tim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A921E96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relationship with disease progression.</w:t>
            </w:r>
          </w:p>
          <w:p w14:paraId="22AC1B3D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F9DB639" w14:textId="28157729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hapiro&lt;/Author&gt;&lt;Year&gt;2016&lt;/Year&gt;&lt;RecNum&gt;1&lt;/RecNum&gt;&lt;DisplayText&gt;[17]&lt;/DisplayText&gt;&lt;record&gt;&lt;rec-number&gt;1&lt;/rec-number&gt;&lt;foreign-keys&gt;&lt;key app="EN" db-id="dwvz02rdmp9zpxe0x5sxers5vvwva5prxdp0" timestamp="1700783417"&gt;1&lt;/key&gt;&lt;/foreign-keys&gt;&lt;ref-type name="Journal Article"&gt;17&lt;/ref-type&gt;&lt;contributors&gt;&lt;authors&gt;&lt;author&gt;Shapiro, Elsa G.&lt;/author&gt;&lt;author&gt;Nestrasil, Igor&lt;/author&gt;&lt;author&gt;Delaney, Kathleen A.&lt;/author&gt;&lt;author&gt;Rudser, Kyle&lt;/author&gt;&lt;author&gt;Kovac, Victor&lt;/author&gt;&lt;author&gt;Nair, Nitin&lt;/author&gt;&lt;author&gt;Richard, Charles W.&lt;/author&gt;&lt;author&gt;Haslett, Patrick&lt;/author&gt;&lt;author&gt;Whitley, Chester B.&lt;/author&gt;&lt;/authors&gt;&lt;/contributors&gt;&lt;titles&gt;&lt;title&gt;A Prospective Natural History Study of Mucopolysaccharidosis Type IIIA&lt;/title&gt;&lt;secondary-title&gt;The Journal of Pediatrics&lt;/secondary-title&gt;&lt;/titles&gt;&lt;periodical&gt;&lt;full-title&gt;The Journal of Pediatrics&lt;/full-title&gt;&lt;/periodical&gt;&lt;pages&gt;278-287.e4&lt;/pages&gt;&lt;volume&gt;170&lt;/volume&gt;&lt;dates&gt;&lt;year&gt;2016&lt;/year&gt;&lt;/dates&gt;&lt;publisher&gt;Elsevier BV&lt;/publisher&gt;&lt;isbn&gt;0022-3476&lt;/isbn&gt;&lt;urls&gt;&lt;related-urls&gt;&lt;url&gt;https://dx.doi.org/10.1016/j.jpeds.2015.11.079&lt;/url&gt;&lt;url&gt;https://www.ncbi.nlm.nih.gov/pmc/articles/PMC4769976/pdf/nihms-743470.pdf&lt;/url&gt;&lt;/related-urls&gt;&lt;/urls&gt;&lt;electronic-resource-num&gt;10.1016/j.jpeds.2015.11.079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1047306</w:t>
            </w:r>
          </w:p>
        </w:tc>
      </w:tr>
      <w:tr w:rsidR="00330CFF" w:rsidRPr="00C7391F" w14:paraId="6C294F1D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4875C31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8CAFEF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 (Hunter)</w:t>
            </w:r>
          </w:p>
          <w:p w14:paraId="4EA3EB8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018F4A7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127DE4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2187A5C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heparan-n-sulfatase (HNS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BEFDA6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b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B9B493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duced post-treatment. Coincided with metabolic improvement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F55612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rimary neurocognitive efficacy endpoint not met.</w:t>
            </w:r>
          </w:p>
          <w:p w14:paraId="497C233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A5F512A" w14:textId="52949D55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Wijburg&lt;/Author&gt;&lt;Year&gt;2019&lt;/Year&gt;&lt;RecNum&gt;14&lt;/RecNum&gt;&lt;DisplayText&gt;[19]&lt;/DisplayText&gt;&lt;record&gt;&lt;rec-number&gt;14&lt;/rec-number&gt;&lt;foreign-keys&gt;&lt;key app="EN" db-id="dwvz02rdmp9zpxe0x5sxers5vvwva5prxdp0" timestamp="1701400595"&gt;14&lt;/key&gt;&lt;/foreign-keys&gt;&lt;ref-type name="Journal Article"&gt;17&lt;/ref-type&gt;&lt;contributors&gt;&lt;authors&gt;&lt;author&gt;Wijburg, Frits A.&lt;/author&gt;&lt;author&gt;Whitley, Chester B.&lt;/author&gt;&lt;author&gt;Muenzer, Joseph&lt;/author&gt;&lt;author&gt;Gasperini, Serena&lt;/author&gt;&lt;author&gt;del Toro, Mireia&lt;/author&gt;&lt;author&gt;Muschol, Nicole&lt;/author&gt;&lt;author&gt;Cleary, Maureen&lt;/author&gt;&lt;author&gt;Sevin, Caroline&lt;/author&gt;&lt;author&gt;Shapiro, Elsa&lt;/author&gt;&lt;author&gt;Bhargava, Parul&lt;/author&gt;&lt;author&gt;Kerr, Douglas&lt;/author&gt;&lt;author&gt;Alexanderian, David&lt;/author&gt;&lt;/authors&gt;&lt;/contributors&gt;&lt;titles&gt;&lt;title&gt;Intrathecal heparan-N-sulfatase in patients with Sanfilippo syndrome type A: A phase IIb randomized trial&lt;/title&gt;&lt;secondary-title&gt;Molecular Genetics and Metabolism&lt;/secondary-title&gt;&lt;/titles&gt;&lt;periodical&gt;&lt;full-title&gt;Molecular Genetics and Metabolism&lt;/full-title&gt;&lt;/periodical&gt;&lt;pages&gt;121-130&lt;/pages&gt;&lt;volume&gt;126&lt;/volume&gt;&lt;number&gt;2&lt;/number&gt;&lt;keywords&gt;&lt;keyword&gt;Sanfilippo syndrome type a&lt;/keyword&gt;&lt;/keywords&gt;&lt;dates&gt;&lt;year&gt;2019&lt;/year&gt;&lt;pub-dates&gt;&lt;date&gt;2019/02/01/&lt;/date&gt;&lt;/pub-dates&gt;&lt;/dates&gt;&lt;isbn&gt;1096-7192&lt;/isbn&gt;&lt;urls&gt;&lt;related-urls&gt;&lt;url&gt;https://www.sciencedirect.com/science/article/pii/S1096719218305353&lt;/url&gt;&lt;/related-urls&gt;&lt;/urls&gt;&lt;electronic-resource-num&gt;https://doi.org/10.1016/j.ymgme.2018.10.006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9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75B998D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0526</w:t>
            </w:r>
          </w:p>
        </w:tc>
      </w:tr>
      <w:tr w:rsidR="00330CFF" w:rsidRPr="00C7391F" w14:paraId="79A73850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07CCF1A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5C5FD06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62CB3B3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9AA819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0D3B7AC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M rh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ulfamidase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3DE282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5C4CAD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Reduced level. Clinical benefit: </w:t>
            </w:r>
            <w:proofErr w:type="spellStart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stabilised</w:t>
            </w:r>
            <w:proofErr w:type="spellEnd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neurocognitive assessment scor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9A725D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C62E990" w14:textId="6990C143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rmatz&lt;/Author&gt;&lt;Year&gt;2022&lt;/Year&gt;&lt;RecNum&gt;108&lt;/RecNum&gt;&lt;DisplayText&gt;[20]&lt;/DisplayText&gt;&lt;record&gt;&lt;rec-number&gt;108&lt;/rec-number&gt;&lt;foreign-keys&gt;&lt;key app="EN" db-id="dwvz02rdmp9zpxe0x5sxers5vvwva5prxdp0" timestamp="1705968014"&gt;108&lt;/key&gt;&lt;/foreign-keys&gt;&lt;ref-type name="Journal Article"&gt;17&lt;/ref-type&gt;&lt;contributors&gt;&lt;authors&gt;&lt;author&gt;Harmatz, Paul&lt;/author&gt;&lt;author&gt;Muenzer, Joseph&lt;/author&gt;&lt;author&gt;Ezgü, Fatih&lt;/author&gt;&lt;author&gt;Dalén, Per&lt;/author&gt;&lt;author&gt;Huledal, Gunilla&lt;/author&gt;&lt;author&gt;Lindqvist, Daniel&lt;/author&gt;&lt;author&gt;Gelius, Stefan Svensson&lt;/author&gt;&lt;author&gt;Wikén, Margareta&lt;/author&gt;&lt;author&gt;Önnestam, Kristin&lt;/author&gt;&lt;author&gt;Bröijersén, Anders&lt;/author&gt;&lt;/authors&gt;&lt;/contributors&gt;&lt;titles&gt;&lt;title&gt;Chemically modified recombinant human sulfamidase (SOBI003) in mucopolysaccharidosis IIIA patients: Results from an open, non-controlled, multicenter study&lt;/title&gt;&lt;secondary-title&gt;Molecular Genetics and Metabolism&lt;/secondary-title&gt;&lt;/titles&gt;&lt;periodical&gt;&lt;full-title&gt;Molecular Genetics and Metabolism&lt;/full-title&gt;&lt;/periodical&gt;&lt;pages&gt;249-259&lt;/pages&gt;&lt;volume&gt;136&lt;/volume&gt;&lt;number&gt;4&lt;/number&gt;&lt;keywords&gt;&lt;keyword&gt;Mucopolysaccharidosis IIIA&lt;/keyword&gt;&lt;keyword&gt;Chemically modified recombinant human sulfamidase&lt;/keyword&gt;&lt;keyword&gt;Heparan sulfate&lt;/keyword&gt;&lt;keyword&gt;Plasma exposure&lt;/keyword&gt;&lt;keyword&gt;Blood–brain barrier&lt;/keyword&gt;&lt;keyword&gt;Anti-drug antibodies&lt;/keyword&gt;&lt;/keywords&gt;&lt;dates&gt;&lt;year&gt;2022&lt;/year&gt;&lt;pub-dates&gt;&lt;date&gt;2022/08/01/&lt;/date&gt;&lt;/pub-dates&gt;&lt;/dates&gt;&lt;isbn&gt;1096-7192&lt;/isbn&gt;&lt;urls&gt;&lt;related-urls&gt;&lt;url&gt;https://www.sciencedirect.com/science/article/pii/S1096719222003572&lt;/url&gt;&lt;/related-urls&gt;&lt;/urls&gt;&lt;electronic-resource-num&gt;https://doi.org/10.1016/j.ymgme.2022.06.00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0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3423186 and NCT03811028</w:t>
            </w:r>
          </w:p>
        </w:tc>
      </w:tr>
      <w:tr w:rsidR="00330CFF" w:rsidRPr="00C7391F" w14:paraId="1D50BFD6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1F2850C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8AF6B3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2CB0C1B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403A3A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6AAA1D4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heparan-n-sulfatase (HNS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B31FDF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7E7D58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Baseline elevated; post-treatment declined; 6/12 subjects neurodevelopmentally stabl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3F760C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447953F" w14:textId="55FEA0DA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Jones&lt;/Author&gt;&lt;Year&gt;2016&lt;/Year&gt;&lt;RecNum&gt;109&lt;/RecNum&gt;&lt;DisplayText&gt;[21]&lt;/DisplayText&gt;&lt;record&gt;&lt;rec-number&gt;109&lt;/rec-number&gt;&lt;foreign-keys&gt;&lt;key app="EN" db-id="dwvz02rdmp9zpxe0x5sxers5vvwva5prxdp0" timestamp="1705968749"&gt;109&lt;/key&gt;&lt;/foreign-keys&gt;&lt;ref-type name="Journal Article"&gt;17&lt;/ref-type&gt;&lt;contributors&gt;&lt;authors&gt;&lt;author&gt;Jones, Simon A.&lt;/author&gt;&lt;author&gt;Breen, Catherine&lt;/author&gt;&lt;author&gt;Heap, Fiona&lt;/author&gt;&lt;author&gt;Rust, Stewart&lt;/author&gt;&lt;author&gt;de Ruijter, Jessica&lt;/author&gt;&lt;author&gt;Tump, Evelien&lt;/author&gt;&lt;author&gt;Marchal, Jan Pieter&lt;/author&gt;&lt;author&gt;Pan, Luying&lt;/author&gt;&lt;author&gt;Qiu, Yongchang&lt;/author&gt;&lt;author&gt;Chung, Jou-Ku&lt;/author&gt;&lt;author&gt;Nair, Nitin&lt;/author&gt;&lt;author&gt;Haslett, Patrick A. J.&lt;/author&gt;&lt;author&gt;Barbier, Ann J.&lt;/author&gt;&lt;author&gt;Wijburg, Frits A.&lt;/author&gt;&lt;/authors&gt;&lt;/contributors&gt;&lt;titles&gt;&lt;title&gt;A phase 1/2 study of intrathecal heparan-N-sulfatase in patients with mucopolysaccharidosis IIIA&lt;/title&gt;&lt;secondary-title&gt;Molecular Genetics and Metabolism&lt;/secondary-title&gt;&lt;/titles&gt;&lt;periodical&gt;&lt;full-title&gt;Molecular Genetics and Metabolism&lt;/full-title&gt;&lt;/periodical&gt;&lt;pages&gt;198-205&lt;/pages&gt;&lt;volume&gt;118&lt;/volume&gt;&lt;number&gt;3&lt;/number&gt;&lt;keywords&gt;&lt;keyword&gt;Enzyme replacement therapy&lt;/keyword&gt;&lt;keyword&gt;Heparan sulfate&lt;/keyword&gt;&lt;keyword&gt;Intrathecal drug delivery device&lt;/keyword&gt;&lt;keyword&gt;Lysosomal storage disease&lt;/keyword&gt;&lt;keyword&gt;Mucopolysaccharidosis IIIA (MPS IIIA)&lt;/keyword&gt;&lt;keyword&gt;Sanfilippo syndrome A&lt;/keyword&gt;&lt;/keywords&gt;&lt;dates&gt;&lt;year&gt;2016&lt;/year&gt;&lt;pub-dates&gt;&lt;date&gt;2016/07/01/&lt;/date&gt;&lt;/pub-dates&gt;&lt;/dates&gt;&lt;isbn&gt;1096-7192&lt;/isbn&gt;&lt;urls&gt;&lt;related-urls&gt;&lt;url&gt;https://www.sciencedirect.com/science/article/pii/S1096719216300646&lt;/url&gt;&lt;/related-urls&gt;&lt;/urls&gt;&lt;electronic-resource-num&gt;https://doi.org/10.1016/j.ymgme.2016.05.006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1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9355027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155778</w:t>
            </w:r>
          </w:p>
        </w:tc>
      </w:tr>
      <w:tr w:rsidR="00330CFF" w:rsidRPr="00C7391F" w14:paraId="394F6E4C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DDC3C2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44FC5B9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20537FC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E591A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:</w:t>
            </w:r>
          </w:p>
          <w:p w14:paraId="7B5F749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hSGSH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1807D5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FA81EC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Decreased with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FB26F8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B6E160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4088734</w:t>
            </w:r>
          </w:p>
        </w:tc>
      </w:tr>
      <w:tr w:rsidR="00330CFF" w:rsidRPr="00C7391F" w14:paraId="0B915B8F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747211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ECD542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662181F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E83532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7F1A772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istein aglyco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55B026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F7798B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ot meaningfully different from placebo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A2A448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294A52C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3-001479-18</w:t>
            </w:r>
          </w:p>
        </w:tc>
      </w:tr>
      <w:tr w:rsidR="00330CFF" w:rsidRPr="00C7391F" w14:paraId="43EC2286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27236D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52AFCC2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3D379E0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9B7472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T ERT:</w:t>
            </w:r>
          </w:p>
          <w:p w14:paraId="27320C6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rh.HNS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46134FD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DEBE02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Impact unclear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D03E0B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8D163BC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350816</w:t>
            </w:r>
          </w:p>
        </w:tc>
      </w:tr>
      <w:tr w:rsidR="00330CFF" w:rsidRPr="00C7391F" w14:paraId="7D9130D2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54F558D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635E8BC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3D25DA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03ADA6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:</w:t>
            </w:r>
          </w:p>
          <w:p w14:paraId="1CD96CB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ZFN-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C2CBDD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B7AAEC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howed no correlation with transient increase in leukocyte enzyme activ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C8FD67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long-term enzyme expression</w:t>
            </w:r>
          </w:p>
          <w:p w14:paraId="6522983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B35ACC6" w14:textId="7D2D9529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rmatz&lt;/Author&gt;&lt;Year&gt;2022&lt;/Year&gt;&lt;RecNum&gt;97&lt;/RecNum&gt;&lt;DisplayText&gt;[25]&lt;/DisplayText&gt;&lt;record&gt;&lt;rec-number&gt;97&lt;/rec-number&gt;&lt;foreign-keys&gt;&lt;key app="EN" db-id="dwvz02rdmp9zpxe0x5sxers5vvwva5prxdp0" timestamp="1705553803"&gt;97&lt;/key&gt;&lt;/foreign-keys&gt;&lt;ref-type name="Journal Article"&gt;17&lt;/ref-type&gt;&lt;contributors&gt;&lt;authors&gt;&lt;author&gt;Harmatz, Paul&lt;/author&gt;&lt;author&gt;Prada, Carlos E.&lt;/author&gt;&lt;author&gt;Burton, Barbara K.&lt;/author&gt;&lt;author&gt;Lau, Heather&lt;/author&gt;&lt;author&gt;Kessler, Craig M.&lt;/author&gt;&lt;author&gt;Cao, Liching&lt;/author&gt;&lt;author&gt;Falaleeva, Marina&lt;/author&gt;&lt;author&gt;Villegas, Andres G.&lt;/author&gt;&lt;author&gt;Zeitler, Jennifer&lt;/author&gt;&lt;author&gt;Meyer, Kathleen&lt;/author&gt;&lt;author&gt;Miller, Weston&lt;/author&gt;&lt;author&gt;Wong Po Foo, Cheryl&lt;/author&gt;&lt;author&gt;Vaidya, Sagar&lt;/author&gt;&lt;author&gt;Swenson, Wendy&lt;/author&gt;&lt;author&gt;Shiue, Lisa H.&lt;/author&gt;&lt;author&gt;Rouy, Didier&lt;/author&gt;&lt;author&gt;Muenzer, Joseph&lt;/author&gt;&lt;/authors&gt;&lt;/contributors&gt;&lt;titles&gt;&lt;title&gt;First-in-human in vivo genome editing via AAV-zinc-finger nucleases for mucopolysaccharidosis I/II and hemophilia B&lt;/title&gt;&lt;secondary-title&gt;Molecular Therapy&lt;/secondary-title&gt;&lt;/titles&gt;&lt;periodical&gt;&lt;full-title&gt;Molecular Therapy&lt;/full-title&gt;&lt;/periodical&gt;&lt;pages&gt;3587-3600&lt;/pages&gt;&lt;volume&gt;30&lt;/volume&gt;&lt;number&gt;12&lt;/number&gt;&lt;dates&gt;&lt;year&gt;2022&lt;/year&gt;&lt;/dates&gt;&lt;publisher&gt;Elsevier BV&lt;/publisher&gt;&lt;isbn&gt;1525-0016&lt;/isbn&gt;&lt;urls&gt;&lt;related-urls&gt;&lt;url&gt;https://dx.doi.org/10.1016/j.ymthe.2022.10.010&lt;/url&gt;&lt;url&gt;https://www.ncbi.nlm.nih.gov/pmc/articles/PMC9734078/pdf/main.pdf&lt;/url&gt;&lt;/related-urls&gt;&lt;/urls&gt;&lt;electronic-resource-num&gt;10.1016/j.ymthe.2022.10.010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5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532165F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702115</w:t>
            </w:r>
          </w:p>
        </w:tc>
      </w:tr>
      <w:tr w:rsidR="00330CFF" w:rsidRPr="00C7391F" w14:paraId="7D121BDF" w14:textId="77777777" w:rsidTr="002B4E47">
        <w:trPr>
          <w:trHeight w:val="292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460AE13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2A6F282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0563BE2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5E82A62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552DD52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DUA</w:t>
            </w:r>
          </w:p>
          <w:p w14:paraId="5A580E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Laro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F2FD36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8CD1C8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duced, but not to normal rang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FCB933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esting for target engagement.</w:t>
            </w:r>
          </w:p>
          <w:p w14:paraId="5FDADB8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A2589C2" w14:textId="4C978A3A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iugliani&lt;/Author&gt;&lt;Year&gt;2017&lt;/Year&gt;&lt;RecNum&gt;98&lt;/RecNum&gt;&lt;DisplayText&gt;[26]&lt;/DisplayText&gt;&lt;record&gt;&lt;rec-number&gt;98&lt;/rec-number&gt;&lt;foreign-keys&gt;&lt;key app="EN" db-id="dwvz02rdmp9zpxe0x5sxers5vvwva5prxdp0" timestamp="1705621285"&gt;98&lt;/key&gt;&lt;/foreign-keys&gt;&lt;ref-type name="Journal Article"&gt;17&lt;/ref-type&gt;&lt;contributors&gt;&lt;authors&gt;&lt;author&gt;Giugliani, Roberto&lt;/author&gt;&lt;author&gt;Vieira, Taiane Alves&lt;/author&gt;&lt;author&gt;Carvalho, Clarissa Gutierrez&lt;/author&gt;&lt;author&gt;Muñoz-Rojas, Maria-Veronica&lt;/author&gt;&lt;author&gt;Semyachkina, Alla N.&lt;/author&gt;&lt;author&gt;Voinova, Victoria Y.&lt;/author&gt;&lt;author&gt;Richards, Susan&lt;/author&gt;&lt;author&gt;Cox, Gerald F.&lt;/author&gt;&lt;author&gt;Xue, Yong&lt;/author&gt;&lt;/authors&gt;&lt;/contributors&gt;&lt;titles&gt;&lt;title&gt;Immune tolerance induction for laronidase treatment in mucopolysaccharidosis I&lt;/title&gt;&lt;secondary-title&gt;Molecular Genetics and Metabolism Reports&lt;/secondary-title&gt;&lt;/titles&gt;&lt;periodical&gt;&lt;full-title&gt;Molecular Genetics and Metabolism Reports&lt;/full-title&gt;&lt;/periodical&gt;&lt;pages&gt;61-66&lt;/pages&gt;&lt;volume&gt;10&lt;/volume&gt;&lt;keywords&gt;&lt;keyword&gt;Mucopolysaccharidosis type I&lt;/keyword&gt;&lt;keyword&gt;Enzyme replacement therapy&lt;/keyword&gt;&lt;keyword&gt;Immune tolerance&lt;/keyword&gt;&lt;keyword&gt;Laronidase&lt;/keyword&gt;&lt;keyword&gt;Hurler syndrome&lt;/keyword&gt;&lt;keyword&gt;Anti-drug antibodies&lt;/keyword&gt;&lt;/keywords&gt;&lt;dates&gt;&lt;year&gt;2017&lt;/year&gt;&lt;pub-dates&gt;&lt;date&gt;2017/03/01/&lt;/date&gt;&lt;/pub-dates&gt;&lt;/dates&gt;&lt;isbn&gt;2214-4269&lt;/isbn&gt;&lt;urls&gt;&lt;related-urls&gt;&lt;url&gt;https://www.sciencedirect.com/science/article/pii/S2214426916301276&lt;/url&gt;&lt;/related-urls&gt;&lt;/urls&gt;&lt;electronic-resource-num&gt;https://doi.org/10.1016/j.ymgmr.2017.01.004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6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D22DA01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741338</w:t>
            </w:r>
          </w:p>
        </w:tc>
      </w:tr>
      <w:tr w:rsidR="00330CFF" w:rsidRPr="00C7391F" w14:paraId="58150793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AC42D1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1303184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78C77A3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17A7833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060BD1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with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A43612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5F3767A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146757</w:t>
            </w:r>
          </w:p>
        </w:tc>
      </w:tr>
      <w:tr w:rsidR="00330CFF" w:rsidRPr="00C7391F" w14:paraId="6AD6BE15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9D089C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1041E53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4B04487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7E5D38B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95516B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, with improved clinical scor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054AB9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B489707" w14:textId="74C085B0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larke&lt;/Author&gt;&lt;Year&gt;2009&lt;/Year&gt;&lt;RecNum&gt;158&lt;/RecNum&gt;&lt;DisplayText&gt;[27]&lt;/DisplayText&gt;&lt;record&gt;&lt;rec-number&gt;158&lt;/rec-number&gt;&lt;foreign-keys&gt;&lt;key app="EN" db-id="dwvz02rdmp9zpxe0x5sxers5vvwva5prxdp0" timestamp="1716263128"&gt;158&lt;/key&gt;&lt;/foreign-keys&gt;&lt;ref-type name="Journal Article"&gt;17&lt;/ref-type&gt;&lt;contributors&gt;&lt;authors&gt;&lt;author&gt;Clarke, Lorne A.&lt;/author&gt;&lt;author&gt;Wraith, J. Edmond&lt;/author&gt;&lt;author&gt;Beck, Michael&lt;/author&gt;&lt;author&gt;Kolodny, Edwin H.&lt;/author&gt;&lt;author&gt;Pastores, Gregory M.&lt;/author&gt;&lt;author&gt;Muenzer, Joseph&lt;/author&gt;&lt;author&gt;Rapoport, David M.&lt;/author&gt;&lt;author&gt;Berger, Kenneth I.&lt;/author&gt;&lt;author&gt;Sidman, Marisa&lt;/author&gt;&lt;author&gt;Kakkis, Emil D.&lt;/author&gt;&lt;author&gt;Cox, Gerald F.&lt;/author&gt;&lt;/authors&gt;&lt;/contributors&gt;&lt;titles&gt;&lt;title&gt;Long-term Efficacy and Safety of Laronidase in the Treatment of Mucopolysaccharidosis I&lt;/title&gt;&lt;secondary-title&gt;Pediatrics&lt;/secondary-title&gt;&lt;/titles&gt;&lt;periodical&gt;&lt;full-title&gt;Pediatrics&lt;/full-title&gt;&lt;/periodical&gt;&lt;pages&gt;229-240&lt;/pages&gt;&lt;volume&gt;123&lt;/volume&gt;&lt;number&gt;1&lt;/number&gt;&lt;dates&gt;&lt;year&gt;2009&lt;/year&gt;&lt;/dates&gt;&lt;publisher&gt;American Academy of Pediatrics (AAP)&lt;/publisher&gt;&lt;isbn&gt;0031-4005&lt;/isbn&gt;&lt;urls&gt;&lt;related-urls&gt;&lt;url&gt;https://dx.doi.org/10.1542/peds.2007-3847&lt;/url&gt;&lt;/related-urls&gt;&lt;/urls&gt;&lt;electronic-resource-num&gt;10.1542/peds.2007-3847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7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0146770</w:t>
            </w:r>
          </w:p>
        </w:tc>
      </w:tr>
      <w:tr w:rsidR="00330CFF" w:rsidRPr="00C7391F" w14:paraId="260D4283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4B4723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033B89C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1E2189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079E6D4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3D22C4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with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0F8AB0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EC7121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258011</w:t>
            </w:r>
          </w:p>
        </w:tc>
      </w:tr>
      <w:tr w:rsidR="00330CFF" w:rsidRPr="00C7391F" w14:paraId="7B9D6659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5BD6CB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F015DA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6271FAE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49B41F3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E1ED8B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with 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06C22B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F7BCE11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144781</w:t>
            </w:r>
          </w:p>
        </w:tc>
      </w:tr>
      <w:tr w:rsidR="00330CFF" w:rsidRPr="00C7391F" w14:paraId="208E10AA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06C4E0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35FB545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05DE6A1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099A7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61B56F0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alanafusp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HIRMAb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-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872134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B5A3E3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evel stable with treatment. Coincided with stabilized CNS and somatic function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010CED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FDCF829" w14:textId="730727E5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aXVnbGlhbmk8L0F1dGhvcj48WWVhcj4yMDE4PC9ZZWFy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aXVnbGlhbmk8L0F1dGhvcj48WWVhcj4yMDE4PC9ZZWFy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2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B290ABE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3053089 and NCT03071341</w:t>
            </w:r>
          </w:p>
        </w:tc>
      </w:tr>
      <w:tr w:rsidR="00330CFF" w:rsidRPr="00C7391F" w14:paraId="05553196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0522042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shd w:val="clear" w:color="auto" w:fill="auto"/>
            <w:vAlign w:val="center"/>
          </w:tcPr>
          <w:p w14:paraId="05052C9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328BBAE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58EE0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ell and Gene Therapy:</w:t>
            </w:r>
          </w:p>
          <w:p w14:paraId="454496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V-HSPC-GT</w:t>
            </w:r>
          </w:p>
          <w:p w14:paraId="735380F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t>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586915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6819C5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to normal levels; Clinical improvement or stabil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5571C6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9EA809A" w14:textId="6FF4A7D8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3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4546937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3488394</w:t>
            </w:r>
          </w:p>
        </w:tc>
      </w:tr>
      <w:tr w:rsidR="00330CFF" w:rsidRPr="00C7391F" w14:paraId="5E95E7E7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05BE95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51144C2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VII</w:t>
            </w:r>
          </w:p>
          <w:p w14:paraId="12BA7D4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ly)</w:t>
            </w: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176542C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IV ERT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rhGUS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estro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2C0477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582019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&gt;50% from baselin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783A62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08A8ED3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3-001152-35</w:t>
            </w:r>
          </w:p>
        </w:tc>
      </w:tr>
      <w:tr w:rsidR="00330CFF" w:rsidRPr="00C7391F" w14:paraId="5EF6BF6A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7EE6C0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50B3F99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237A67D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29EEDBCE" w14:textId="77777777" w:rsidR="00330CFF" w:rsidRPr="00C7391F" w:rsidDel="00666F79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B733DD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from baselin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F18FA7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C4D5D08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2014-005638-71</w:t>
            </w:r>
          </w:p>
        </w:tc>
      </w:tr>
      <w:tr w:rsidR="00330CFF" w:rsidRPr="00C7391F" w14:paraId="0D258889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3B1A389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77FA1F6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shd w:val="clear" w:color="auto" w:fill="auto"/>
            <w:vAlign w:val="center"/>
          </w:tcPr>
          <w:p w14:paraId="519443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FFDF4D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CA5F87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Untreated, elevated. Treated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estro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, decreased.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6393DA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CFEFC64" w14:textId="14161925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iugliani&lt;/Author&gt;&lt;Year&gt;2024&lt;/Year&gt;&lt;RecNum&gt;168&lt;/RecNum&gt;&lt;DisplayText&gt;[28]&lt;/DisplayText&gt;&lt;record&gt;&lt;rec-number&gt;168&lt;/rec-number&gt;&lt;foreign-keys&gt;&lt;key app="EN" db-id="dwvz02rdmp9zpxe0x5sxers5vvwva5prxdp0" timestamp="1718586136"&gt;168&lt;/key&gt;&lt;/foreign-keys&gt;&lt;ref-type name="Journal Article"&gt;17&lt;/ref-type&gt;&lt;contributors&gt;&lt;authors&gt;&lt;author&gt;Giugliani, Roberto&lt;/author&gt;&lt;author&gt;Gonzalez-Meneses, Antonio&lt;/author&gt;&lt;author&gt;Scarpa, Maurizio&lt;/author&gt;&lt;author&gt;Burton, Barbara&lt;/author&gt;&lt;author&gt;Wang, Raymond&lt;/author&gt;&lt;author&gt;Martins, Esmeralda&lt;/author&gt;&lt;author&gt;Oussoren, Esmeralda&lt;/author&gt;&lt;author&gt;Hennermann, Julia B.&lt;/author&gt;&lt;author&gt;Chabrol, Brigitte&lt;/author&gt;&lt;author&gt;Grant, Christina L.&lt;/author&gt;&lt;author&gt;Sun, Angela&lt;/author&gt;&lt;author&gt;Durand, Consuelo&lt;/author&gt;&lt;author&gt;Hetzer, Joel&lt;/author&gt;&lt;author&gt;Malkus, Betsy&lt;/author&gt;&lt;author&gt;Marsden, Deborah&lt;/author&gt;&lt;author&gt;Merritt Ii, J. Lawrence&lt;/author&gt;&lt;/authors&gt;&lt;/contributors&gt;&lt;titles&gt;&lt;title&gt;Disease characteristics, effectiveness, and safety of vestronidase alfa for the treatment of patients with mucopolysaccharidosis VII in a novel, longitudinal, multicenter disease monitoring program&lt;/title&gt;&lt;secondary-title&gt;Orphanet Journal of Rare Diseases&lt;/secondary-title&gt;&lt;/titles&gt;&lt;periodical&gt;&lt;full-title&gt;Orphanet Journal of Rare Diseases&lt;/full-title&gt;&lt;/periodical&gt;&lt;volume&gt;19&lt;/volume&gt;&lt;number&gt;1&lt;/number&gt;&lt;dates&gt;&lt;year&gt;2024&lt;/year&gt;&lt;/dates&gt;&lt;publisher&gt;Springer Science and Business Media LLC&lt;/publisher&gt;&lt;isbn&gt;1750-1172&lt;/isbn&gt;&lt;urls&gt;&lt;related-urls&gt;&lt;url&gt;https://dx.doi.org/10.1186/s13023-024-03176-z&lt;/url&gt;&lt;/related-urls&gt;&lt;/urls&gt;&lt;electronic-resource-num&gt;10.1186/s13023-024-03176-z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8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3604835</w:t>
            </w:r>
          </w:p>
        </w:tc>
      </w:tr>
      <w:tr w:rsidR="00330CFF" w:rsidRPr="00C7391F" w14:paraId="645C88F0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73F39B2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eparan sulfate (s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394078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</w:t>
            </w:r>
          </w:p>
          <w:p w14:paraId="40F1904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E398D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50FCE60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M rh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ulfamidase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1112C0D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77CC77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Reduced level. Clinical benefit: </w:t>
            </w:r>
            <w:proofErr w:type="spellStart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stabilised</w:t>
            </w:r>
            <w:proofErr w:type="spellEnd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neurocognitive assessment scores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28FC94B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CE1252F" w14:textId="2000069D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rmatz&lt;/Author&gt;&lt;Year&gt;2022&lt;/Year&gt;&lt;RecNum&gt;108&lt;/RecNum&gt;&lt;DisplayText&gt;[20]&lt;/DisplayText&gt;&lt;record&gt;&lt;rec-number&gt;108&lt;/rec-number&gt;&lt;foreign-keys&gt;&lt;key app="EN" db-id="dwvz02rdmp9zpxe0x5sxers5vvwva5prxdp0" timestamp="1705968014"&gt;108&lt;/key&gt;&lt;/foreign-keys&gt;&lt;ref-type name="Journal Article"&gt;17&lt;/ref-type&gt;&lt;contributors&gt;&lt;authors&gt;&lt;author&gt;Harmatz, Paul&lt;/author&gt;&lt;author&gt;Muenzer, Joseph&lt;/author&gt;&lt;author&gt;Ezgü, Fatih&lt;/author&gt;&lt;author&gt;Dalén, Per&lt;/author&gt;&lt;author&gt;Huledal, Gunilla&lt;/author&gt;&lt;author&gt;Lindqvist, Daniel&lt;/author&gt;&lt;author&gt;Gelius, Stefan Svensson&lt;/author&gt;&lt;author&gt;Wikén, Margareta&lt;/author&gt;&lt;author&gt;Önnestam, Kristin&lt;/author&gt;&lt;author&gt;Bröijersén, Anders&lt;/author&gt;&lt;/authors&gt;&lt;/contributors&gt;&lt;titles&gt;&lt;title&gt;Chemically modified recombinant human sulfamidase (SOBI003) in mucopolysaccharidosis IIIA patients: Results from an open, non-controlled, multicenter study&lt;/title&gt;&lt;secondary-title&gt;Molecular Genetics and Metabolism&lt;/secondary-title&gt;&lt;/titles&gt;&lt;periodical&gt;&lt;full-title&gt;Molecular Genetics and Metabolism&lt;/full-title&gt;&lt;/periodical&gt;&lt;pages&gt;249-259&lt;/pages&gt;&lt;volume&gt;136&lt;/volume&gt;&lt;number&gt;4&lt;/number&gt;&lt;keywords&gt;&lt;keyword&gt;Mucopolysaccharidosis IIIA&lt;/keyword&gt;&lt;keyword&gt;Chemically modified recombinant human sulfamidase&lt;/keyword&gt;&lt;keyword&gt;Heparan sulfate&lt;/keyword&gt;&lt;keyword&gt;Plasma exposure&lt;/keyword&gt;&lt;keyword&gt;Blood–brain barrier&lt;/keyword&gt;&lt;keyword&gt;Anti-drug antibodies&lt;/keyword&gt;&lt;/keywords&gt;&lt;dates&gt;&lt;year&gt;2022&lt;/year&gt;&lt;pub-dates&gt;&lt;date&gt;2022/08/01/&lt;/date&gt;&lt;/pub-dates&gt;&lt;/dates&gt;&lt;isbn&gt;1096-7192&lt;/isbn&gt;&lt;urls&gt;&lt;related-urls&gt;&lt;url&gt;https://www.sciencedirect.com/science/article/pii/S1096719222003572&lt;/url&gt;&lt;/related-urls&gt;&lt;/urls&gt;&lt;electronic-resource-num&gt;https://doi.org/10.1016/j.ymgme.2022.06.008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0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3423186 and NCT03811028</w:t>
            </w:r>
          </w:p>
        </w:tc>
      </w:tr>
      <w:tr w:rsidR="00330CFF" w:rsidRPr="00C7391F" w14:paraId="45E1F01B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4CFE4B9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α-L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iduro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ctivity (p, leukocyte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52A7732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7CF9134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7A6483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:</w:t>
            </w:r>
          </w:p>
          <w:p w14:paraId="7D0351E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AV-ZFN-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36AB55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FBC502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detectable enzyme activity, despite transient increase in leukocyte enzyme activ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665CD2A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lasting enzyme expression.</w:t>
            </w:r>
          </w:p>
          <w:p w14:paraId="120AE1C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46849291" w14:textId="6C401EA0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Harmatz&lt;/Author&gt;&lt;Year&gt;2022&lt;/Year&gt;&lt;RecNum&gt;97&lt;/RecNum&gt;&lt;DisplayText&gt;[25]&lt;/DisplayText&gt;&lt;record&gt;&lt;rec-number&gt;97&lt;/rec-number&gt;&lt;foreign-keys&gt;&lt;key app="EN" db-id="dwvz02rdmp9zpxe0x5sxers5vvwva5prxdp0" timestamp="1705553803"&gt;97&lt;/key&gt;&lt;/foreign-keys&gt;&lt;ref-type name="Journal Article"&gt;17&lt;/ref-type&gt;&lt;contributors&gt;&lt;authors&gt;&lt;author&gt;Harmatz, Paul&lt;/author&gt;&lt;author&gt;Prada, Carlos E.&lt;/author&gt;&lt;author&gt;Burton, Barbara K.&lt;/author&gt;&lt;author&gt;Lau, Heather&lt;/author&gt;&lt;author&gt;Kessler, Craig M.&lt;/author&gt;&lt;author&gt;Cao, Liching&lt;/author&gt;&lt;author&gt;Falaleeva, Marina&lt;/author&gt;&lt;author&gt;Villegas, Andres G.&lt;/author&gt;&lt;author&gt;Zeitler, Jennifer&lt;/author&gt;&lt;author&gt;Meyer, Kathleen&lt;/author&gt;&lt;author&gt;Miller, Weston&lt;/author&gt;&lt;author&gt;Wong Po Foo, Cheryl&lt;/author&gt;&lt;author&gt;Vaidya, Sagar&lt;/author&gt;&lt;author&gt;Swenson, Wendy&lt;/author&gt;&lt;author&gt;Shiue, Lisa H.&lt;/author&gt;&lt;author&gt;Rouy, Didier&lt;/author&gt;&lt;author&gt;Muenzer, Joseph&lt;/author&gt;&lt;/authors&gt;&lt;/contributors&gt;&lt;titles&gt;&lt;title&gt;First-in-human in vivo genome editing via AAV-zinc-finger nucleases for mucopolysaccharidosis I/II and hemophilia B&lt;/title&gt;&lt;secondary-title&gt;Molecular Therapy&lt;/secondary-title&gt;&lt;/titles&gt;&lt;periodical&gt;&lt;full-title&gt;Molecular Therapy&lt;/full-title&gt;&lt;/periodical&gt;&lt;pages&gt;3587-3600&lt;/pages&gt;&lt;volume&gt;30&lt;/volume&gt;&lt;number&gt;12&lt;/number&gt;&lt;dates&gt;&lt;year&gt;2022&lt;/year&gt;&lt;/dates&gt;&lt;publisher&gt;Elsevier BV&lt;/publisher&gt;&lt;isbn&gt;1525-0016&lt;/isbn&gt;&lt;urls&gt;&lt;related-urls&gt;&lt;url&gt;https://dx.doi.org/10.1016/j.ymthe.2022.10.010&lt;/url&gt;&lt;url&gt;https://www.ncbi.nlm.nih.gov/pmc/articles/PMC9734078/pdf/main.pdf&lt;/url&gt;&lt;/related-urls&gt;&lt;/urls&gt;&lt;electronic-resource-num&gt;10.1016/j.ymthe.2022.10.010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5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6F7A7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702115</w:t>
            </w:r>
          </w:p>
        </w:tc>
      </w:tr>
      <w:tr w:rsidR="00330CFF" w:rsidRPr="00C7391F" w14:paraId="42EA4835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07C5196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α-L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iduro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ctivity (CSF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F6C0C8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</w:t>
            </w:r>
          </w:p>
          <w:p w14:paraId="5F28C8B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Hurler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3AAA01F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ell and Gene Therapy:</w:t>
            </w:r>
          </w:p>
          <w:p w14:paraId="271AD5A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V-HSPC-GT</w:t>
            </w:r>
          </w:p>
          <w:p w14:paraId="4B83F90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i/>
                <w:iCs/>
                <w:sz w:val="20"/>
                <w:szCs w:val="20"/>
              </w:rPr>
              <w:lastRenderedPageBreak/>
              <w:t>IDUA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0F48D2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0D8F42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Improved to reach detectable levels; associated with local GAG clearance; cognitive measures </w:t>
            </w:r>
            <w:r w:rsidRPr="00C7391F">
              <w:rPr>
                <w:rFonts w:cs="Times New Roman"/>
                <w:sz w:val="20"/>
                <w:szCs w:val="20"/>
              </w:rPr>
              <w:lastRenderedPageBreak/>
              <w:t>stabilized, function measures stable or improved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E1C53B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FC46681" w14:textId="323505B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ZW50bmVyPC9BdXRob3I+PFllYXI+MjAyMTwvWWVhcj48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C9D203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3488394</w:t>
            </w:r>
          </w:p>
        </w:tc>
      </w:tr>
      <w:tr w:rsidR="00330CFF" w:rsidRPr="00C7391F" w14:paraId="6D4F0E14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30E0EBC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ranular Osmophilic Deposits (leukocyte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3FC0FE1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L</w:t>
            </w:r>
          </w:p>
          <w:p w14:paraId="69DF996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Battens Disease)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20E073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2F36FB2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ysteamine bitartrate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Cystagon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  <w:p w14:paraId="6B4D056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-acetylcystei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04D4B67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4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F6853F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ess per cell and fewer cells with deposits Progressive brain atrophy continued. Reduced irritabil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106ACE3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uggest less ceroid accumulation.</w:t>
            </w:r>
          </w:p>
          <w:p w14:paraId="6C756AD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F90C505" w14:textId="0770FC2A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Levin&lt;/Author&gt;&lt;Year&gt;2014&lt;/Year&gt;&lt;RecNum&gt;88&lt;/RecNum&gt;&lt;DisplayText&gt;[29]&lt;/DisplayText&gt;&lt;record&gt;&lt;rec-number&gt;88&lt;/rec-number&gt;&lt;foreign-keys&gt;&lt;key app="EN" db-id="dwvz02rdmp9zpxe0x5sxers5vvwva5prxdp0" timestamp="1702612990"&gt;88&lt;/key&gt;&lt;/foreign-keys&gt;&lt;ref-type name="Journal Article"&gt;17&lt;/ref-type&gt;&lt;contributors&gt;&lt;authors&gt;&lt;author&gt;Levin, Sondra W.&lt;/author&gt;&lt;author&gt;Baker, Eva H.&lt;/author&gt;&lt;author&gt;Zein, Wadih M.&lt;/author&gt;&lt;author&gt;Zhang, Zhongjian&lt;/author&gt;&lt;author&gt;Quezado, Zenaide M. N.&lt;/author&gt;&lt;author&gt;Miao, Ning&lt;/author&gt;&lt;author&gt;Gropman, Andrea&lt;/author&gt;&lt;author&gt;Griffin, Kurt J.&lt;/author&gt;&lt;author&gt;Bianconi, Simona&lt;/author&gt;&lt;author&gt;Chandra, Goutam&lt;/author&gt;&lt;author&gt;Khan, Omar I.&lt;/author&gt;&lt;author&gt;Caruso, Rafael C.&lt;/author&gt;&lt;author&gt;Liu, Aiyi&lt;/author&gt;&lt;author&gt;Mukherjee, Anil B.&lt;/author&gt;&lt;/authors&gt;&lt;/contributors&gt;&lt;titles&gt;&lt;title&gt;Oral cysteamine bitartrate and N-acetylcysteine for patients with infantile neuronal ceroid lipofuscinosis: a pilot study&lt;/title&gt;&lt;secondary-title&gt;The Lancet Neurology&lt;/secondary-title&gt;&lt;/titles&gt;&lt;periodical&gt;&lt;full-title&gt;The Lancet Neurology&lt;/full-title&gt;&lt;/periodical&gt;&lt;pages&gt;777-787&lt;/pages&gt;&lt;volume&gt;13&lt;/volume&gt;&lt;number&gt;8&lt;/number&gt;&lt;dates&gt;&lt;year&gt;2014&lt;/year&gt;&lt;pub-dates&gt;&lt;date&gt;2014/08/01/&lt;/date&gt;&lt;/pub-dates&gt;&lt;/dates&gt;&lt;isbn&gt;1474-4422&lt;/isbn&gt;&lt;urls&gt;&lt;related-urls&gt;&lt;url&gt;https://www.sciencedirect.com/science/article/pii/S1474442214701425&lt;/url&gt;&lt;url&gt;https://www.ncbi.nlm.nih.gov/pmc/articles/PMC4139936/pdf/nihms614086.pdf&lt;/url&gt;&lt;/related-urls&gt;&lt;/urls&gt;&lt;electronic-resource-num&gt;https://doi.org/10.1016/S1474-4422(14)70142-5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9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FE3480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028262</w:t>
            </w:r>
          </w:p>
        </w:tc>
      </w:tr>
      <w:tr w:rsidR="00330CFF" w:rsidRPr="00C7391F" w14:paraId="6AEF6C23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0CDC17C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VLCFA</w:t>
            </w:r>
          </w:p>
          <w:p w14:paraId="72898A6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26:C22 ratio (p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18F92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Zellweger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BF1F12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</w:t>
            </w:r>
          </w:p>
          <w:p w14:paraId="2BBD924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etai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2A091B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5030BF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arge intra- and inter-individual variations in peroxisome functions.</w:t>
            </w:r>
          </w:p>
          <w:p w14:paraId="60EF17E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ratio used for biochemical diagnosis and inclusion criteria.</w:t>
            </w:r>
          </w:p>
        </w:tc>
        <w:tc>
          <w:tcPr>
            <w:tcW w:w="1237" w:type="pct"/>
            <w:shd w:val="clear" w:color="auto" w:fill="auto"/>
          </w:tcPr>
          <w:p w14:paraId="4F75384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lood metabolite markers may be less sensitive than direct measurements of cell responses.</w:t>
            </w:r>
          </w:p>
          <w:p w14:paraId="5EFD1EE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, Diagnost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F97BB0B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838941</w:t>
            </w:r>
          </w:p>
        </w:tc>
      </w:tr>
      <w:tr w:rsidR="00330CFF" w:rsidRPr="00C7391F" w14:paraId="3BC29736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7E145E1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VLCFA</w:t>
            </w:r>
          </w:p>
          <w:p w14:paraId="6E69ACF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26:0 (blood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671E0E4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X-ALD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7174FD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245F3AA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TO/GT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45A1E6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04DAB1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imited detail, baseline mean only. Elevation as inclusion criteria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EAA52DF" w14:textId="77777777" w:rsidR="00330CFF" w:rsidRPr="00C7391F" w:rsidRDefault="00330CFF" w:rsidP="00E120BA">
            <w:pPr>
              <w:spacing w:before="0" w:after="0" w:line="480" w:lineRule="auto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, Diagnost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73A1EF5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004418</w:t>
            </w:r>
          </w:p>
        </w:tc>
      </w:tr>
      <w:tr w:rsidR="00330CFF" w:rsidRPr="00C7391F" w14:paraId="2AD3A999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332FD64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lobal DNA methylation (blood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D3C053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tt syndrome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2A1A56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5E53AC7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reatine monohydrat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4B0B828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39C661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Increased global DNA methylation.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20463E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D798AEE" w14:textId="40549A2D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Freilinger&lt;/Author&gt;&lt;Year&gt;2011&lt;/Year&gt;&lt;RecNum&gt;93&lt;/RecNum&gt;&lt;DisplayText&gt;[30]&lt;/DisplayText&gt;&lt;record&gt;&lt;rec-number&gt;93&lt;/rec-number&gt;&lt;foreign-keys&gt;&lt;key app="EN" db-id="dwvz02rdmp9zpxe0x5sxers5vvwva5prxdp0" timestamp="1705467843"&gt;93&lt;/key&gt;&lt;/foreign-keys&gt;&lt;ref-type name="Journal Article"&gt;17&lt;/ref-type&gt;&lt;contributors&gt;&lt;authors&gt;&lt;author&gt;Freilinger, Michael&lt;/author&gt;&lt;author&gt;Dunkler, Daniela&lt;/author&gt;&lt;author&gt;Lanator, Ines&lt;/author&gt;&lt;author&gt;Item, Chike Bellarmine&lt;/author&gt;&lt;author&gt;Mühl, Adolf&lt;/author&gt;&lt;author&gt;Fowler, Brian&lt;/author&gt;&lt;author&gt;Bodamer, Olaf A.&lt;/author&gt;&lt;/authors&gt;&lt;/contributors&gt;&lt;titles&gt;&lt;title&gt;Effects of Creatine Supplementation in Rett Syndrome: A Randomized, Placebo-Controlled Trial&lt;/title&gt;&lt;secondary-title&gt;Journal of Developmental &amp;amp; Behavioral Pediatrics&lt;/secondary-title&gt;&lt;/titles&gt;&lt;periodical&gt;&lt;full-title&gt;Journal of Developmental &amp;amp; Behavioral Pediatrics&lt;/full-title&gt;&lt;/periodical&gt;&lt;volume&gt;32&lt;/volume&gt;&lt;number&gt;6&lt;/number&gt;&lt;keywords&gt;&lt;keyword&gt;Rett syndrome&lt;/keyword&gt;&lt;keyword&gt;global DNA methylation&lt;/keyword&gt;&lt;keyword&gt;clinical study&lt;/keyword&gt;&lt;/keywords&gt;&lt;dates&gt;&lt;year&gt;2011&lt;/year&gt;&lt;/dates&gt;&lt;isbn&gt;0196-206X&lt;/isbn&gt;&lt;urls&gt;&lt;related-urls&gt;&lt;url&gt;https://journals.lww.com/jrnldbp/fulltext/2011/07000/effects_of_creatine_supplementation_in_rett.3.aspx&lt;/url&gt;&lt;/related-urls&gt;&lt;/urls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0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1147575</w:t>
            </w:r>
          </w:p>
        </w:tc>
      </w:tr>
      <w:tr w:rsidR="00330CFF" w:rsidRPr="00C7391F" w14:paraId="774494CE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51E23F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 xml:space="preserve">Methionine, Homocysteine, S-adenosylmethionine, </w:t>
            </w:r>
            <w:r w:rsidRPr="00C7391F">
              <w:rPr>
                <w:rFonts w:cs="Times New Roman"/>
                <w:sz w:val="18"/>
                <w:szCs w:val="18"/>
              </w:rPr>
              <w:t>S-</w:t>
            </w:r>
            <w:r w:rsidRPr="00C7391F">
              <w:rPr>
                <w:rFonts w:cs="Times New Roman"/>
                <w:sz w:val="20"/>
                <w:szCs w:val="20"/>
              </w:rPr>
              <w:t>adenosylhomocysteine</w:t>
            </w:r>
          </w:p>
          <w:p w14:paraId="40562B8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blood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44D06C0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tt syndrome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ACD12C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7856F62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reatine monohydrat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B2EDC9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0FD04D6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tabolic markers of DNA methylation cycle were unchanged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536B1D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5E50CF15" w14:textId="711FEA5F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Freilinger&lt;/Author&gt;&lt;Year&gt;2011&lt;/Year&gt;&lt;RecNum&gt;93&lt;/RecNum&gt;&lt;DisplayText&gt;[30]&lt;/DisplayText&gt;&lt;record&gt;&lt;rec-number&gt;93&lt;/rec-number&gt;&lt;foreign-keys&gt;&lt;key app="EN" db-id="dwvz02rdmp9zpxe0x5sxers5vvwva5prxdp0" timestamp="1705467843"&gt;93&lt;/key&gt;&lt;/foreign-keys&gt;&lt;ref-type name="Journal Article"&gt;17&lt;/ref-type&gt;&lt;contributors&gt;&lt;authors&gt;&lt;author&gt;Freilinger, Michael&lt;/author&gt;&lt;author&gt;Dunkler, Daniela&lt;/author&gt;&lt;author&gt;Lanator, Ines&lt;/author&gt;&lt;author&gt;Item, Chike Bellarmine&lt;/author&gt;&lt;author&gt;Mühl, Adolf&lt;/author&gt;&lt;author&gt;Fowler, Brian&lt;/author&gt;&lt;author&gt;Bodamer, Olaf A.&lt;/author&gt;&lt;/authors&gt;&lt;/contributors&gt;&lt;titles&gt;&lt;title&gt;Effects of Creatine Supplementation in Rett Syndrome: A Randomized, Placebo-Controlled Trial&lt;/title&gt;&lt;secondary-title&gt;Journal of Developmental &amp;amp; Behavioral Pediatrics&lt;/secondary-title&gt;&lt;/titles&gt;&lt;periodical&gt;&lt;full-title&gt;Journal of Developmental &amp;amp; Behavioral Pediatrics&lt;/full-title&gt;&lt;/periodical&gt;&lt;volume&gt;32&lt;/volume&gt;&lt;number&gt;6&lt;/number&gt;&lt;keywords&gt;&lt;keyword&gt;Rett syndrome&lt;/keyword&gt;&lt;keyword&gt;global DNA methylation&lt;/keyword&gt;&lt;keyword&gt;clinical study&lt;/keyword&gt;&lt;/keywords&gt;&lt;dates&gt;&lt;year&gt;2011&lt;/year&gt;&lt;/dates&gt;&lt;isbn&gt;0196-206X&lt;/isbn&gt;&lt;urls&gt;&lt;related-urls&gt;&lt;url&gt;https://journals.lww.com/jrnldbp/fulltext/2011/07000/effects_of_creatine_supplementation_in_rett.3.aspx&lt;/url&gt;&lt;/related-urls&gt;&lt;/urls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0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D2533E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147575</w:t>
            </w:r>
          </w:p>
        </w:tc>
      </w:tr>
      <w:tr w:rsidR="00330CFF" w:rsidRPr="00C7391F" w14:paraId="08E45522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D0DA1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Sialotransferrin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isoforms (s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2EE6EBC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MM2-Congenital disorder of glycosylation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6BF0C6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0F02C55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-Galactos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7858B8F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7EBD0EA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Glycosylation profile not improved.  Positive trend in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onosialo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transferrin/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disialotransferrin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ratio. No correlation with clinical improvement.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5E839F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Recommends larger placebo-controlled study to judge benefit in milder patients. </w:t>
            </w:r>
          </w:p>
          <w:p w14:paraId="2903B69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0E80386A" w14:textId="5EF4C741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Witters&lt;/Author&gt;&lt;Year&gt;2021&lt;/Year&gt;&lt;RecNum&gt;94&lt;/RecNum&gt;&lt;DisplayText&gt;[31]&lt;/DisplayText&gt;&lt;record&gt;&lt;rec-number&gt;94&lt;/rec-number&gt;&lt;foreign-keys&gt;&lt;key app="EN" db-id="dwvz02rdmp9zpxe0x5sxers5vvwva5prxdp0" timestamp="1705540073"&gt;94&lt;/key&gt;&lt;/foreign-keys&gt;&lt;ref-type name="Journal Article"&gt;17&lt;/ref-type&gt;&lt;contributors&gt;&lt;authors&gt;&lt;author&gt;Witters, Peter&lt;/author&gt;&lt;author&gt;Andersson, Hans&lt;/author&gt;&lt;author&gt;Jaeken, Jaak&lt;/author&gt;&lt;author&gt;Tseng, Laura&lt;/author&gt;&lt;author&gt;Van Karnebeek, Clara D. M.&lt;/author&gt;&lt;author&gt;Lefeber, Dirk J.&lt;/author&gt;&lt;author&gt;Cassiman, David&lt;/author&gt;&lt;author&gt;Morava, Eva&lt;/author&gt;&lt;/authors&gt;&lt;/contributors&gt;&lt;titles&gt;&lt;title&gt;D-galactose supplementation in individuals with PMM2-CDG: results of a multicenter, open label, prospective pilot clinical trial&lt;/title&gt;&lt;secondary-title&gt;Orphanet Journal of Rare Diseases&lt;/secondary-title&gt;&lt;/titles&gt;&lt;periodical&gt;&lt;full-title&gt;Orphanet Journal of Rare Diseases&lt;/full-title&gt;&lt;/periodical&gt;&lt;volume&gt;16&lt;/volume&gt;&lt;number&gt;1&lt;/number&gt;&lt;dates&gt;&lt;year&gt;2021&lt;/year&gt;&lt;/dates&gt;&lt;publisher&gt;Springer Science and Business Media LLC&lt;/publisher&gt;&lt;isbn&gt;1750-1172&lt;/isbn&gt;&lt;urls&gt;&lt;related-urls&gt;&lt;url&gt;https://dx.doi.org/10.1186/s13023-020-01609-z&lt;/url&gt;&lt;url&gt;https://ojrd.biomedcentral.com/counter/pdf/10.1186/s13023-020-01609-z.pdf&lt;/url&gt;&lt;/related-urls&gt;&lt;/urls&gt;&lt;electronic-resource-num&gt;10.1186/s13023-020-01609-z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1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800FC84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955264</w:t>
            </w:r>
          </w:p>
        </w:tc>
      </w:tr>
      <w:tr w:rsidR="00330CFF" w:rsidRPr="00C7391F" w14:paraId="68EE1929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3AA2B28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rginine, ornithine, glutamate, lactate, and citrulline (s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0EA788D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LA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4C3A330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6FC40B2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-arginin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4EECA3D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6755823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Baseline: Lower arginine, no difference ornithine, citrulline than HCs. </w:t>
            </w:r>
            <w:r w:rsidRPr="00C7391F">
              <w:rPr>
                <w:rFonts w:cs="Times New Roman"/>
                <w:i/>
                <w:iCs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>: Increased arginine, ornithine. No change citrulline, lactate, glutamate. Improved cerebrovascular reactivity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5672148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 evidence; suggested improved blood flow.</w:t>
            </w:r>
          </w:p>
          <w:p w14:paraId="718B86D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0C0DE98" w14:textId="621A67F3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2RhbjwvQXV0aG9yPjxZZWFyPjIwMTU8L1llYXI+PFJl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b2RhbjwvQXV0aG9yPjxZZWFyPjIwMTU8L1llYXI+PFJl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2, 33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22823B1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603446</w:t>
            </w:r>
          </w:p>
        </w:tc>
      </w:tr>
      <w:tr w:rsidR="00330CFF" w:rsidRPr="00C7391F" w14:paraId="67D4FCE3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11482E4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actate (blood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923773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LA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0A044C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Idebenone</w:t>
            </w:r>
            <w:proofErr w:type="spellEnd"/>
          </w:p>
        </w:tc>
        <w:tc>
          <w:tcPr>
            <w:tcW w:w="213" w:type="pct"/>
            <w:shd w:val="clear" w:color="auto" w:fill="auto"/>
            <w:vAlign w:val="center"/>
          </w:tcPr>
          <w:p w14:paraId="1F7B660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C06DFC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igh dose increased, low dose decreased, placebo decreased mor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EC4DA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30FCA865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0887562</w:t>
            </w:r>
          </w:p>
        </w:tc>
      </w:tr>
      <w:tr w:rsidR="00330CFF" w:rsidRPr="00C7391F" w14:paraId="3BA974EA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70F6744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Mannose-rich oligosaccharides (s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39D752C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lpha-Mannosidosi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14909DA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0AFCC9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. Lysosomal α -mannosidase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EDCC85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6FEB9F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 from baseline. Clinical improvement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53175C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580117D" w14:textId="5E792CB0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uffon&lt;/Author&gt;&lt;Year&gt;2023&lt;/Year&gt;&lt;RecNum&gt;8&lt;/RecNum&gt;&lt;DisplayText&gt;[34]&lt;/DisplayText&gt;&lt;record&gt;&lt;rec-number&gt;8&lt;/rec-number&gt;&lt;foreign-keys&gt;&lt;key app="EN" db-id="dwvz02rdmp9zpxe0x5sxers5vvwva5prxdp0" timestamp="1701041518"&gt;8&lt;/key&gt;&lt;/foreign-keys&gt;&lt;ref-type name="Journal Article"&gt;17&lt;/ref-type&gt;&lt;contributors&gt;&lt;authors&gt;&lt;author&gt;Guffon, Nathalie&lt;/author&gt;&lt;author&gt;Konstantopoulou, Vassiliki&lt;/author&gt;&lt;author&gt;Hennermann, Julia B.&lt;/author&gt;&lt;author&gt;Muschol, Nicole&lt;/author&gt;&lt;author&gt;Bruno, Irene&lt;/author&gt;&lt;author&gt;Tummolo, Albina&lt;/author&gt;&lt;author&gt;Ceravolo, Ferdinando&lt;/author&gt;&lt;author&gt;Zardi, Giulia&lt;/author&gt;&lt;author&gt;Ballabeni, Andrea&lt;/author&gt;&lt;author&gt;Lund, Allan&lt;/author&gt;&lt;/authors&gt;&lt;/contributors&gt;&lt;titles&gt;&lt;title&gt;Long‐term safety and efficacy of velmanase alfa treatment in children under 6 years of age with alpha‐mannosidosis: A phase 2, open label, multicenter study&lt;/title&gt;&lt;secondary-title&gt;Journal of Inherited Metabolic Disease&lt;/secondary-title&gt;&lt;/titles&gt;&lt;periodical&gt;&lt;full-title&gt;Journal of Inherited Metabolic Disease&lt;/full-title&gt;&lt;/periodical&gt;&lt;pages&gt;705-719&lt;/pages&gt;&lt;volume&gt;46&lt;/volume&gt;&lt;number&gt;4&lt;/number&gt;&lt;dates&gt;&lt;year&gt;2023&lt;/year&gt;&lt;/dates&gt;&lt;publisher&gt;Wiley&lt;/publisher&gt;&lt;isbn&gt;0141-8955&lt;/isbn&gt;&lt;urls&gt;&lt;related-urls&gt;&lt;url&gt;https://dx.doi.org/10.1002/jimd.12602&lt;/url&gt;&lt;/related-urls&gt;&lt;/urls&gt;&lt;electronic-resource-num&gt;10.1002/jimd.12602&lt;/electronic-resource-num&gt;&lt;/record&gt;&lt;/Cite&gt;&lt;/EndNote&gt;</w:instrText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4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D2B92BE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998879</w:t>
            </w:r>
          </w:p>
        </w:tc>
      </w:tr>
      <w:tr w:rsidR="00330CFF" w:rsidRPr="00C7391F" w14:paraId="73FA344B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EF7127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178B664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59E0452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0BC9D75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rh.alpha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-mannosidase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elman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5955F25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 &amp; 3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13F3BD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 from baseline. Clinical improvement (motor, cognitive.)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1E6819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o-primary endpoint. Reduced oligosaccharide accumulation.</w:t>
            </w:r>
          </w:p>
          <w:p w14:paraId="03064E5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3F7C982" w14:textId="2808C4C2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C7391F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Borgwardt&lt;/Author&gt;&lt;Year&gt;2018&lt;/Year&gt;&lt;RecNum&gt;19&lt;/RecNum&gt;&lt;DisplayText&gt;[35]&lt;/DisplayText&gt;&lt;record&gt;&lt;rec-number&gt;19&lt;/rec-number&gt;&lt;foreign-keys&gt;&lt;key app="EN" db-id="dwvz02rdmp9zpxe0x5sxers5vvwva5prxdp0" timestamp="1701649165"&gt;19&lt;/key&gt;&lt;/foreign-keys&gt;&lt;ref-type name="Journal Article"&gt;17&lt;/ref-type&gt;&lt;contributors&gt;&lt;authors&gt;&lt;author&gt;Borgwardt, Line&lt;/author&gt;&lt;author&gt;Guffon, Nathalie&lt;/author&gt;&lt;author&gt;Amraoui, Yasmina&lt;/author&gt;&lt;author&gt;Dali, Christine I.&lt;/author&gt;&lt;author&gt;De Meirleir, Linda&lt;/author&gt;&lt;author&gt;Gil‐Campos, Mercedes&lt;/author&gt;&lt;author&gt;Heron, Bénédicte&lt;/author&gt;&lt;author&gt;Geraci, Silvia&lt;/author&gt;&lt;author&gt;Ardigò, Diego&lt;/author&gt;&lt;author&gt;Cattaneo, Federica&lt;/author&gt;&lt;author&gt;Fogh, Jens&lt;/author&gt;&lt;author&gt;Van Den Hout, J. M. Hannerieke&lt;/author&gt;&lt;author&gt;Beck, Michael&lt;/author&gt;&lt;author&gt;Jones, Simon A.&lt;/author&gt;&lt;author&gt;Tylki‐Szymanska, Anna&lt;/author&gt;&lt;author&gt;Haugsted, Ulla&lt;/author&gt;&lt;author&gt;Lund, Allan M.&lt;/author&gt;&lt;/authors&gt;&lt;/contributors&gt;&lt;titles&gt;&lt;title&gt;Efficacy and safety of Velmanase alfa in the treatment of patients with alpha‐mannosidosis: results from the core and extension phase analysis of a phase III multicentre, double‐blind, randomised, placebo‐controlled trial&lt;/title&gt;&lt;secondary-title&gt;Journal of Inherited Metabolic Disease&lt;/secondary-title&gt;&lt;/titles&gt;&lt;periodical&gt;&lt;full-title&gt;Journal of Inherited Metabolic Disease&lt;/full-title&gt;&lt;/periodical&gt;&lt;pages&gt;1215-1223&lt;/pages&gt;&lt;volume&gt;41&lt;/volume&gt;&lt;number&gt;6&lt;/number&gt;&lt;dates&gt;&lt;year&gt;2018&lt;/year&gt;&lt;/dates&gt;&lt;publisher&gt;Wiley&lt;/publisher&gt;&lt;isbn&gt;0141-8955&lt;/isbn&gt;&lt;urls&gt;&lt;related-urls&gt;&lt;url&gt;https://dx.doi.org/10.1007/s10545-018-0185-0&lt;/url&gt;&lt;url&gt;https://www.ncbi.nlm.nih.gov/pmc/articles/PMC6326984/pdf/10545_2018_Article_185.pdf&lt;/url&gt;&lt;/related-urls&gt;&lt;/urls&gt;&lt;electronic-resource-num&gt;10.1007/s10545-018-0185-0&lt;/electronic-resource-num&gt;&lt;/record&gt;&lt;/Cite&gt;&lt;/EndNote&gt;</w:instrText>
            </w:r>
            <w:r w:rsidRPr="00C7391F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35]</w:t>
            </w:r>
            <w:r w:rsidRPr="00C7391F">
              <w:rPr>
                <w:rFonts w:cs="Times New Roman"/>
                <w:sz w:val="18"/>
                <w:szCs w:val="18"/>
              </w:rPr>
              <w:fldChar w:fldCharType="end"/>
            </w:r>
            <w:r w:rsidRPr="00C7391F">
              <w:rPr>
                <w:rFonts w:cs="Times New Roman"/>
                <w:sz w:val="18"/>
                <w:szCs w:val="18"/>
              </w:rPr>
              <w:t xml:space="preserve">  NCT01681953 / 2012-000979-17 and NCT01908725 / 2013-000321-31 </w:t>
            </w:r>
            <w:r w:rsidRPr="00C7391F">
              <w:rPr>
                <w:rFonts w:cs="Times New Roman"/>
                <w:sz w:val="18"/>
                <w:szCs w:val="18"/>
              </w:rPr>
              <w:fldChar w:fldCharType="begin"/>
            </w:r>
            <w:r>
              <w:rPr>
                <w:rFonts w:cs="Times New Roman"/>
                <w:sz w:val="18"/>
                <w:szCs w:val="18"/>
              </w:rPr>
              <w:instrText xml:space="preserve"> ADDIN EN.CITE &lt;EndNote&gt;&lt;Cite&gt;&lt;Author&gt;Borgwardt&lt;/Author&gt;&lt;Year&gt;2013&lt;/Year&gt;&lt;RecNum&gt;132&lt;/RecNum&gt;&lt;DisplayText&gt;[36]&lt;/DisplayText&gt;&lt;record&gt;&lt;rec-number&gt;132&lt;/rec-number&gt;&lt;foreign-keys&gt;&lt;key app="EN" db-id="dwvz02rdmp9zpxe0x5sxers5vvwva5prxdp0" timestamp="1706499160"&gt;132&lt;/key&gt;&lt;/foreign-keys&gt;&lt;ref-type name="Journal Article"&gt;17&lt;/ref-type&gt;&lt;contributors&gt;&lt;authors&gt;&lt;author&gt;Borgwardt, L.&lt;/author&gt;&lt;author&gt;Dali, C. I.&lt;/author&gt;&lt;author&gt;Fogh, J.&lt;/author&gt;&lt;author&gt;Månsson, J. E.&lt;/author&gt;&lt;author&gt;Olsen, K. J.&lt;/author&gt;&lt;author&gt;Beck, H. C.&lt;/author&gt;&lt;author&gt;Nielsen, K. G.&lt;/author&gt;&lt;author&gt;Nielsen, L. H.&lt;/author&gt;&lt;author&gt;Olsen, S. O. E.&lt;/author&gt;&lt;author&gt;Riise Stensland, H. M. F.&lt;/author&gt;&lt;author&gt;Nilssen, O.&lt;/author&gt;&lt;author&gt;Wibrand, F.&lt;/author&gt;&lt;author&gt;Thuesen, A. M.&lt;/author&gt;&lt;author&gt;Pearl, T.&lt;/author&gt;&lt;author&gt;Haugsted, U.&lt;/author&gt;&lt;author&gt;Saftig, P.&lt;/author&gt;&lt;author&gt;Blanz, J.&lt;/author&gt;&lt;author&gt;Jones, S. A.&lt;/author&gt;&lt;author&gt;Tylki‐Szymanska, A.&lt;/author&gt;&lt;author&gt;Guffon‐Fouiloux, N.&lt;/author&gt;&lt;author&gt;Beck, M.&lt;/author&gt;&lt;author&gt;Lund, A. M.&lt;/author&gt;&lt;/authors&gt;&lt;/contributors&gt;&lt;titles&gt;&lt;title&gt;Enzyme replacement therapy for alpha‐mannosidosis: 12 months follow‐up of a single centre, randomised, multiple dose study&lt;/title&gt;&lt;secondary-title&gt;Journal of Inherited Metabolic Disease&lt;/secondary-title&gt;&lt;/titles&gt;&lt;periodical&gt;&lt;full-title&gt;Journal of Inherited Metabolic Disease&lt;/full-title&gt;&lt;/periodical&gt;&lt;pages&gt;1015-1024&lt;/pages&gt;&lt;volume&gt;36&lt;/volume&gt;&lt;number&gt;6&lt;/number&gt;&lt;dates&gt;&lt;year&gt;2013&lt;/year&gt;&lt;/dates&gt;&lt;publisher&gt;Wiley&lt;/publisher&gt;&lt;isbn&gt;0141-8955&lt;/isbn&gt;&lt;urls&gt;&lt;related-urls&gt;&lt;url&gt;https://dx.doi.org/10.1007/s10545-013-9595-1&lt;/url&gt;&lt;/related-urls&gt;&lt;/urls&gt;&lt;electronic-resource-num&gt;10.1007/s10545-013-9595-1&lt;/electronic-resource-num&gt;&lt;/record&gt;&lt;/Cite&gt;&lt;/EndNote&gt;</w:instrText>
            </w:r>
            <w:r w:rsidRPr="00C7391F">
              <w:rPr>
                <w:rFonts w:cs="Times New Roman"/>
                <w:sz w:val="18"/>
                <w:szCs w:val="18"/>
              </w:rPr>
              <w:fldChar w:fldCharType="separate"/>
            </w:r>
            <w:r>
              <w:rPr>
                <w:rFonts w:cs="Times New Roman"/>
                <w:noProof/>
                <w:sz w:val="18"/>
                <w:szCs w:val="18"/>
              </w:rPr>
              <w:t>[36]</w:t>
            </w:r>
            <w:r w:rsidRPr="00C7391F">
              <w:rPr>
                <w:rFonts w:cs="Times New Roman"/>
                <w:sz w:val="18"/>
                <w:szCs w:val="18"/>
              </w:rPr>
              <w:fldChar w:fldCharType="end"/>
            </w:r>
            <w:r w:rsidRPr="00C7391F">
              <w:rPr>
                <w:rFonts w:cs="Times New Roman"/>
                <w:sz w:val="18"/>
                <w:szCs w:val="18"/>
              </w:rPr>
              <w:t xml:space="preserve"> NCT01285700 / 2010-022085-26</w:t>
            </w:r>
          </w:p>
        </w:tc>
      </w:tr>
      <w:tr w:rsidR="00330CFF" w:rsidRPr="00C7391F" w14:paraId="04A4B7D1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60B523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200D67B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3D5166D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76E44F1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2FBB8D5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ignificant clearance. Clinical improvement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4929DD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 marker.</w:t>
            </w:r>
          </w:p>
          <w:p w14:paraId="66237FB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AE79839" w14:textId="06C70CC2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Lund&lt;/Author&gt;&lt;Year&gt;2018&lt;/Year&gt;&lt;RecNum&gt;3&lt;/RecNum&gt;&lt;DisplayText&gt;[37]&lt;/DisplayText&gt;&lt;record&gt;&lt;rec-number&gt;3&lt;/rec-number&gt;&lt;foreign-keys&gt;&lt;key app="EN" db-id="dwvz02rdmp9zpxe0x5sxers5vvwva5prxdp0" timestamp="1700783426"&gt;3&lt;/key&gt;&lt;/foreign-keys&gt;&lt;ref-type name="Journal Article"&gt;17&lt;/ref-type&gt;&lt;contributors&gt;&lt;authors&gt;&lt;author&gt;Lund, Allan M.&lt;/author&gt;&lt;author&gt;Borgwardt, Line&lt;/author&gt;&lt;author&gt;Cattaneo, Federica&lt;/author&gt;&lt;author&gt;Ardigò, Diego&lt;/author&gt;&lt;author&gt;Geraci, Silvia&lt;/author&gt;&lt;author&gt;Gil‐Campos, Mercedes&lt;/author&gt;&lt;author&gt;De Meirleir, Linda&lt;/author&gt;&lt;author&gt;Laroche, Cécile&lt;/author&gt;&lt;author&gt;Dolhem, Philippe&lt;/author&gt;&lt;author&gt;Cole, Duncan&lt;/author&gt;&lt;author&gt;Tylki‐Szymanska, Anna&lt;/author&gt;&lt;author&gt;Lopez‐Rodriguez, Monica&lt;/author&gt;&lt;author&gt;Guillén‐Navarro, Encarna&lt;/author&gt;&lt;author&gt;Dali, Christine I.&lt;/author&gt;&lt;author&gt;Héron, Bénédicte&lt;/author&gt;&lt;author&gt;Fogh, Jens&lt;/author&gt;&lt;author&gt;Muschol, Nicole&lt;/author&gt;&lt;author&gt;Phillips, Dawn&lt;/author&gt;&lt;author&gt;Van Den Hout, J. M. Hannerieke&lt;/author&gt;&lt;author&gt;Jones, Simon A.&lt;/author&gt;&lt;author&gt;Amraoui, Yasmina&lt;/author&gt;&lt;author&gt;Harmatz, Paul&lt;/author&gt;&lt;author&gt;Guffon, Nathalie&lt;/author&gt;&lt;/authors&gt;&lt;/contributors&gt;&lt;titles&gt;&lt;title&gt;Comprehensive long‐term efficacy and safety of recombinant human alpha‐mannosidase (velmanase alfa) treatment in patients with alpha‐mannosidosis&lt;/title&gt;&lt;secondary-title&gt;Journal of Inherited Metabolic Disease&lt;/secondary-title&gt;&lt;/titles&gt;&lt;periodical&gt;&lt;full-title&gt;Journal of Inherited Metabolic Disease&lt;/full-title&gt;&lt;/periodical&gt;&lt;pages&gt;1225-1233&lt;/pages&gt;&lt;volume&gt;41&lt;/volume&gt;&lt;number&gt;6&lt;/number&gt;&lt;dates&gt;&lt;year&gt;2018&lt;/year&gt;&lt;/dates&gt;&lt;publisher&gt;Wiley&lt;/publisher&gt;&lt;isbn&gt;0141-8955&lt;/isbn&gt;&lt;urls&gt;&lt;related-urls&gt;&lt;url&gt;https://dx.doi.org/10.1007/s10545-018-0175-2&lt;/url&gt;&lt;url&gt;https://www.ncbi.nlm.nih.gov/pmc/articles/PMC6326957/pdf/10545_2018_Article_175.pdf&lt;/url&gt;&lt;/related-urls&gt;&lt;/urls&gt;&lt;electronic-resource-num&gt;10.1007/s10545-018-0175-2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1C7AF8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908712 / 2013-000336-97</w:t>
            </w:r>
          </w:p>
        </w:tc>
      </w:tr>
      <w:tr w:rsidR="00330CFF" w:rsidRPr="00C7391F" w14:paraId="1E7EC04E" w14:textId="77777777" w:rsidTr="002B4E47">
        <w:trPr>
          <w:trHeight w:val="20"/>
          <w:jc w:val="center"/>
        </w:trPr>
        <w:tc>
          <w:tcPr>
            <w:tcW w:w="831" w:type="pct"/>
            <w:vMerge w:val="restart"/>
            <w:shd w:val="clear" w:color="auto" w:fill="auto"/>
            <w:vAlign w:val="center"/>
          </w:tcPr>
          <w:p w14:paraId="3E2C792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annose-rich oligosaccharides (CSF, urine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4B2FEDA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lpha-Mannosidosis</w:t>
            </w: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08BC495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3A56D1F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rh.alpha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-mannosidase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velman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FC0F8F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*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191D1E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 from baseline. Clinical improvement (motor and cognitive) 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D25735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 marker.</w:t>
            </w:r>
          </w:p>
          <w:p w14:paraId="70C5F95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Surrogate Endpoint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75FA5ACF" w14:textId="31147C25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Borgwardt&lt;/Author&gt;&lt;Year&gt;2013&lt;/Year&gt;&lt;RecNum&gt;132&lt;/RecNum&gt;&lt;DisplayText&gt;[36]&lt;/DisplayText&gt;&lt;record&gt;&lt;rec-number&gt;132&lt;/rec-number&gt;&lt;foreign-keys&gt;&lt;key app="EN" db-id="dwvz02rdmp9zpxe0x5sxers5vvwva5prxdp0" timestamp="1706499160"&gt;132&lt;/key&gt;&lt;/foreign-keys&gt;&lt;ref-type name="Journal Article"&gt;17&lt;/ref-type&gt;&lt;contributors&gt;&lt;authors&gt;&lt;author&gt;Borgwardt, L.&lt;/author&gt;&lt;author&gt;Dali, C. I.&lt;/author&gt;&lt;author&gt;Fogh, J.&lt;/author&gt;&lt;author&gt;Månsson, J. E.&lt;/author&gt;&lt;author&gt;Olsen, K. J.&lt;/author&gt;&lt;author&gt;Beck, H. C.&lt;/author&gt;&lt;author&gt;Nielsen, K. G.&lt;/author&gt;&lt;author&gt;Nielsen, L. H.&lt;/author&gt;&lt;author&gt;Olsen, S. O. E.&lt;/author&gt;&lt;author&gt;Riise Stensland, H. M. F.&lt;/author&gt;&lt;author&gt;Nilssen, O.&lt;/author&gt;&lt;author&gt;Wibrand, F.&lt;/author&gt;&lt;author&gt;Thuesen, A. M.&lt;/author&gt;&lt;author&gt;Pearl, T.&lt;/author&gt;&lt;author&gt;Haugsted, U.&lt;/author&gt;&lt;author&gt;Saftig, P.&lt;/author&gt;&lt;author&gt;Blanz, J.&lt;/author&gt;&lt;author&gt;Jones, S. A.&lt;/author&gt;&lt;author&gt;Tylki‐Szymanska, A.&lt;/author&gt;&lt;author&gt;Guffon‐Fouiloux, N.&lt;/author&gt;&lt;author&gt;Beck, M.&lt;/author&gt;&lt;author&gt;Lund, A. M.&lt;/author&gt;&lt;/authors&gt;&lt;/contributors&gt;&lt;titles&gt;&lt;title&gt;Enzyme replacement therapy for alpha‐mannosidosis: 12 months follow‐up of a single centre, randomised, multiple dose study&lt;/title&gt;&lt;secondary-title&gt;Journal of Inherited Metabolic Disease&lt;/secondary-title&gt;&lt;/titles&gt;&lt;periodical&gt;&lt;full-title&gt;Journal of Inherited Metabolic Disease&lt;/full-title&gt;&lt;/periodical&gt;&lt;pages&gt;1015-1024&lt;/pages&gt;&lt;volume&gt;36&lt;/volume&gt;&lt;number&gt;6&lt;/number&gt;&lt;dates&gt;&lt;year&gt;2013&lt;/year&gt;&lt;/dates&gt;&lt;publisher&gt;Wiley&lt;/publisher&gt;&lt;isbn&gt;0141-8955&lt;/isbn&gt;&lt;urls&gt;&lt;related-urls&gt;&lt;url&gt;https://dx.doi.org/10.1007/s10545-013-9595-1&lt;/url&gt;&lt;/related-urls&gt;&lt;/urls&gt;&lt;electronic-resource-num&gt;10.1007/s10545-013-9595-1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6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07AB50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285700 / 2010-022085-26</w:t>
            </w:r>
          </w:p>
        </w:tc>
      </w:tr>
      <w:tr w:rsidR="00330CFF" w:rsidRPr="00C7391F" w14:paraId="69BCB584" w14:textId="77777777" w:rsidTr="002B4E47">
        <w:trPr>
          <w:trHeight w:val="20"/>
          <w:jc w:val="center"/>
        </w:trPr>
        <w:tc>
          <w:tcPr>
            <w:tcW w:w="831" w:type="pct"/>
            <w:vMerge/>
            <w:shd w:val="clear" w:color="auto" w:fill="auto"/>
            <w:vAlign w:val="center"/>
          </w:tcPr>
          <w:p w14:paraId="7FA43B1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5A7CAC0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7BDFDF4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shd w:val="clear" w:color="auto" w:fill="auto"/>
            <w:vAlign w:val="center"/>
          </w:tcPr>
          <w:p w14:paraId="5684BD9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D6A492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 from baseline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18574A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67D9CEF6" w14:textId="7DD6D92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Lund&lt;/Author&gt;&lt;Year&gt;2018&lt;/Year&gt;&lt;RecNum&gt;3&lt;/RecNum&gt;&lt;DisplayText&gt;[37]&lt;/DisplayText&gt;&lt;record&gt;&lt;rec-number&gt;3&lt;/rec-number&gt;&lt;foreign-keys&gt;&lt;key app="EN" db-id="dwvz02rdmp9zpxe0x5sxers5vvwva5prxdp0" timestamp="1700783426"&gt;3&lt;/key&gt;&lt;/foreign-keys&gt;&lt;ref-type name="Journal Article"&gt;17&lt;/ref-type&gt;&lt;contributors&gt;&lt;authors&gt;&lt;author&gt;Lund, Allan M.&lt;/author&gt;&lt;author&gt;Borgwardt, Line&lt;/author&gt;&lt;author&gt;Cattaneo, Federica&lt;/author&gt;&lt;author&gt;Ardigò, Diego&lt;/author&gt;&lt;author&gt;Geraci, Silvia&lt;/author&gt;&lt;author&gt;Gil‐Campos, Mercedes&lt;/author&gt;&lt;author&gt;De Meirleir, Linda&lt;/author&gt;&lt;author&gt;Laroche, Cécile&lt;/author&gt;&lt;author&gt;Dolhem, Philippe&lt;/author&gt;&lt;author&gt;Cole, Duncan&lt;/author&gt;&lt;author&gt;Tylki‐Szymanska, Anna&lt;/author&gt;&lt;author&gt;Lopez‐Rodriguez, Monica&lt;/author&gt;&lt;author&gt;Guillén‐Navarro, Encarna&lt;/author&gt;&lt;author&gt;Dali, Christine I.&lt;/author&gt;&lt;author&gt;Héron, Bénédicte&lt;/author&gt;&lt;author&gt;Fogh, Jens&lt;/author&gt;&lt;author&gt;Muschol, Nicole&lt;/author&gt;&lt;author&gt;Phillips, Dawn&lt;/author&gt;&lt;author&gt;Van Den Hout, J. M. Hannerieke&lt;/author&gt;&lt;author&gt;Jones, Simon A.&lt;/author&gt;&lt;author&gt;Amraoui, Yasmina&lt;/author&gt;&lt;author&gt;Harmatz, Paul&lt;/author&gt;&lt;author&gt;Guffon, Nathalie&lt;/author&gt;&lt;/authors&gt;&lt;/contributors&gt;&lt;titles&gt;&lt;title&gt;Comprehensive long‐term efficacy and safety of recombinant human alpha‐mannosidase (velmanase alfa) treatment in patients with alpha‐mannosidosis&lt;/title&gt;&lt;secondary-title&gt;Journal of Inherited Metabolic Disease&lt;/secondary-title&gt;&lt;/titles&gt;&lt;periodical&gt;&lt;full-title&gt;Journal of Inherited Metabolic Disease&lt;/full-title&gt;&lt;/periodical&gt;&lt;pages&gt;1225-1233&lt;/pages&gt;&lt;volume&gt;41&lt;/volume&gt;&lt;number&gt;6&lt;/number&gt;&lt;dates&gt;&lt;year&gt;2018&lt;/year&gt;&lt;/dates&gt;&lt;publisher&gt;Wiley&lt;/publisher&gt;&lt;isbn&gt;0141-8955&lt;/isbn&gt;&lt;urls&gt;&lt;related-urls&gt;&lt;url&gt;https://dx.doi.org/10.1007/s10545-018-0175-2&lt;/url&gt;&lt;url&gt;https://www.ncbi.nlm.nih.gov/pmc/articles/PMC6326957/pdf/10545_2018_Article_175.pdf&lt;/url&gt;&lt;/related-urls&gt;&lt;/urls&gt;&lt;electronic-resource-num&gt;10.1007/s10545-018-0175-2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9E5A37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908712 / 2013-000336-97</w:t>
            </w:r>
          </w:p>
        </w:tc>
      </w:tr>
      <w:tr w:rsidR="00330CFF" w:rsidRPr="00C7391F" w14:paraId="1226745E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078C660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lastRenderedPageBreak/>
              <w:t>Mannose-rich oligosaccharides</w:t>
            </w:r>
          </w:p>
          <w:p w14:paraId="303271D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CSF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A46C69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lpha-Mannosidosis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283C3A4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994D04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4D07BBE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igher CSF oligosaccharides correlated with lower equivalent age in memory screening tes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CC0E4B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Genotype-phenotype correlation depends on the subcellular </w:t>
            </w:r>
            <w:proofErr w:type="spellStart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localisation</w:t>
            </w:r>
            <w:proofErr w:type="spellEnd"/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of mutant MAN2B1 protein to the lysosome.</w:t>
            </w:r>
          </w:p>
          <w:p w14:paraId="4F12F8C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potential Prognostic.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25DDC767" w14:textId="44571391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3Jnd2FyZHQ8L0F1dGhvcj48WWVhcj4yMDE1PC9ZZWFy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Cb3Jnd2FyZHQ8L0F1dGhvcj48WWVhcj4yMDE1PC9ZZWFy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8, 39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837723D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1681953 / 2012-000979-17</w:t>
            </w:r>
          </w:p>
        </w:tc>
      </w:tr>
      <w:tr w:rsidR="00330CFF" w:rsidRPr="00C7391F" w14:paraId="6D49FE1E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684AE45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ulfocystein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u)</w:t>
            </w:r>
          </w:p>
        </w:tc>
        <w:tc>
          <w:tcPr>
            <w:tcW w:w="466" w:type="pct"/>
            <w:shd w:val="clear" w:color="auto" w:fill="auto"/>
            <w:vAlign w:val="center"/>
          </w:tcPr>
          <w:p w14:paraId="1C2674D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lybdenum Cofactor Deficiency</w:t>
            </w:r>
          </w:p>
        </w:tc>
        <w:tc>
          <w:tcPr>
            <w:tcW w:w="545" w:type="pct"/>
            <w:shd w:val="clear" w:color="auto" w:fill="auto"/>
            <w:vAlign w:val="center"/>
          </w:tcPr>
          <w:p w14:paraId="0A5CF50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Fosdenopterin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(ORGN001)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2B32069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39335C9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from baseline post-treatment. Clinical appears stable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027309B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linical appears stable.</w:t>
            </w:r>
          </w:p>
          <w:p w14:paraId="124929B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shd w:val="clear" w:color="auto" w:fill="auto"/>
            <w:vAlign w:val="center"/>
          </w:tcPr>
          <w:p w14:paraId="1BD24912" w14:textId="77777777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t>NCT02047461 / 2013-002701-56</w:t>
            </w:r>
          </w:p>
        </w:tc>
      </w:tr>
      <w:tr w:rsidR="00330CFF" w:rsidRPr="00C7391F" w14:paraId="64EC09FD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4AA6C92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Lyso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-sphingomyelin (p)</w:t>
            </w:r>
          </w:p>
        </w:tc>
        <w:tc>
          <w:tcPr>
            <w:tcW w:w="466" w:type="pct"/>
            <w:vMerge w:val="restart"/>
            <w:shd w:val="clear" w:color="auto" w:fill="auto"/>
            <w:vAlign w:val="center"/>
          </w:tcPr>
          <w:p w14:paraId="7B7F813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Aci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phingo-myelin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545" w:type="pct"/>
            <w:vMerge w:val="restart"/>
            <w:shd w:val="clear" w:color="auto" w:fill="auto"/>
            <w:vAlign w:val="center"/>
          </w:tcPr>
          <w:p w14:paraId="658CB64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6238B9F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rh. aci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phingo-myelinase</w:t>
            </w:r>
            <w:proofErr w:type="spellEnd"/>
          </w:p>
          <w:p w14:paraId="35426D0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olipu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</w:t>
            </w:r>
          </w:p>
        </w:tc>
        <w:tc>
          <w:tcPr>
            <w:tcW w:w="213" w:type="pct"/>
            <w:vMerge w:val="restart"/>
            <w:shd w:val="clear" w:color="auto" w:fill="auto"/>
            <w:vAlign w:val="center"/>
          </w:tcPr>
          <w:p w14:paraId="505E7A6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1078" w:type="pct"/>
            <w:shd w:val="clear" w:color="auto" w:fill="auto"/>
            <w:vAlign w:val="center"/>
          </w:tcPr>
          <w:p w14:paraId="538A330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at baseline, stable decrease post-treatment, nearing ULN. No change in neurological examination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7D4988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 w:val="restart"/>
            <w:shd w:val="clear" w:color="auto" w:fill="auto"/>
            <w:vAlign w:val="center"/>
          </w:tcPr>
          <w:p w14:paraId="31ECCFC8" w14:textId="4CAFAB11" w:rsidR="00330CFF" w:rsidRPr="0049314E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49314E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6PC9BdXRob3I+PFllYXI+MjAyMjwvWWVhcj48UmVj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6PC9BdXRob3I+PFllYXI+MjAyMjwvWWVhcj48UmVj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</w:r>
            <w:r w:rsidRPr="0049314E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0, 41]</w:t>
            </w:r>
            <w:r w:rsidRPr="0049314E">
              <w:rPr>
                <w:rFonts w:cs="Times New Roman"/>
                <w:sz w:val="20"/>
                <w:szCs w:val="20"/>
              </w:rPr>
              <w:fldChar w:fldCharType="end"/>
            </w:r>
            <w:r w:rsidRPr="0049314E">
              <w:rPr>
                <w:rFonts w:cs="Times New Roman"/>
                <w:sz w:val="20"/>
                <w:szCs w:val="20"/>
              </w:rPr>
              <w:t xml:space="preserve"> NCT02292654, NCT02004704 / 2013-000051-40</w:t>
            </w:r>
          </w:p>
        </w:tc>
      </w:tr>
      <w:tr w:rsidR="00330CFF" w:rsidRPr="00C7391F" w14:paraId="0E568D5F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4E48230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phingomyelin (p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075720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74A45B3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604D5E8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132FFE0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post-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3331AAC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1371C31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00B050"/>
                <w:sz w:val="20"/>
                <w:szCs w:val="20"/>
              </w:rPr>
            </w:pPr>
          </w:p>
        </w:tc>
      </w:tr>
      <w:tr w:rsidR="00330CFF" w:rsidRPr="00C7391F" w14:paraId="447F0E78" w14:textId="77777777" w:rsidTr="002B4E47">
        <w:trPr>
          <w:trHeight w:val="20"/>
          <w:jc w:val="center"/>
        </w:trPr>
        <w:tc>
          <w:tcPr>
            <w:tcW w:w="831" w:type="pct"/>
            <w:shd w:val="clear" w:color="auto" w:fill="auto"/>
            <w:vAlign w:val="center"/>
          </w:tcPr>
          <w:p w14:paraId="297A2F9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ipid profile: total cholesterol, LDL-C, HDLC-C and TG (p)</w:t>
            </w:r>
          </w:p>
        </w:tc>
        <w:tc>
          <w:tcPr>
            <w:tcW w:w="466" w:type="pct"/>
            <w:vMerge/>
            <w:shd w:val="clear" w:color="auto" w:fill="auto"/>
            <w:vAlign w:val="center"/>
          </w:tcPr>
          <w:p w14:paraId="4F80383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545" w:type="pct"/>
            <w:vMerge/>
            <w:shd w:val="clear" w:color="auto" w:fill="auto"/>
            <w:vAlign w:val="center"/>
          </w:tcPr>
          <w:p w14:paraId="04F8EAE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3" w:type="pct"/>
            <w:vMerge/>
            <w:shd w:val="clear" w:color="auto" w:fill="auto"/>
            <w:vAlign w:val="center"/>
          </w:tcPr>
          <w:p w14:paraId="5C5842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78" w:type="pct"/>
            <w:shd w:val="clear" w:color="auto" w:fill="auto"/>
            <w:vAlign w:val="center"/>
          </w:tcPr>
          <w:p w14:paraId="40F798B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Baseline elevated total cholesterol, LDL-C, TG, below normal HDL-C; all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ormalised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post-treatment.</w:t>
            </w:r>
          </w:p>
        </w:tc>
        <w:tc>
          <w:tcPr>
            <w:tcW w:w="1237" w:type="pct"/>
            <w:shd w:val="clear" w:color="auto" w:fill="auto"/>
            <w:vAlign w:val="center"/>
          </w:tcPr>
          <w:p w14:paraId="75AAB2F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630" w:type="pct"/>
            <w:vMerge/>
            <w:shd w:val="clear" w:color="auto" w:fill="auto"/>
            <w:vAlign w:val="center"/>
          </w:tcPr>
          <w:p w14:paraId="30A1A68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00B050"/>
                <w:sz w:val="20"/>
                <w:szCs w:val="20"/>
              </w:rPr>
            </w:pPr>
          </w:p>
        </w:tc>
      </w:tr>
      <w:tr w:rsidR="00330CFF" w:rsidRPr="00C7391F" w14:paraId="0E8E43F1" w14:textId="77777777" w:rsidTr="00886EEF">
        <w:trPr>
          <w:trHeight w:val="20"/>
          <w:jc w:val="center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595AE19E" w14:textId="77777777" w:rsidR="00330CFF" w:rsidRPr="00026B2F" w:rsidRDefault="00330CFF" w:rsidP="00E120BA">
            <w:pPr>
              <w:tabs>
                <w:tab w:val="left" w:pos="9977"/>
              </w:tabs>
              <w:spacing w:before="0" w:after="0" w:line="480" w:lineRule="auto"/>
              <w:jc w:val="both"/>
              <w:rPr>
                <w:rFonts w:cs="Times New Roman"/>
                <w:i/>
                <w:iCs/>
                <w:color w:val="00B050"/>
                <w:sz w:val="20"/>
                <w:szCs w:val="20"/>
              </w:rPr>
            </w:pPr>
            <w:r w:rsidRPr="00026B2F">
              <w:rPr>
                <w:rFonts w:cs="Times New Roman"/>
                <w:i/>
                <w:iCs/>
              </w:rPr>
              <w:t>Results were reported for 51/111 studies identified as being completed at censoring</w:t>
            </w:r>
            <w:r>
              <w:rPr>
                <w:rFonts w:cs="Times New Roman"/>
                <w:i/>
                <w:iCs/>
              </w:rPr>
              <w:t>.</w:t>
            </w:r>
          </w:p>
        </w:tc>
      </w:tr>
    </w:tbl>
    <w:p w14:paraId="02D12A5A" w14:textId="77777777" w:rsidR="00330CFF" w:rsidRPr="00C7391F" w:rsidRDefault="00330CFF" w:rsidP="00E120BA">
      <w:pPr>
        <w:spacing w:line="480" w:lineRule="auto"/>
        <w:jc w:val="both"/>
        <w:rPr>
          <w:rFonts w:eastAsia="Calibri" w:cs="Arial"/>
        </w:rPr>
      </w:pPr>
      <w:r w:rsidRPr="00C7391F">
        <w:rPr>
          <w:b/>
          <w:bCs/>
          <w:u w:val="single"/>
        </w:rPr>
        <w:t>ABBREVIATIONS:</w:t>
      </w:r>
      <w:r w:rsidRPr="00C7391F">
        <w:t xml:space="preserve"> </w:t>
      </w:r>
      <w:r w:rsidRPr="00C7391F">
        <w:rPr>
          <w:rFonts w:eastAsia="Calibri" w:cs="Arial"/>
          <w:b/>
          <w:bCs/>
        </w:rPr>
        <w:t>*</w:t>
      </w:r>
      <w:r w:rsidRPr="00C7391F">
        <w:rPr>
          <w:rFonts w:eastAsia="Calibri" w:cs="Arial"/>
        </w:rPr>
        <w:t xml:space="preserve"> studies in which candidate biomarker was a primary endpoint. </w:t>
      </w:r>
      <w:r w:rsidRPr="00C7391F">
        <w:rPr>
          <w:rFonts w:eastAsia="Calibri" w:cs="Arial"/>
          <w:b/>
          <w:bCs/>
        </w:rPr>
        <w:t xml:space="preserve">3MSCT: </w:t>
      </w:r>
      <w:r w:rsidRPr="00C7391F">
        <w:rPr>
          <w:rFonts w:eastAsia="Calibri" w:cs="Arial"/>
        </w:rPr>
        <w:t xml:space="preserve">Three Minute Stair Climb Test. </w:t>
      </w:r>
      <w:r w:rsidRPr="00C7391F">
        <w:rPr>
          <w:rFonts w:eastAsia="Calibri" w:cs="Arial"/>
          <w:b/>
          <w:bCs/>
        </w:rPr>
        <w:t>AAV</w:t>
      </w:r>
      <w:r w:rsidRPr="00C7391F">
        <w:rPr>
          <w:rFonts w:eastAsia="Calibri" w:cs="Arial"/>
        </w:rPr>
        <w:t xml:space="preserve">: adeno-associated viral vector. </w:t>
      </w:r>
      <w:r w:rsidRPr="00C7391F">
        <w:rPr>
          <w:rFonts w:eastAsia="Calibri" w:cs="Arial"/>
          <w:b/>
          <w:bCs/>
        </w:rPr>
        <w:t>ASA:</w:t>
      </w:r>
      <w:r w:rsidRPr="00C7391F">
        <w:rPr>
          <w:rFonts w:eastAsia="Calibri" w:cs="Arial"/>
        </w:rPr>
        <w:t xml:space="preserve"> Arylsulfatase A. </w:t>
      </w:r>
      <w:r w:rsidRPr="00C7391F">
        <w:rPr>
          <w:rFonts w:eastAsia="Calibri" w:cs="Arial"/>
          <w:b/>
          <w:bCs/>
        </w:rPr>
        <w:t>CDG</w:t>
      </w:r>
      <w:r w:rsidRPr="00C7391F">
        <w:rPr>
          <w:rFonts w:eastAsia="Calibri" w:cs="Arial"/>
        </w:rPr>
        <w:t>: Congenital disorder of glycosylation</w:t>
      </w:r>
      <w:r w:rsidRPr="00C7391F">
        <w:rPr>
          <w:rFonts w:eastAsia="Calibri" w:cs="Arial"/>
          <w:b/>
          <w:bCs/>
        </w:rPr>
        <w:t xml:space="preserve">. CM: </w:t>
      </w:r>
      <w:r w:rsidRPr="00C7391F">
        <w:rPr>
          <w:rFonts w:eastAsia="Calibri" w:cs="Arial"/>
        </w:rPr>
        <w:t>chemically modified.</w:t>
      </w:r>
      <w:r w:rsidRPr="00C7391F">
        <w:rPr>
          <w:rFonts w:eastAsia="Calibri" w:cs="Arial"/>
          <w:b/>
          <w:bCs/>
        </w:rPr>
        <w:t xml:space="preserve"> CNS</w:t>
      </w:r>
      <w:r w:rsidRPr="00C7391F">
        <w:rPr>
          <w:rFonts w:eastAsia="Calibri" w:cs="Arial"/>
        </w:rPr>
        <w:t xml:space="preserve">: Central nervous system. </w:t>
      </w:r>
      <w:r w:rsidRPr="00C7391F">
        <w:rPr>
          <w:rFonts w:eastAsia="Calibri" w:cs="Arial"/>
          <w:b/>
          <w:bCs/>
        </w:rPr>
        <w:t>CSF:</w:t>
      </w:r>
      <w:r w:rsidRPr="00C7391F">
        <w:rPr>
          <w:rFonts w:eastAsia="Calibri" w:cs="Arial"/>
        </w:rPr>
        <w:t xml:space="preserve"> cerebrospinal fluid. </w:t>
      </w:r>
      <w:r w:rsidRPr="00C7391F">
        <w:rPr>
          <w:rFonts w:eastAsia="Calibri" w:cs="Arial"/>
          <w:b/>
          <w:bCs/>
        </w:rPr>
        <w:t>ERT:</w:t>
      </w:r>
      <w:r w:rsidRPr="00C7391F">
        <w:rPr>
          <w:rFonts w:eastAsia="Calibri" w:cs="Arial"/>
        </w:rPr>
        <w:t xml:space="preserve"> Enzyme replacement therapy. </w:t>
      </w:r>
      <w:r w:rsidRPr="00C7391F">
        <w:rPr>
          <w:rFonts w:eastAsia="Calibri" w:cs="Arial"/>
          <w:b/>
          <w:bCs/>
        </w:rPr>
        <w:t>FABP3:</w:t>
      </w:r>
      <w:r w:rsidRPr="00C7391F">
        <w:rPr>
          <w:rFonts w:eastAsia="Calibri" w:cs="Arial"/>
        </w:rPr>
        <w:t xml:space="preserve"> Fatty Acid Binding Protein 3. </w:t>
      </w:r>
      <w:r w:rsidRPr="00C7391F">
        <w:rPr>
          <w:rFonts w:eastAsia="Calibri" w:cs="Arial"/>
          <w:b/>
          <w:bCs/>
        </w:rPr>
        <w:t>GT:</w:t>
      </w:r>
      <w:r w:rsidRPr="00C7391F">
        <w:rPr>
          <w:rFonts w:eastAsia="Calibri" w:cs="Arial"/>
        </w:rPr>
        <w:t xml:space="preserve"> Gene Therapy. </w:t>
      </w:r>
      <w:r w:rsidRPr="00C7391F">
        <w:rPr>
          <w:rFonts w:eastAsia="Calibri" w:cs="Arial"/>
          <w:b/>
          <w:bCs/>
        </w:rPr>
        <w:t>GTO/GTE:</w:t>
      </w:r>
      <w:r w:rsidRPr="00C7391F">
        <w:rPr>
          <w:rFonts w:eastAsia="Calibri" w:cs="Arial"/>
        </w:rPr>
        <w:t xml:space="preserve"> Glyceryl </w:t>
      </w:r>
      <w:proofErr w:type="spellStart"/>
      <w:r w:rsidRPr="00C7391F">
        <w:rPr>
          <w:rFonts w:eastAsia="Calibri" w:cs="Arial"/>
        </w:rPr>
        <w:t>trierucate</w:t>
      </w:r>
      <w:proofErr w:type="spellEnd"/>
      <w:r w:rsidRPr="00C7391F">
        <w:rPr>
          <w:rFonts w:eastAsia="Calibri" w:cs="Arial"/>
        </w:rPr>
        <w:t xml:space="preserve">/glyceryl trioleate (Lorenzo’s oil). </w:t>
      </w:r>
      <w:r w:rsidRPr="00C7391F">
        <w:rPr>
          <w:rFonts w:eastAsia="Calibri" w:cs="Arial"/>
          <w:b/>
          <w:bCs/>
        </w:rPr>
        <w:t>GUS:</w:t>
      </w:r>
      <w:r w:rsidRPr="00C7391F">
        <w:rPr>
          <w:rFonts w:eastAsia="Calibri" w:cs="Arial"/>
        </w:rPr>
        <w:t xml:space="preserve"> Beta-Glucuronidase. </w:t>
      </w:r>
      <w:r w:rsidRPr="00C7391F">
        <w:rPr>
          <w:rFonts w:eastAsia="Calibri" w:cs="Arial"/>
          <w:b/>
          <w:bCs/>
        </w:rPr>
        <w:t>h/H:</w:t>
      </w:r>
      <w:r w:rsidRPr="00C7391F">
        <w:rPr>
          <w:rFonts w:eastAsia="Calibri" w:cs="Arial"/>
        </w:rPr>
        <w:t xml:space="preserve"> Human. </w:t>
      </w:r>
      <w:r w:rsidRPr="00C7391F">
        <w:rPr>
          <w:rFonts w:eastAsia="Calibri" w:cs="Arial"/>
          <w:b/>
          <w:bCs/>
        </w:rPr>
        <w:t>HC:</w:t>
      </w:r>
      <w:r w:rsidRPr="00C7391F">
        <w:rPr>
          <w:rFonts w:eastAsia="Calibri" w:cs="Arial"/>
        </w:rPr>
        <w:t xml:space="preserve"> Health control. </w:t>
      </w:r>
      <w:r w:rsidRPr="00C7391F">
        <w:rPr>
          <w:rFonts w:eastAsia="Calibri" w:cs="Arial"/>
          <w:b/>
          <w:bCs/>
        </w:rPr>
        <w:t>HDL-C</w:t>
      </w:r>
      <w:r w:rsidRPr="00C7391F">
        <w:rPr>
          <w:rFonts w:eastAsia="Calibri" w:cs="Arial"/>
        </w:rPr>
        <w:t xml:space="preserve">: High density lipid cholesterol. </w:t>
      </w:r>
      <w:proofErr w:type="spellStart"/>
      <w:r w:rsidRPr="00C7391F">
        <w:rPr>
          <w:rFonts w:eastAsia="Calibri" w:cs="Arial"/>
          <w:b/>
          <w:bCs/>
        </w:rPr>
        <w:t>HIRMAb</w:t>
      </w:r>
      <w:proofErr w:type="spellEnd"/>
      <w:r w:rsidRPr="00C7391F">
        <w:rPr>
          <w:rFonts w:eastAsia="Calibri" w:cs="Arial"/>
        </w:rPr>
        <w:t xml:space="preserve">: Human insulin receptor monoclonal antibody. </w:t>
      </w:r>
      <w:r w:rsidRPr="00C7391F">
        <w:rPr>
          <w:rFonts w:eastAsia="Calibri" w:cs="Arial"/>
          <w:b/>
          <w:bCs/>
        </w:rPr>
        <w:t>HPBCD/HP-β-CD</w:t>
      </w:r>
      <w:r w:rsidRPr="00C7391F">
        <w:rPr>
          <w:rFonts w:eastAsia="Calibri" w:cs="Arial"/>
        </w:rPr>
        <w:t xml:space="preserve">: hydroxypropyl-β-cyclodextrin. </w:t>
      </w:r>
      <w:r w:rsidRPr="00C7391F">
        <w:rPr>
          <w:rFonts w:eastAsia="Calibri" w:cs="Arial"/>
          <w:b/>
          <w:bCs/>
        </w:rPr>
        <w:t>HS(P)C</w:t>
      </w:r>
      <w:r w:rsidRPr="00C7391F">
        <w:rPr>
          <w:rFonts w:eastAsia="Calibri" w:cs="Arial"/>
        </w:rPr>
        <w:t xml:space="preserve">: Hemopoietic Stem (and Progenitor) Cells. </w:t>
      </w:r>
      <w:r w:rsidRPr="00C7391F">
        <w:rPr>
          <w:rFonts w:eastAsia="Calibri" w:cs="Arial"/>
          <w:b/>
          <w:bCs/>
        </w:rPr>
        <w:t>IC:</w:t>
      </w:r>
      <w:r w:rsidRPr="00C7391F">
        <w:rPr>
          <w:rFonts w:eastAsia="Calibri" w:cs="Arial"/>
        </w:rPr>
        <w:t xml:space="preserve"> Intracerebral. </w:t>
      </w:r>
      <w:r w:rsidRPr="00C7391F">
        <w:rPr>
          <w:rFonts w:eastAsia="Calibri" w:cs="Arial"/>
          <w:b/>
          <w:bCs/>
        </w:rPr>
        <w:t>IDUA:</w:t>
      </w:r>
      <w:r w:rsidRPr="00C7391F">
        <w:rPr>
          <w:rFonts w:eastAsia="Calibri" w:cs="Arial"/>
        </w:rPr>
        <w:t xml:space="preserve"> α-L-</w:t>
      </w:r>
      <w:proofErr w:type="spellStart"/>
      <w:r w:rsidRPr="00C7391F">
        <w:rPr>
          <w:rFonts w:eastAsia="Calibri" w:cs="Arial"/>
        </w:rPr>
        <w:t>Iduronidase</w:t>
      </w:r>
      <w:proofErr w:type="spellEnd"/>
      <w:r w:rsidRPr="00C7391F">
        <w:rPr>
          <w:rFonts w:eastAsia="Calibri" w:cs="Arial"/>
        </w:rPr>
        <w:t xml:space="preserve">. </w:t>
      </w:r>
      <w:r w:rsidRPr="00C7391F">
        <w:rPr>
          <w:rFonts w:eastAsia="Calibri" w:cs="Arial"/>
          <w:b/>
          <w:bCs/>
        </w:rPr>
        <w:t>IT:</w:t>
      </w:r>
      <w:r w:rsidRPr="00C7391F">
        <w:rPr>
          <w:rFonts w:eastAsia="Calibri" w:cs="Arial"/>
        </w:rPr>
        <w:t xml:space="preserve"> Intrathecal. </w:t>
      </w:r>
      <w:r w:rsidRPr="00C7391F">
        <w:rPr>
          <w:rFonts w:eastAsia="Calibri" w:cs="Arial"/>
          <w:b/>
          <w:bCs/>
        </w:rPr>
        <w:t>IV:</w:t>
      </w:r>
      <w:r w:rsidRPr="00C7391F">
        <w:rPr>
          <w:rFonts w:eastAsia="Calibri" w:cs="Arial"/>
        </w:rPr>
        <w:t xml:space="preserve"> Intravenous. </w:t>
      </w:r>
      <w:r w:rsidRPr="00C7391F">
        <w:rPr>
          <w:rFonts w:eastAsia="Calibri" w:cs="Arial"/>
          <w:b/>
          <w:bCs/>
        </w:rPr>
        <w:t>LDL-C</w:t>
      </w:r>
      <w:r w:rsidRPr="00C7391F">
        <w:rPr>
          <w:rFonts w:eastAsia="Calibri" w:cs="Arial"/>
        </w:rPr>
        <w:t xml:space="preserve">: Low density lipid cholesterol. </w:t>
      </w:r>
      <w:r w:rsidRPr="00C7391F">
        <w:rPr>
          <w:rFonts w:eastAsia="Calibri" w:cs="Arial"/>
          <w:b/>
          <w:bCs/>
        </w:rPr>
        <w:t xml:space="preserve">LV: </w:t>
      </w:r>
      <w:r w:rsidRPr="00C7391F">
        <w:rPr>
          <w:rFonts w:eastAsia="Calibri" w:cs="Arial"/>
        </w:rPr>
        <w:t xml:space="preserve">Lentiviral vector. </w:t>
      </w:r>
      <w:r w:rsidRPr="00C7391F">
        <w:rPr>
          <w:rFonts w:eastAsia="Calibri" w:cs="Arial"/>
          <w:b/>
          <w:bCs/>
        </w:rPr>
        <w:t>MELAS</w:t>
      </w:r>
      <w:r w:rsidRPr="00C7391F">
        <w:rPr>
          <w:rFonts w:eastAsia="Calibri" w:cs="Arial"/>
        </w:rPr>
        <w:t>: Mitochondrial Encephalopathy, Lactic Acidosis, and Stroke-like episodes</w:t>
      </w:r>
      <w:r w:rsidRPr="00C7391F">
        <w:rPr>
          <w:rFonts w:eastAsia="Calibri" w:cs="Arial"/>
          <w:b/>
          <w:bCs/>
        </w:rPr>
        <w:t xml:space="preserve">. MLD: </w:t>
      </w:r>
      <w:r w:rsidRPr="00C7391F">
        <w:rPr>
          <w:rFonts w:eastAsia="Calibri" w:cs="Arial"/>
        </w:rPr>
        <w:t xml:space="preserve">metachromatic leukodystrophy. </w:t>
      </w:r>
      <w:r w:rsidRPr="00C7391F">
        <w:rPr>
          <w:rFonts w:eastAsia="Calibri" w:cs="Arial"/>
          <w:b/>
          <w:bCs/>
        </w:rPr>
        <w:t>MPS</w:t>
      </w:r>
      <w:r w:rsidRPr="00C7391F">
        <w:rPr>
          <w:rFonts w:eastAsia="Calibri" w:cs="Arial"/>
        </w:rPr>
        <w:t xml:space="preserve">: Mucopolysaccharidosis. </w:t>
      </w:r>
      <w:r w:rsidRPr="00C7391F">
        <w:rPr>
          <w:rFonts w:eastAsia="Calibri" w:cs="Arial"/>
          <w:b/>
          <w:bCs/>
        </w:rPr>
        <w:t>NAC:</w:t>
      </w:r>
      <w:r w:rsidRPr="00C7391F">
        <w:rPr>
          <w:rFonts w:eastAsia="Calibri" w:cs="Arial"/>
        </w:rPr>
        <w:t xml:space="preserve"> N-</w:t>
      </w:r>
      <w:proofErr w:type="spellStart"/>
      <w:r w:rsidRPr="00C7391F">
        <w:rPr>
          <w:rFonts w:eastAsia="Calibri" w:cs="Arial"/>
        </w:rPr>
        <w:t>acetylycysteine</w:t>
      </w:r>
      <w:proofErr w:type="spellEnd"/>
      <w:r w:rsidRPr="00C7391F">
        <w:rPr>
          <w:rFonts w:eastAsia="Calibri" w:cs="Arial"/>
        </w:rPr>
        <w:t xml:space="preserve">. </w:t>
      </w:r>
      <w:r w:rsidRPr="00C7391F">
        <w:rPr>
          <w:rFonts w:eastAsia="Calibri" w:cs="Arial"/>
          <w:b/>
          <w:bCs/>
        </w:rPr>
        <w:t>NCL:</w:t>
      </w:r>
      <w:r w:rsidRPr="00C7391F">
        <w:rPr>
          <w:rFonts w:eastAsia="Calibri" w:cs="Arial"/>
        </w:rPr>
        <w:t xml:space="preserve"> Neuronal Ceroid Lipofuscinosis</w:t>
      </w:r>
      <w:r w:rsidRPr="00C7391F">
        <w:rPr>
          <w:rFonts w:eastAsia="Calibri" w:cs="Arial"/>
          <w:b/>
          <w:bCs/>
        </w:rPr>
        <w:t xml:space="preserve">. NPC: </w:t>
      </w:r>
      <w:r w:rsidRPr="00C7391F">
        <w:rPr>
          <w:rFonts w:eastAsia="Calibri" w:cs="Arial"/>
        </w:rPr>
        <w:t xml:space="preserve">Niemann-Pick Disease Type C. </w:t>
      </w:r>
      <w:r w:rsidRPr="00C7391F">
        <w:rPr>
          <w:rFonts w:eastAsia="Calibri" w:cs="Arial"/>
          <w:b/>
          <w:bCs/>
        </w:rPr>
        <w:t>p:</w:t>
      </w:r>
      <w:r w:rsidRPr="00C7391F">
        <w:rPr>
          <w:rFonts w:eastAsia="Calibri" w:cs="Arial"/>
        </w:rPr>
        <w:t xml:space="preserve"> Plasma.</w:t>
      </w:r>
      <w:r w:rsidRPr="00C7391F">
        <w:rPr>
          <w:rFonts w:eastAsia="Calibri" w:cs="Arial"/>
          <w:b/>
          <w:bCs/>
        </w:rPr>
        <w:t xml:space="preserve"> </w:t>
      </w:r>
      <w:proofErr w:type="spellStart"/>
      <w:r w:rsidRPr="00C7391F">
        <w:rPr>
          <w:rFonts w:eastAsia="Calibri" w:cs="Arial"/>
          <w:b/>
          <w:bCs/>
        </w:rPr>
        <w:t>pbmc</w:t>
      </w:r>
      <w:proofErr w:type="spellEnd"/>
      <w:r w:rsidRPr="00C7391F">
        <w:rPr>
          <w:rFonts w:eastAsia="Calibri" w:cs="Arial"/>
        </w:rPr>
        <w:t>: Peripheral Blood Mononuclear Cells.</w:t>
      </w:r>
      <w:r w:rsidRPr="00C7391F">
        <w:rPr>
          <w:rFonts w:eastAsia="Calibri" w:cs="Arial"/>
          <w:b/>
          <w:bCs/>
        </w:rPr>
        <w:t xml:space="preserve"> PMM2-CDG</w:t>
      </w:r>
      <w:r w:rsidRPr="00C7391F">
        <w:rPr>
          <w:rFonts w:eastAsia="Calibri" w:cs="Arial"/>
        </w:rPr>
        <w:t xml:space="preserve">: </w:t>
      </w:r>
      <w:proofErr w:type="spellStart"/>
      <w:r w:rsidRPr="00C7391F">
        <w:rPr>
          <w:rFonts w:eastAsia="Calibri" w:cs="Arial"/>
        </w:rPr>
        <w:t>Phosphomannomutase</w:t>
      </w:r>
      <w:proofErr w:type="spellEnd"/>
      <w:r w:rsidRPr="00C7391F">
        <w:rPr>
          <w:rFonts w:eastAsia="Calibri" w:cs="Arial"/>
        </w:rPr>
        <w:t xml:space="preserve"> 2-congenital disorder of glycosylation. </w:t>
      </w:r>
      <w:r w:rsidRPr="00C7391F">
        <w:rPr>
          <w:rFonts w:eastAsia="Calibri" w:cs="Arial"/>
          <w:b/>
          <w:bCs/>
        </w:rPr>
        <w:t>PNS:</w:t>
      </w:r>
      <w:r w:rsidRPr="00C7391F">
        <w:rPr>
          <w:rFonts w:eastAsia="Calibri" w:cs="Arial"/>
        </w:rPr>
        <w:t xml:space="preserve"> Peripheral nervous system. </w:t>
      </w:r>
      <w:r w:rsidRPr="00C7391F">
        <w:rPr>
          <w:rFonts w:eastAsia="Calibri" w:cs="Arial"/>
          <w:b/>
          <w:bCs/>
        </w:rPr>
        <w:t>rh:</w:t>
      </w:r>
      <w:r w:rsidRPr="00C7391F">
        <w:rPr>
          <w:rFonts w:eastAsia="Calibri" w:cs="Arial"/>
        </w:rPr>
        <w:t xml:space="preserve"> recombinant human. </w:t>
      </w:r>
      <w:r w:rsidRPr="00C7391F">
        <w:rPr>
          <w:rFonts w:eastAsia="Calibri" w:cs="Arial"/>
          <w:b/>
          <w:bCs/>
        </w:rPr>
        <w:t>s:</w:t>
      </w:r>
      <w:r w:rsidRPr="00C7391F">
        <w:rPr>
          <w:rFonts w:eastAsia="Calibri" w:cs="Arial"/>
        </w:rPr>
        <w:t xml:space="preserve"> Serum. </w:t>
      </w:r>
      <w:r w:rsidRPr="00C7391F">
        <w:rPr>
          <w:rFonts w:eastAsia="Calibri" w:cs="Arial"/>
          <w:b/>
          <w:bCs/>
        </w:rPr>
        <w:t>SGSH</w:t>
      </w:r>
      <w:r w:rsidRPr="00C7391F">
        <w:rPr>
          <w:rFonts w:eastAsia="Calibri" w:cs="Arial"/>
        </w:rPr>
        <w:t>: N-</w:t>
      </w:r>
      <w:proofErr w:type="spellStart"/>
      <w:r w:rsidRPr="00C7391F">
        <w:rPr>
          <w:rFonts w:eastAsia="Calibri" w:cs="Arial"/>
        </w:rPr>
        <w:t>sulphoglucosamine</w:t>
      </w:r>
      <w:proofErr w:type="spellEnd"/>
      <w:r w:rsidRPr="00C7391F">
        <w:rPr>
          <w:rFonts w:eastAsia="Calibri" w:cs="Arial"/>
        </w:rPr>
        <w:t xml:space="preserve"> </w:t>
      </w:r>
      <w:proofErr w:type="spellStart"/>
      <w:r w:rsidRPr="00C7391F">
        <w:rPr>
          <w:rFonts w:eastAsia="Calibri" w:cs="Arial"/>
        </w:rPr>
        <w:t>sulphohydrolase</w:t>
      </w:r>
      <w:proofErr w:type="spellEnd"/>
      <w:r w:rsidRPr="00C7391F">
        <w:rPr>
          <w:rFonts w:eastAsia="Calibri" w:cs="Arial"/>
        </w:rPr>
        <w:t xml:space="preserve">. </w:t>
      </w:r>
      <w:r w:rsidRPr="00C7391F">
        <w:rPr>
          <w:rFonts w:eastAsia="Calibri" w:cs="Arial"/>
          <w:b/>
          <w:bCs/>
        </w:rPr>
        <w:t>TG:</w:t>
      </w:r>
      <w:r w:rsidRPr="00C7391F">
        <w:rPr>
          <w:rFonts w:eastAsia="Calibri" w:cs="Arial"/>
        </w:rPr>
        <w:t xml:space="preserve"> triglycerides. </w:t>
      </w:r>
      <w:r w:rsidRPr="00C7391F">
        <w:rPr>
          <w:rFonts w:eastAsia="Calibri" w:cs="Arial"/>
          <w:b/>
          <w:bCs/>
        </w:rPr>
        <w:t>ULN</w:t>
      </w:r>
      <w:r w:rsidRPr="00C7391F">
        <w:rPr>
          <w:rFonts w:eastAsia="Calibri" w:cs="Arial"/>
        </w:rPr>
        <w:t xml:space="preserve">: Upper limit of normal. </w:t>
      </w:r>
      <w:r w:rsidRPr="00C7391F">
        <w:rPr>
          <w:rFonts w:eastAsia="Calibri" w:cs="Arial"/>
          <w:b/>
          <w:bCs/>
        </w:rPr>
        <w:t>VLCFA:</w:t>
      </w:r>
      <w:r w:rsidRPr="00C7391F">
        <w:rPr>
          <w:rFonts w:eastAsia="Calibri" w:cs="Arial"/>
        </w:rPr>
        <w:t xml:space="preserve"> Very Long Chain Fatty Acid. </w:t>
      </w:r>
      <w:r w:rsidRPr="00C7391F">
        <w:rPr>
          <w:rFonts w:eastAsia="Calibri" w:cs="Arial"/>
          <w:b/>
          <w:bCs/>
        </w:rPr>
        <w:t>X-ALD</w:t>
      </w:r>
      <w:r w:rsidRPr="00C7391F">
        <w:rPr>
          <w:rFonts w:eastAsia="Calibri" w:cs="Arial"/>
        </w:rPr>
        <w:t xml:space="preserve">: X-linked adrenoleukodystrophy. </w:t>
      </w:r>
      <w:r w:rsidRPr="00C7391F">
        <w:rPr>
          <w:rFonts w:eastAsia="Calibri" w:cs="Arial"/>
          <w:b/>
          <w:bCs/>
        </w:rPr>
        <w:t>ZFN</w:t>
      </w:r>
      <w:r w:rsidRPr="00C7391F">
        <w:rPr>
          <w:rFonts w:eastAsia="Calibri" w:cs="Arial"/>
        </w:rPr>
        <w:t>: Zinc-finger nuclease.</w:t>
      </w:r>
    </w:p>
    <w:p w14:paraId="2D528235" w14:textId="77777777" w:rsidR="00330CFF" w:rsidRPr="00C7391F" w:rsidRDefault="00330CFF" w:rsidP="00E120BA">
      <w:pPr>
        <w:spacing w:line="480" w:lineRule="auto"/>
        <w:rPr>
          <w:rFonts w:eastAsia="Times New Roman" w:cs="Times New Roman"/>
          <w:szCs w:val="24"/>
          <w:lang w:eastAsia="en-GB"/>
        </w:rPr>
      </w:pPr>
    </w:p>
    <w:p w14:paraId="5159F7FB" w14:textId="77777777" w:rsidR="00330CFF" w:rsidRPr="00C7391F" w:rsidRDefault="00330CFF" w:rsidP="00E120BA">
      <w:pPr>
        <w:spacing w:before="0" w:after="200" w:line="480" w:lineRule="auto"/>
        <w:rPr>
          <w:rFonts w:eastAsia="Times New Roman" w:cs="Times New Roman"/>
          <w:szCs w:val="24"/>
          <w:lang w:eastAsia="en-GB"/>
        </w:rPr>
      </w:pPr>
      <w:r w:rsidRPr="00C7391F">
        <w:rPr>
          <w:rFonts w:eastAsia="Times New Roman" w:cs="Times New Roman"/>
          <w:szCs w:val="24"/>
          <w:lang w:eastAsia="en-GB"/>
        </w:rPr>
        <w:br w:type="page"/>
      </w:r>
    </w:p>
    <w:p w14:paraId="038B4908" w14:textId="77777777" w:rsidR="00330CFF" w:rsidRPr="00C7391F" w:rsidRDefault="00330CFF" w:rsidP="00E120BA">
      <w:pPr>
        <w:shd w:val="clear" w:color="auto" w:fill="FFFFFF"/>
        <w:spacing w:before="0" w:after="0" w:line="480" w:lineRule="auto"/>
        <w:rPr>
          <w:rFonts w:cs="Times New Roman"/>
        </w:rPr>
      </w:pPr>
      <w:r w:rsidRPr="00C7391F">
        <w:rPr>
          <w:rFonts w:eastAsia="Times New Roman" w:cs="Times New Roman"/>
          <w:b/>
          <w:bCs/>
          <w:szCs w:val="24"/>
          <w:lang w:eastAsia="en-GB"/>
        </w:rPr>
        <w:t xml:space="preserve">Supplementary </w:t>
      </w:r>
      <w:r>
        <w:rPr>
          <w:rFonts w:eastAsia="Times New Roman" w:cs="Times New Roman"/>
          <w:b/>
          <w:bCs/>
          <w:szCs w:val="24"/>
          <w:lang w:eastAsia="en-GB"/>
        </w:rPr>
        <w:t>T</w:t>
      </w:r>
      <w:r w:rsidRPr="00C7391F">
        <w:rPr>
          <w:rFonts w:eastAsia="Times New Roman" w:cs="Times New Roman"/>
          <w:b/>
          <w:bCs/>
          <w:szCs w:val="24"/>
          <w:lang w:eastAsia="en-GB"/>
        </w:rPr>
        <w:t>able 3:</w:t>
      </w:r>
      <w:r w:rsidRPr="00C7391F">
        <w:rPr>
          <w:rFonts w:eastAsia="Times New Roman" w:cs="Times New Roman"/>
          <w:szCs w:val="24"/>
          <w:lang w:eastAsia="en-GB"/>
        </w:rPr>
        <w:t xml:space="preserve"> </w:t>
      </w:r>
      <w:r w:rsidRPr="00C7391F">
        <w:rPr>
          <w:rFonts w:cs="Times New Roman"/>
        </w:rPr>
        <w:t xml:space="preserve">The findings and contribution of circulating disease-related biomarkers associated with </w:t>
      </w:r>
      <w:r w:rsidRPr="00C7391F">
        <w:rPr>
          <w:rFonts w:cs="Times New Roman"/>
          <w:b/>
          <w:bCs/>
        </w:rPr>
        <w:t>downstream pathological processes</w:t>
      </w:r>
      <w:r w:rsidRPr="00C7391F">
        <w:rPr>
          <w:rFonts w:cs="Times New Roman"/>
        </w:rPr>
        <w:t xml:space="preserve"> in clinical studies of childhood dementia </w:t>
      </w:r>
    </w:p>
    <w:p w14:paraId="117D5A27" w14:textId="77777777" w:rsidR="00330CFF" w:rsidRPr="00C7391F" w:rsidRDefault="00330CFF" w:rsidP="00E120BA">
      <w:pPr>
        <w:spacing w:before="0" w:after="0" w:line="480" w:lineRule="auto"/>
        <w:rPr>
          <w:rFonts w:ascii="Calibri" w:hAnsi="Calibri" w:cs="Calibri"/>
          <w:b/>
          <w:bCs/>
          <w:sz w:val="20"/>
          <w:szCs w:val="20"/>
        </w:rPr>
      </w:pPr>
    </w:p>
    <w:tbl>
      <w:tblPr>
        <w:tblStyle w:val="TableGrid"/>
        <w:tblW w:w="13498" w:type="dxa"/>
        <w:tblInd w:w="-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16"/>
        <w:gridCol w:w="1438"/>
        <w:gridCol w:w="1397"/>
        <w:gridCol w:w="709"/>
        <w:gridCol w:w="3118"/>
        <w:gridCol w:w="3544"/>
        <w:gridCol w:w="1876"/>
      </w:tblGrid>
      <w:tr w:rsidR="00330CFF" w:rsidRPr="00C7391F" w14:paraId="1024676E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10F83E0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391F">
              <w:rPr>
                <w:rFonts w:cs="Times New Roman"/>
                <w:b/>
                <w:bCs/>
                <w:sz w:val="20"/>
                <w:szCs w:val="20"/>
              </w:rPr>
              <w:t>Biofluid and Biomarker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E7013F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391F">
              <w:rPr>
                <w:rFonts w:cs="Times New Roman"/>
                <w:b/>
                <w:bCs/>
                <w:sz w:val="20"/>
                <w:szCs w:val="20"/>
              </w:rPr>
              <w:t>Condition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CBAD5E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Interven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6ABE8D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Phase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C103A3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391F">
              <w:rPr>
                <w:rFonts w:cs="Times New Roman"/>
                <w:b/>
                <w:bCs/>
                <w:sz w:val="20"/>
                <w:szCs w:val="20"/>
              </w:rPr>
              <w:t>Finding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597814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7391F">
              <w:rPr>
                <w:rFonts w:cs="Times New Roman"/>
                <w:b/>
                <w:bCs/>
                <w:sz w:val="20"/>
                <w:szCs w:val="20"/>
              </w:rPr>
              <w:t>Interpretation and Comments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047DE3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b/>
                <w:bCs/>
                <w:color w:val="131413"/>
                <w:sz w:val="20"/>
                <w:szCs w:val="20"/>
              </w:rPr>
            </w:pPr>
            <w:r w:rsidRPr="00C7391F">
              <w:rPr>
                <w:rFonts w:cs="Times New Roman"/>
                <w:b/>
                <w:bCs/>
                <w:color w:val="131413"/>
                <w:sz w:val="20"/>
                <w:szCs w:val="20"/>
              </w:rPr>
              <w:t>Study</w:t>
            </w:r>
          </w:p>
        </w:tc>
      </w:tr>
      <w:tr w:rsidR="00330CFF" w:rsidRPr="00C7391F" w14:paraId="15C4EC30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5FA0A83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ytoskeletal</w:t>
            </w:r>
          </w:p>
          <w:p w14:paraId="3162749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iomarker Panel</w:t>
            </w:r>
          </w:p>
          <w:p w14:paraId="291E9AB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621651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1A30400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 </w:t>
            </w:r>
          </w:p>
          <w:p w14:paraId="4815457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au</w:t>
            </w:r>
          </w:p>
          <w:p w14:paraId="7317399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D09B27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80F8FA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 </w:t>
            </w:r>
          </w:p>
          <w:p w14:paraId="680734D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lial Fibrillary Acidic Protein (GFAP)</w:t>
            </w:r>
          </w:p>
          <w:p w14:paraId="7782EBE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74A0E7E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  <w:p w14:paraId="5BEDE48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50651E3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urofilament Light Chain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, NEFL)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52459BB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lpha-mannosidosis</w:t>
            </w:r>
          </w:p>
        </w:tc>
        <w:tc>
          <w:tcPr>
            <w:tcW w:w="1397" w:type="dxa"/>
            <w:vMerge w:val="restart"/>
            <w:shd w:val="clear" w:color="auto" w:fill="auto"/>
            <w:vAlign w:val="center"/>
          </w:tcPr>
          <w:p w14:paraId="5372C27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IV ERT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Lamazyn</w:t>
            </w:r>
            <w:proofErr w:type="spellEnd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velamanase</w:t>
            </w:r>
            <w:proofErr w:type="spellEnd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alfa: </w:t>
            </w:r>
          </w:p>
          <w:p w14:paraId="749B68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rh alpha-mannosidas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005BE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DD39BB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au: Elevated baseline.</w:t>
            </w:r>
          </w:p>
          <w:p w14:paraId="6A08B42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au, GFAP: Post-treatment decrease.</w:t>
            </w:r>
          </w:p>
          <w:p w14:paraId="6AF4613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: Non-statistically significant post-treatment decrease.</w:t>
            </w:r>
          </w:p>
          <w:p w14:paraId="3C431A8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ssociated with improved motor and cognitive funct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55E98D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 biomarkers may indicate drug crosses blood-brain barrier.</w:t>
            </w:r>
          </w:p>
          <w:p w14:paraId="491984F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Response/Pharmacodynamic 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30E8EBB" w14:textId="3DE91CE0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131413"/>
                <w:sz w:val="20"/>
                <w:szCs w:val="20"/>
              </w:rPr>
            </w:pPr>
            <w:r w:rsidRPr="00C7391F">
              <w:rPr>
                <w:rFonts w:cs="Times New Roman"/>
                <w:color w:val="131413"/>
                <w:sz w:val="20"/>
                <w:szCs w:val="20"/>
              </w:rPr>
              <w:fldChar w:fldCharType="begin"/>
            </w:r>
            <w:r>
              <w:rPr>
                <w:rFonts w:cs="Times New Roman"/>
                <w:color w:val="131413"/>
                <w:sz w:val="20"/>
                <w:szCs w:val="20"/>
              </w:rPr>
              <w:instrText xml:space="preserve"> ADDIN EN.CITE &lt;EndNote&gt;&lt;Cite&gt;&lt;Author&gt;Borgwardt&lt;/Author&gt;&lt;Year&gt;2013&lt;/Year&gt;&lt;RecNum&gt;132&lt;/RecNum&gt;&lt;DisplayText&gt;[36]&lt;/DisplayText&gt;&lt;record&gt;&lt;rec-number&gt;132&lt;/rec-number&gt;&lt;foreign-keys&gt;&lt;key app="EN" db-id="dwvz02rdmp9zpxe0x5sxers5vvwva5prxdp0" timestamp="1706499160"&gt;132&lt;/key&gt;&lt;/foreign-keys&gt;&lt;ref-type name="Journal Article"&gt;17&lt;/ref-type&gt;&lt;contributors&gt;&lt;authors&gt;&lt;author&gt;Borgwardt, L.&lt;/author&gt;&lt;author&gt;Dali, C. I.&lt;/author&gt;&lt;author&gt;Fogh, J.&lt;/author&gt;&lt;author&gt;Månsson, J. E.&lt;/author&gt;&lt;author&gt;Olsen, K. J.&lt;/author&gt;&lt;author&gt;Beck, H. C.&lt;/author&gt;&lt;author&gt;Nielsen, K. G.&lt;/author&gt;&lt;author&gt;Nielsen, L. H.&lt;/author&gt;&lt;author&gt;Olsen, S. O. E.&lt;/author&gt;&lt;author&gt;Riise Stensland, H. M. F.&lt;/author&gt;&lt;author&gt;Nilssen, O.&lt;/author&gt;&lt;author&gt;Wibrand, F.&lt;/author&gt;&lt;author&gt;Thuesen, A. M.&lt;/author&gt;&lt;author&gt;Pearl, T.&lt;/author&gt;&lt;author&gt;Haugsted, U.&lt;/author&gt;&lt;author&gt;Saftig, P.&lt;/author&gt;&lt;author&gt;Blanz, J.&lt;/author&gt;&lt;author&gt;Jones, S. A.&lt;/author&gt;&lt;author&gt;Tylki‐Szymanska, A.&lt;/author&gt;&lt;author&gt;Guffon‐Fouiloux, N.&lt;/author&gt;&lt;author&gt;Beck, M.&lt;/author&gt;&lt;author&gt;Lund, A. M.&lt;/author&gt;&lt;/authors&gt;&lt;/contributors&gt;&lt;titles&gt;&lt;title&gt;Enzyme replacement therapy for alpha‐mannosidosis: 12 months follow‐up of a single centre, randomised, multiple dose study&lt;/title&gt;&lt;secondary-title&gt;Journal of Inherited Metabolic Disease&lt;/secondary-title&gt;&lt;/titles&gt;&lt;periodical&gt;&lt;full-title&gt;Journal of Inherited Metabolic Disease&lt;/full-title&gt;&lt;/periodical&gt;&lt;pages&gt;1015-1024&lt;/pages&gt;&lt;volume&gt;36&lt;/volume&gt;&lt;number&gt;6&lt;/number&gt;&lt;dates&gt;&lt;year&gt;2013&lt;/year&gt;&lt;/dates&gt;&lt;publisher&gt;Wiley&lt;/publisher&gt;&lt;isbn&gt;0141-8955&lt;/isbn&gt;&lt;urls&gt;&lt;related-urls&gt;&lt;url&gt;https://dx.doi.org/10.1007/s10545-013-9595-1&lt;/url&gt;&lt;/related-urls&gt;&lt;/urls&gt;&lt;electronic-resource-num&gt;10.1007/s10545-013-9595-1&lt;/electronic-resource-num&gt;&lt;/record&gt;&lt;/Cite&gt;&lt;/EndNote&gt;</w:instrText>
            </w:r>
            <w:r w:rsidRPr="00C7391F">
              <w:rPr>
                <w:rFonts w:cs="Times New Roman"/>
                <w:color w:val="131413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color w:val="131413"/>
                <w:sz w:val="20"/>
                <w:szCs w:val="20"/>
              </w:rPr>
              <w:t>[36]</w:t>
            </w:r>
            <w:r w:rsidRPr="00C7391F">
              <w:rPr>
                <w:rFonts w:cs="Times New Roman"/>
                <w:color w:val="131413"/>
                <w:sz w:val="20"/>
                <w:szCs w:val="20"/>
              </w:rPr>
              <w:fldChar w:fldCharType="end"/>
            </w:r>
          </w:p>
          <w:p w14:paraId="1086931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131413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285700 / 2010-022085-26</w:t>
            </w:r>
          </w:p>
        </w:tc>
      </w:tr>
      <w:tr w:rsidR="00330CFF" w:rsidRPr="00C7391F" w14:paraId="62C9AFE7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3EA5AE5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51D8B8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097EB10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5C5A44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E016AC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hange vs placebo control. Improved pediatric motor and pulmonary funct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76A8DE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vidence of lack of biological activity in CNS</w:t>
            </w:r>
          </w:p>
          <w:p w14:paraId="7DD23AB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5247FD7" w14:textId="5860543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Borgwardt&lt;/Author&gt;&lt;Year&gt;2018&lt;/Year&gt;&lt;RecNum&gt;19&lt;/RecNum&gt;&lt;DisplayText&gt;[35]&lt;/DisplayText&gt;&lt;record&gt;&lt;rec-number&gt;19&lt;/rec-number&gt;&lt;foreign-keys&gt;&lt;key app="EN" db-id="dwvz02rdmp9zpxe0x5sxers5vvwva5prxdp0" timestamp="1701649165"&gt;19&lt;/key&gt;&lt;/foreign-keys&gt;&lt;ref-type name="Journal Article"&gt;17&lt;/ref-type&gt;&lt;contributors&gt;&lt;authors&gt;&lt;author&gt;Borgwardt, Line&lt;/author&gt;&lt;author&gt;Guffon, Nathalie&lt;/author&gt;&lt;author&gt;Amraoui, Yasmina&lt;/author&gt;&lt;author&gt;Dali, Christine I.&lt;/author&gt;&lt;author&gt;De Meirleir, Linda&lt;/author&gt;&lt;author&gt;Gil‐Campos, Mercedes&lt;/author&gt;&lt;author&gt;Heron, Bénédicte&lt;/author&gt;&lt;author&gt;Geraci, Silvia&lt;/author&gt;&lt;author&gt;Ardigò, Diego&lt;/author&gt;&lt;author&gt;Cattaneo, Federica&lt;/author&gt;&lt;author&gt;Fogh, Jens&lt;/author&gt;&lt;author&gt;Van Den Hout, J. M. Hannerieke&lt;/author&gt;&lt;author&gt;Beck, Michael&lt;/author&gt;&lt;author&gt;Jones, Simon A.&lt;/author&gt;&lt;author&gt;Tylki‐Szymanska, Anna&lt;/author&gt;&lt;author&gt;Haugsted, Ulla&lt;/author&gt;&lt;author&gt;Lund, Allan M.&lt;/author&gt;&lt;/authors&gt;&lt;/contributors&gt;&lt;titles&gt;&lt;title&gt;Efficacy and safety of Velmanase alfa in the treatment of patients with alpha‐mannosidosis: results from the core and extension phase analysis of a phase III multicentre, double‐blind, randomised, placebo‐controlled trial&lt;/title&gt;&lt;secondary-title&gt;Journal of Inherited Metabolic Disease&lt;/secondary-title&gt;&lt;/titles&gt;&lt;periodical&gt;&lt;full-title&gt;Journal of Inherited Metabolic Disease&lt;/full-title&gt;&lt;/periodical&gt;&lt;pages&gt;1215-1223&lt;/pages&gt;&lt;volume&gt;41&lt;/volume&gt;&lt;number&gt;6&lt;/number&gt;&lt;dates&gt;&lt;year&gt;2018&lt;/year&gt;&lt;/dates&gt;&lt;publisher&gt;Wiley&lt;/publisher&gt;&lt;isbn&gt;0141-8955&lt;/isbn&gt;&lt;urls&gt;&lt;related-urls&gt;&lt;url&gt;https://dx.doi.org/10.1007/s10545-018-0185-0&lt;/url&gt;&lt;url&gt;https://www.ncbi.nlm.nih.gov/pmc/articles/PMC6326984/pdf/10545_2018_Article_185.pdf&lt;/url&gt;&lt;/related-urls&gt;&lt;/urls&gt;&lt;electronic-resource-num&gt;10.1007/s10545-018-0185-0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5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449157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131413"/>
                <w:sz w:val="20"/>
                <w:szCs w:val="20"/>
              </w:rPr>
              <w:t xml:space="preserve">NCT01681953 / </w:t>
            </w:r>
            <w:r w:rsidRPr="00C7391F">
              <w:rPr>
                <w:rFonts w:cs="Times New Roman"/>
                <w:sz w:val="20"/>
                <w:szCs w:val="20"/>
              </w:rPr>
              <w:t>2012</w:t>
            </w:r>
            <w:r w:rsidRPr="00C7391F">
              <w:rPr>
                <w:rFonts w:cs="Times New Roman"/>
                <w:color w:val="131413"/>
                <w:sz w:val="20"/>
                <w:szCs w:val="20"/>
              </w:rPr>
              <w:t>-000979-17</w:t>
            </w:r>
          </w:p>
        </w:tc>
      </w:tr>
      <w:tr w:rsidR="00330CFF" w:rsidRPr="00C7391F" w14:paraId="195DB185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6E6E0EC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0F3ABF2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5BC48F4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EB9EC5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5DAC930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orrelation with genotype or subcellular localization subgroup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907F8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FF0000"/>
                <w:sz w:val="20"/>
                <w:szCs w:val="20"/>
              </w:rPr>
              <w:t xml:space="preserve"> </w:t>
            </w:r>
            <w:r w:rsidRPr="00C7391F">
              <w:rPr>
                <w:rFonts w:cs="Times New Roman"/>
                <w:sz w:val="20"/>
                <w:szCs w:val="20"/>
              </w:rPr>
              <w:t>Diagnostic/Stratification?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27A3D89" w14:textId="299A3CB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Borgwardt&lt;/Author&gt;&lt;Year&gt;2015&lt;/Year&gt;&lt;RecNum&gt;5&lt;/RecNum&gt;&lt;DisplayText&gt;[38]&lt;/DisplayText&gt;&lt;record&gt;&lt;rec-number&gt;5&lt;/rec-number&gt;&lt;foreign-keys&gt;&lt;key app="EN" db-id="dwvz02rdmp9zpxe0x5sxers5vvwva5prxdp0" timestamp="1700783426"&gt;5&lt;/key&gt;&lt;/foreign-keys&gt;&lt;ref-type name="Journal Article"&gt;17&lt;/ref-type&gt;&lt;contributors&gt;&lt;authors&gt;&lt;author&gt;Borgwardt, Line&lt;/author&gt;&lt;author&gt;Stensland, Hilde Monica Frostad Riise&lt;/author&gt;&lt;author&gt;Olsen, Klaus Juul&lt;/author&gt;&lt;author&gt;Wibrand, Flemming&lt;/author&gt;&lt;author&gt;Klenow, Helle Bagterp&lt;/author&gt;&lt;author&gt;Beck, Michael&lt;/author&gt;&lt;author&gt;Amraoui, Yasmina&lt;/author&gt;&lt;author&gt;Arash, Laila&lt;/author&gt;&lt;author&gt;Fogh, Jens&lt;/author&gt;&lt;author&gt;Nilssen, Øivind&lt;/author&gt;&lt;author&gt;Dali, Christine I.&lt;/author&gt;&lt;author&gt;Lund, Allan Meldgaard&lt;/author&gt;&lt;/authors&gt;&lt;/contributors&gt;&lt;titles&gt;&lt;title&gt;Alpha-mannosidosis: correlation between phenotype, genotype and mutant MAN2B1 subcellular localisation&lt;/title&gt;&lt;secondary-title&gt;Orphanet Journal of Rare Diseases&lt;/secondary-title&gt;&lt;/titles&gt;&lt;periodical&gt;&lt;full-title&gt;Orphanet Journal of Rare Diseases&lt;/full-title&gt;&lt;/periodical&gt;&lt;volume&gt;10&lt;/volume&gt;&lt;number&gt;1&lt;/number&gt;&lt;dates&gt;&lt;year&gt;2015&lt;/year&gt;&lt;/dates&gt;&lt;publisher&gt;Springer Science and Business Media LLC&lt;/publisher&gt;&lt;isbn&gt;1750-1172&lt;/isbn&gt;&lt;urls&gt;&lt;related-urls&gt;&lt;url&gt;https://dx.doi.org/10.1186/s13023-015-0286-x&lt;/url&gt;&lt;url&gt;https://ojrd.biomedcentral.com/counter/pdf/10.1186/s13023-015-0286-x.pdf&lt;/url&gt;&lt;/related-urls&gt;&lt;/urls&gt;&lt;electronic-resource-num&gt;10.1186/s13023-015-0286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8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697672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131413"/>
                <w:sz w:val="20"/>
                <w:szCs w:val="20"/>
              </w:rPr>
            </w:pPr>
            <w:r w:rsidRPr="00C7391F">
              <w:rPr>
                <w:rFonts w:cs="Times New Roman"/>
                <w:color w:val="131413"/>
                <w:sz w:val="20"/>
                <w:szCs w:val="20"/>
              </w:rPr>
              <w:t xml:space="preserve">NCT01681953 / </w:t>
            </w:r>
            <w:r w:rsidRPr="00C7391F">
              <w:rPr>
                <w:rFonts w:cs="Times New Roman"/>
                <w:sz w:val="20"/>
                <w:szCs w:val="20"/>
              </w:rPr>
              <w:t>2012</w:t>
            </w:r>
            <w:r w:rsidRPr="00C7391F">
              <w:rPr>
                <w:rFonts w:cs="Times New Roman"/>
                <w:color w:val="131413"/>
                <w:sz w:val="20"/>
                <w:szCs w:val="20"/>
              </w:rPr>
              <w:t>-000979-17</w:t>
            </w:r>
          </w:p>
        </w:tc>
      </w:tr>
      <w:tr w:rsidR="00330CFF" w:rsidRPr="00C7391F" w14:paraId="4C0F7736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3A6FFE1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573190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5B944AF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630C670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6DD86E9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, negatively correlated with cognitive function compared to HCs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316D5B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arly CNS neuropathology changes with gliosis and reduced myelination, relevant to planning treatment initiation</w:t>
            </w:r>
          </w:p>
          <w:p w14:paraId="3E12B9D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rognostic 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F70EC9C" w14:textId="18A6A596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Borgwardt&lt;/Author&gt;&lt;Year&gt;2016&lt;/Year&gt;&lt;RecNum&gt;119&lt;/RecNum&gt;&lt;DisplayText&gt;[42]&lt;/DisplayText&gt;&lt;record&gt;&lt;rec-number&gt;119&lt;/rec-number&gt;&lt;foreign-keys&gt;&lt;key app="EN" db-id="dwvz02rdmp9zpxe0x5sxers5vvwva5prxdp0" timestamp="1706060879"&gt;119&lt;/key&gt;&lt;/foreign-keys&gt;&lt;ref-type name="Journal Article"&gt;17&lt;/ref-type&gt;&lt;contributors&gt;&lt;authors&gt;&lt;author&gt;Borgwardt, L.&lt;/author&gt;&lt;author&gt;Danielsen, E. R.&lt;/author&gt;&lt;author&gt;Thomsen, C.&lt;/author&gt;&lt;author&gt;Månsson, J. E.&lt;/author&gt;&lt;author&gt;Taouatas, N.&lt;/author&gt;&lt;author&gt;Thuesen, A. M.&lt;/author&gt;&lt;author&gt;Olsen, K. J.&lt;/author&gt;&lt;author&gt;Fogh, J.&lt;/author&gt;&lt;author&gt;Dali, C. I.&lt;/author&gt;&lt;author&gt;Lund, A. M.&lt;/author&gt;&lt;/authors&gt;&lt;/contributors&gt;&lt;titles&gt;&lt;title&gt;Alpha-mannosidosis: characterization of CNS pathology and correlation between CNS pathology and cognitive function&lt;/title&gt;&lt;secondary-title&gt;Clinical Genetics&lt;/secondary-title&gt;&lt;/titles&gt;&lt;periodical&gt;&lt;full-title&gt;Clinical Genetics&lt;/full-title&gt;&lt;/periodical&gt;&lt;pages&gt;489-494&lt;/pages&gt;&lt;volume&gt;89&lt;/volume&gt;&lt;number&gt;4&lt;/number&gt;&lt;keywords&gt;&lt;keyword&gt;alpha-mannosidosis&lt;/keyword&gt;&lt;keyword&gt;CNS pathology&lt;/keyword&gt;&lt;keyword&gt;CSF-biomarkers&lt;/keyword&gt;&lt;keyword&gt;lysosomal storage diseases&lt;/keyword&gt;&lt;keyword&gt;MRI/MRS&lt;/keyword&gt;&lt;/keywords&gt;&lt;dates&gt;&lt;year&gt;2016&lt;/year&gt;&lt;pub-dates&gt;&lt;date&gt;2016/04/01&lt;/date&gt;&lt;/pub-dates&gt;&lt;/dates&gt;&lt;publisher&gt;John Wiley &amp;amp; Sons, Ltd&lt;/publisher&gt;&lt;isbn&gt;0009-9163&lt;/isbn&gt;&lt;urls&gt;&lt;related-urls&gt;&lt;url&gt;https://doi.org/10.1111/cge.12642&lt;/url&gt;&lt;/related-urls&gt;&lt;/urls&gt;&lt;electronic-resource-num&gt;https://doi.org/10.1111/cge.12642&lt;/electronic-resource-num&gt;&lt;access-date&gt;2024/01/23&lt;/access-date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2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A3205A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NCT01681953 / 2012-000979-17 </w:t>
            </w:r>
          </w:p>
        </w:tc>
      </w:tr>
      <w:tr w:rsidR="00330CFF" w:rsidRPr="00C7391F" w14:paraId="5923CE0A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085D3E8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C34170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756385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60102E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/2/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FD92CF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significant change from baseline to last observat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99EB96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Lack of effect on CSF biomarkers is an unmet need and a future research focus.</w:t>
            </w:r>
          </w:p>
          <w:p w14:paraId="593C5F5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C22773A" w14:textId="24E11CB8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Lund&lt;/Author&gt;&lt;Year&gt;2018&lt;/Year&gt;&lt;RecNum&gt;3&lt;/RecNum&gt;&lt;DisplayText&gt;[37]&lt;/DisplayText&gt;&lt;record&gt;&lt;rec-number&gt;3&lt;/rec-number&gt;&lt;foreign-keys&gt;&lt;key app="EN" db-id="dwvz02rdmp9zpxe0x5sxers5vvwva5prxdp0" timestamp="1700783426"&gt;3&lt;/key&gt;&lt;/foreign-keys&gt;&lt;ref-type name="Journal Article"&gt;17&lt;/ref-type&gt;&lt;contributors&gt;&lt;authors&gt;&lt;author&gt;Lund, Allan M.&lt;/author&gt;&lt;author&gt;Borgwardt, Line&lt;/author&gt;&lt;author&gt;Cattaneo, Federica&lt;/author&gt;&lt;author&gt;Ardigò, Diego&lt;/author&gt;&lt;author&gt;Geraci, Silvia&lt;/author&gt;&lt;author&gt;Gil‐Campos, Mercedes&lt;/author&gt;&lt;author&gt;De Meirleir, Linda&lt;/author&gt;&lt;author&gt;Laroche, Cécile&lt;/author&gt;&lt;author&gt;Dolhem, Philippe&lt;/author&gt;&lt;author&gt;Cole, Duncan&lt;/author&gt;&lt;author&gt;Tylki‐Szymanska, Anna&lt;/author&gt;&lt;author&gt;Lopez‐Rodriguez, Monica&lt;/author&gt;&lt;author&gt;Guillén‐Navarro, Encarna&lt;/author&gt;&lt;author&gt;Dali, Christine I.&lt;/author&gt;&lt;author&gt;Héron, Bénédicte&lt;/author&gt;&lt;author&gt;Fogh, Jens&lt;/author&gt;&lt;author&gt;Muschol, Nicole&lt;/author&gt;&lt;author&gt;Phillips, Dawn&lt;/author&gt;&lt;author&gt;Van Den Hout, J. M. Hannerieke&lt;/author&gt;&lt;author&gt;Jones, Simon A.&lt;/author&gt;&lt;author&gt;Amraoui, Yasmina&lt;/author&gt;&lt;author&gt;Harmatz, Paul&lt;/author&gt;&lt;author&gt;Guffon, Nathalie&lt;/author&gt;&lt;/authors&gt;&lt;/contributors&gt;&lt;titles&gt;&lt;title&gt;Comprehensive long‐term efficacy and safety of recombinant human alpha‐mannosidase (velmanase alfa) treatment in patients with alpha‐mannosidosis&lt;/title&gt;&lt;secondary-title&gt;Journal of Inherited Metabolic Disease&lt;/secondary-title&gt;&lt;/titles&gt;&lt;periodical&gt;&lt;full-title&gt;Journal of Inherited Metabolic Disease&lt;/full-title&gt;&lt;/periodical&gt;&lt;pages&gt;1225-1233&lt;/pages&gt;&lt;volume&gt;41&lt;/volume&gt;&lt;number&gt;6&lt;/number&gt;&lt;dates&gt;&lt;year&gt;2018&lt;/year&gt;&lt;/dates&gt;&lt;publisher&gt;Wiley&lt;/publisher&gt;&lt;isbn&gt;0141-8955&lt;/isbn&gt;&lt;urls&gt;&lt;related-urls&gt;&lt;url&gt;https://dx.doi.org/10.1007/s10545-018-0175-2&lt;/url&gt;&lt;url&gt;https://www.ncbi.nlm.nih.gov/pmc/articles/PMC6326957/pdf/10545_2018_Article_175.pdf&lt;/url&gt;&lt;/related-urls&gt;&lt;/urls&gt;&lt;electronic-resource-num&gt;10.1007/s10545-018-0175-2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144D81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ata:  NCT01285700 / 2010-022085-26, NCT01908725, NCT02478840</w:t>
            </w:r>
          </w:p>
        </w:tc>
      </w:tr>
      <w:tr w:rsidR="00330CFF" w:rsidRPr="00C7391F" w14:paraId="2A708667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4DA438F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302B163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tachromatic Leukodystrophy ML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FFFAFF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</w:t>
            </w:r>
          </w:p>
          <w:p w14:paraId="0F0F7AB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:</w:t>
            </w:r>
          </w:p>
          <w:p w14:paraId="5FE3976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34D50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ADCB89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Decreased from baseline; coincided with clinical outcome decrease, but association not reported.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A182C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fficacy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0F228F38" w14:textId="50997BC3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1&lt;/Year&gt;&lt;RecNum&gt;6&lt;/RecNum&gt;&lt;DisplayText&gt;[8]&lt;/DisplayText&gt;&lt;record&gt;&lt;rec-number&gt;6&lt;/rec-number&gt;&lt;foreign-keys&gt;&lt;key app="EN" db-id="dwvz02rdmp9zpxe0x5sxers5vvwva5prxdp0" timestamp="1700783426"&gt;6&lt;/key&gt;&lt;/foreign-keys&gt;&lt;ref-type name="Journal Article"&gt;17&lt;/ref-type&gt;&lt;contributors&gt;&lt;authors&gt;&lt;author&gt;Í Dali, Christine&lt;/author&gt;&lt;author&gt;Groeschel, Samuel&lt;/author&gt;&lt;author&gt;Moldovan, Mihai&lt;/author&gt;&lt;author&gt;Farah, Mohamed H.&lt;/author&gt;&lt;author&gt;Krägeloh‐Mann, Ingeborg&lt;/author&gt;&lt;author&gt;Wasilewski, Margaret&lt;/author&gt;&lt;author&gt;Li, Jing&lt;/author&gt;&lt;author&gt;Barton, Norman&lt;/author&gt;&lt;author&gt;Krarup, Christian&lt;/author&gt;&lt;/authors&gt;&lt;/contributors&gt;&lt;titles&gt;&lt;title&gt;Intravenous arylsulfatase A in metachromatic leukodystrophy: a phase 1/2 study&lt;/title&gt;&lt;secondary-title&gt;Annals of Clinical and Translational Neurology&lt;/secondary-title&gt;&lt;/titles&gt;&lt;periodical&gt;&lt;full-title&gt;Annals of Clinical and Translational Neurology&lt;/full-title&gt;&lt;/periodical&gt;&lt;pages&gt;66-80&lt;/pages&gt;&lt;volume&gt;8&lt;/volume&gt;&lt;number&gt;1&lt;/number&gt;&lt;dates&gt;&lt;year&gt;2021&lt;/year&gt;&lt;/dates&gt;&lt;publisher&gt;Wiley&lt;/publisher&gt;&lt;isbn&gt;2328-9503&lt;/isbn&gt;&lt;urls&gt;&lt;related-urls&gt;&lt;url&gt;https://dx.doi.org/10.1002/acn3.51254&lt;/url&gt;&lt;url&gt;https://www.ncbi.nlm.nih.gov/pmc/articles/PMC7818087/pdf/ACN3-8-66.pdf&lt;/url&gt;&lt;/related-urls&gt;&lt;/urls&gt;&lt;electronic-resource-num&gt;10.1002/acn3.51254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8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BDD0E0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NCT00418561 / </w:t>
            </w:r>
            <w:r w:rsidRPr="00C7391F">
              <w:rPr>
                <w:rFonts w:cs="Times New Roman"/>
                <w:sz w:val="20"/>
                <w:szCs w:val="20"/>
                <w:u w:val="single"/>
              </w:rPr>
              <w:t>2006-005341-11</w:t>
            </w:r>
          </w:p>
        </w:tc>
      </w:tr>
      <w:tr w:rsidR="00330CFF" w:rsidRPr="00C7391F" w14:paraId="0E4BC040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39E0DF0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02D9FA6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otal Tau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F68CF0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MPS III A (Sanfilippo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2DA6E6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CA146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37D62B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crease relative to HCs and decreased with increasing age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C40381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relationship with disease progression</w:t>
            </w:r>
          </w:p>
          <w:p w14:paraId="66B53DC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rognostic - Monitoring (seconda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2109AB8" w14:textId="1B014855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hapiro&lt;/Author&gt;&lt;Year&gt;2016&lt;/Year&gt;&lt;RecNum&gt;1&lt;/RecNum&gt;&lt;DisplayText&gt;[17]&lt;/DisplayText&gt;&lt;record&gt;&lt;rec-number&gt;1&lt;/rec-number&gt;&lt;foreign-keys&gt;&lt;key app="EN" db-id="dwvz02rdmp9zpxe0x5sxers5vvwva5prxdp0" timestamp="1700783417"&gt;1&lt;/key&gt;&lt;/foreign-keys&gt;&lt;ref-type name="Journal Article"&gt;17&lt;/ref-type&gt;&lt;contributors&gt;&lt;authors&gt;&lt;author&gt;Shapiro, Elsa G.&lt;/author&gt;&lt;author&gt;Nestrasil, Igor&lt;/author&gt;&lt;author&gt;Delaney, Kathleen A.&lt;/author&gt;&lt;author&gt;Rudser, Kyle&lt;/author&gt;&lt;author&gt;Kovac, Victor&lt;/author&gt;&lt;author&gt;Nair, Nitin&lt;/author&gt;&lt;author&gt;Richard, Charles W.&lt;/author&gt;&lt;author&gt;Haslett, Patrick&lt;/author&gt;&lt;author&gt;Whitley, Chester B.&lt;/author&gt;&lt;/authors&gt;&lt;/contributors&gt;&lt;titles&gt;&lt;title&gt;A Prospective Natural History Study of Mucopolysaccharidosis Type IIIA&lt;/title&gt;&lt;secondary-title&gt;The Journal of Pediatrics&lt;/secondary-title&gt;&lt;/titles&gt;&lt;periodical&gt;&lt;full-title&gt;The Journal of Pediatrics&lt;/full-title&gt;&lt;/periodical&gt;&lt;pages&gt;278-287.e4&lt;/pages&gt;&lt;volume&gt;170&lt;/volume&gt;&lt;dates&gt;&lt;year&gt;2016&lt;/year&gt;&lt;/dates&gt;&lt;publisher&gt;Elsevier BV&lt;/publisher&gt;&lt;isbn&gt;0022-3476&lt;/isbn&gt;&lt;urls&gt;&lt;related-urls&gt;&lt;url&gt;https://dx.doi.org/10.1016/j.jpeds.2015.11.079&lt;/url&gt;&lt;url&gt;https://www.ncbi.nlm.nih.gov/pmc/articles/PMC4769976/pdf/nihms-743470.pdf&lt;/url&gt;&lt;/related-urls&gt;&lt;/urls&gt;&lt;electronic-resource-num&gt;10.1016/j.jpeds.2015.11.079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620C55F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131413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047306</w:t>
            </w:r>
          </w:p>
        </w:tc>
      </w:tr>
      <w:tr w:rsidR="00330CFF" w:rsidRPr="00C7391F" w14:paraId="227B368A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0B1B1BF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2A0C758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hospho-Tau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B046DC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MPS III A (Sanfilippo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33F3CFD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7A656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9197A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crease relative to HCs and decreased with increasing age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974D7F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relationship with disease progression</w:t>
            </w:r>
          </w:p>
          <w:p w14:paraId="328CD0F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Prognostic - Monitoring (seconda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F39E8E6" w14:textId="6BA8CAA2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Shapiro&lt;/Author&gt;&lt;Year&gt;2016&lt;/Year&gt;&lt;RecNum&gt;1&lt;/RecNum&gt;&lt;DisplayText&gt;[17]&lt;/DisplayText&gt;&lt;record&gt;&lt;rec-number&gt;1&lt;/rec-number&gt;&lt;foreign-keys&gt;&lt;key app="EN" db-id="dwvz02rdmp9zpxe0x5sxers5vvwva5prxdp0" timestamp="1700783417"&gt;1&lt;/key&gt;&lt;/foreign-keys&gt;&lt;ref-type name="Journal Article"&gt;17&lt;/ref-type&gt;&lt;contributors&gt;&lt;authors&gt;&lt;author&gt;Shapiro, Elsa G.&lt;/author&gt;&lt;author&gt;Nestrasil, Igor&lt;/author&gt;&lt;author&gt;Delaney, Kathleen A.&lt;/author&gt;&lt;author&gt;Rudser, Kyle&lt;/author&gt;&lt;author&gt;Kovac, Victor&lt;/author&gt;&lt;author&gt;Nair, Nitin&lt;/author&gt;&lt;author&gt;Richard, Charles W.&lt;/author&gt;&lt;author&gt;Haslett, Patrick&lt;/author&gt;&lt;author&gt;Whitley, Chester B.&lt;/author&gt;&lt;/authors&gt;&lt;/contributors&gt;&lt;titles&gt;&lt;title&gt;A Prospective Natural History Study of Mucopolysaccharidosis Type IIIA&lt;/title&gt;&lt;secondary-title&gt;The Journal of Pediatrics&lt;/secondary-title&gt;&lt;/titles&gt;&lt;periodical&gt;&lt;full-title&gt;The Journal of Pediatrics&lt;/full-title&gt;&lt;/periodical&gt;&lt;pages&gt;278-287.e4&lt;/pages&gt;&lt;volume&gt;170&lt;/volume&gt;&lt;dates&gt;&lt;year&gt;2016&lt;/year&gt;&lt;/dates&gt;&lt;publisher&gt;Elsevier BV&lt;/publisher&gt;&lt;isbn&gt;0022-3476&lt;/isbn&gt;&lt;urls&gt;&lt;related-urls&gt;&lt;url&gt;https://dx.doi.org/10.1016/j.jpeds.2015.11.079&lt;/url&gt;&lt;url&gt;https://www.ncbi.nlm.nih.gov/pmc/articles/PMC4769976/pdf/nihms-743470.pdf&lt;/url&gt;&lt;/related-urls&gt;&lt;/urls&gt;&lt;electronic-resource-num&gt;10.1016/j.jpeds.2015.11.079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1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BA8B6D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047306</w:t>
            </w:r>
          </w:p>
        </w:tc>
      </w:tr>
      <w:tr w:rsidR="00330CFF" w:rsidRPr="00C7391F" w14:paraId="7902AD6E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6BE81D3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42B5424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otal Tau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EBBCD3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1</w:t>
            </w:r>
          </w:p>
          <w:p w14:paraId="45BDB99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NP-C1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A8679B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mall molecule:</w:t>
            </w:r>
          </w:p>
          <w:p w14:paraId="33F7B4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IV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Trappsol</w:t>
            </w:r>
            <w:proofErr w:type="spellEnd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Cyclo</w:t>
            </w:r>
            <w:proofErr w:type="spellEnd"/>
          </w:p>
          <w:p w14:paraId="40DB12D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Hydroxypropyl- β -cyclodextrin</w:t>
            </w:r>
          </w:p>
          <w:p w14:paraId="2F6F5CB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HP-β-CD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E4577D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A12F08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Elevated compared to HCs in literature.</w:t>
            </w:r>
          </w:p>
          <w:p w14:paraId="33A3710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st-treatment: Reduction trend, coincides with clinical improvement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0349DB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vidence of drug biological activity and target engagement. Baseline elevated in NPC patients due to neurodegeneration. Reduction suggests rate of neuronal apoptosis decreased.</w:t>
            </w:r>
          </w:p>
          <w:p w14:paraId="1D92825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fficacy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89E304D" w14:textId="0056630D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242424"/>
                <w:sz w:val="20"/>
                <w:szCs w:val="20"/>
                <w:lang w:eastAsia="en-AU"/>
              </w:rPr>
              <w:t>[1]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</w:p>
          <w:p w14:paraId="07AFA96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CT02912793</w:t>
            </w:r>
          </w:p>
        </w:tc>
      </w:tr>
      <w:tr w:rsidR="00330CFF" w:rsidRPr="00C7391F" w14:paraId="4B8E8A4C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76C44D1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63CD8BF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icrotubule Associated Protein Tau</w:t>
            </w:r>
          </w:p>
          <w:p w14:paraId="5F7FA09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MAPT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E41294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  <w:p w14:paraId="64D99A3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NP-C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0AFE929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34982F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6312F3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7ED3EB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arker of neuronal damage.</w:t>
            </w:r>
          </w:p>
          <w:p w14:paraId="638D298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 (exploratory)?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9803CAC" w14:textId="699F68B5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7A477A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344331</w:t>
            </w:r>
          </w:p>
        </w:tc>
      </w:tr>
      <w:tr w:rsidR="00330CFF" w:rsidRPr="00C7391F" w14:paraId="0622DAAF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365C568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0F707FD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urofilament Light Chain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, NEFL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9E52C2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Rett syndr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7DCA8B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 Fingolimo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74163A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 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99AC9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= no correlation with clinical scores.</w:t>
            </w:r>
          </w:p>
          <w:p w14:paraId="0C7F781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= smaller brain deep gray matter volume; lower perfus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112F1D2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Monitoring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  <w:r w:rsidRPr="00C7391F" w:rsidDel="00A203E1">
              <w:rPr>
                <w:rFonts w:cs="Times New Roman"/>
                <w:sz w:val="20"/>
                <w:szCs w:val="20"/>
              </w:rPr>
              <w:t xml:space="preserve"> </w:t>
            </w:r>
            <w:r w:rsidRPr="00C7391F">
              <w:rPr>
                <w:rFonts w:cs="Times New Roman"/>
                <w:sz w:val="20"/>
                <w:szCs w:val="20"/>
              </w:rPr>
              <w:t>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77DC18C" w14:textId="698C3ED6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aegelin&lt;/Author&gt;&lt;Year&gt;2021&lt;/Year&gt;&lt;RecNum&gt;92&lt;/RecNum&gt;&lt;DisplayText&gt;[43]&lt;/DisplayText&gt;&lt;record&gt;&lt;rec-number&gt;92&lt;/rec-number&gt;&lt;foreign-keys&gt;&lt;key app="EN" db-id="dwvz02rdmp9zpxe0x5sxers5vvwva5prxdp0" timestamp="1705466424"&gt;92&lt;/key&gt;&lt;/foreign-keys&gt;&lt;ref-type name="Journal Article"&gt;17&lt;/ref-type&gt;&lt;contributors&gt;&lt;authors&gt;&lt;author&gt;Naegelin, Yvonne&lt;/author&gt;&lt;author&gt;Kuhle, Jens&lt;/author&gt;&lt;author&gt;Schädelin, Sabine&lt;/author&gt;&lt;author&gt;Datta, Alexandre N.&lt;/author&gt;&lt;author&gt;Magon, Stefano&lt;/author&gt;&lt;author&gt;Amann, Michael&lt;/author&gt;&lt;author&gt;Barro, Christian&lt;/author&gt;&lt;author&gt;Ramelli, Gian Paolo&lt;/author&gt;&lt;author&gt;Heesom, Kate&lt;/author&gt;&lt;author&gt;Barde, Yves-Alain&lt;/author&gt;&lt;author&gt;Weber, Peter&lt;/author&gt;&lt;author&gt;Kappos, Ludwig&lt;/author&gt;&lt;/authors&gt;&lt;/contributors&gt;&lt;titles&gt;&lt;title&gt;Fingolimod in children with Rett syndrome: the FINGORETT study&lt;/title&gt;&lt;secondary-title&gt;Orphanet Journal of Rare Diseases&lt;/secondary-title&gt;&lt;/titles&gt;&lt;periodical&gt;&lt;full-title&gt;Orphanet Journal of Rare Diseases&lt;/full-title&gt;&lt;/periodical&gt;&lt;volume&gt;16&lt;/volume&gt;&lt;number&gt;1&lt;/number&gt;&lt;dates&gt;&lt;year&gt;2021&lt;/year&gt;&lt;/dates&gt;&lt;publisher&gt;Springer Science and Business Media LLC&lt;/publisher&gt;&lt;isbn&gt;1750-1172&lt;/isbn&gt;&lt;urls&gt;&lt;related-urls&gt;&lt;url&gt;https://dx.doi.org/10.1186/s13023-020-01655-7&lt;/url&gt;&lt;url&gt;https://ojrd.biomedcentral.com/counter/pdf/10.1186/s13023-020-01655-7.pdf&lt;/url&gt;&lt;/related-urls&gt;&lt;/urls&gt;&lt;electronic-resource-num&gt;10.1186/s13023-020-01655-7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E76FF0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1137</w:t>
            </w:r>
          </w:p>
        </w:tc>
      </w:tr>
      <w:tr w:rsidR="00330CFF" w:rsidRPr="00C7391F" w14:paraId="2629B5AC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022C19F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70EC903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  <w:p w14:paraId="3E64668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NP-C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CBDC81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  <w:p w14:paraId="07B1268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ral Small Molecule:</w:t>
            </w:r>
          </w:p>
          <w:p w14:paraId="321F76D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Migulstat</w:t>
            </w:r>
            <w:proofErr w:type="spellEnd"/>
          </w:p>
          <w:p w14:paraId="7C1EC44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IT Small Molecule:</w:t>
            </w:r>
          </w:p>
          <w:p w14:paraId="435C13F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drabetadex</w:t>
            </w:r>
            <w:proofErr w:type="spellEnd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HPβC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7775B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/2/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07EB34F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Elevated compared to HCs.</w:t>
            </w:r>
          </w:p>
          <w:p w14:paraId="655C830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sitively associated with symptom severity and clinical measures.</w:t>
            </w:r>
          </w:p>
          <w:p w14:paraId="291BC1C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Post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iglustat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treatment: Decreased.</w:t>
            </w:r>
          </w:p>
          <w:p w14:paraId="28E6543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Post- HPβCD treatment: No change, may increase if adjusted for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iglustat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effect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738FEFF" w14:textId="77777777" w:rsidR="00330CFF" w:rsidRPr="00C7391F" w:rsidRDefault="00330CFF" w:rsidP="00E120BA">
            <w:p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C7391F">
              <w:rPr>
                <w:rFonts w:cs="Times New Roman"/>
                <w:sz w:val="20"/>
                <w:szCs w:val="20"/>
                <w14:ligatures w14:val="standardContextual"/>
              </w:rPr>
              <w:t>Potential utility as a biomarker in future therapeutic trials. General marker of neuronal damage – non-specific to NP-C-impacted cerebellar Purkinje neurons.</w:t>
            </w:r>
          </w:p>
          <w:p w14:paraId="509B47A4" w14:textId="77777777" w:rsidR="00330CFF" w:rsidRPr="00C7391F" w:rsidRDefault="00330CFF" w:rsidP="00E120BA">
            <w:p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cs="Times New Roman"/>
                <w:sz w:val="20"/>
                <w:szCs w:val="20"/>
                <w14:ligatures w14:val="standardContextual"/>
              </w:rPr>
            </w:pPr>
            <w:r w:rsidRPr="00C7391F">
              <w:rPr>
                <w:rFonts w:cs="Times New Roman"/>
                <w:sz w:val="20"/>
                <w:szCs w:val="20"/>
                <w14:ligatures w14:val="standardContextual"/>
              </w:rPr>
              <w:t>Monitoring (disease progress)</w:t>
            </w:r>
          </w:p>
          <w:p w14:paraId="70183199" w14:textId="77777777" w:rsidR="00330CFF" w:rsidRPr="00C7391F" w:rsidRDefault="00330CFF" w:rsidP="00E120BA">
            <w:pPr>
              <w:autoSpaceDE w:val="0"/>
              <w:autoSpaceDN w:val="0"/>
              <w:adjustRightInd w:val="0"/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  <w14:ligatures w14:val="standardContextual"/>
              </w:rPr>
              <w:t>Efficacy – 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B339E4F" w14:textId="19CB4F46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Agrawal&lt;/Author&gt;&lt;Year&gt;2023&lt;/Year&gt;&lt;RecNum&gt;123&lt;/RecNum&gt;&lt;DisplayText&gt;[44]&lt;/DisplayText&gt;&lt;record&gt;&lt;rec-number&gt;123&lt;/rec-number&gt;&lt;foreign-keys&gt;&lt;key app="EN" db-id="dwvz02rdmp9zpxe0x5sxers5vvwva5prxdp0" timestamp="1706482717"&gt;123&lt;/key&gt;&lt;/foreign-keys&gt;&lt;ref-type name="Journal Article"&gt;17&lt;/ref-type&gt;&lt;contributors&gt;&lt;authors&gt;&lt;author&gt;Agrawal, Neena&lt;/author&gt;&lt;author&gt;Farhat, Nicole Y.&lt;/author&gt;&lt;author&gt;Sinaii, Ninet&lt;/author&gt;&lt;author&gt;Do, An Dang&lt;/author&gt;&lt;author&gt;Xiao, Changrui&lt;/author&gt;&lt;author&gt;Berry-Kravis, Elizabeth&lt;/author&gt;&lt;author&gt;Bianconi, Simona&lt;/author&gt;&lt;author&gt;Masvekar, Ruturaj&lt;/author&gt;&lt;author&gt;Bielekova, Bibiana&lt;/author&gt;&lt;author&gt;Solomon, Beth&lt;/author&gt;&lt;author&gt;Porter, Forbes D.&lt;/author&gt;&lt;/authors&gt;&lt;/contributors&gt;&lt;titles&gt;&lt;title&gt;Neurofilament light chain in cerebrospinal fluid as a novel biomarker in evaluating both clinical severity and therapeutic response in Niemann-Pick disease type C1&lt;/title&gt;&lt;secondary-title&gt;Genetics in Medicine&lt;/secondary-title&gt;&lt;/titles&gt;&lt;periodical&gt;&lt;full-title&gt;Genetics in Medicine&lt;/full-title&gt;&lt;/periodical&gt;&lt;pages&gt;100349&lt;/pages&gt;&lt;volume&gt;25&lt;/volume&gt;&lt;number&gt;3&lt;/number&gt;&lt;keywords&gt;&lt;keyword&gt;Cerebral spinal fluid biomarker&lt;/keyword&gt;&lt;keyword&gt;Neurofilament light&lt;/keyword&gt;&lt;keyword&gt;Niemann-Pick Disease, type C1&lt;/keyword&gt;&lt;keyword&gt;NPC1&lt;/keyword&gt;&lt;/keywords&gt;&lt;dates&gt;&lt;year&gt;2023&lt;/year&gt;&lt;pub-dates&gt;&lt;date&gt;2023/03/01/&lt;/date&gt;&lt;/pub-dates&gt;&lt;/dates&gt;&lt;isbn&gt;1098-3600&lt;/isbn&gt;&lt;urls&gt;&lt;related-urls&gt;&lt;url&gt;https://www.sciencedirect.com/science/article/pii/S1098360022010371&lt;/url&gt;&lt;/related-urls&gt;&lt;/urls&gt;&lt;electronic-resource-num&gt;https://doi.org/10.1016/j.gim.2022.11.017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4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64D33E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001367, NCT01747135, NCT02534844, IND 119856</w:t>
            </w:r>
          </w:p>
          <w:p w14:paraId="4ACD4B2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40CA263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24CFDB51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292B543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7E4A757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0988DB2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4D26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4D9AEA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E0D19F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oncurs with plasma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elevation.; known neuronal damage marker.</w:t>
            </w:r>
          </w:p>
          <w:p w14:paraId="07AB3EB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 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F923F69" w14:textId="7D76878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89770D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344331</w:t>
            </w:r>
          </w:p>
        </w:tc>
      </w:tr>
      <w:tr w:rsidR="00330CFF" w:rsidRPr="00C7391F" w14:paraId="1A2A7362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551D80A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ERUM</w:t>
            </w:r>
          </w:p>
          <w:p w14:paraId="67DD526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urofilament Light Chain 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Nf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, NEFL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0AFC53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Rett syndr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22D897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 Fingolimo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00C80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 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1063D7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No difference to HCs.</w:t>
            </w:r>
          </w:p>
          <w:p w14:paraId="0770A2F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hange over time, before or during treatment.</w:t>
            </w:r>
          </w:p>
          <w:p w14:paraId="0727F7E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orrelation with clinical scores.</w:t>
            </w:r>
          </w:p>
          <w:p w14:paraId="235E388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igher linked to lower brain perfus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0AB643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vidence against Rett as neurodegenerative.</w:t>
            </w:r>
          </w:p>
          <w:p w14:paraId="7A2F7AC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Efficacy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  <w:r w:rsidRPr="00C7391F" w:rsidDel="001C0ABE">
              <w:rPr>
                <w:rFonts w:cs="Times New Roman"/>
                <w:sz w:val="20"/>
                <w:szCs w:val="20"/>
              </w:rPr>
              <w:t xml:space="preserve"> </w:t>
            </w:r>
            <w:r w:rsidRPr="00C7391F">
              <w:rPr>
                <w:rFonts w:cs="Times New Roman"/>
                <w:sz w:val="20"/>
                <w:szCs w:val="20"/>
              </w:rPr>
              <w:t>(exploratory)</w:t>
            </w:r>
          </w:p>
          <w:p w14:paraId="0A85E92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4E4E544F" w14:textId="6C851420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aegelin&lt;/Author&gt;&lt;Year&gt;2021&lt;/Year&gt;&lt;RecNum&gt;92&lt;/RecNum&gt;&lt;DisplayText&gt;[43]&lt;/DisplayText&gt;&lt;record&gt;&lt;rec-number&gt;92&lt;/rec-number&gt;&lt;foreign-keys&gt;&lt;key app="EN" db-id="dwvz02rdmp9zpxe0x5sxers5vvwva5prxdp0" timestamp="1705466424"&gt;92&lt;/key&gt;&lt;/foreign-keys&gt;&lt;ref-type name="Journal Article"&gt;17&lt;/ref-type&gt;&lt;contributors&gt;&lt;authors&gt;&lt;author&gt;Naegelin, Yvonne&lt;/author&gt;&lt;author&gt;Kuhle, Jens&lt;/author&gt;&lt;author&gt;Schädelin, Sabine&lt;/author&gt;&lt;author&gt;Datta, Alexandre N.&lt;/author&gt;&lt;author&gt;Magon, Stefano&lt;/author&gt;&lt;author&gt;Amann, Michael&lt;/author&gt;&lt;author&gt;Barro, Christian&lt;/author&gt;&lt;author&gt;Ramelli, Gian Paolo&lt;/author&gt;&lt;author&gt;Heesom, Kate&lt;/author&gt;&lt;author&gt;Barde, Yves-Alain&lt;/author&gt;&lt;author&gt;Weber, Peter&lt;/author&gt;&lt;author&gt;Kappos, Ludwig&lt;/author&gt;&lt;/authors&gt;&lt;/contributors&gt;&lt;titles&gt;&lt;title&gt;Fingolimod in children with Rett syndrome: the FINGORETT study&lt;/title&gt;&lt;secondary-title&gt;Orphanet Journal of Rare Diseases&lt;/secondary-title&gt;&lt;/titles&gt;&lt;periodical&gt;&lt;full-title&gt;Orphanet Journal of Rare Diseases&lt;/full-title&gt;&lt;/periodical&gt;&lt;volume&gt;16&lt;/volume&gt;&lt;number&gt;1&lt;/number&gt;&lt;dates&gt;&lt;year&gt;2021&lt;/year&gt;&lt;/dates&gt;&lt;publisher&gt;Springer Science and Business Media LLC&lt;/publisher&gt;&lt;isbn&gt;1750-1172&lt;/isbn&gt;&lt;urls&gt;&lt;related-urls&gt;&lt;url&gt;https://dx.doi.org/10.1186/s13023-020-01655-7&lt;/url&gt;&lt;url&gt;https://ojrd.biomedcentral.com/counter/pdf/10.1186/s13023-020-01655-7.pdf&lt;/url&gt;&lt;/related-urls&gt;&lt;/urls&gt;&lt;electronic-resource-num&gt;10.1186/s13023-020-01655-7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E053E0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1137</w:t>
            </w:r>
          </w:p>
        </w:tc>
      </w:tr>
      <w:tr w:rsidR="00330CFF" w:rsidRPr="00C7391F" w14:paraId="7B2A8FB6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699937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35ECDC0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albindin 1/D</w:t>
            </w:r>
          </w:p>
          <w:p w14:paraId="5AC2913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CALB1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54A21E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  <w:p w14:paraId="38029D5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NP-C)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5ADBF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B53F8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535C6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compared to HCs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80DFD3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uronal damage marker, especially cerebellar Purkinje neurons – loss linked to NP-C1 cerebellar ataxia.</w:t>
            </w:r>
          </w:p>
          <w:p w14:paraId="4BB8209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 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1C71333" w14:textId="0974B6D4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7D387D4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344331</w:t>
            </w:r>
          </w:p>
        </w:tc>
      </w:tr>
      <w:tr w:rsidR="00330CFF" w:rsidRPr="00C7391F" w14:paraId="345F011A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2AD83C9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449A4AD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rain Derived Neurotrophic Factor (BDNF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E362B5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Rett syndr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F289D0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 Fingolimo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41C6D2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194750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hange in level over time.</w:t>
            </w:r>
          </w:p>
          <w:p w14:paraId="075AF4D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ssociated with all clinical scores.</w:t>
            </w:r>
          </w:p>
          <w:p w14:paraId="476FF81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igher BDNF better score.</w:t>
            </w:r>
          </w:p>
          <w:p w14:paraId="2D8E046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orrelation with serum BDNF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C4B4F5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tential biomarker for Rett syndrome.</w:t>
            </w:r>
          </w:p>
          <w:p w14:paraId="302F7C5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igher level linked with better clinical outcome scores.</w:t>
            </w:r>
          </w:p>
          <w:p w14:paraId="28C3121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reatment: No observed effect on CSF BDNF or on neurophysiological and clinical outcomes.</w:t>
            </w:r>
          </w:p>
          <w:p w14:paraId="5E99E46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Monitoring, Efficacy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0DD3543" w14:textId="3419D214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aegelin&lt;/Author&gt;&lt;Year&gt;2021&lt;/Year&gt;&lt;RecNum&gt;92&lt;/RecNum&gt;&lt;DisplayText&gt;[43]&lt;/DisplayText&gt;&lt;record&gt;&lt;rec-number&gt;92&lt;/rec-number&gt;&lt;foreign-keys&gt;&lt;key app="EN" db-id="dwvz02rdmp9zpxe0x5sxers5vvwva5prxdp0" timestamp="1705466424"&gt;92&lt;/key&gt;&lt;/foreign-keys&gt;&lt;ref-type name="Journal Article"&gt;17&lt;/ref-type&gt;&lt;contributors&gt;&lt;authors&gt;&lt;author&gt;Naegelin, Yvonne&lt;/author&gt;&lt;author&gt;Kuhle, Jens&lt;/author&gt;&lt;author&gt;Schädelin, Sabine&lt;/author&gt;&lt;author&gt;Datta, Alexandre N.&lt;/author&gt;&lt;author&gt;Magon, Stefano&lt;/author&gt;&lt;author&gt;Amann, Michael&lt;/author&gt;&lt;author&gt;Barro, Christian&lt;/author&gt;&lt;author&gt;Ramelli, Gian Paolo&lt;/author&gt;&lt;author&gt;Heesom, Kate&lt;/author&gt;&lt;author&gt;Barde, Yves-Alain&lt;/author&gt;&lt;author&gt;Weber, Peter&lt;/author&gt;&lt;author&gt;Kappos, Ludwig&lt;/author&gt;&lt;/authors&gt;&lt;/contributors&gt;&lt;titles&gt;&lt;title&gt;Fingolimod in children with Rett syndrome: the FINGORETT study&lt;/title&gt;&lt;secondary-title&gt;Orphanet Journal of Rare Diseases&lt;/secondary-title&gt;&lt;/titles&gt;&lt;periodical&gt;&lt;full-title&gt;Orphanet Journal of Rare Diseases&lt;/full-title&gt;&lt;/periodical&gt;&lt;volume&gt;16&lt;/volume&gt;&lt;number&gt;1&lt;/number&gt;&lt;dates&gt;&lt;year&gt;2021&lt;/year&gt;&lt;/dates&gt;&lt;publisher&gt;Springer Science and Business Media LLC&lt;/publisher&gt;&lt;isbn&gt;1750-1172&lt;/isbn&gt;&lt;urls&gt;&lt;related-urls&gt;&lt;url&gt;https://dx.doi.org/10.1186/s13023-020-01655-7&lt;/url&gt;&lt;url&gt;https://ojrd.biomedcentral.com/counter/pdf/10.1186/s13023-020-01655-7.pdf&lt;/url&gt;&lt;/related-urls&gt;&lt;/urls&gt;&lt;electronic-resource-num&gt;10.1186/s13023-020-01655-7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1513B5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1137</w:t>
            </w:r>
          </w:p>
        </w:tc>
      </w:tr>
      <w:tr w:rsidR="00330CFF" w:rsidRPr="00C7391F" w14:paraId="4F004DD4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3BBA23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SERUM</w:t>
            </w:r>
          </w:p>
          <w:p w14:paraId="6EF5A18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rain Derived Neurotrophic Factor (BDNF)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6042307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Rett syndr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664A84F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Small molecule: Fingolimo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DC175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D77C74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No difference compared to HCs.</w:t>
            </w:r>
          </w:p>
          <w:p w14:paraId="3725FAB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hange in levels over time, before or during treatment.</w:t>
            </w:r>
          </w:p>
          <w:p w14:paraId="4710103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orrelation with clinical scores.</w:t>
            </w:r>
          </w:p>
          <w:p w14:paraId="4E4B616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ssociated with brain deep gray matter volumes.</w:t>
            </w:r>
          </w:p>
          <w:p w14:paraId="3CE5831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orrelation with CSF BDNF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BE1EF4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eed further evaluation as biomarker for Rett syndrome.</w:t>
            </w:r>
          </w:p>
          <w:p w14:paraId="35A64BC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reatment: No observed effect on serum BDNF or on neurophysiological and clinical outcomes.</w:t>
            </w:r>
          </w:p>
          <w:p w14:paraId="47B6770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Monitoring, Efficacy – </w:t>
            </w:r>
            <w:r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E00F793" w14:textId="4B2541D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Naegelin&lt;/Author&gt;&lt;Year&gt;2021&lt;/Year&gt;&lt;RecNum&gt;92&lt;/RecNum&gt;&lt;DisplayText&gt;[43]&lt;/DisplayText&gt;&lt;record&gt;&lt;rec-number&gt;92&lt;/rec-number&gt;&lt;foreign-keys&gt;&lt;key app="EN" db-id="dwvz02rdmp9zpxe0x5sxers5vvwva5prxdp0" timestamp="1705466424"&gt;92&lt;/key&gt;&lt;/foreign-keys&gt;&lt;ref-type name="Journal Article"&gt;17&lt;/ref-type&gt;&lt;contributors&gt;&lt;authors&gt;&lt;author&gt;Naegelin, Yvonne&lt;/author&gt;&lt;author&gt;Kuhle, Jens&lt;/author&gt;&lt;author&gt;Schädelin, Sabine&lt;/author&gt;&lt;author&gt;Datta, Alexandre N.&lt;/author&gt;&lt;author&gt;Magon, Stefano&lt;/author&gt;&lt;author&gt;Amann, Michael&lt;/author&gt;&lt;author&gt;Barro, Christian&lt;/author&gt;&lt;author&gt;Ramelli, Gian Paolo&lt;/author&gt;&lt;author&gt;Heesom, Kate&lt;/author&gt;&lt;author&gt;Barde, Yves-Alain&lt;/author&gt;&lt;author&gt;Weber, Peter&lt;/author&gt;&lt;author&gt;Kappos, Ludwig&lt;/author&gt;&lt;/authors&gt;&lt;/contributors&gt;&lt;titles&gt;&lt;title&gt;Fingolimod in children with Rett syndrome: the FINGORETT study&lt;/title&gt;&lt;secondary-title&gt;Orphanet Journal of Rare Diseases&lt;/secondary-title&gt;&lt;/titles&gt;&lt;periodical&gt;&lt;full-title&gt;Orphanet Journal of Rare Diseases&lt;/full-title&gt;&lt;/periodical&gt;&lt;volume&gt;16&lt;/volume&gt;&lt;number&gt;1&lt;/number&gt;&lt;dates&gt;&lt;year&gt;2021&lt;/year&gt;&lt;/dates&gt;&lt;publisher&gt;Springer Science and Business Media LLC&lt;/publisher&gt;&lt;isbn&gt;1750-1172&lt;/isbn&gt;&lt;urls&gt;&lt;related-urls&gt;&lt;url&gt;https://dx.doi.org/10.1186/s13023-020-01655-7&lt;/url&gt;&lt;url&gt;https://ojrd.biomedcentral.com/counter/pdf/10.1186/s13023-020-01655-7.pdf&lt;/url&gt;&lt;/related-urls&gt;&lt;/urls&gt;&lt;electronic-resource-num&gt;10.1186/s13023-020-01655-7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4626867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061137</w:t>
            </w:r>
          </w:p>
        </w:tc>
      </w:tr>
      <w:tr w:rsidR="00330CFF" w:rsidRPr="00C7391F" w14:paraId="5E23F2FC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59B6A15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4E598DC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5CA1FEF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ther:</w:t>
            </w:r>
          </w:p>
          <w:p w14:paraId="4DBE14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nriched environ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2A3D5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3F808FD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 lower than general population. Increased from baseline, alongside gains in gross motor skills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21C204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Efficacy - Response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C0E009B" w14:textId="5565601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Downs&lt;/Author&gt;&lt;Year&gt;2018&lt;/Year&gt;&lt;RecNum&gt;152&lt;/RecNum&gt;&lt;DisplayText&gt;[45]&lt;/DisplayText&gt;&lt;record&gt;&lt;rec-number&gt;152&lt;/rec-number&gt;&lt;foreign-keys&gt;&lt;key app="EN" db-id="dwvz02rdmp9zpxe0x5sxers5vvwva5prxdp0" timestamp="1708382408"&gt;152&lt;/key&gt;&lt;/foreign-keys&gt;&lt;ref-type name="Journal Article"&gt;17&lt;/ref-type&gt;&lt;contributors&gt;&lt;authors&gt;&lt;author&gt;Downs, Jenny&lt;/author&gt;&lt;author&gt;Rodger, Jenny&lt;/author&gt;&lt;author&gt;Li, Chen&lt;/author&gt;&lt;author&gt;Tan, Xuesong&lt;/author&gt;&lt;author&gt;Hu, Nan&lt;/author&gt;&lt;author&gt;Wong, Kingsley&lt;/author&gt;&lt;author&gt;De Klerk, Nicholas&lt;/author&gt;&lt;author&gt;Leonard, Helen&lt;/author&gt;&lt;/authors&gt;&lt;/contributors&gt;&lt;titles&gt;&lt;title&gt;Environmental enrichment intervention for Rett syndrome: an individually randomised stepped wedge trial&lt;/title&gt;&lt;secondary-title&gt;Orphanet Journal of Rare Diseases&lt;/secondary-title&gt;&lt;/titles&gt;&lt;periodical&gt;&lt;full-title&gt;Orphanet Journal of Rare Diseases&lt;/full-title&gt;&lt;/periodical&gt;&lt;volume&gt;13&lt;/volume&gt;&lt;number&gt;1&lt;/number&gt;&lt;dates&gt;&lt;year&gt;2018&lt;/year&gt;&lt;/dates&gt;&lt;publisher&gt;Springer Science and Business Media LLC&lt;/publisher&gt;&lt;isbn&gt;1750-1172&lt;/isbn&gt;&lt;urls&gt;&lt;related-urls&gt;&lt;url&gt;https://dx.doi.org/10.1186/s13023-017-0752-8&lt;/url&gt;&lt;/related-urls&gt;&lt;/urls&gt;&lt;electronic-resource-num&gt;10.1186/s13023-017-0752-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5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03A0D7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ACTRN12615001286538</w:t>
            </w:r>
          </w:p>
        </w:tc>
      </w:tr>
      <w:tr w:rsidR="00330CFF" w:rsidRPr="00C7391F" w14:paraId="65516E9E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242D9C7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lobal DNA methylation (blood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4D76E4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Rett syndrome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7AF2BE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etary Supplement:</w:t>
            </w:r>
          </w:p>
          <w:p w14:paraId="7633418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reatine monohydrat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65123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B78705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Increased global DNA methylation.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67B9C5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F28A511" w14:textId="31CE0471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Freilinger&lt;/Author&gt;&lt;Year&gt;2011&lt;/Year&gt;&lt;RecNum&gt;93&lt;/RecNum&gt;&lt;DisplayText&gt;[30]&lt;/DisplayText&gt;&lt;record&gt;&lt;rec-number&gt;93&lt;/rec-number&gt;&lt;foreign-keys&gt;&lt;key app="EN" db-id="dwvz02rdmp9zpxe0x5sxers5vvwva5prxdp0" timestamp="1705467843"&gt;93&lt;/key&gt;&lt;/foreign-keys&gt;&lt;ref-type name="Journal Article"&gt;17&lt;/ref-type&gt;&lt;contributors&gt;&lt;authors&gt;&lt;author&gt;Freilinger, Michael&lt;/author&gt;&lt;author&gt;Dunkler, Daniela&lt;/author&gt;&lt;author&gt;Lanator, Ines&lt;/author&gt;&lt;author&gt;Item, Chike Bellarmine&lt;/author&gt;&lt;author&gt;Mühl, Adolf&lt;/author&gt;&lt;author&gt;Fowler, Brian&lt;/author&gt;&lt;author&gt;Bodamer, Olaf A.&lt;/author&gt;&lt;/authors&gt;&lt;/contributors&gt;&lt;titles&gt;&lt;title&gt;Effects of Creatine Supplementation in Rett Syndrome: A Randomized, Placebo-Controlled Trial&lt;/title&gt;&lt;secondary-title&gt;Journal of Developmental &amp;amp; Behavioral Pediatrics&lt;/secondary-title&gt;&lt;/titles&gt;&lt;periodical&gt;&lt;full-title&gt;Journal of Developmental &amp;amp; Behavioral Pediatrics&lt;/full-title&gt;&lt;/periodical&gt;&lt;volume&gt;32&lt;/volume&gt;&lt;number&gt;6&lt;/number&gt;&lt;keywords&gt;&lt;keyword&gt;Rett syndrome&lt;/keyword&gt;&lt;keyword&gt;global DNA methylation&lt;/keyword&gt;&lt;keyword&gt;clinical study&lt;/keyword&gt;&lt;/keywords&gt;&lt;dates&gt;&lt;year&gt;2011&lt;/year&gt;&lt;/dates&gt;&lt;isbn&gt;0196-206X&lt;/isbn&gt;&lt;urls&gt;&lt;related-urls&gt;&lt;url&gt;https://journals.lww.com/jrnldbp/fulltext/2011/07000/effects_of_creatine_supplementation_in_rett.3.aspx&lt;/url&gt;&lt;/related-urls&gt;&lt;/urls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0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1147575</w:t>
            </w:r>
          </w:p>
        </w:tc>
      </w:tr>
      <w:tr w:rsidR="00330CFF" w:rsidRPr="00C7391F" w14:paraId="132DC609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000D7D6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WHOLE BLOOD</w:t>
            </w:r>
          </w:p>
          <w:p w14:paraId="20901E9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lutathione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3F1BE8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X-AL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C2803D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Diet supplement:</w:t>
            </w:r>
          </w:p>
          <w:p w14:paraId="2627EFB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Vitamin D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2380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E04384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change in blood glutathione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2F0274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RS shows increased brain glutathione. Warrants further study.</w:t>
            </w:r>
          </w:p>
          <w:p w14:paraId="7220AC8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 – Response/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A88BFE4" w14:textId="4CAB6DA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YW4gSGFyZW48L0F1dGhvcj48WWVhcj4yMDIzPC9ZZWFy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WYW4gSGFyZW48L0F1dGhvcj48WWVhcj4yMDIzPC9ZZWFy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6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1B3674D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595489</w:t>
            </w:r>
          </w:p>
        </w:tc>
      </w:tr>
      <w:tr w:rsidR="00330CFF" w:rsidRPr="00C7391F" w14:paraId="5151C562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5E12FDE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eripheral Blood Mononuclear Cells</w:t>
            </w:r>
          </w:p>
          <w:p w14:paraId="19A2FDA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BMC</w:t>
            </w:r>
          </w:p>
          <w:p w14:paraId="1CE8CF4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Heat Shock Protein 70 (HSP70)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2A6381D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679332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55E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20B3B6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Lower than HCs. Stable over time. No correlation with disease severity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3F20ED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levance: HSP70 ensures proper NPC1 protein function.</w:t>
            </w:r>
          </w:p>
          <w:p w14:paraId="6830523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PC treatment drug ‘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rimoclomol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’ functions as HSP70 amplifier.</w:t>
            </w:r>
          </w:p>
          <w:p w14:paraId="20CE77A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BD0DE38" w14:textId="0D802FDD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0&lt;/Year&gt;&lt;RecNum&gt;32&lt;/RecNum&gt;&lt;DisplayText&gt;[3]&lt;/DisplayText&gt;&lt;record&gt;&lt;rec-number&gt;32&lt;/rec-number&gt;&lt;foreign-keys&gt;&lt;key app="EN" db-id="dwvz02rdmp9zpxe0x5sxers5vvwva5prxdp0" timestamp="1702351962"&gt;32&lt;/key&gt;&lt;/foreign-keys&gt;&lt;ref-type name="Journal Article"&gt;17&lt;/ref-type&gt;&lt;contributors&gt;&lt;authors&gt;&lt;author&gt;Mengel, Eugen&lt;/author&gt;&lt;author&gt;Bembi, Bruno&lt;/author&gt;&lt;author&gt;Del Toro, Mireia&lt;/author&gt;&lt;author&gt;Deodato, Federica&lt;/author&gt;&lt;author&gt;Gautschi, Matthias&lt;/author&gt;&lt;author&gt;Grunewald, Stephanie&lt;/author&gt;&lt;author&gt;Grønborg, Sabine&lt;/author&gt;&lt;author&gt;Héron, Bénédicte&lt;/author&gt;&lt;author&gt;Maier, Esther M.&lt;/author&gt;&lt;author&gt;Roubertie, Agathe&lt;/author&gt;&lt;author&gt;Santra, Saikat&lt;/author&gt;&lt;author&gt;Tylki-Szymanska, Anna&lt;/author&gt;&lt;author&gt;Day, Simon&lt;/author&gt;&lt;author&gt;Symonds, Tara&lt;/author&gt;&lt;author&gt;Hudgens, Stacie&lt;/author&gt;&lt;author&gt;Patterson, Marc C.&lt;/author&gt;&lt;author&gt;Guldberg, Christina&lt;/author&gt;&lt;author&gt;Ingemann, Linda&lt;/author&gt;&lt;author&gt;Petersen, Nikolaj H. T.&lt;/author&gt;&lt;author&gt;Kirkegaard, Thomas&lt;/author&gt;&lt;author&gt;Í Dali, Christine&lt;/author&gt;&lt;/authors&gt;&lt;/contributors&gt;&lt;titles&gt;&lt;title&gt;Clinical disease progression and biomarkers in Niemann–Pick disease type C: a prospective cohort study&lt;/title&gt;&lt;secondary-title&gt;Orphanet Journal of Rare Diseases&lt;/secondary-title&gt;&lt;/titles&gt;&lt;periodical&gt;&lt;full-title&gt;Orphanet Journal of Rare Diseases&lt;/full-title&gt;&lt;/periodical&gt;&lt;volume&gt;15&lt;/volume&gt;&lt;number&gt;1&lt;/number&gt;&lt;dates&gt;&lt;year&gt;2020&lt;/year&gt;&lt;/dates&gt;&lt;publisher&gt;Springer Science and Business Media LLC&lt;/publisher&gt;&lt;isbn&gt;1750-1172&lt;/isbn&gt;&lt;urls&gt;&lt;related-urls&gt;&lt;url&gt;https://dx.doi.org/10.1186/s13023-020-01616-0&lt;/url&gt;&lt;url&gt;https://ojrd.biomedcentral.com/counter/pdf/10.1186/s13023-020-01616-0.pdf&lt;/url&gt;&lt;/related-urls&gt;&lt;/urls&gt;&lt;electronic-resource-num&gt;10.1186/s13023-020-01616-0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3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6E9C5B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2435030</w:t>
            </w:r>
          </w:p>
        </w:tc>
      </w:tr>
      <w:tr w:rsidR="00330CFF" w:rsidRPr="00C7391F" w14:paraId="70871E27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490E0F4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3B6CE5F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shd w:val="clear" w:color="auto" w:fill="auto"/>
            <w:vAlign w:val="center"/>
          </w:tcPr>
          <w:p w14:paraId="5BC01A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Small molecule: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rimoclomal</w:t>
            </w:r>
            <w:proofErr w:type="spellEnd"/>
          </w:p>
          <w:p w14:paraId="73D4599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HSP70 inducer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7E01F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2/3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611E7AB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creased in response to 12 months treatment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6956560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Functioned as drug activity pharmacodynamic marker.  Evidence for target engagement and mechanism of action via Heat Shock Response activation.</w:t>
            </w:r>
          </w:p>
          <w:p w14:paraId="302E65E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</w:t>
            </w:r>
            <w:r>
              <w:rPr>
                <w:rFonts w:cs="Times New Roman"/>
                <w:sz w:val="20"/>
                <w:szCs w:val="20"/>
              </w:rPr>
              <w:t xml:space="preserve"> - </w:t>
            </w:r>
            <w:r w:rsidRPr="00C7391F">
              <w:rPr>
                <w:rFonts w:cs="Times New Roman"/>
                <w:sz w:val="20"/>
                <w:szCs w:val="20"/>
              </w:rPr>
              <w:t>Response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C7391F">
              <w:rPr>
                <w:rFonts w:cs="Times New Roman"/>
                <w:sz w:val="20"/>
                <w:szCs w:val="20"/>
              </w:rPr>
              <w:t>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F089E04" w14:textId="2A8BF3AE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Mengel&lt;/Author&gt;&lt;Year&gt;2021&lt;/Year&gt;&lt;RecNum&gt;81&lt;/RecNum&gt;&lt;DisplayText&gt;[2]&lt;/DisplayText&gt;&lt;record&gt;&lt;rec-number&gt;81&lt;/rec-number&gt;&lt;foreign-keys&gt;&lt;key app="EN" db-id="dwvz02rdmp9zpxe0x5sxers5vvwva5prxdp0" timestamp="1702510979"&gt;81&lt;/key&gt;&lt;/foreign-keys&gt;&lt;ref-type name="Journal Article"&gt;17&lt;/ref-type&gt;&lt;contributors&gt;&lt;authors&gt;&lt;author&gt;Mengel, Eugen&lt;/author&gt;&lt;author&gt;Patterson, Marc C.&lt;/author&gt;&lt;author&gt;Da Riol, Rosalia M.&lt;/author&gt;&lt;author&gt;Del Toro, Mireia&lt;/author&gt;&lt;author&gt;Deodato, Federica&lt;/author&gt;&lt;author&gt;Gautschi, Matthias&lt;/author&gt;&lt;author&gt;Grunewald, Stephanie&lt;/author&gt;&lt;author&gt;Grønborg, Sabine&lt;/author&gt;&lt;author&gt;Harmatz, Paul&lt;/author&gt;&lt;author&gt;Héron, Bénédicte&lt;/author&gt;&lt;author&gt;Maier, Esther M.&lt;/author&gt;&lt;author&gt;Roubertie, Agathe&lt;/author&gt;&lt;author&gt;Santra, Saikat&lt;/author&gt;&lt;author&gt;Tylki‐Szymanska, Anna&lt;/author&gt;&lt;author&gt;Day, Simon&lt;/author&gt;&lt;author&gt;Andreasen, Anne Katrine&lt;/author&gt;&lt;author&gt;Geist, Marie Aavang&lt;/author&gt;&lt;author&gt;Havnsøe Torp Petersen, Nikolaj&lt;/author&gt;&lt;author&gt;Ingemann, Linda&lt;/author&gt;&lt;author&gt;Hansen, Thomas&lt;/author&gt;&lt;author&gt;Blaettler, Thomas&lt;/author&gt;&lt;author&gt;Kirkegaard, Thomas&lt;/author&gt;&lt;author&gt;Í Dali, Christine&lt;/author&gt;&lt;/authors&gt;&lt;/contributors&gt;&lt;titles&gt;&lt;title&gt;Efficacy and safety of arimoclomol in Niemann‐Pick disease type C: Results from a double‐blind, randomised, placebo‐controlled, multinational phase 2/3 trial of a novel treatment&lt;/title&gt;&lt;secondary-title&gt;Journal of Inherited Metabolic Disease&lt;/secondary-title&gt;&lt;/titles&gt;&lt;periodical&gt;&lt;full-title&gt;Journal of Inherited Metabolic Disease&lt;/full-title&gt;&lt;/periodical&gt;&lt;pages&gt;1463-1480&lt;/pages&gt;&lt;volume&gt;44&lt;/volume&gt;&lt;number&gt;6&lt;/number&gt;&lt;dates&gt;&lt;year&gt;2021&lt;/year&gt;&lt;/dates&gt;&lt;publisher&gt;Wiley&lt;/publisher&gt;&lt;isbn&gt;0141-8955&lt;/isbn&gt;&lt;urls&gt;&lt;related-urls&gt;&lt;url&gt;https://dx.doi.org/10.1002/jimd.12428&lt;/url&gt;&lt;url&gt;https://www.ncbi.nlm.nih.gov/pmc/articles/PMC9293014/pdf/JIMD-44-1463.pdf&lt;/url&gt;&lt;/related-urls&gt;&lt;/urls&gt;&lt;electronic-resource-num&gt;10.1002/jimd.1242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2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08A301C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bookmarkStart w:id="0" w:name="_Hlk167712963"/>
            <w:r w:rsidRPr="00C7391F">
              <w:rPr>
                <w:rFonts w:cs="Times New Roman"/>
                <w:sz w:val="20"/>
                <w:szCs w:val="20"/>
              </w:rPr>
              <w:t>NCT02612129</w:t>
            </w:r>
            <w:bookmarkEnd w:id="0"/>
          </w:p>
        </w:tc>
      </w:tr>
      <w:tr w:rsidR="00330CFF" w:rsidRPr="00C7391F" w14:paraId="7507D8A1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0A9CC49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3B2EA99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itotriosidase-1 (CHIT1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82D3D2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Niemann-Pick type C 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4A8F001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26749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64156E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vs control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3B0A23C" w14:textId="397F77F4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Matches prior plasma findings </w:t>
            </w: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De Castro-Orós&lt;/Author&gt;&lt;Year&gt;2017&lt;/Year&gt;&lt;RecNum&gt;135&lt;/RecNum&gt;&lt;DisplayText&gt;[47]&lt;/DisplayText&gt;&lt;record&gt;&lt;rec-number&gt;135&lt;/rec-number&gt;&lt;foreign-keys&gt;&lt;key app="EN" db-id="dwvz02rdmp9zpxe0x5sxers5vvwva5prxdp0" timestamp="1706582409"&gt;135&lt;/key&gt;&lt;/foreign-keys&gt;&lt;ref-type name="Journal Article"&gt;17&lt;/ref-type&gt;&lt;contributors&gt;&lt;authors&gt;&lt;author&gt;De Castro-Orós, Isabel&lt;/author&gt;&lt;author&gt;Irún, Pilar&lt;/author&gt;&lt;author&gt;Cebolla, Jorge Javier&lt;/author&gt;&lt;author&gt;Rodriguez-Sureda, Victor&lt;/author&gt;&lt;author&gt;Mallén, Miguel&lt;/author&gt;&lt;author&gt;Pueyo, María Jesús&lt;/author&gt;&lt;author&gt;Mozas, Pilar&lt;/author&gt;&lt;author&gt;Dominguez, Carmen&lt;/author&gt;&lt;author&gt;Pocoví, Miguel&lt;/author&gt;&lt;/authors&gt;&lt;/contributors&gt;&lt;titles&gt;&lt;title&gt;Assessment of plasma chitotriosidase activity, CCL18/PARC concentration and NP-C suspicion index in the diagnosis of Niemann-Pick disease type C: a prospective observational study&lt;/title&gt;&lt;secondary-title&gt;Journal of Translational Medicine&lt;/secondary-title&gt;&lt;/titles&gt;&lt;periodical&gt;&lt;full-title&gt;Journal of Translational Medicine&lt;/full-title&gt;&lt;/periodical&gt;&lt;volume&gt;15&lt;/volume&gt;&lt;number&gt;1&lt;/number&gt;&lt;dates&gt;&lt;year&gt;2017&lt;/year&gt;&lt;/dates&gt;&lt;publisher&gt;Springer Science and Business Media LLC&lt;/publisher&gt;&lt;isbn&gt;1479-5876&lt;/isbn&gt;&lt;urls&gt;&lt;related-urls&gt;&lt;url&gt;https://dx.doi.org/10.1186/s12967-017-1146-3&lt;/url&gt;&lt;/related-urls&gt;&lt;/urls&gt;&lt;electronic-resource-num&gt;10.1186/s12967-017-1146-3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>.</w:t>
            </w:r>
          </w:p>
          <w:p w14:paraId="4A4C8CF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 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5C9EB20" w14:textId="6AF30539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E4E185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344331</w:t>
            </w:r>
          </w:p>
        </w:tc>
      </w:tr>
      <w:tr w:rsidR="00330CFF" w:rsidRPr="00C7391F" w14:paraId="59D07715" w14:textId="77777777" w:rsidTr="002B4E47">
        <w:trPr>
          <w:trHeight w:val="20"/>
        </w:trPr>
        <w:tc>
          <w:tcPr>
            <w:tcW w:w="1416" w:type="dxa"/>
            <w:vMerge/>
            <w:shd w:val="clear" w:color="auto" w:fill="auto"/>
            <w:vAlign w:val="center"/>
          </w:tcPr>
          <w:p w14:paraId="490E865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4D444FC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etachromatic Leukodystrophy ML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50B6856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</w:t>
            </w:r>
          </w:p>
          <w:p w14:paraId="0527912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:</w:t>
            </w:r>
          </w:p>
          <w:p w14:paraId="59F8B13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B2F38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5035618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Post-treatment: Change relative to baseline, inconclusive: some increase, some reduce. 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AEA551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information about relation to clinical outcomes.</w:t>
            </w:r>
          </w:p>
          <w:p w14:paraId="7ACE911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C7391F">
              <w:rPr>
                <w:rFonts w:cs="Times New Roman"/>
                <w:sz w:val="20"/>
                <w:szCs w:val="20"/>
              </w:rPr>
              <w:t>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1A21638" w14:textId="544463E5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1&lt;/Year&gt;&lt;RecNum&gt;6&lt;/RecNum&gt;&lt;DisplayText&gt;[8]&lt;/DisplayText&gt;&lt;record&gt;&lt;rec-number&gt;6&lt;/rec-number&gt;&lt;foreign-keys&gt;&lt;key app="EN" db-id="dwvz02rdmp9zpxe0x5sxers5vvwva5prxdp0" timestamp="1700783426"&gt;6&lt;/key&gt;&lt;/foreign-keys&gt;&lt;ref-type name="Journal Article"&gt;17&lt;/ref-type&gt;&lt;contributors&gt;&lt;authors&gt;&lt;author&gt;Í Dali, Christine&lt;/author&gt;&lt;author&gt;Groeschel, Samuel&lt;/author&gt;&lt;author&gt;Moldovan, Mihai&lt;/author&gt;&lt;author&gt;Farah, Mohamed H.&lt;/author&gt;&lt;author&gt;Krägeloh‐Mann, Ingeborg&lt;/author&gt;&lt;author&gt;Wasilewski, Margaret&lt;/author&gt;&lt;author&gt;Li, Jing&lt;/author&gt;&lt;author&gt;Barton, Norman&lt;/author&gt;&lt;author&gt;Krarup, Christian&lt;/author&gt;&lt;/authors&gt;&lt;/contributors&gt;&lt;titles&gt;&lt;title&gt;Intravenous arylsulfatase A in metachromatic leukodystrophy: a phase 1/2 study&lt;/title&gt;&lt;secondary-title&gt;Annals of Clinical and Translational Neurology&lt;/secondary-title&gt;&lt;/titles&gt;&lt;periodical&gt;&lt;full-title&gt;Annals of Clinical and Translational Neurology&lt;/full-title&gt;&lt;/periodical&gt;&lt;pages&gt;66-80&lt;/pages&gt;&lt;volume&gt;8&lt;/volume&gt;&lt;number&gt;1&lt;/number&gt;&lt;dates&gt;&lt;year&gt;2021&lt;/year&gt;&lt;/dates&gt;&lt;publisher&gt;Wiley&lt;/publisher&gt;&lt;isbn&gt;2328-9503&lt;/isbn&gt;&lt;urls&gt;&lt;related-urls&gt;&lt;url&gt;https://dx.doi.org/10.1002/acn3.51254&lt;/url&gt;&lt;url&gt;https://www.ncbi.nlm.nih.gov/pmc/articles/PMC7818087/pdf/ACN3-8-66.pdf&lt;/url&gt;&lt;/related-urls&gt;&lt;/urls&gt;&lt;electronic-resource-num&gt;10.1002/acn3.51254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8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223B58F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418561 / 2006-005341-11</w:t>
            </w:r>
          </w:p>
        </w:tc>
      </w:tr>
      <w:tr w:rsidR="00330CFF" w:rsidRPr="00C7391F" w14:paraId="7290B299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2D7556C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, SERUM</w:t>
            </w:r>
          </w:p>
          <w:p w14:paraId="098F6E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Albumin 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E8A67C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LD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7EBB8C9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7C0D542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h ASA</w:t>
            </w:r>
          </w:p>
          <w:p w14:paraId="266200C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Metazym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5D84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79079FF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/serum albumin index high, correlated with higher CSF sulfatides. </w:t>
            </w:r>
            <w:r w:rsidRPr="00C7391F">
              <w:rPr>
                <w:rFonts w:cs="Times New Roman"/>
                <w:i/>
                <w:sz w:val="20"/>
                <w:szCs w:val="20"/>
              </w:rPr>
              <w:t>Post-treatment</w:t>
            </w:r>
            <w:r w:rsidRPr="00C7391F">
              <w:rPr>
                <w:rFonts w:cs="Times New Roman"/>
                <w:sz w:val="20"/>
                <w:szCs w:val="20"/>
              </w:rPr>
              <w:t>: decreased from baseline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48FD39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dicates impaired blood-brain barrier integrity. Potential marker of disease severity, but variable accuracy.</w:t>
            </w:r>
          </w:p>
          <w:p w14:paraId="0CB434A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, potential Prognostic.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78539485" w14:textId="2A82059A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Í Dali&lt;/Author&gt;&lt;Year&gt;2021&lt;/Year&gt;&lt;RecNum&gt;6&lt;/RecNum&gt;&lt;DisplayText&gt;[8]&lt;/DisplayText&gt;&lt;record&gt;&lt;rec-number&gt;6&lt;/rec-number&gt;&lt;foreign-keys&gt;&lt;key app="EN" db-id="dwvz02rdmp9zpxe0x5sxers5vvwva5prxdp0" timestamp="1700783426"&gt;6&lt;/key&gt;&lt;/foreign-keys&gt;&lt;ref-type name="Journal Article"&gt;17&lt;/ref-type&gt;&lt;contributors&gt;&lt;authors&gt;&lt;author&gt;Í Dali, Christine&lt;/author&gt;&lt;author&gt;Groeschel, Samuel&lt;/author&gt;&lt;author&gt;Moldovan, Mihai&lt;/author&gt;&lt;author&gt;Farah, Mohamed H.&lt;/author&gt;&lt;author&gt;Krägeloh‐Mann, Ingeborg&lt;/author&gt;&lt;author&gt;Wasilewski, Margaret&lt;/author&gt;&lt;author&gt;Li, Jing&lt;/author&gt;&lt;author&gt;Barton, Norman&lt;/author&gt;&lt;author&gt;Krarup, Christian&lt;/author&gt;&lt;/authors&gt;&lt;/contributors&gt;&lt;titles&gt;&lt;title&gt;Intravenous arylsulfatase A in metachromatic leukodystrophy: a phase 1/2 study&lt;/title&gt;&lt;secondary-title&gt;Annals of Clinical and Translational Neurology&lt;/secondary-title&gt;&lt;/titles&gt;&lt;periodical&gt;&lt;full-title&gt;Annals of Clinical and Translational Neurology&lt;/full-title&gt;&lt;/periodical&gt;&lt;pages&gt;66-80&lt;/pages&gt;&lt;volume&gt;8&lt;/volume&gt;&lt;number&gt;1&lt;/number&gt;&lt;dates&gt;&lt;year&gt;2021&lt;/year&gt;&lt;/dates&gt;&lt;publisher&gt;Wiley&lt;/publisher&gt;&lt;isbn&gt;2328-9503&lt;/isbn&gt;&lt;urls&gt;&lt;related-urls&gt;&lt;url&gt;https://dx.doi.org/10.1002/acn3.51254&lt;/url&gt;&lt;url&gt;https://www.ncbi.nlm.nih.gov/pmc/articles/PMC7818087/pdf/ACN3-8-66.pdf&lt;/url&gt;&lt;/related-urls&gt;&lt;/urls&gt;&lt;electronic-resource-num&gt;10.1002/acn3.51254&lt;/electronic-resource-num&gt;&lt;/record&gt;&lt;/Cite&gt;&lt;/EndNote&gt;</w:instrText>
            </w:r>
            <w:r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8]</w:t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3975AD9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418561 / 2006-005341-11</w:t>
            </w:r>
          </w:p>
        </w:tc>
      </w:tr>
      <w:tr w:rsidR="00330CFF" w:rsidRPr="00C7391F" w14:paraId="736891F3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34207B6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LASMA</w:t>
            </w:r>
          </w:p>
          <w:p w14:paraId="5D2A5CB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itotriosidase-1 (CHIT1)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3D335A2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Aci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phingo-myelin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Deficiency</w:t>
            </w:r>
          </w:p>
        </w:tc>
        <w:tc>
          <w:tcPr>
            <w:tcW w:w="1397" w:type="dxa"/>
            <w:vMerge w:val="restart"/>
            <w:shd w:val="clear" w:color="auto" w:fill="auto"/>
            <w:vAlign w:val="center"/>
          </w:tcPr>
          <w:p w14:paraId="76157DA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31833FF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rh. acid 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sphingo-myelinase</w:t>
            </w:r>
            <w:proofErr w:type="spellEnd"/>
          </w:p>
          <w:p w14:paraId="1339088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olipu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E09B05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4BEA60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levated at baseline, stable decrease post-treatment, near ULN 24-months. No change in neurological examinat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40F49C7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032311A5" w14:textId="1795BB91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6PC9BdXRob3I+PFllYXI+MjAyMjwvWWVhcj48UmVj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aWF6PC9BdXRob3I+PFllYXI+MjAyMjwvWWVhcj48UmVj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</w:fldData>
              </w:fldChar>
            </w:r>
            <w:r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cs="Times New Roman"/>
                <w:sz w:val="20"/>
                <w:szCs w:val="20"/>
              </w:rPr>
            </w:r>
            <w:r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0, 41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NCT02292654, NCT02004704 / 2013-000051-40</w:t>
            </w:r>
          </w:p>
        </w:tc>
      </w:tr>
      <w:tr w:rsidR="00330CFF" w:rsidRPr="00C7391F" w14:paraId="19816099" w14:textId="77777777" w:rsidTr="002B4E47">
        <w:trPr>
          <w:trHeight w:val="20"/>
        </w:trPr>
        <w:tc>
          <w:tcPr>
            <w:tcW w:w="1416" w:type="dxa"/>
            <w:vMerge w:val="restart"/>
            <w:shd w:val="clear" w:color="auto" w:fill="auto"/>
            <w:vAlign w:val="center"/>
          </w:tcPr>
          <w:p w14:paraId="0DB3FB2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LOOD</w:t>
            </w:r>
          </w:p>
          <w:p w14:paraId="4CB7233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emokine CCL18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28CFE91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4B2D58C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5B423E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AD1818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ecreased post-treatment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2262C52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vMerge/>
            <w:shd w:val="clear" w:color="auto" w:fill="auto"/>
            <w:vAlign w:val="center"/>
          </w:tcPr>
          <w:p w14:paraId="423229F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02F30DF3" w14:textId="77777777" w:rsidTr="002B4E47">
        <w:trPr>
          <w:trHeight w:val="460"/>
        </w:trPr>
        <w:tc>
          <w:tcPr>
            <w:tcW w:w="1416" w:type="dxa"/>
            <w:vMerge/>
            <w:shd w:val="clear" w:color="auto" w:fill="auto"/>
            <w:vAlign w:val="center"/>
          </w:tcPr>
          <w:p w14:paraId="13637BF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6A9776E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aucher Disease Type 3</w:t>
            </w:r>
          </w:p>
        </w:tc>
        <w:tc>
          <w:tcPr>
            <w:tcW w:w="1397" w:type="dxa"/>
            <w:vMerge w:val="restart"/>
            <w:shd w:val="clear" w:color="auto" w:fill="auto"/>
            <w:vAlign w:val="center"/>
          </w:tcPr>
          <w:p w14:paraId="4FB9D41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V ERT:</w:t>
            </w:r>
          </w:p>
          <w:p w14:paraId="270A2B1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7391F">
              <w:rPr>
                <w:rFonts w:cs="Times New Roman"/>
                <w:sz w:val="20"/>
                <w:szCs w:val="20"/>
              </w:rPr>
              <w:t>Velaglucer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alfa: </w:t>
            </w:r>
            <w:r w:rsidRPr="00C7391F">
              <w:rPr>
                <w:rFonts w:ascii="Cambria" w:hAnsi="Cambria" w:cs="AdvPi1"/>
                <w:sz w:val="20"/>
                <w:szCs w:val="20"/>
              </w:rPr>
              <w:t>β</w:t>
            </w:r>
            <w:r w:rsidRPr="00C7391F">
              <w:rPr>
                <w:rFonts w:ascii="AdvPi1" w:hAnsi="AdvPi1" w:cs="AdvPi1"/>
                <w:sz w:val="20"/>
                <w:szCs w:val="20"/>
              </w:rPr>
              <w:t>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gluco-cerebrosidase</w:t>
            </w:r>
            <w:proofErr w:type="spellEnd"/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C247FD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</w:p>
        </w:tc>
        <w:tc>
          <w:tcPr>
            <w:tcW w:w="3118" w:type="dxa"/>
            <w:vMerge w:val="restart"/>
            <w:shd w:val="clear" w:color="auto" w:fill="auto"/>
            <w:vAlign w:val="center"/>
          </w:tcPr>
          <w:p w14:paraId="2F49AE4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From elevated baseline, decreased over time. No positive impact on neurological abnormalities (5/6 participants).</w:t>
            </w:r>
          </w:p>
        </w:tc>
        <w:tc>
          <w:tcPr>
            <w:tcW w:w="3544" w:type="dxa"/>
            <w:vMerge w:val="restart"/>
            <w:shd w:val="clear" w:color="auto" w:fill="auto"/>
            <w:vAlign w:val="center"/>
          </w:tcPr>
          <w:p w14:paraId="38AEC83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Efficacy marker.</w:t>
            </w:r>
          </w:p>
          <w:p w14:paraId="244375D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Diagnostic</w:t>
            </w:r>
          </w:p>
          <w:p w14:paraId="4B0D8C9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61D7F0AC" w14:textId="50D826CC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/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 &lt;EndNote&gt;&lt;Cite&gt;&lt;Author&gt;Tantawy&lt;/Author&gt;&lt;Year&gt;2018&lt;/Year&gt;&lt;RecNum&gt;153&lt;/RecNum&gt;&lt;DisplayText&gt;[48]&lt;/DisplayText&gt;&lt;record&gt;&lt;rec-number&gt;153&lt;/rec-number&gt;&lt;foreign-keys&gt;&lt;key app="EN" db-id="dwvz02rdmp9zpxe0x5sxers5vvwva5prxdp0" timestamp="1708991178"&gt;153&lt;/key&gt;&lt;/foreign-keys&gt;&lt;ref-type name="Journal Article"&gt;17&lt;/ref-type&gt;&lt;contributors&gt;&lt;authors&gt;&lt;author&gt;Tantawy, Azza A. G.&lt;/author&gt;&lt;author&gt;El-Beshlawy, Amal&lt;/author&gt;&lt;author&gt;Marzouk, Iman&lt;/author&gt;&lt;author&gt;Bavdekar, Ashish&lt;/author&gt;&lt;author&gt;Qin, Yulin&lt;/author&gt;&lt;author&gt;Mellgard, Björn&lt;/author&gt;&lt;author&gt;Ben Turkia, Hadhami&lt;/author&gt;&lt;/authors&gt;&lt;/contributors&gt;&lt;titles&gt;&lt;title&gt;Results From a 12-Month Open-Label Phase 1/2 Study of Velaglucerase Alfa in Children and Adolescents With Type 3 Gaucher Disease&lt;/title&gt;&lt;secondary-title&gt;Journal of Inborn Errors of Metabolism and Screening&lt;/secondary-title&gt;&lt;/titles&gt;&lt;periodical&gt;&lt;full-title&gt;Journal of Inborn Errors of Metabolism and Screening&lt;/full-title&gt;&lt;/periodical&gt;&lt;pages&gt;232640981876556&lt;/pages&gt;&lt;volume&gt;6&lt;/volume&gt;&lt;dates&gt;&lt;year&gt;2018&lt;/year&gt;&lt;/dates&gt;&lt;publisher&gt;FapUNIFESP (SciELO)&lt;/publisher&gt;&lt;isbn&gt;2326-4098&lt;/isbn&gt;&lt;urls&gt;&lt;related-urls&gt;&lt;url&gt;https://dx.doi.org/10.1177/2326409818765564&lt;/url&gt;&lt;/related-urls&gt;&lt;/urls&gt;&lt;electronic-resource-num&gt;10.1177/2326409818765564&lt;/electronic-resource-num&gt;&lt;/record&gt;&lt;/Cite&gt;&lt;/EndNote&gt;</w:instrTex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242424"/>
                <w:sz w:val="20"/>
                <w:szCs w:val="20"/>
                <w:lang w:eastAsia="en-AU"/>
              </w:rPr>
              <w:t>[48]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</w:p>
          <w:p w14:paraId="3438D29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1685216.</w:t>
            </w:r>
          </w:p>
        </w:tc>
      </w:tr>
      <w:tr w:rsidR="00330CFF" w:rsidRPr="00C7391F" w14:paraId="5C24CD5F" w14:textId="77777777" w:rsidTr="002B4E47">
        <w:trPr>
          <w:trHeight w:val="593"/>
        </w:trPr>
        <w:tc>
          <w:tcPr>
            <w:tcW w:w="1416" w:type="dxa"/>
            <w:shd w:val="clear" w:color="auto" w:fill="auto"/>
            <w:vAlign w:val="center"/>
          </w:tcPr>
          <w:p w14:paraId="416ACDC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LOOD</w:t>
            </w:r>
          </w:p>
          <w:p w14:paraId="39648B4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itotriosidase-1 (CHIT1)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61411B8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19CA155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78A1516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vMerge/>
            <w:shd w:val="clear" w:color="auto" w:fill="auto"/>
            <w:vAlign w:val="center"/>
          </w:tcPr>
          <w:p w14:paraId="5FBD532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544" w:type="dxa"/>
            <w:vMerge/>
            <w:shd w:val="clear" w:color="auto" w:fill="auto"/>
            <w:vAlign w:val="center"/>
          </w:tcPr>
          <w:p w14:paraId="7D2C04E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vMerge/>
            <w:shd w:val="clear" w:color="auto" w:fill="auto"/>
            <w:vAlign w:val="center"/>
          </w:tcPr>
          <w:p w14:paraId="1CC5679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</w:p>
        </w:tc>
      </w:tr>
      <w:tr w:rsidR="00330CFF" w:rsidRPr="00C7391F" w14:paraId="7085AEF6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0AE79F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72DD458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hemokine CCL18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DC27B0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18F6B3F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Observational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626D8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1A0FF43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Elevated vs control. Correlate with age of neurological onset and phenotypic aspects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7118893D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otential as prognostic.</w:t>
            </w:r>
          </w:p>
          <w:p w14:paraId="5555F04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onitoring, Prognostic?? (exploratory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CEEDAA2" w14:textId="5D512E0B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Campbell&lt;/Author&gt;&lt;Year&gt;2023&lt;/Year&gt;&lt;RecNum&gt;82&lt;/RecNum&gt;&lt;DisplayText&gt;[7]&lt;/DisplayText&gt;&lt;record&gt;&lt;rec-number&gt;82&lt;/rec-number&gt;&lt;foreign-keys&gt;&lt;key app="EN" db-id="dwvz02rdmp9zpxe0x5sxers5vvwva5prxdp0" timestamp="1702515458"&gt;82&lt;/key&gt;&lt;/foreign-keys&gt;&lt;ref-type name="Journal Article"&gt;17&lt;/ref-type&gt;&lt;contributors&gt;&lt;authors&gt;&lt;author&gt;Campbell, Kiersten&lt;/author&gt;&lt;author&gt;Cawley, Niamh X.&lt;/author&gt;&lt;author&gt;Luke, Rachel&lt;/author&gt;&lt;author&gt;Scott, Katelin E. J.&lt;/author&gt;&lt;author&gt;Johnson, Nicholas&lt;/author&gt;&lt;author&gt;Farhat, Nicole Y.&lt;/author&gt;&lt;author&gt;Alexander, Derek&lt;/author&gt;&lt;author&gt;Wassif, Christopher A.&lt;/author&gt;&lt;author&gt;Li, Wenping&lt;/author&gt;&lt;author&gt;Cologna, Stephanie M.&lt;/author&gt;&lt;author&gt;Berry-Kravis, Elizabeth&lt;/author&gt;&lt;author&gt;Do, An Dang&lt;/author&gt;&lt;author&gt;Dale, Ryan K.&lt;/author&gt;&lt;author&gt;Porter, Forbes D.&lt;/author&gt;&lt;/authors&gt;&lt;/contributors&gt;&lt;titles&gt;&lt;title&gt;Identification of cerebral spinal fluid protein biomarkers in Niemann-Pick disease, type C1&lt;/title&gt;&lt;secondary-title&gt;Biomarker Research&lt;/secondary-title&gt;&lt;/titles&gt;&lt;periodical&gt;&lt;full-title&gt;Biomarker Research&lt;/full-title&gt;&lt;/periodical&gt;&lt;volume&gt;11&lt;/volume&gt;&lt;number&gt;1&lt;/number&gt;&lt;dates&gt;&lt;year&gt;2023&lt;/year&gt;&lt;/dates&gt;&lt;publisher&gt;Springer Science and Business Media LLC&lt;/publisher&gt;&lt;isbn&gt;2050-7771&lt;/isbn&gt;&lt;urls&gt;&lt;related-urls&gt;&lt;url&gt;https://dx.doi.org/10.1186/s40364-023-00448-x&lt;/url&gt;&lt;url&gt;https://biomarkerres.biomedcentral.com/counter/pdf/10.1186/s40364-023-00448-x.pdf&lt;/url&gt;&lt;/related-urls&gt;&lt;/urls&gt;&lt;electronic-resource-num&gt;10.1186/s40364-023-00448-x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7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</w:p>
          <w:p w14:paraId="52465DB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CT00344331</w:t>
            </w:r>
          </w:p>
        </w:tc>
      </w:tr>
      <w:tr w:rsidR="00330CFF" w:rsidRPr="00C7391F" w14:paraId="25221C07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5395F4C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3ADC2ED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cs="Times New Roman"/>
                <w:sz w:val="20"/>
                <w:szCs w:val="20"/>
              </w:rPr>
              <w:t>Cytokines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:</w:t>
            </w:r>
          </w:p>
          <w:p w14:paraId="2BFEB372" w14:textId="77777777" w:rsidR="00330CFF" w:rsidRPr="00C7391F" w:rsidRDefault="00330CFF" w:rsidP="00E120BA">
            <w:pPr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AdvOT1ef757c0" w:cs="Times New Roman"/>
                <w:sz w:val="20"/>
                <w:szCs w:val="20"/>
              </w:rPr>
              <w:t>IL-1β, IL-1Ra, IL-2, IL-4, IL-5, IL-6, IL-7, IL-9, IL-10, IL-12-p70, IL-13, IL-15, IL-17, IFN-γ, TNF-α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6536EA1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MPS IIIB</w:t>
            </w:r>
          </w:p>
          <w:p w14:paraId="06C0423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(Sanfilippo)</w:t>
            </w:r>
          </w:p>
        </w:tc>
        <w:tc>
          <w:tcPr>
            <w:tcW w:w="1397" w:type="dxa"/>
            <w:vMerge w:val="restart"/>
            <w:shd w:val="clear" w:color="auto" w:fill="auto"/>
            <w:vAlign w:val="center"/>
          </w:tcPr>
          <w:p w14:paraId="18B9E0A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ene therapy:</w:t>
            </w:r>
          </w:p>
          <w:p w14:paraId="2DEB1206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Intra-parenchymal</w:t>
            </w:r>
          </w:p>
          <w:p w14:paraId="2E1F36F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rAAV2/5 human </w:t>
            </w:r>
            <w:bookmarkStart w:id="1" w:name="_Hlk175055633"/>
            <w:r w:rsidRPr="00C7391F">
              <w:rPr>
                <w:rFonts w:eastAsia="AdvOT1ef757c0" w:cs="Times New Roman"/>
                <w:sz w:val="20"/>
                <w:szCs w:val="20"/>
              </w:rPr>
              <w:t>α</w:t>
            </w:r>
            <w:r w:rsidRPr="00C7391F">
              <w:rPr>
                <w:rFonts w:cs="Times New Roman"/>
                <w:sz w:val="20"/>
                <w:szCs w:val="20"/>
              </w:rPr>
              <w:t xml:space="preserve"> -N-</w:t>
            </w:r>
            <w:proofErr w:type="spellStart"/>
            <w:r w:rsidRPr="00C7391F">
              <w:rPr>
                <w:rFonts w:cs="Times New Roman"/>
                <w:sz w:val="20"/>
                <w:szCs w:val="20"/>
              </w:rPr>
              <w:t>acetylglucosaminidase</w:t>
            </w:r>
            <w:proofErr w:type="spellEnd"/>
            <w:r w:rsidRPr="00C7391F">
              <w:rPr>
                <w:rFonts w:cs="Times New Roman"/>
                <w:sz w:val="20"/>
                <w:szCs w:val="20"/>
              </w:rPr>
              <w:t xml:space="preserve"> </w:t>
            </w:r>
            <w:bookmarkEnd w:id="1"/>
            <w:r w:rsidRPr="00C7391F">
              <w:rPr>
                <w:rFonts w:cs="Times New Roman"/>
                <w:sz w:val="20"/>
                <w:szCs w:val="20"/>
              </w:rPr>
              <w:t>(NAGLU)</w:t>
            </w:r>
          </w:p>
          <w:p w14:paraId="7E8D545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with immuno-suppression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0EE94B9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1/2</w:t>
            </w:r>
            <w:r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2705024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Baseline: Elevated IL-9, IL-15, IL-13, IFN-γ, and IL-7 compared to healthy children in literature. </w:t>
            </w:r>
          </w:p>
          <w:p w14:paraId="0634EFE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Post-treatment: Unchanged/stable. One patient increased </w:t>
            </w:r>
            <w:r w:rsidRPr="00C7391F">
              <w:rPr>
                <w:rFonts w:eastAsia="AdvOT1ef757c0" w:cs="Times New Roman"/>
                <w:sz w:val="20"/>
                <w:szCs w:val="20"/>
              </w:rPr>
              <w:t>IFN-γ and IL-1Ra, two patients fluctuating IL-7.</w:t>
            </w:r>
          </w:p>
        </w:tc>
        <w:tc>
          <w:tcPr>
            <w:tcW w:w="3544" w:type="dxa"/>
            <w:vMerge w:val="restart"/>
            <w:shd w:val="clear" w:color="auto" w:fill="auto"/>
            <w:vAlign w:val="center"/>
          </w:tcPr>
          <w:p w14:paraId="37E52F4A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Baseline: neuroinflammation and peripheral inflammation.</w:t>
            </w:r>
          </w:p>
          <w:p w14:paraId="6E53FBB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reatment did not trigger neuroinflammation.</w:t>
            </w:r>
          </w:p>
          <w:p w14:paraId="26EC0FB8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commends systematic standardized immuno-monitoring approach for safety, efficacy, inflammatory management, and biomarker identification.</w:t>
            </w:r>
          </w:p>
          <w:p w14:paraId="4923CBE7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  <w:p w14:paraId="7D52306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/Pharmacodynamic</w:t>
            </w:r>
          </w:p>
        </w:tc>
        <w:tc>
          <w:tcPr>
            <w:tcW w:w="1876" w:type="dxa"/>
            <w:vMerge w:val="restart"/>
            <w:shd w:val="clear" w:color="auto" w:fill="auto"/>
            <w:vAlign w:val="center"/>
          </w:tcPr>
          <w:p w14:paraId="55172D24" w14:textId="47003BF4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fldChar w:fldCharType="begin"/>
            </w:r>
            <w:r>
              <w:rPr>
                <w:rFonts w:cs="Times New Roman"/>
                <w:sz w:val="20"/>
                <w:szCs w:val="20"/>
              </w:rPr>
              <w:instrText xml:space="preserve"> ADDIN EN.CITE &lt;EndNote&gt;&lt;Cite&gt;&lt;Author&gt;Gougeon&lt;/Author&gt;&lt;Year&gt;2021&lt;/Year&gt;&lt;RecNum&gt;106&lt;/RecNum&gt;&lt;DisplayText&gt;[49]&lt;/DisplayText&gt;&lt;record&gt;&lt;rec-number&gt;106&lt;/rec-number&gt;&lt;foreign-keys&gt;&lt;key app="EN" db-id="dwvz02rdmp9zpxe0x5sxers5vvwva5prxdp0" timestamp="1705893199"&gt;106&lt;/key&gt;&lt;/foreign-keys&gt;&lt;ref-type name="Journal Article"&gt;17&lt;/ref-type&gt;&lt;contributors&gt;&lt;authors&gt;&lt;author&gt;Gougeon, Marie-Lise&lt;/author&gt;&lt;author&gt;Poirier-Beaudouin, Béatrice&lt;/author&gt;&lt;author&gt;Ausseil, Jérome&lt;/author&gt;&lt;author&gt;Zérah, Michel&lt;/author&gt;&lt;author&gt;Artaud, Cécile&lt;/author&gt;&lt;author&gt;Heard, Jean-Michel&lt;/author&gt;&lt;author&gt;Deiva, Kumaran&lt;/author&gt;&lt;author&gt;Tardieu, Marc&lt;/author&gt;&lt;/authors&gt;&lt;/contributors&gt;&lt;titles&gt;&lt;title&gt;Cell-Mediated Immunity to NAGLU Transgene Following Intracerebral Gene Therapy in Children With Mucopolysaccharidosis Type IIIB Syndrome&lt;/title&gt;&lt;secondary-title&gt;Frontiers in Immunology&lt;/secondary-title&gt;&lt;/titles&gt;&lt;periodical&gt;&lt;full-title&gt;Frontiers in Immunology&lt;/full-title&gt;&lt;/periodical&gt;&lt;volume&gt;12&lt;/volume&gt;&lt;dates&gt;&lt;year&gt;2021&lt;/year&gt;&lt;/dates&gt;&lt;publisher&gt;Frontiers Media SA&lt;/publisher&gt;&lt;isbn&gt;1664-3224&lt;/isbn&gt;&lt;urls&gt;&lt;related-urls&gt;&lt;url&gt;https://dx.doi.org/10.3389/fimmu.2021.655478&lt;/url&gt;&lt;/related-urls&gt;&lt;/urls&gt;&lt;electronic-resource-num&gt;10.3389/fimmu.2021.655478&lt;/electronic-resource-num&gt;&lt;/record&gt;&lt;/Cite&gt;&lt;/EndNote&gt;</w:instrText>
            </w:r>
            <w:r w:rsidRPr="00C7391F">
              <w:rPr>
                <w:rFonts w:cs="Times New Roman"/>
                <w:sz w:val="20"/>
                <w:szCs w:val="20"/>
              </w:rPr>
              <w:fldChar w:fldCharType="separate"/>
            </w:r>
            <w:r>
              <w:rPr>
                <w:rFonts w:cs="Times New Roman"/>
                <w:noProof/>
                <w:sz w:val="20"/>
                <w:szCs w:val="20"/>
              </w:rPr>
              <w:t>[49]</w:t>
            </w:r>
            <w:r w:rsidRPr="00C7391F">
              <w:rPr>
                <w:rFonts w:cs="Times New Roman"/>
                <w:sz w:val="20"/>
                <w:szCs w:val="20"/>
              </w:rPr>
              <w:fldChar w:fldCharType="end"/>
            </w:r>
            <w:r w:rsidRPr="00C7391F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752B9C8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NCT03300453 / 2012-000856-33 </w:t>
            </w:r>
          </w:p>
        </w:tc>
      </w:tr>
      <w:tr w:rsidR="00330CFF" w:rsidRPr="00C7391F" w14:paraId="7BB0399A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2899F89C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SF Chemokines and growth factors: </w:t>
            </w:r>
            <w:r w:rsidRPr="00C7391F">
              <w:rPr>
                <w:rFonts w:eastAsia="AdvOT1ef757c0" w:cs="Times New Roman"/>
                <w:sz w:val="20"/>
                <w:szCs w:val="20"/>
              </w:rPr>
              <w:t xml:space="preserve">IL-8, IP-10, </w:t>
            </w:r>
            <w:proofErr w:type="spellStart"/>
            <w:r w:rsidRPr="00C7391F">
              <w:rPr>
                <w:rFonts w:eastAsia="AdvOT1ef757c0" w:cs="Times New Roman"/>
                <w:sz w:val="20"/>
                <w:szCs w:val="20"/>
              </w:rPr>
              <w:t>Eotaxin</w:t>
            </w:r>
            <w:proofErr w:type="spellEnd"/>
            <w:r w:rsidRPr="00C7391F">
              <w:rPr>
                <w:rFonts w:eastAsia="AdvOT1ef757c0" w:cs="Times New Roman"/>
                <w:sz w:val="20"/>
                <w:szCs w:val="20"/>
              </w:rPr>
              <w:t>, basic FGF, G-CS</w:t>
            </w:r>
            <w:r>
              <w:rPr>
                <w:rFonts w:eastAsia="AdvOT1ef757c0" w:cs="Times New Roman"/>
                <w:sz w:val="20"/>
                <w:szCs w:val="20"/>
              </w:rPr>
              <w:t xml:space="preserve"> </w:t>
            </w:r>
            <w:r w:rsidRPr="00C7391F">
              <w:rPr>
                <w:rFonts w:eastAsia="AdvOT1ef757c0" w:cs="Times New Roman"/>
                <w:sz w:val="20"/>
                <w:szCs w:val="20"/>
              </w:rPr>
              <w:t>F, GM-CS</w:t>
            </w:r>
            <w:r>
              <w:rPr>
                <w:rFonts w:eastAsia="AdvOT1ef757c0" w:cs="Times New Roman"/>
                <w:sz w:val="20"/>
                <w:szCs w:val="20"/>
              </w:rPr>
              <w:t xml:space="preserve"> </w:t>
            </w:r>
            <w:r w:rsidRPr="00C7391F">
              <w:rPr>
                <w:rFonts w:eastAsia="AdvOT1ef757c0" w:cs="Times New Roman"/>
                <w:sz w:val="20"/>
                <w:szCs w:val="20"/>
              </w:rPr>
              <w:t>F, MCP1, MIP-1α, MIP-1β, PDGF, RANTES, VEGF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35E337C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68DF0B6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FC661C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08A157C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Baseline: Elevated GM-CS</w: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F and G-CS</w: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F compared to healthy children in literature.</w:t>
            </w:r>
          </w:p>
          <w:p w14:paraId="30B109E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Post-treatment: Unchanged/stable. IP-10 increase/decrease different patients.</w:t>
            </w:r>
          </w:p>
        </w:tc>
        <w:tc>
          <w:tcPr>
            <w:tcW w:w="3544" w:type="dxa"/>
            <w:vMerge/>
            <w:shd w:val="clear" w:color="auto" w:fill="auto"/>
            <w:vAlign w:val="center"/>
          </w:tcPr>
          <w:p w14:paraId="12D63EB0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vMerge/>
            <w:shd w:val="clear" w:color="auto" w:fill="auto"/>
            <w:vAlign w:val="center"/>
          </w:tcPr>
          <w:p w14:paraId="402F8FE6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4811C036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329EBAF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LASMA</w:t>
            </w:r>
          </w:p>
          <w:p w14:paraId="0E78411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ytokines:</w:t>
            </w:r>
          </w:p>
          <w:p w14:paraId="36651C1E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eastAsia="AdvOT1ef757c0" w:cs="Times New Roman"/>
                <w:sz w:val="20"/>
                <w:szCs w:val="20"/>
              </w:rPr>
              <w:t>IL-1β, IL-1Ra, IL-2, IL-4, IL-5, IL-6, IL-7, IL-9, IL-10, IL-12-p70, IL-13, IL-15, IL-17, IFN-γ, TNF-α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5FF476CD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407E706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4DAA5E9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BFC359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Baseline: Elevated IL-7, IL-9, </w:t>
            </w:r>
            <w:r w:rsidRPr="00C7391F">
              <w:rPr>
                <w:rFonts w:eastAsia="AdvOT1ef757c0" w:cs="Times New Roman"/>
                <w:sz w:val="20"/>
                <w:szCs w:val="20"/>
              </w:rPr>
              <w:t>TNF-α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, IL-10, IL-6, </w:t>
            </w:r>
            <w:r w:rsidRPr="00C7391F">
              <w:rPr>
                <w:rFonts w:eastAsia="AdvOT1ef757c0" w:cs="Times New Roman"/>
                <w:sz w:val="20"/>
                <w:szCs w:val="20"/>
              </w:rPr>
              <w:t>IFN-γ,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 and IL-1Ra compared to healthy children in literature.</w:t>
            </w:r>
          </w:p>
          <w:p w14:paraId="35A03D5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Post-treatment: Unchanged/stable, one patient increased IL-1Ra.</w:t>
            </w:r>
          </w:p>
        </w:tc>
        <w:tc>
          <w:tcPr>
            <w:tcW w:w="3544" w:type="dxa"/>
            <w:vMerge/>
            <w:shd w:val="clear" w:color="auto" w:fill="auto"/>
            <w:vAlign w:val="center"/>
          </w:tcPr>
          <w:p w14:paraId="5F5F076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vMerge/>
            <w:shd w:val="clear" w:color="auto" w:fill="auto"/>
            <w:vAlign w:val="center"/>
          </w:tcPr>
          <w:p w14:paraId="5BAAF1F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6400F993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6C07C0E4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PLASMA</w:t>
            </w:r>
          </w:p>
          <w:p w14:paraId="007FCC8A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 xml:space="preserve">Chemokines and growth factors: </w:t>
            </w:r>
            <w:r w:rsidRPr="00C7391F">
              <w:rPr>
                <w:rFonts w:eastAsia="AdvOT1ef757c0" w:cs="Times New Roman"/>
                <w:sz w:val="20"/>
                <w:szCs w:val="20"/>
              </w:rPr>
              <w:t xml:space="preserve">IL-8, IP-10, </w:t>
            </w:r>
            <w:proofErr w:type="spellStart"/>
            <w:r w:rsidRPr="00C7391F">
              <w:rPr>
                <w:rFonts w:eastAsia="AdvOT1ef757c0" w:cs="Times New Roman"/>
                <w:sz w:val="20"/>
                <w:szCs w:val="20"/>
              </w:rPr>
              <w:t>Eotaxin</w:t>
            </w:r>
            <w:proofErr w:type="spellEnd"/>
            <w:r w:rsidRPr="00C7391F">
              <w:rPr>
                <w:rFonts w:eastAsia="AdvOT1ef757c0" w:cs="Times New Roman"/>
                <w:sz w:val="20"/>
                <w:szCs w:val="20"/>
              </w:rPr>
              <w:t>, basic FGF, G-CSF, GM-CSF, MCP1, MIP-1α, MIP-1β, PDGF, RANTES, VEGF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41D6783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5BCEA4A8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218F9BB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1D54CD43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 xml:space="preserve">Baseline: Elevated IL-8, G-CSF, MIP-1β, GM-CSF, IP-10, and RANTES compared to healthy children in literature. </w:t>
            </w:r>
          </w:p>
          <w:p w14:paraId="595355C2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Post-treatment: Unchanged/stable.</w:t>
            </w:r>
          </w:p>
        </w:tc>
        <w:tc>
          <w:tcPr>
            <w:tcW w:w="3544" w:type="dxa"/>
            <w:vMerge/>
            <w:shd w:val="clear" w:color="auto" w:fill="auto"/>
            <w:vAlign w:val="center"/>
          </w:tcPr>
          <w:p w14:paraId="6D0DEC2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6" w:type="dxa"/>
            <w:vMerge/>
            <w:shd w:val="clear" w:color="auto" w:fill="auto"/>
            <w:vAlign w:val="center"/>
          </w:tcPr>
          <w:p w14:paraId="4A2AB8D1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330CFF" w:rsidRPr="00C7391F" w14:paraId="4A6CB098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1473597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283BF4A3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TNF-α</w:t>
            </w:r>
          </w:p>
        </w:tc>
        <w:tc>
          <w:tcPr>
            <w:tcW w:w="1438" w:type="dxa"/>
            <w:vMerge w:val="restart"/>
            <w:shd w:val="clear" w:color="auto" w:fill="auto"/>
            <w:vAlign w:val="center"/>
          </w:tcPr>
          <w:p w14:paraId="1F24D2DB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iemann-Pick Type C1</w:t>
            </w:r>
          </w:p>
        </w:tc>
        <w:tc>
          <w:tcPr>
            <w:tcW w:w="1397" w:type="dxa"/>
            <w:vMerge w:val="restart"/>
            <w:shd w:val="clear" w:color="auto" w:fill="auto"/>
            <w:vAlign w:val="center"/>
          </w:tcPr>
          <w:p w14:paraId="62B9D387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Small molecule:</w:t>
            </w:r>
          </w:p>
          <w:p w14:paraId="0DF4D62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IV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Trappsol</w:t>
            </w:r>
            <w:proofErr w:type="spellEnd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Cyclo</w:t>
            </w:r>
            <w:proofErr w:type="spellEnd"/>
          </w:p>
          <w:p w14:paraId="04C99162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(HP-β-CD)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43DB1AF1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C7391F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1/2</w:t>
            </w:r>
          </w:p>
        </w:tc>
        <w:tc>
          <w:tcPr>
            <w:tcW w:w="3118" w:type="dxa"/>
            <w:shd w:val="clear" w:color="auto" w:fill="auto"/>
            <w:vAlign w:val="center"/>
          </w:tcPr>
          <w:p w14:paraId="47A56E2F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information gained, below level of method quantification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3080EAB9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NS inflammation marker.</w:t>
            </w:r>
          </w:p>
          <w:p w14:paraId="5CB99964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C7391F">
              <w:rPr>
                <w:rFonts w:cs="Times New Roman"/>
                <w:sz w:val="20"/>
                <w:szCs w:val="20"/>
              </w:rPr>
              <w:t>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73E7787" w14:textId="184C65CF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242424"/>
                <w:sz w:val="20"/>
                <w:szCs w:val="20"/>
                <w:lang w:eastAsia="en-AU"/>
              </w:rPr>
              <w:t>[1]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</w:p>
          <w:p w14:paraId="127C6CF5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CT02912793</w:t>
            </w:r>
          </w:p>
        </w:tc>
      </w:tr>
      <w:tr w:rsidR="00330CFF" w:rsidRPr="00C7391F" w14:paraId="46F2123F" w14:textId="77777777" w:rsidTr="002B4E47">
        <w:trPr>
          <w:trHeight w:val="20"/>
        </w:trPr>
        <w:tc>
          <w:tcPr>
            <w:tcW w:w="1416" w:type="dxa"/>
            <w:shd w:val="clear" w:color="auto" w:fill="auto"/>
            <w:vAlign w:val="center"/>
          </w:tcPr>
          <w:p w14:paraId="46BF9CE5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SF</w:t>
            </w:r>
          </w:p>
          <w:p w14:paraId="3FF2E9B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438" w:type="dxa"/>
            <w:vMerge/>
            <w:shd w:val="clear" w:color="auto" w:fill="auto"/>
            <w:vAlign w:val="center"/>
          </w:tcPr>
          <w:p w14:paraId="64FBDF60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shd w:val="clear" w:color="auto" w:fill="auto"/>
            <w:vAlign w:val="center"/>
          </w:tcPr>
          <w:p w14:paraId="2DB548E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09" w:type="dxa"/>
            <w:vMerge/>
            <w:shd w:val="clear" w:color="auto" w:fill="auto"/>
            <w:vAlign w:val="center"/>
          </w:tcPr>
          <w:p w14:paraId="1EBBB13F" w14:textId="77777777" w:rsidR="00330CFF" w:rsidRPr="00C7391F" w:rsidRDefault="00330CFF" w:rsidP="00E120BA">
            <w:pPr>
              <w:spacing w:before="0" w:after="0" w:line="480" w:lineRule="auto"/>
              <w:jc w:val="center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14:paraId="218B8F1C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No information, below level of method quantification.</w:t>
            </w:r>
          </w:p>
        </w:tc>
        <w:tc>
          <w:tcPr>
            <w:tcW w:w="3544" w:type="dxa"/>
            <w:shd w:val="clear" w:color="auto" w:fill="auto"/>
            <w:vAlign w:val="center"/>
          </w:tcPr>
          <w:p w14:paraId="01FDFB1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CNS inflammation marker.</w:t>
            </w:r>
          </w:p>
          <w:p w14:paraId="07976E7E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cs="Times New Roman"/>
                <w:sz w:val="20"/>
                <w:szCs w:val="20"/>
              </w:rPr>
            </w:pPr>
            <w:r w:rsidRPr="00C7391F">
              <w:rPr>
                <w:rFonts w:cs="Times New Roman"/>
                <w:sz w:val="20"/>
                <w:szCs w:val="20"/>
              </w:rPr>
              <w:t>Response</w:t>
            </w:r>
            <w:r>
              <w:rPr>
                <w:rFonts w:cs="Times New Roman"/>
                <w:sz w:val="20"/>
                <w:szCs w:val="20"/>
              </w:rPr>
              <w:t>/</w:t>
            </w:r>
            <w:r w:rsidRPr="00C7391F">
              <w:rPr>
                <w:rFonts w:cs="Times New Roman"/>
                <w:sz w:val="20"/>
                <w:szCs w:val="20"/>
              </w:rPr>
              <w:t>Pharmacodynamic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57767AEB" w14:textId="75FB336A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begin">
                <w:fldData xml:space="preserve">PEVuZE5vdGU+PENpdGU+PEF1dGhvcj5TaGFybWE8L0F1dGhvcj48WWVhcj4yMDIzPC9ZZWFyPjxS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==
</w:fldData>
              </w:fldCha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instrText xml:space="preserve"> ADDIN EN.CITE.DATA </w:instrText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separate"/>
            </w:r>
            <w:r>
              <w:rPr>
                <w:rFonts w:eastAsia="Times New Roman" w:cs="Times New Roman"/>
                <w:noProof/>
                <w:color w:val="242424"/>
                <w:sz w:val="20"/>
                <w:szCs w:val="20"/>
                <w:lang w:eastAsia="en-AU"/>
              </w:rPr>
              <w:t>[1]</w:t>
            </w: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fldChar w:fldCharType="end"/>
            </w:r>
          </w:p>
          <w:p w14:paraId="77565B1B" w14:textId="77777777" w:rsidR="00330CFF" w:rsidRPr="00C7391F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</w:pPr>
            <w:r w:rsidRPr="00C7391F">
              <w:rPr>
                <w:rFonts w:eastAsia="Times New Roman" w:cs="Times New Roman"/>
                <w:color w:val="242424"/>
                <w:sz w:val="20"/>
                <w:szCs w:val="20"/>
                <w:lang w:eastAsia="en-AU"/>
              </w:rPr>
              <w:t>NCT02912793</w:t>
            </w:r>
          </w:p>
        </w:tc>
      </w:tr>
      <w:tr w:rsidR="00330CFF" w:rsidRPr="00C7391F" w14:paraId="17F153C4" w14:textId="77777777" w:rsidTr="00886EEF">
        <w:trPr>
          <w:trHeight w:val="20"/>
        </w:trPr>
        <w:tc>
          <w:tcPr>
            <w:tcW w:w="13498" w:type="dxa"/>
            <w:gridSpan w:val="7"/>
            <w:shd w:val="clear" w:color="auto" w:fill="auto"/>
            <w:vAlign w:val="center"/>
          </w:tcPr>
          <w:p w14:paraId="4FB2C30B" w14:textId="77777777" w:rsidR="00330CFF" w:rsidRPr="0011061B" w:rsidRDefault="00330CFF" w:rsidP="00E120BA">
            <w:pPr>
              <w:spacing w:before="0" w:after="0" w:line="480" w:lineRule="auto"/>
              <w:jc w:val="both"/>
              <w:rPr>
                <w:rFonts w:eastAsia="Times New Roman" w:cs="Times New Roman"/>
                <w:i/>
                <w:iCs/>
                <w:color w:val="242424"/>
                <w:sz w:val="20"/>
                <w:szCs w:val="20"/>
                <w:lang w:eastAsia="en-AU"/>
              </w:rPr>
            </w:pPr>
            <w:r w:rsidRPr="0011061B">
              <w:rPr>
                <w:rFonts w:cs="Times New Roman"/>
                <w:i/>
                <w:iCs/>
              </w:rPr>
              <w:t>Results were reported for 15/40 studies identified as being completed at censoring, including integrated analyses of several studies</w:t>
            </w:r>
            <w:r>
              <w:rPr>
                <w:rFonts w:cs="Times New Roman"/>
                <w:i/>
                <w:iCs/>
              </w:rPr>
              <w:t>.</w:t>
            </w:r>
          </w:p>
        </w:tc>
      </w:tr>
    </w:tbl>
    <w:p w14:paraId="202746B8" w14:textId="77777777" w:rsidR="00330CFF" w:rsidRPr="002F4A84" w:rsidRDefault="00330CFF" w:rsidP="00E120BA">
      <w:pPr>
        <w:spacing w:before="0" w:after="0" w:line="480" w:lineRule="auto"/>
        <w:jc w:val="both"/>
        <w:rPr>
          <w:rFonts w:eastAsia="Calibri" w:cs="Arial"/>
          <w:sz w:val="22"/>
        </w:rPr>
      </w:pPr>
      <w:r w:rsidRPr="002F4A84">
        <w:rPr>
          <w:rFonts w:eastAsia="Times New Roman" w:cs="Times New Roman"/>
          <w:b/>
          <w:bCs/>
          <w:color w:val="242424"/>
          <w:sz w:val="22"/>
          <w:u w:val="single"/>
          <w:lang w:eastAsia="en-AU"/>
        </w:rPr>
        <w:t>ABBREVIATIONS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</w:t>
      </w:r>
      <w:r w:rsidRPr="002F4A84">
        <w:rPr>
          <w:rFonts w:eastAsia="Calibri" w:cs="Arial"/>
          <w:b/>
          <w:bCs/>
          <w:sz w:val="22"/>
        </w:rPr>
        <w:t xml:space="preserve">* </w:t>
      </w:r>
      <w:r w:rsidRPr="002F4A84">
        <w:rPr>
          <w:rFonts w:eastAsia="Calibri" w:cs="Arial"/>
          <w:sz w:val="22"/>
        </w:rPr>
        <w:t xml:space="preserve">candidate biomarker was a primary endpoint. </w:t>
      </w:r>
      <w:r w:rsidRPr="002F4A84">
        <w:rPr>
          <w:rFonts w:eastAsia="Calibri" w:cs="Arial"/>
          <w:b/>
          <w:bCs/>
          <w:sz w:val="22"/>
        </w:rPr>
        <w:t>AAV</w:t>
      </w:r>
      <w:r w:rsidRPr="002F4A84">
        <w:rPr>
          <w:rFonts w:eastAsia="Calibri" w:cs="Arial"/>
          <w:sz w:val="22"/>
        </w:rPr>
        <w:t xml:space="preserve">: adeno-associated viral vector. </w:t>
      </w:r>
      <w:r w:rsidRPr="002F4A84">
        <w:rPr>
          <w:rFonts w:eastAsia="Calibri" w:cs="Arial"/>
          <w:b/>
          <w:bCs/>
          <w:sz w:val="22"/>
        </w:rPr>
        <w:t>ASA:</w:t>
      </w:r>
      <w:r w:rsidRPr="002F4A84">
        <w:rPr>
          <w:rFonts w:eastAsia="Calibri" w:cs="Arial"/>
          <w:sz w:val="22"/>
        </w:rPr>
        <w:t xml:space="preserve"> Arylsulfatase A. </w:t>
      </w:r>
      <w:r w:rsidRPr="002F4A84">
        <w:rPr>
          <w:rFonts w:eastAsia="Calibri" w:cs="Arial"/>
          <w:b/>
          <w:bCs/>
          <w:sz w:val="22"/>
        </w:rPr>
        <w:t>b</w:t>
      </w:r>
      <w:r>
        <w:rPr>
          <w:rFonts w:eastAsia="Calibri" w:cs="Arial"/>
          <w:sz w:val="22"/>
        </w:rPr>
        <w:t xml:space="preserve">. blood. </w:t>
      </w:r>
      <w:r w:rsidRPr="002F4A84">
        <w:rPr>
          <w:rFonts w:cs="Times New Roman"/>
          <w:b/>
          <w:bCs/>
          <w:sz w:val="22"/>
        </w:rPr>
        <w:t>BDNF</w:t>
      </w:r>
      <w:r w:rsidRPr="002F4A84">
        <w:rPr>
          <w:rFonts w:eastAsia="Calibri" w:cs="Arial"/>
          <w:b/>
          <w:bCs/>
          <w:sz w:val="22"/>
        </w:rPr>
        <w:t xml:space="preserve">: </w:t>
      </w:r>
      <w:r w:rsidRPr="002F4A84">
        <w:rPr>
          <w:rFonts w:cs="Times New Roman"/>
          <w:sz w:val="22"/>
        </w:rPr>
        <w:t>Brain Derived Neurotrophic Factor.</w:t>
      </w:r>
      <w:r w:rsidRPr="002F4A84">
        <w:rPr>
          <w:rFonts w:eastAsia="Calibri" w:cs="Arial"/>
          <w:b/>
          <w:bCs/>
          <w:sz w:val="22"/>
        </w:rPr>
        <w:t xml:space="preserve"> </w:t>
      </w:r>
      <w:r w:rsidRPr="002F4A84">
        <w:rPr>
          <w:rFonts w:cs="Times New Roman"/>
          <w:b/>
          <w:bCs/>
          <w:sz w:val="22"/>
        </w:rPr>
        <w:t>CHIT1</w:t>
      </w:r>
      <w:r w:rsidRPr="002F4A84">
        <w:rPr>
          <w:rFonts w:cs="Times New Roman"/>
          <w:sz w:val="22"/>
        </w:rPr>
        <w:t xml:space="preserve">: Chitotriosidase-1. </w:t>
      </w:r>
      <w:r w:rsidRPr="002F4A84">
        <w:rPr>
          <w:rFonts w:eastAsia="Calibri" w:cs="Arial"/>
          <w:b/>
          <w:bCs/>
          <w:sz w:val="22"/>
        </w:rPr>
        <w:t>CNS</w:t>
      </w:r>
      <w:r w:rsidRPr="002F4A84">
        <w:rPr>
          <w:rFonts w:eastAsia="Calibri" w:cs="Arial"/>
          <w:sz w:val="22"/>
        </w:rPr>
        <w:t>: Central nervous system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. </w:t>
      </w:r>
      <w:r w:rsidRPr="002F4A84">
        <w:rPr>
          <w:rFonts w:eastAsia="Calibri" w:cs="Arial"/>
          <w:b/>
          <w:bCs/>
          <w:sz w:val="22"/>
        </w:rPr>
        <w:t>CSF:</w:t>
      </w:r>
      <w:r>
        <w:rPr>
          <w:rFonts w:eastAsia="Calibri" w:cs="Arial"/>
          <w:sz w:val="22"/>
        </w:rPr>
        <w:t xml:space="preserve"> </w:t>
      </w:r>
      <w:r w:rsidRPr="002F4A84">
        <w:rPr>
          <w:rFonts w:eastAsia="Calibri" w:cs="Arial"/>
          <w:sz w:val="22"/>
        </w:rPr>
        <w:t>cerebrospinal fluid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. DNA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Deoxyribonucleic Acid. </w:t>
      </w:r>
      <w:r w:rsidRPr="002F4A84">
        <w:rPr>
          <w:rFonts w:eastAsia="Calibri" w:cs="Arial"/>
          <w:b/>
          <w:bCs/>
          <w:sz w:val="22"/>
        </w:rPr>
        <w:t>ERT:</w:t>
      </w:r>
      <w:r w:rsidRPr="002F4A84">
        <w:rPr>
          <w:rFonts w:eastAsia="Calibri" w:cs="Arial"/>
          <w:sz w:val="22"/>
        </w:rPr>
        <w:t xml:space="preserve"> Enzyme replacement therapy.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 FGF: </w:t>
      </w:r>
      <w:r w:rsidRPr="002F4A84">
        <w:rPr>
          <w:rFonts w:eastAsia="Times New Roman" w:cs="Times New Roman"/>
          <w:color w:val="242424"/>
          <w:sz w:val="22"/>
          <w:lang w:eastAsia="en-AU"/>
        </w:rPr>
        <w:t>fibroblast growth factor.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 G-CS F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Granulocyte colony-stimulating factor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 GFAP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Glial Fibrillary Acidic Protein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GM-CS F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Granulocyte-macrophage colony-stimulating factor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HC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Healthy Control. </w:t>
      </w:r>
      <w:r w:rsidRPr="002F4A84">
        <w:rPr>
          <w:rFonts w:eastAsia="Calibri" w:cs="Arial"/>
          <w:b/>
          <w:bCs/>
          <w:sz w:val="22"/>
        </w:rPr>
        <w:t>HPBCD/HP-β-CD</w:t>
      </w:r>
      <w:r w:rsidRPr="002F4A84">
        <w:rPr>
          <w:rFonts w:eastAsia="Calibri" w:cs="Arial"/>
          <w:sz w:val="22"/>
        </w:rPr>
        <w:t xml:space="preserve">: hydroxypropyl-β-cyclodextrin. </w:t>
      </w:r>
      <w:r w:rsidRPr="002F4A84">
        <w:rPr>
          <w:rFonts w:cs="Times New Roman"/>
          <w:b/>
          <w:bCs/>
          <w:sz w:val="22"/>
        </w:rPr>
        <w:t>HSP70</w:t>
      </w:r>
      <w:r w:rsidRPr="002F4A84">
        <w:rPr>
          <w:rFonts w:cs="Times New Roman"/>
          <w:sz w:val="22"/>
        </w:rPr>
        <w:t xml:space="preserve">: Heat Shock Protein 70. </w:t>
      </w:r>
      <w:r w:rsidRPr="002F4A84">
        <w:rPr>
          <w:rFonts w:eastAsia="Calibri" w:cs="Arial"/>
          <w:b/>
          <w:bCs/>
          <w:sz w:val="22"/>
        </w:rPr>
        <w:t>IC:</w:t>
      </w:r>
      <w:r w:rsidRPr="002F4A84">
        <w:rPr>
          <w:rFonts w:eastAsia="Calibri" w:cs="Arial"/>
          <w:sz w:val="22"/>
        </w:rPr>
        <w:t xml:space="preserve"> Intracerebral. </w:t>
      </w:r>
      <w:r w:rsidRPr="002F4A84">
        <w:rPr>
          <w:rFonts w:eastAsia="Calibri" w:cs="Arial"/>
          <w:b/>
          <w:bCs/>
          <w:sz w:val="22"/>
        </w:rPr>
        <w:t>IFN</w:t>
      </w:r>
      <w:r w:rsidRPr="002F4A84">
        <w:rPr>
          <w:rFonts w:eastAsia="Calibri" w:cs="Arial"/>
          <w:sz w:val="22"/>
        </w:rPr>
        <w:t xml:space="preserve">: Interferon. </w:t>
      </w:r>
      <w:r w:rsidRPr="002F4A84">
        <w:rPr>
          <w:rFonts w:eastAsia="Calibri" w:cs="Arial"/>
          <w:b/>
          <w:bCs/>
          <w:sz w:val="22"/>
        </w:rPr>
        <w:t>IL</w:t>
      </w:r>
      <w:r w:rsidRPr="002F4A84">
        <w:rPr>
          <w:rFonts w:eastAsia="Calibri" w:cs="Arial"/>
          <w:sz w:val="22"/>
        </w:rPr>
        <w:t xml:space="preserve">: Interleukin. </w:t>
      </w:r>
      <w:r w:rsidRPr="002F4A84">
        <w:rPr>
          <w:rFonts w:eastAsia="Calibri" w:cs="Arial"/>
          <w:b/>
          <w:bCs/>
          <w:sz w:val="22"/>
        </w:rPr>
        <w:t>IP-10</w:t>
      </w:r>
      <w:r w:rsidRPr="002F4A84">
        <w:rPr>
          <w:rFonts w:eastAsia="Calibri" w:cs="Arial"/>
          <w:sz w:val="22"/>
        </w:rPr>
        <w:t xml:space="preserve">: Interferon gamma-induced protein 10. </w:t>
      </w:r>
      <w:r w:rsidRPr="002F4A84">
        <w:rPr>
          <w:rFonts w:eastAsia="Calibri" w:cs="Arial"/>
          <w:b/>
          <w:bCs/>
          <w:sz w:val="22"/>
        </w:rPr>
        <w:t>IT:</w:t>
      </w:r>
      <w:r w:rsidRPr="002F4A84">
        <w:rPr>
          <w:rFonts w:eastAsia="Calibri" w:cs="Arial"/>
          <w:sz w:val="22"/>
        </w:rPr>
        <w:t xml:space="preserve"> Intrathecal. </w:t>
      </w:r>
      <w:r w:rsidRPr="002F4A84">
        <w:rPr>
          <w:rFonts w:eastAsia="Calibri" w:cs="Arial"/>
          <w:b/>
          <w:bCs/>
          <w:sz w:val="22"/>
        </w:rPr>
        <w:t>IV:</w:t>
      </w:r>
      <w:r w:rsidRPr="002F4A84">
        <w:rPr>
          <w:rFonts w:eastAsia="Calibri" w:cs="Arial"/>
          <w:sz w:val="22"/>
        </w:rPr>
        <w:t xml:space="preserve"> Intravenous. </w:t>
      </w:r>
      <w:r w:rsidRPr="002F4A84">
        <w:rPr>
          <w:rFonts w:cs="Times New Roman"/>
          <w:b/>
          <w:bCs/>
          <w:sz w:val="22"/>
        </w:rPr>
        <w:t>MAPT</w:t>
      </w:r>
      <w:r w:rsidRPr="002F4A84">
        <w:rPr>
          <w:rFonts w:eastAsia="Calibri" w:cs="Arial"/>
          <w:sz w:val="22"/>
        </w:rPr>
        <w:t>: Microtubule Associated Protein Tau.</w:t>
      </w:r>
      <w:r w:rsidRPr="002F4A84">
        <w:rPr>
          <w:rFonts w:eastAsia="Calibri" w:cs="Arial"/>
          <w:b/>
          <w:bCs/>
          <w:sz w:val="22"/>
        </w:rPr>
        <w:t xml:space="preserve"> MCP-1: </w:t>
      </w:r>
      <w:r w:rsidRPr="002F4A84">
        <w:rPr>
          <w:rFonts w:eastAsia="Calibri" w:cs="Arial"/>
          <w:sz w:val="22"/>
        </w:rPr>
        <w:t>monocyte chemoattractant protein-1.</w:t>
      </w:r>
      <w:r w:rsidRPr="002F4A84">
        <w:rPr>
          <w:rFonts w:eastAsia="Calibri" w:cs="Arial"/>
          <w:b/>
          <w:bCs/>
          <w:sz w:val="22"/>
        </w:rPr>
        <w:t xml:space="preserve"> MIP: </w:t>
      </w:r>
      <w:r w:rsidRPr="002F4A84">
        <w:rPr>
          <w:rFonts w:eastAsia="Calibri" w:cs="Arial"/>
          <w:sz w:val="22"/>
        </w:rPr>
        <w:t>Macrophage Inflammatory Protein.</w:t>
      </w:r>
      <w:r w:rsidRPr="002F4A84">
        <w:rPr>
          <w:rFonts w:eastAsia="Calibri" w:cs="Arial"/>
          <w:b/>
          <w:bCs/>
          <w:sz w:val="22"/>
        </w:rPr>
        <w:t xml:space="preserve"> MLD: </w:t>
      </w:r>
      <w:r w:rsidRPr="002F4A84">
        <w:rPr>
          <w:rFonts w:eastAsia="Calibri" w:cs="Arial"/>
          <w:sz w:val="22"/>
        </w:rPr>
        <w:t>metachromatic leukodystrophy.</w:t>
      </w:r>
      <w:r w:rsidRPr="00CA61D3">
        <w:rPr>
          <w:rFonts w:eastAsia="Calibri" w:cs="Arial"/>
          <w:b/>
          <w:bCs/>
        </w:rPr>
        <w:t xml:space="preserve"> </w:t>
      </w:r>
      <w:r w:rsidRPr="00C7391F">
        <w:rPr>
          <w:rFonts w:eastAsia="Calibri" w:cs="Arial"/>
          <w:b/>
          <w:bCs/>
        </w:rPr>
        <w:t>MPS</w:t>
      </w:r>
      <w:r w:rsidRPr="00C7391F">
        <w:rPr>
          <w:rFonts w:eastAsia="Calibri" w:cs="Arial"/>
        </w:rPr>
        <w:t>: Mucopolysaccharidosis.</w:t>
      </w:r>
      <w:r w:rsidRPr="002F4A84">
        <w:rPr>
          <w:rFonts w:eastAsia="Calibri" w:cs="Arial"/>
          <w:sz w:val="22"/>
        </w:rPr>
        <w:t xml:space="preserve">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MRS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magnetic resonance spectroscopy. </w:t>
      </w:r>
      <w:r w:rsidRPr="002F4A84">
        <w:rPr>
          <w:rFonts w:cs="Times New Roman"/>
          <w:b/>
          <w:bCs/>
          <w:sz w:val="22"/>
        </w:rPr>
        <w:t>NAGLU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: </w:t>
      </w:r>
      <w:r w:rsidRPr="002F4A84">
        <w:rPr>
          <w:rFonts w:eastAsia="AdvOT1ef757c0" w:cs="Times New Roman"/>
          <w:sz w:val="22"/>
        </w:rPr>
        <w:t>α</w:t>
      </w:r>
      <w:r w:rsidRPr="002F4A84">
        <w:rPr>
          <w:rFonts w:cs="Times New Roman"/>
          <w:sz w:val="22"/>
        </w:rPr>
        <w:t>-N-</w:t>
      </w:r>
      <w:proofErr w:type="spellStart"/>
      <w:r w:rsidRPr="002F4A84">
        <w:rPr>
          <w:rFonts w:cs="Times New Roman"/>
          <w:sz w:val="22"/>
        </w:rPr>
        <w:t>acetylglucosaminidase</w:t>
      </w:r>
      <w:proofErr w:type="spellEnd"/>
      <w:r w:rsidRPr="002F4A84">
        <w:rPr>
          <w:rFonts w:cs="Times New Roman"/>
          <w:sz w:val="22"/>
        </w:rPr>
        <w:t xml:space="preserve">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NEFL/</w:t>
      </w:r>
      <w:proofErr w:type="spellStart"/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NfL</w:t>
      </w:r>
      <w:proofErr w:type="spellEnd"/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Neurofilament. </w:t>
      </w:r>
      <w:r w:rsidRPr="002F4A84">
        <w:rPr>
          <w:rFonts w:eastAsia="Calibri" w:cs="Arial"/>
          <w:b/>
          <w:bCs/>
          <w:sz w:val="22"/>
        </w:rPr>
        <w:t xml:space="preserve">NPC/NP-C: </w:t>
      </w:r>
      <w:r w:rsidRPr="002F4A84">
        <w:rPr>
          <w:rFonts w:eastAsia="Calibri" w:cs="Arial"/>
          <w:sz w:val="22"/>
        </w:rPr>
        <w:t xml:space="preserve">Niemann-Pick Disease Type C. </w:t>
      </w:r>
      <w:r w:rsidRPr="002F4A84">
        <w:rPr>
          <w:rFonts w:eastAsia="Calibri" w:cs="Arial"/>
          <w:b/>
          <w:bCs/>
          <w:sz w:val="22"/>
        </w:rPr>
        <w:t>p:</w:t>
      </w:r>
      <w:r w:rsidRPr="002F4A84">
        <w:rPr>
          <w:rFonts w:eastAsia="Calibri" w:cs="Arial"/>
          <w:sz w:val="22"/>
        </w:rPr>
        <w:t xml:space="preserve"> Plasma.</w:t>
      </w:r>
      <w:r w:rsidRPr="002F4A84">
        <w:rPr>
          <w:rFonts w:eastAsia="Calibri" w:cs="Arial"/>
          <w:b/>
          <w:bCs/>
          <w:sz w:val="22"/>
        </w:rPr>
        <w:t xml:space="preserve"> </w:t>
      </w:r>
      <w:proofErr w:type="spellStart"/>
      <w:r>
        <w:rPr>
          <w:rFonts w:eastAsia="Calibri" w:cs="Arial"/>
          <w:b/>
          <w:bCs/>
          <w:sz w:val="22"/>
        </w:rPr>
        <w:t>pbmc</w:t>
      </w:r>
      <w:proofErr w:type="spellEnd"/>
      <w:r w:rsidRPr="002F4A84">
        <w:rPr>
          <w:rFonts w:eastAsia="Calibri" w:cs="Arial"/>
          <w:sz w:val="22"/>
        </w:rPr>
        <w:t>: Peripheral Blood Mononuclear Cells.</w:t>
      </w:r>
      <w:r w:rsidRPr="002F4A84">
        <w:rPr>
          <w:rFonts w:eastAsia="Calibri" w:cs="Arial"/>
          <w:b/>
          <w:bCs/>
          <w:sz w:val="22"/>
        </w:rPr>
        <w:t xml:space="preserve">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PD: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 Pharmacodynamic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PDGF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Platelet-derived growth factor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RANTES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</w:t>
      </w:r>
      <w:r>
        <w:rPr>
          <w:rFonts w:eastAsia="Times New Roman" w:cs="Times New Roman"/>
          <w:color w:val="242424"/>
          <w:sz w:val="22"/>
          <w:lang w:eastAsia="en-AU"/>
        </w:rPr>
        <w:t>R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egulated on </w:t>
      </w:r>
      <w:r>
        <w:rPr>
          <w:rFonts w:eastAsia="Times New Roman" w:cs="Times New Roman"/>
          <w:color w:val="242424"/>
          <w:sz w:val="22"/>
          <w:lang w:eastAsia="en-AU"/>
        </w:rPr>
        <w:t>A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ctivation, </w:t>
      </w:r>
      <w:r>
        <w:rPr>
          <w:rFonts w:eastAsia="Times New Roman" w:cs="Times New Roman"/>
          <w:color w:val="242424"/>
          <w:sz w:val="22"/>
          <w:lang w:eastAsia="en-AU"/>
        </w:rPr>
        <w:t>N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ormal T-cell </w:t>
      </w:r>
      <w:r>
        <w:rPr>
          <w:rFonts w:eastAsia="Times New Roman" w:cs="Times New Roman"/>
          <w:color w:val="242424"/>
          <w:sz w:val="22"/>
          <w:lang w:eastAsia="en-AU"/>
        </w:rPr>
        <w:t>E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xpressed and </w:t>
      </w:r>
      <w:r>
        <w:rPr>
          <w:rFonts w:eastAsia="Times New Roman" w:cs="Times New Roman"/>
          <w:color w:val="242424"/>
          <w:sz w:val="22"/>
          <w:lang w:eastAsia="en-AU"/>
        </w:rPr>
        <w:t>S</w:t>
      </w:r>
      <w:r w:rsidRPr="002F4A84">
        <w:rPr>
          <w:rFonts w:eastAsia="Times New Roman" w:cs="Times New Roman"/>
          <w:color w:val="242424"/>
          <w:sz w:val="22"/>
          <w:lang w:eastAsia="en-AU"/>
        </w:rPr>
        <w:t>ecreted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 xml:space="preserve">. </w:t>
      </w:r>
      <w:r w:rsidRPr="002F4A84">
        <w:rPr>
          <w:rFonts w:eastAsia="Calibri" w:cs="Arial"/>
          <w:b/>
          <w:bCs/>
          <w:sz w:val="22"/>
        </w:rPr>
        <w:t>rh:</w:t>
      </w:r>
      <w:r w:rsidRPr="002F4A84">
        <w:rPr>
          <w:rFonts w:eastAsia="Calibri" w:cs="Arial"/>
          <w:sz w:val="22"/>
        </w:rPr>
        <w:t xml:space="preserve"> recombinant human. </w:t>
      </w:r>
      <w:r w:rsidRPr="002F4A84">
        <w:rPr>
          <w:rFonts w:eastAsia="Calibri" w:cs="Arial"/>
          <w:b/>
          <w:bCs/>
          <w:sz w:val="22"/>
        </w:rPr>
        <w:t>s:</w:t>
      </w:r>
      <w:r w:rsidRPr="002F4A84">
        <w:rPr>
          <w:rFonts w:eastAsia="Calibri" w:cs="Arial"/>
          <w:sz w:val="22"/>
        </w:rPr>
        <w:t xml:space="preserve"> Serum. </w:t>
      </w:r>
      <w:r w:rsidRPr="002F4A84">
        <w:rPr>
          <w:rFonts w:eastAsia="Calibri" w:cs="Arial"/>
          <w:b/>
          <w:bCs/>
          <w:sz w:val="22"/>
        </w:rPr>
        <w:t>TNF-α</w:t>
      </w:r>
      <w:r w:rsidRPr="002F4A84">
        <w:rPr>
          <w:rFonts w:eastAsia="Calibri" w:cs="Arial"/>
          <w:sz w:val="22"/>
        </w:rPr>
        <w:t xml:space="preserve">: Tumour Necrosis Factor Alpha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ULN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Upper limit of normal. </w:t>
      </w:r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VEGF</w:t>
      </w:r>
      <w:r w:rsidRPr="002F4A84">
        <w:rPr>
          <w:rFonts w:eastAsia="Times New Roman" w:cs="Times New Roman"/>
          <w:color w:val="242424"/>
          <w:sz w:val="22"/>
          <w:lang w:eastAsia="en-AU"/>
        </w:rPr>
        <w:t xml:space="preserve">: Vascular endothelial growth factor. </w:t>
      </w:r>
      <w:proofErr w:type="spellStart"/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wb</w:t>
      </w:r>
      <w:proofErr w:type="spellEnd"/>
      <w:r w:rsidRPr="002F4A84">
        <w:rPr>
          <w:rFonts w:eastAsia="Times New Roman" w:cs="Times New Roman"/>
          <w:b/>
          <w:bCs/>
          <w:color w:val="242424"/>
          <w:sz w:val="22"/>
          <w:lang w:eastAsia="en-AU"/>
        </w:rPr>
        <w:t>:</w:t>
      </w:r>
      <w:r>
        <w:rPr>
          <w:rFonts w:eastAsia="Times New Roman" w:cs="Times New Roman"/>
          <w:color w:val="242424"/>
          <w:sz w:val="22"/>
          <w:lang w:eastAsia="en-AU"/>
        </w:rPr>
        <w:t xml:space="preserve"> whole blood. </w:t>
      </w:r>
      <w:r w:rsidRPr="002F4A84">
        <w:rPr>
          <w:rFonts w:eastAsia="Calibri" w:cs="Arial"/>
          <w:b/>
          <w:bCs/>
          <w:sz w:val="22"/>
        </w:rPr>
        <w:t>X-ALD</w:t>
      </w:r>
      <w:r w:rsidRPr="002F4A84">
        <w:rPr>
          <w:rFonts w:eastAsia="Calibri" w:cs="Arial"/>
          <w:sz w:val="22"/>
        </w:rPr>
        <w:t>: X-linked adrenoleukodystrophy.</w:t>
      </w:r>
    </w:p>
    <w:p w14:paraId="1DD0C362" w14:textId="77777777" w:rsidR="00330CFF" w:rsidRDefault="00330CFF" w:rsidP="00E120BA">
      <w:pPr>
        <w:spacing w:before="0" w:after="0" w:line="480" w:lineRule="auto"/>
        <w:jc w:val="both"/>
        <w:rPr>
          <w:rFonts w:eastAsia="Times New Roman" w:cs="Times New Roman"/>
          <w:color w:val="242424"/>
          <w:sz w:val="20"/>
          <w:szCs w:val="20"/>
          <w:lang w:eastAsia="en-AU"/>
        </w:rPr>
      </w:pPr>
    </w:p>
    <w:p w14:paraId="6CE44577" w14:textId="77777777" w:rsidR="00330CFF" w:rsidRDefault="00330CFF" w:rsidP="00E120BA">
      <w:pPr>
        <w:spacing w:before="0" w:after="0" w:line="480" w:lineRule="auto"/>
        <w:jc w:val="both"/>
        <w:rPr>
          <w:rFonts w:cs="Times New Roman"/>
        </w:rPr>
      </w:pPr>
    </w:p>
    <w:p w14:paraId="0C49CF49" w14:textId="367F5D04" w:rsidR="002B4E47" w:rsidRDefault="002B4E47" w:rsidP="00E120BA">
      <w:pPr>
        <w:spacing w:before="0" w:after="160" w:line="480" w:lineRule="auto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br w:type="page"/>
      </w:r>
    </w:p>
    <w:p w14:paraId="4F2045E2" w14:textId="77777777" w:rsidR="00330CFF" w:rsidRPr="00912EED" w:rsidRDefault="00330CFF" w:rsidP="00E120BA">
      <w:pPr>
        <w:spacing w:before="0" w:after="0" w:line="480" w:lineRule="auto"/>
        <w:jc w:val="both"/>
        <w:rPr>
          <w:rFonts w:eastAsia="Times New Roman" w:cs="Times New Roman"/>
          <w:szCs w:val="24"/>
          <w:lang w:eastAsia="en-GB"/>
        </w:rPr>
      </w:pPr>
    </w:p>
    <w:p w14:paraId="0B81BF1E" w14:textId="1C345BF2" w:rsidR="00330CFF" w:rsidRDefault="00330CFF" w:rsidP="00E120BA">
      <w:pPr>
        <w:spacing w:line="480" w:lineRule="auto"/>
      </w:pPr>
      <w:r w:rsidRPr="00330CFF">
        <w:rPr>
          <w:sz w:val="28"/>
          <w:szCs w:val="28"/>
        </w:rPr>
        <w:t>Bibliography</w:t>
      </w:r>
      <w:r>
        <w:rPr>
          <w:sz w:val="28"/>
          <w:szCs w:val="28"/>
        </w:rPr>
        <w:t xml:space="preserve"> – Supplementary </w:t>
      </w:r>
      <w:r w:rsidR="00EA6147">
        <w:rPr>
          <w:sz w:val="28"/>
          <w:szCs w:val="28"/>
        </w:rPr>
        <w:t>Tables</w:t>
      </w:r>
    </w:p>
    <w:p w14:paraId="768089DE" w14:textId="77777777" w:rsidR="0057440C" w:rsidRPr="0057440C" w:rsidRDefault="00330CFF" w:rsidP="00E120BA">
      <w:pPr>
        <w:pStyle w:val="EndNoteBibliography"/>
        <w:spacing w:after="0" w:line="480" w:lineRule="auto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7440C" w:rsidRPr="0057440C">
        <w:t>1.</w:t>
      </w:r>
      <w:r w:rsidR="0057440C" w:rsidRPr="0057440C">
        <w:tab/>
        <w:t xml:space="preserve">Sharma, R., et al., </w:t>
      </w:r>
      <w:r w:rsidR="0057440C" w:rsidRPr="0057440C">
        <w:rPr>
          <w:i/>
        </w:rPr>
        <w:t>Long-term administration of intravenous Trappsol® Cyclo™ (HP-β-CD) results in clinical benefits and stabilization or slowing of disease progression in patients with Niemann-Pick disease type C1: Results of an international 48-week Phase I/II trial.</w:t>
      </w:r>
      <w:r w:rsidR="0057440C" w:rsidRPr="0057440C">
        <w:t xml:space="preserve"> Molecular Genetics and Metabolism Reports, 2023. </w:t>
      </w:r>
      <w:r w:rsidR="0057440C" w:rsidRPr="0057440C">
        <w:rPr>
          <w:b/>
        </w:rPr>
        <w:t>36</w:t>
      </w:r>
      <w:r w:rsidR="0057440C" w:rsidRPr="0057440C">
        <w:t>.</w:t>
      </w:r>
    </w:p>
    <w:p w14:paraId="7DA7F40D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.</w:t>
      </w:r>
      <w:r w:rsidRPr="0057440C">
        <w:tab/>
        <w:t xml:space="preserve">Mengel, E., et al., </w:t>
      </w:r>
      <w:r w:rsidRPr="0057440C">
        <w:rPr>
          <w:i/>
        </w:rPr>
        <w:t>Efficacy and safety of arimoclomol in Niemann‐Pick disease type C: Results from a double‐blind, randomised, placebo‐controlled, multinational phase 2/3 trial of a novel treatment.</w:t>
      </w:r>
      <w:r w:rsidRPr="0057440C">
        <w:t xml:space="preserve"> Journal of Inherited Metabolic Disease, 2021. </w:t>
      </w:r>
      <w:r w:rsidRPr="0057440C">
        <w:rPr>
          <w:b/>
        </w:rPr>
        <w:t>44</w:t>
      </w:r>
      <w:r w:rsidRPr="0057440C">
        <w:t>(6): p. 1463-1480.</w:t>
      </w:r>
    </w:p>
    <w:p w14:paraId="648E4D05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.</w:t>
      </w:r>
      <w:r w:rsidRPr="0057440C">
        <w:tab/>
        <w:t xml:space="preserve">Mengel, E., et al., </w:t>
      </w:r>
      <w:r w:rsidRPr="0057440C">
        <w:rPr>
          <w:i/>
        </w:rPr>
        <w:t>Clinical disease progression and biomarkers in Niemann–Pick disease type C: a prospective cohort study.</w:t>
      </w:r>
      <w:r w:rsidRPr="0057440C">
        <w:t xml:space="preserve"> Orphanet Journal of Rare Diseases, 2020. </w:t>
      </w:r>
      <w:r w:rsidRPr="0057440C">
        <w:rPr>
          <w:b/>
        </w:rPr>
        <w:t>15</w:t>
      </w:r>
      <w:r w:rsidRPr="0057440C">
        <w:t>(1).</w:t>
      </w:r>
    </w:p>
    <w:p w14:paraId="6E7ECDBA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.</w:t>
      </w:r>
      <w:r w:rsidRPr="0057440C">
        <w:tab/>
        <w:t xml:space="preserve">Han, S., et al., </w:t>
      </w:r>
      <w:r w:rsidRPr="0057440C">
        <w:rPr>
          <w:i/>
        </w:rPr>
        <w:t>Potential Disease-Modifying Effects of Lithium Carbonate in Niemann-Pick Disease, Type C1.</w:t>
      </w:r>
      <w:r w:rsidRPr="0057440C">
        <w:t xml:space="preserve"> Frontiers in Pharmacology, 2021. </w:t>
      </w:r>
      <w:r w:rsidRPr="0057440C">
        <w:rPr>
          <w:b/>
        </w:rPr>
        <w:t>12</w:t>
      </w:r>
      <w:r w:rsidRPr="0057440C">
        <w:t>.</w:t>
      </w:r>
    </w:p>
    <w:p w14:paraId="350D21FD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5.</w:t>
      </w:r>
      <w:r w:rsidRPr="0057440C">
        <w:tab/>
        <w:t xml:space="preserve">Fu, R., et al., </w:t>
      </w:r>
      <w:r w:rsidRPr="0057440C">
        <w:rPr>
          <w:i/>
        </w:rPr>
        <w:t>Efficacy of N-acetylcysteine in phenotypic suppression of mouse models of Niemann–Pick disease, type C1.</w:t>
      </w:r>
      <w:r w:rsidRPr="0057440C">
        <w:t xml:space="preserve"> Human Molecular Genetics, 2013. </w:t>
      </w:r>
      <w:r w:rsidRPr="0057440C">
        <w:rPr>
          <w:b/>
        </w:rPr>
        <w:t>22</w:t>
      </w:r>
      <w:r w:rsidRPr="0057440C">
        <w:t>(17): p. 3508-3523.</w:t>
      </w:r>
    </w:p>
    <w:p w14:paraId="4E7BE97E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6.</w:t>
      </w:r>
      <w:r w:rsidRPr="0057440C">
        <w:tab/>
        <w:t xml:space="preserve">Porter, F.D., et al., </w:t>
      </w:r>
      <w:r w:rsidRPr="0057440C">
        <w:rPr>
          <w:i/>
        </w:rPr>
        <w:t>Cholesterol Oxidation Products Are Sensitive and Specific Blood-Based Biomarkers for Niemann-Pick C1 Disease.</w:t>
      </w:r>
      <w:r w:rsidRPr="0057440C">
        <w:t xml:space="preserve"> Science Translational Medicine, 2010. </w:t>
      </w:r>
      <w:r w:rsidRPr="0057440C">
        <w:rPr>
          <w:b/>
        </w:rPr>
        <w:t>2</w:t>
      </w:r>
      <w:r w:rsidRPr="0057440C">
        <w:t>(56): p. 56ra81-56ra81.</w:t>
      </w:r>
    </w:p>
    <w:p w14:paraId="1B468986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7.</w:t>
      </w:r>
      <w:r w:rsidRPr="0057440C">
        <w:tab/>
        <w:t xml:space="preserve">Campbell, K., et al., </w:t>
      </w:r>
      <w:r w:rsidRPr="0057440C">
        <w:rPr>
          <w:i/>
        </w:rPr>
        <w:t>Identification of cerebral spinal fluid protein biomarkers in Niemann-Pick disease, type C1.</w:t>
      </w:r>
      <w:r w:rsidRPr="0057440C">
        <w:t xml:space="preserve"> Biomarker Research, 2023. </w:t>
      </w:r>
      <w:r w:rsidRPr="0057440C">
        <w:rPr>
          <w:b/>
        </w:rPr>
        <w:t>11</w:t>
      </w:r>
      <w:r w:rsidRPr="0057440C">
        <w:t>(1).</w:t>
      </w:r>
    </w:p>
    <w:p w14:paraId="2F70744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8.</w:t>
      </w:r>
      <w:r w:rsidRPr="0057440C">
        <w:tab/>
        <w:t xml:space="preserve">Í Dali, C., et al., </w:t>
      </w:r>
      <w:r w:rsidRPr="0057440C">
        <w:rPr>
          <w:i/>
        </w:rPr>
        <w:t>Intravenous arylsulfatase A in metachromatic leukodystrophy: a phase 1/2 study.</w:t>
      </w:r>
      <w:r w:rsidRPr="0057440C">
        <w:t xml:space="preserve"> Annals of Clinical and Translational Neurology, 2021. </w:t>
      </w:r>
      <w:r w:rsidRPr="0057440C">
        <w:rPr>
          <w:b/>
        </w:rPr>
        <w:t>8</w:t>
      </w:r>
      <w:r w:rsidRPr="0057440C">
        <w:t>(1): p. 66-80.</w:t>
      </w:r>
    </w:p>
    <w:p w14:paraId="13AE53C5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9.</w:t>
      </w:r>
      <w:r w:rsidRPr="0057440C">
        <w:tab/>
        <w:t xml:space="preserve">í Dali, C., et al., </w:t>
      </w:r>
      <w:r w:rsidRPr="0057440C">
        <w:rPr>
          <w:i/>
        </w:rPr>
        <w:t>Safety of intrathecal delivery of recombinant human arylsulfatase A in children with metachromatic leukodystrophy: Results from a phase 1/2 clinical trial.</w:t>
      </w:r>
      <w:r w:rsidRPr="0057440C">
        <w:t xml:space="preserve"> Molecular Genetics and Metabolism, 2020. </w:t>
      </w:r>
      <w:r w:rsidRPr="0057440C">
        <w:rPr>
          <w:b/>
        </w:rPr>
        <w:t>131</w:t>
      </w:r>
      <w:r w:rsidRPr="0057440C">
        <w:t>(1): p. 235-244.</w:t>
      </w:r>
    </w:p>
    <w:p w14:paraId="522995D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0.</w:t>
      </w:r>
      <w:r w:rsidRPr="0057440C">
        <w:tab/>
        <w:t xml:space="preserve">Biffi, A., et al., </w:t>
      </w:r>
      <w:r w:rsidRPr="0057440C">
        <w:rPr>
          <w:i/>
        </w:rPr>
        <w:t>Lentiviral Hematopoietic Stem Cell Gene Therapy Benefits Metachromatic Leukodystrophy.</w:t>
      </w:r>
      <w:r w:rsidRPr="0057440C">
        <w:t xml:space="preserve"> Science, 2013. </w:t>
      </w:r>
      <w:r w:rsidRPr="0057440C">
        <w:rPr>
          <w:b/>
        </w:rPr>
        <w:t>341</w:t>
      </w:r>
      <w:r w:rsidRPr="0057440C">
        <w:t>(6148): p. 1233158.</w:t>
      </w:r>
    </w:p>
    <w:p w14:paraId="7DC2EBD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1.</w:t>
      </w:r>
      <w:r w:rsidRPr="0057440C">
        <w:tab/>
        <w:t xml:space="preserve">Sessa, M., et al., </w:t>
      </w:r>
      <w:r w:rsidRPr="0057440C">
        <w:rPr>
          <w:i/>
        </w:rPr>
        <w:t>Lentiviral haemopoietic stem-cell gene therapy in early-onset metachromatic leukodystrophy: an ad-hoc analysis of a non-randomised, open-label, phase 1/2 trial.</w:t>
      </w:r>
      <w:r w:rsidRPr="0057440C">
        <w:t xml:space="preserve"> The Lancet, 2016. </w:t>
      </w:r>
      <w:r w:rsidRPr="0057440C">
        <w:rPr>
          <w:b/>
        </w:rPr>
        <w:t>388</w:t>
      </w:r>
      <w:r w:rsidRPr="0057440C">
        <w:t>(10043): p. 476-487.</w:t>
      </w:r>
    </w:p>
    <w:p w14:paraId="5106E83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2.</w:t>
      </w:r>
      <w:r w:rsidRPr="0057440C">
        <w:tab/>
        <w:t xml:space="preserve">Fumagalli, F., et al., </w:t>
      </w:r>
      <w:r w:rsidRPr="0057440C">
        <w:rPr>
          <w:i/>
        </w:rPr>
        <w:t>Lentiviral haematopoietic stem-cell gene therapy for early-onset metachromatic leukodystrophy: long-term results from a non-randomised, open-label, phase 1/2 trial and expanded access.</w:t>
      </w:r>
      <w:r w:rsidRPr="0057440C">
        <w:t xml:space="preserve"> The Lancet, 2022. </w:t>
      </w:r>
      <w:r w:rsidRPr="0057440C">
        <w:rPr>
          <w:b/>
        </w:rPr>
        <w:t>399</w:t>
      </w:r>
      <w:r w:rsidRPr="0057440C">
        <w:t>(10322): p. 372-383.</w:t>
      </w:r>
    </w:p>
    <w:p w14:paraId="0E9BFE70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3.</w:t>
      </w:r>
      <w:r w:rsidRPr="0057440C">
        <w:tab/>
        <w:t xml:space="preserve">Vander Lugt, M.T., et al., </w:t>
      </w:r>
      <w:r w:rsidRPr="0057440C">
        <w:rPr>
          <w:i/>
        </w:rPr>
        <w:t>Reduced-intensity single-unit unrelated cord blood transplant with optional immune boost for nonmalignant disorders.</w:t>
      </w:r>
      <w:r w:rsidRPr="0057440C">
        <w:t xml:space="preserve"> Blood Advances, 2020. </w:t>
      </w:r>
      <w:r w:rsidRPr="0057440C">
        <w:rPr>
          <w:b/>
        </w:rPr>
        <w:t>4</w:t>
      </w:r>
      <w:r w:rsidRPr="0057440C">
        <w:t>(13): p. 3041-3052.</w:t>
      </w:r>
    </w:p>
    <w:p w14:paraId="0A92C0A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4.</w:t>
      </w:r>
      <w:r w:rsidRPr="0057440C">
        <w:tab/>
        <w:t xml:space="preserve">Tardieu, M., et al., </w:t>
      </w:r>
      <w:r w:rsidRPr="0057440C">
        <w:rPr>
          <w:i/>
        </w:rPr>
        <w:t>Intracerebral gene therapy in children with mucopolysaccharidosis type IIIB syndrome: an uncontrolled phase 1/2 clinical trial.</w:t>
      </w:r>
      <w:r w:rsidRPr="0057440C">
        <w:t xml:space="preserve"> The Lancet Neurology, 2017. </w:t>
      </w:r>
      <w:r w:rsidRPr="0057440C">
        <w:rPr>
          <w:b/>
        </w:rPr>
        <w:t>16</w:t>
      </w:r>
      <w:r w:rsidRPr="0057440C">
        <w:t>(9): p. 712-720.</w:t>
      </w:r>
    </w:p>
    <w:p w14:paraId="7ED2EBEA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5.</w:t>
      </w:r>
      <w:r w:rsidRPr="0057440C">
        <w:tab/>
        <w:t xml:space="preserve">Hendriksz, C.J., et al., </w:t>
      </w:r>
      <w:r w:rsidRPr="0057440C">
        <w:rPr>
          <w:i/>
        </w:rPr>
        <w:t>Levels of glycosaminoglycans in the cerebrospinal fluid of healthy young adults, surrogate-normal children, and Hunter syndrome patients with and without cognitive impairment.</w:t>
      </w:r>
      <w:r w:rsidRPr="0057440C">
        <w:t xml:space="preserve"> Molecular Genetics and Metabolism Reports, 2015. </w:t>
      </w:r>
      <w:r w:rsidRPr="0057440C">
        <w:rPr>
          <w:b/>
        </w:rPr>
        <w:t>5</w:t>
      </w:r>
      <w:r w:rsidRPr="0057440C">
        <w:t>: p. 103-106.</w:t>
      </w:r>
    </w:p>
    <w:p w14:paraId="3FDCA5E9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6.</w:t>
      </w:r>
      <w:r w:rsidRPr="0057440C">
        <w:tab/>
        <w:t xml:space="preserve">Muenzer, J., et al., </w:t>
      </w:r>
      <w:r w:rsidRPr="0057440C">
        <w:rPr>
          <w:i/>
        </w:rPr>
        <w:t>A phase I/II study of intrathecal idursulfase-IT in children with severe mucopolysaccharidosis II.</w:t>
      </w:r>
      <w:r w:rsidRPr="0057440C">
        <w:t xml:space="preserve"> Genetics in Medicine, 2016. </w:t>
      </w:r>
      <w:r w:rsidRPr="0057440C">
        <w:rPr>
          <w:b/>
        </w:rPr>
        <w:t>18</w:t>
      </w:r>
      <w:r w:rsidRPr="0057440C">
        <w:t>(1): p. 73-81.</w:t>
      </w:r>
    </w:p>
    <w:p w14:paraId="38639EED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7.</w:t>
      </w:r>
      <w:r w:rsidRPr="0057440C">
        <w:tab/>
        <w:t xml:space="preserve">Shapiro, E.G., et al., </w:t>
      </w:r>
      <w:r w:rsidRPr="0057440C">
        <w:rPr>
          <w:i/>
        </w:rPr>
        <w:t>A Prospective Natural History Study of Mucopolysaccharidosis Type IIIA.</w:t>
      </w:r>
      <w:r w:rsidRPr="0057440C">
        <w:t xml:space="preserve"> The Journal of Pediatrics, 2016. </w:t>
      </w:r>
      <w:r w:rsidRPr="0057440C">
        <w:rPr>
          <w:b/>
        </w:rPr>
        <w:t>170</w:t>
      </w:r>
      <w:r w:rsidRPr="0057440C">
        <w:t>: p. 278-287.e4.</w:t>
      </w:r>
    </w:p>
    <w:p w14:paraId="090B920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8.</w:t>
      </w:r>
      <w:r w:rsidRPr="0057440C">
        <w:tab/>
        <w:t xml:space="preserve">Wijburg, F.A., et al., </w:t>
      </w:r>
      <w:r w:rsidRPr="0057440C">
        <w:rPr>
          <w:i/>
        </w:rPr>
        <w:t>Long-term safety and clinical outcomes of intrathecal heparan-N-sulfatase in patients with Sanfilippo syndrome type A.</w:t>
      </w:r>
      <w:r w:rsidRPr="0057440C">
        <w:t xml:space="preserve"> Molecular Genetics and Metabolism, 2021. </w:t>
      </w:r>
      <w:r w:rsidRPr="0057440C">
        <w:rPr>
          <w:b/>
        </w:rPr>
        <w:t>134</w:t>
      </w:r>
      <w:r w:rsidRPr="0057440C">
        <w:t>(4): p. 317-322.</w:t>
      </w:r>
    </w:p>
    <w:p w14:paraId="0EA3435A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19.</w:t>
      </w:r>
      <w:r w:rsidRPr="0057440C">
        <w:tab/>
        <w:t xml:space="preserve">Wijburg, F.A., et al., </w:t>
      </w:r>
      <w:r w:rsidRPr="0057440C">
        <w:rPr>
          <w:i/>
        </w:rPr>
        <w:t>Intrathecal heparan-N-sulfatase in patients with Sanfilippo syndrome type A: A phase IIb randomized trial.</w:t>
      </w:r>
      <w:r w:rsidRPr="0057440C">
        <w:t xml:space="preserve"> Molecular Genetics and Metabolism, 2019. </w:t>
      </w:r>
      <w:r w:rsidRPr="0057440C">
        <w:rPr>
          <w:b/>
        </w:rPr>
        <w:t>126</w:t>
      </w:r>
      <w:r w:rsidRPr="0057440C">
        <w:t>(2): p. 121-130.</w:t>
      </w:r>
    </w:p>
    <w:p w14:paraId="1CD3131E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0.</w:t>
      </w:r>
      <w:r w:rsidRPr="0057440C">
        <w:tab/>
        <w:t xml:space="preserve">Harmatz, P., et al., </w:t>
      </w:r>
      <w:r w:rsidRPr="0057440C">
        <w:rPr>
          <w:i/>
        </w:rPr>
        <w:t>Chemically modified recombinant human sulfamidase (SOBI003) in mucopolysaccharidosis IIIA patients: Results from an open, non-controlled, multicenter study.</w:t>
      </w:r>
      <w:r w:rsidRPr="0057440C">
        <w:t xml:space="preserve"> Molecular Genetics and Metabolism, 2022. </w:t>
      </w:r>
      <w:r w:rsidRPr="0057440C">
        <w:rPr>
          <w:b/>
        </w:rPr>
        <w:t>136</w:t>
      </w:r>
      <w:r w:rsidRPr="0057440C">
        <w:t>(4): p. 249-259.</w:t>
      </w:r>
    </w:p>
    <w:p w14:paraId="21E62548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1.</w:t>
      </w:r>
      <w:r w:rsidRPr="0057440C">
        <w:tab/>
        <w:t xml:space="preserve">Jones, S.A., et al., </w:t>
      </w:r>
      <w:r w:rsidRPr="0057440C">
        <w:rPr>
          <w:i/>
        </w:rPr>
        <w:t>A phase 1/2 study of intrathecal heparan-N-sulfatase in patients with mucopolysaccharidosis IIIA.</w:t>
      </w:r>
      <w:r w:rsidRPr="0057440C">
        <w:t xml:space="preserve"> Molecular Genetics and Metabolism, 2016. </w:t>
      </w:r>
      <w:r w:rsidRPr="0057440C">
        <w:rPr>
          <w:b/>
        </w:rPr>
        <w:t>118</w:t>
      </w:r>
      <w:r w:rsidRPr="0057440C">
        <w:t>(3): p. 198-205.</w:t>
      </w:r>
    </w:p>
    <w:p w14:paraId="2EC192C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2.</w:t>
      </w:r>
      <w:r w:rsidRPr="0057440C">
        <w:tab/>
        <w:t xml:space="preserve">Giugliani, R., et al., </w:t>
      </w:r>
      <w:r w:rsidRPr="0057440C">
        <w:rPr>
          <w:i/>
        </w:rPr>
        <w:t>Neurocognitive and somatic stabilization in pediatric patients with severe Mucopolysaccharidosis Type I after 52 weeks of intravenous brain-penetrating insulin receptor antibody-iduronidase fusion protein (valanafusp alpha): an open label phase 1-2 trial.</w:t>
      </w:r>
      <w:r w:rsidRPr="0057440C">
        <w:t xml:space="preserve"> Orphanet Journal of Rare Diseases, 2018. </w:t>
      </w:r>
      <w:r w:rsidRPr="0057440C">
        <w:rPr>
          <w:b/>
        </w:rPr>
        <w:t>13</w:t>
      </w:r>
      <w:r w:rsidRPr="0057440C">
        <w:t>(1).</w:t>
      </w:r>
    </w:p>
    <w:p w14:paraId="71B12CBE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3.</w:t>
      </w:r>
      <w:r w:rsidRPr="0057440C">
        <w:tab/>
        <w:t xml:space="preserve">Gentner, B., et al., </w:t>
      </w:r>
      <w:r w:rsidRPr="0057440C">
        <w:rPr>
          <w:i/>
        </w:rPr>
        <w:t>Hematopoietic Stem- and Progenitor-Cell Gene Therapy for Hurler Syndrome.</w:t>
      </w:r>
      <w:r w:rsidRPr="0057440C">
        <w:t xml:space="preserve"> New England Journal of Medicine, 2021. </w:t>
      </w:r>
      <w:r w:rsidRPr="0057440C">
        <w:rPr>
          <w:b/>
        </w:rPr>
        <w:t>385</w:t>
      </w:r>
      <w:r w:rsidRPr="0057440C">
        <w:t>(21): p. 1929-1940.</w:t>
      </w:r>
    </w:p>
    <w:p w14:paraId="39DB4C6A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4.</w:t>
      </w:r>
      <w:r w:rsidRPr="0057440C">
        <w:tab/>
        <w:t xml:space="preserve">Okur, I., et al., </w:t>
      </w:r>
      <w:r w:rsidRPr="0057440C">
        <w:rPr>
          <w:i/>
        </w:rPr>
        <w:t>Longitudinal Natural History of Pediatric Subjects Affected with Mucopolysaccharidosis IIIB.</w:t>
      </w:r>
      <w:r w:rsidRPr="0057440C">
        <w:t xml:space="preserve"> The Journal of Pediatrics, 2022. </w:t>
      </w:r>
      <w:r w:rsidRPr="0057440C">
        <w:rPr>
          <w:b/>
        </w:rPr>
        <w:t>249</w:t>
      </w:r>
      <w:r w:rsidRPr="0057440C">
        <w:t>: p. 50-58.e2.</w:t>
      </w:r>
    </w:p>
    <w:p w14:paraId="76E78A1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5.</w:t>
      </w:r>
      <w:r w:rsidRPr="0057440C">
        <w:tab/>
        <w:t xml:space="preserve">Harmatz, P., et al., </w:t>
      </w:r>
      <w:r w:rsidRPr="0057440C">
        <w:rPr>
          <w:i/>
        </w:rPr>
        <w:t>First-in-human in vivo genome editing via AAV-zinc-finger nucleases for mucopolysaccharidosis I/II and hemophilia B.</w:t>
      </w:r>
      <w:r w:rsidRPr="0057440C">
        <w:t xml:space="preserve"> Molecular Therapy, 2022. </w:t>
      </w:r>
      <w:r w:rsidRPr="0057440C">
        <w:rPr>
          <w:b/>
        </w:rPr>
        <w:t>30</w:t>
      </w:r>
      <w:r w:rsidRPr="0057440C">
        <w:t>(12): p. 3587-3600.</w:t>
      </w:r>
    </w:p>
    <w:p w14:paraId="11DA915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6.</w:t>
      </w:r>
      <w:r w:rsidRPr="0057440C">
        <w:tab/>
        <w:t xml:space="preserve">Giugliani, R., et al., </w:t>
      </w:r>
      <w:r w:rsidRPr="0057440C">
        <w:rPr>
          <w:i/>
        </w:rPr>
        <w:t>Immune tolerance induction for laronidase treatment in mucopolysaccharidosis I.</w:t>
      </w:r>
      <w:r w:rsidRPr="0057440C">
        <w:t xml:space="preserve"> Molecular Genetics and Metabolism Reports, 2017. </w:t>
      </w:r>
      <w:r w:rsidRPr="0057440C">
        <w:rPr>
          <w:b/>
        </w:rPr>
        <w:t>10</w:t>
      </w:r>
      <w:r w:rsidRPr="0057440C">
        <w:t>: p. 61-66.</w:t>
      </w:r>
    </w:p>
    <w:p w14:paraId="1A3ECBF2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7.</w:t>
      </w:r>
      <w:r w:rsidRPr="0057440C">
        <w:tab/>
        <w:t xml:space="preserve">Clarke, L.A., et al., </w:t>
      </w:r>
      <w:r w:rsidRPr="0057440C">
        <w:rPr>
          <w:i/>
        </w:rPr>
        <w:t>Long-term Efficacy and Safety of Laronidase in the Treatment of Mucopolysaccharidosis I.</w:t>
      </w:r>
      <w:r w:rsidRPr="0057440C">
        <w:t xml:space="preserve"> Pediatrics, 2009. </w:t>
      </w:r>
      <w:r w:rsidRPr="0057440C">
        <w:rPr>
          <w:b/>
        </w:rPr>
        <w:t>123</w:t>
      </w:r>
      <w:r w:rsidRPr="0057440C">
        <w:t>(1): p. 229-240.</w:t>
      </w:r>
    </w:p>
    <w:p w14:paraId="39EA3A8F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8.</w:t>
      </w:r>
      <w:r w:rsidRPr="0057440C">
        <w:tab/>
        <w:t xml:space="preserve">Giugliani, R., et al., </w:t>
      </w:r>
      <w:r w:rsidRPr="0057440C">
        <w:rPr>
          <w:i/>
        </w:rPr>
        <w:t>Disease characteristics, effectiveness, and safety of vestronidase alfa for the treatment of patients with mucopolysaccharidosis VII in a novel, longitudinal, multicenter disease monitoring program.</w:t>
      </w:r>
      <w:r w:rsidRPr="0057440C">
        <w:t xml:space="preserve"> Orphanet Journal of Rare Diseases, 2024. </w:t>
      </w:r>
      <w:r w:rsidRPr="0057440C">
        <w:rPr>
          <w:b/>
        </w:rPr>
        <w:t>19</w:t>
      </w:r>
      <w:r w:rsidRPr="0057440C">
        <w:t>(1).</w:t>
      </w:r>
    </w:p>
    <w:p w14:paraId="560DF333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29.</w:t>
      </w:r>
      <w:r w:rsidRPr="0057440C">
        <w:tab/>
        <w:t xml:space="preserve">Levin, S.W., et al., </w:t>
      </w:r>
      <w:r w:rsidRPr="0057440C">
        <w:rPr>
          <w:i/>
        </w:rPr>
        <w:t>Oral cysteamine bitartrate and N-acetylcysteine for patients with infantile neuronal ceroid lipofuscinosis: a pilot study.</w:t>
      </w:r>
      <w:r w:rsidRPr="0057440C">
        <w:t xml:space="preserve"> The Lancet Neurology, 2014. </w:t>
      </w:r>
      <w:r w:rsidRPr="0057440C">
        <w:rPr>
          <w:b/>
        </w:rPr>
        <w:t>13</w:t>
      </w:r>
      <w:r w:rsidRPr="0057440C">
        <w:t>(8): p. 777-787.</w:t>
      </w:r>
    </w:p>
    <w:p w14:paraId="26567BED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0.</w:t>
      </w:r>
      <w:r w:rsidRPr="0057440C">
        <w:tab/>
        <w:t xml:space="preserve">Freilinger, M., et al., </w:t>
      </w:r>
      <w:r w:rsidRPr="0057440C">
        <w:rPr>
          <w:i/>
        </w:rPr>
        <w:t>Effects of Creatine Supplementation in Rett Syndrome: A Randomized, Placebo-Controlled Trial.</w:t>
      </w:r>
      <w:r w:rsidRPr="0057440C">
        <w:t xml:space="preserve"> Journal of Developmental &amp; Behavioral Pediatrics, 2011. </w:t>
      </w:r>
      <w:r w:rsidRPr="0057440C">
        <w:rPr>
          <w:b/>
        </w:rPr>
        <w:t>32</w:t>
      </w:r>
      <w:r w:rsidRPr="0057440C">
        <w:t>(6).</w:t>
      </w:r>
    </w:p>
    <w:p w14:paraId="5ECDC14F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1.</w:t>
      </w:r>
      <w:r w:rsidRPr="0057440C">
        <w:tab/>
        <w:t xml:space="preserve">Witters, P., et al., </w:t>
      </w:r>
      <w:r w:rsidRPr="0057440C">
        <w:rPr>
          <w:i/>
        </w:rPr>
        <w:t>D-galactose supplementation in individuals with PMM2-CDG: results of a multicenter, open label, prospective pilot clinical trial.</w:t>
      </w:r>
      <w:r w:rsidRPr="0057440C">
        <w:t xml:space="preserve"> Orphanet Journal of Rare Diseases, 2021. </w:t>
      </w:r>
      <w:r w:rsidRPr="0057440C">
        <w:rPr>
          <w:b/>
        </w:rPr>
        <w:t>16</w:t>
      </w:r>
      <w:r w:rsidRPr="0057440C">
        <w:t>(1).</w:t>
      </w:r>
    </w:p>
    <w:p w14:paraId="66C7597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2.</w:t>
      </w:r>
      <w:r w:rsidRPr="0057440C">
        <w:tab/>
        <w:t xml:space="preserve">Rodan, L.H., et al., </w:t>
      </w:r>
      <w:r w:rsidRPr="0057440C">
        <w:rPr>
          <w:i/>
        </w:rPr>
        <w:t>L-Arginine Affects Aerobic Capacity and Muscle Metabolism in MELAS (Mitochondrial Encephalomyopathy, Lactic Acidosis and Stroke-Like Episodes) Syndrome.</w:t>
      </w:r>
      <w:r w:rsidRPr="0057440C">
        <w:t xml:space="preserve"> PLOS ONE, 2015. </w:t>
      </w:r>
      <w:r w:rsidRPr="0057440C">
        <w:rPr>
          <w:b/>
        </w:rPr>
        <w:t>10</w:t>
      </w:r>
      <w:r w:rsidRPr="0057440C">
        <w:t>(5): p. e0127066.</w:t>
      </w:r>
    </w:p>
    <w:p w14:paraId="2DDE1BE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3.</w:t>
      </w:r>
      <w:r w:rsidRPr="0057440C">
        <w:tab/>
        <w:t xml:space="preserve">Rodan, L.H., et al., </w:t>
      </w:r>
      <w:r w:rsidRPr="0057440C">
        <w:rPr>
          <w:i/>
        </w:rPr>
        <w:t>L-arginine effects on cerebrovascular reactivity, perfusion and neurovascular coupling in MELAS (mitochondrial encephalomyopathy with lactic acidosis and stroke-like episodes) syndrome.</w:t>
      </w:r>
      <w:r w:rsidRPr="0057440C">
        <w:t xml:space="preserve"> PLOS ONE, 2020. </w:t>
      </w:r>
      <w:r w:rsidRPr="0057440C">
        <w:rPr>
          <w:b/>
        </w:rPr>
        <w:t>15</w:t>
      </w:r>
      <w:r w:rsidRPr="0057440C">
        <w:t>(9): p. e0238224.</w:t>
      </w:r>
    </w:p>
    <w:p w14:paraId="6F5B2ED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4.</w:t>
      </w:r>
      <w:r w:rsidRPr="0057440C">
        <w:tab/>
        <w:t xml:space="preserve">Guffon, N., et al., </w:t>
      </w:r>
      <w:r w:rsidRPr="0057440C">
        <w:rPr>
          <w:i/>
        </w:rPr>
        <w:t>Long‐term safety and efficacy of velmanase alfa treatment in children under 6 years of age with alpha‐mannosidosis: A phase 2, open label, multicenter study.</w:t>
      </w:r>
      <w:r w:rsidRPr="0057440C">
        <w:t xml:space="preserve"> Journal of Inherited Metabolic Disease, 2023. </w:t>
      </w:r>
      <w:r w:rsidRPr="0057440C">
        <w:rPr>
          <w:b/>
        </w:rPr>
        <w:t>46</w:t>
      </w:r>
      <w:r w:rsidRPr="0057440C">
        <w:t>(4): p. 705-719.</w:t>
      </w:r>
    </w:p>
    <w:p w14:paraId="12A06EDC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5.</w:t>
      </w:r>
      <w:r w:rsidRPr="0057440C">
        <w:tab/>
        <w:t xml:space="preserve">Borgwardt, L., et al., </w:t>
      </w:r>
      <w:r w:rsidRPr="0057440C">
        <w:rPr>
          <w:i/>
        </w:rPr>
        <w:t>Efficacy and safety of Velmanase alfa in the treatment of patients with alpha‐mannosidosis: results from the core and extension phase analysis of a phase III multicentre, double‐blind, randomised, placebo‐controlled trial.</w:t>
      </w:r>
      <w:r w:rsidRPr="0057440C">
        <w:t xml:space="preserve"> Journal of Inherited Metabolic Disease, 2018. </w:t>
      </w:r>
      <w:r w:rsidRPr="0057440C">
        <w:rPr>
          <w:b/>
        </w:rPr>
        <w:t>41</w:t>
      </w:r>
      <w:r w:rsidRPr="0057440C">
        <w:t>(6): p. 1215-1223.</w:t>
      </w:r>
    </w:p>
    <w:p w14:paraId="4D9A6EB6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6.</w:t>
      </w:r>
      <w:r w:rsidRPr="0057440C">
        <w:tab/>
        <w:t xml:space="preserve">Borgwardt, L., et al., </w:t>
      </w:r>
      <w:r w:rsidRPr="0057440C">
        <w:rPr>
          <w:i/>
        </w:rPr>
        <w:t>Enzyme replacement therapy for alpha‐mannosidosis: 12 months follow‐up of a single centre, randomised, multiple dose study.</w:t>
      </w:r>
      <w:r w:rsidRPr="0057440C">
        <w:t xml:space="preserve"> Journal of Inherited Metabolic Disease, 2013. </w:t>
      </w:r>
      <w:r w:rsidRPr="0057440C">
        <w:rPr>
          <w:b/>
        </w:rPr>
        <w:t>36</w:t>
      </w:r>
      <w:r w:rsidRPr="0057440C">
        <w:t>(6): p. 1015-1024.</w:t>
      </w:r>
    </w:p>
    <w:p w14:paraId="5A0DD3F1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7.</w:t>
      </w:r>
      <w:r w:rsidRPr="0057440C">
        <w:tab/>
        <w:t xml:space="preserve">Lund, A.M., et al., </w:t>
      </w:r>
      <w:r w:rsidRPr="0057440C">
        <w:rPr>
          <w:i/>
        </w:rPr>
        <w:t>Comprehensive long‐term efficacy and safety of recombinant human alpha‐mannosidase (velmanase alfa) treatment in patients with alpha‐mannosidosis.</w:t>
      </w:r>
      <w:r w:rsidRPr="0057440C">
        <w:t xml:space="preserve"> Journal of Inherited Metabolic Disease, 2018. </w:t>
      </w:r>
      <w:r w:rsidRPr="0057440C">
        <w:rPr>
          <w:b/>
        </w:rPr>
        <w:t>41</w:t>
      </w:r>
      <w:r w:rsidRPr="0057440C">
        <w:t>(6): p. 1225-1233.</w:t>
      </w:r>
    </w:p>
    <w:p w14:paraId="00753FA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8.</w:t>
      </w:r>
      <w:r w:rsidRPr="0057440C">
        <w:tab/>
        <w:t xml:space="preserve">Borgwardt, L., et al., </w:t>
      </w:r>
      <w:r w:rsidRPr="0057440C">
        <w:rPr>
          <w:i/>
        </w:rPr>
        <w:t>Alpha-mannosidosis: correlation between phenotype, genotype and mutant MAN2B1 subcellular localisation.</w:t>
      </w:r>
      <w:r w:rsidRPr="0057440C">
        <w:t xml:space="preserve"> Orphanet Journal of Rare Diseases, 2015. </w:t>
      </w:r>
      <w:r w:rsidRPr="0057440C">
        <w:rPr>
          <w:b/>
        </w:rPr>
        <w:t>10</w:t>
      </w:r>
      <w:r w:rsidRPr="0057440C">
        <w:t>(1).</w:t>
      </w:r>
    </w:p>
    <w:p w14:paraId="1BC729A3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39.</w:t>
      </w:r>
      <w:r w:rsidRPr="0057440C">
        <w:tab/>
        <w:t xml:space="preserve">Borgwardt, L.G., et al., </w:t>
      </w:r>
      <w:r w:rsidRPr="0057440C">
        <w:rPr>
          <w:i/>
        </w:rPr>
        <w:t>Relationship between MAN2B1 genotype/subcellular localization subgroups, antidrug antibody detection, and long‐term velmanase alfa treatment outcomes in patients with alpha‐mannosidosis.</w:t>
      </w:r>
      <w:r w:rsidRPr="0057440C">
        <w:t xml:space="preserve"> JIMD Reports, 2023. </w:t>
      </w:r>
      <w:r w:rsidRPr="0057440C">
        <w:rPr>
          <w:b/>
        </w:rPr>
        <w:t>64</w:t>
      </w:r>
      <w:r w:rsidRPr="0057440C">
        <w:t>(2): p. 187-198.</w:t>
      </w:r>
    </w:p>
    <w:p w14:paraId="49783665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0.</w:t>
      </w:r>
      <w:r w:rsidRPr="0057440C">
        <w:tab/>
        <w:t xml:space="preserve">Diaz, G.A., et al., </w:t>
      </w:r>
      <w:r w:rsidRPr="0057440C">
        <w:rPr>
          <w:i/>
        </w:rPr>
        <w:t>Long-term safety and clinical outcomes of olipudase alfa enzyme replacement therapy in pediatric patients with acid sphingomyelinase deficiency: two-year results.</w:t>
      </w:r>
      <w:r w:rsidRPr="0057440C">
        <w:t xml:space="preserve"> Orphanet Journal of Rare Diseases, 2022. </w:t>
      </w:r>
      <w:r w:rsidRPr="0057440C">
        <w:rPr>
          <w:b/>
        </w:rPr>
        <w:t>17</w:t>
      </w:r>
      <w:r w:rsidRPr="0057440C">
        <w:t>(1).</w:t>
      </w:r>
    </w:p>
    <w:p w14:paraId="6C720D27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1.</w:t>
      </w:r>
      <w:r w:rsidRPr="0057440C">
        <w:tab/>
        <w:t xml:space="preserve">Diaz, G.A., et al., </w:t>
      </w:r>
      <w:r w:rsidRPr="0057440C">
        <w:rPr>
          <w:i/>
        </w:rPr>
        <w:t>One-year results of a clinical trial of olipudase alfa enzyme replacement therapy in pediatric patients with acid sphingomyelinase deficiency.</w:t>
      </w:r>
      <w:r w:rsidRPr="0057440C">
        <w:t xml:space="preserve"> Genetics in Medicine, 2021. </w:t>
      </w:r>
      <w:r w:rsidRPr="0057440C">
        <w:rPr>
          <w:b/>
        </w:rPr>
        <w:t>23</w:t>
      </w:r>
      <w:r w:rsidRPr="0057440C">
        <w:t>(8): p. 1543-1550.</w:t>
      </w:r>
    </w:p>
    <w:p w14:paraId="459F43EC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2.</w:t>
      </w:r>
      <w:r w:rsidRPr="0057440C">
        <w:tab/>
        <w:t xml:space="preserve">Borgwardt, L., et al., </w:t>
      </w:r>
      <w:r w:rsidRPr="0057440C">
        <w:rPr>
          <w:i/>
        </w:rPr>
        <w:t>Alpha-mannosidosis: characterization of CNS pathology and correlation between CNS pathology and cognitive function.</w:t>
      </w:r>
      <w:r w:rsidRPr="0057440C">
        <w:t xml:space="preserve"> Clinical Genetics, 2016. </w:t>
      </w:r>
      <w:r w:rsidRPr="0057440C">
        <w:rPr>
          <w:b/>
        </w:rPr>
        <w:t>89</w:t>
      </w:r>
      <w:r w:rsidRPr="0057440C">
        <w:t>(4): p. 489-494.</w:t>
      </w:r>
    </w:p>
    <w:p w14:paraId="36A49EEA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3.</w:t>
      </w:r>
      <w:r w:rsidRPr="0057440C">
        <w:tab/>
        <w:t xml:space="preserve">Naegelin, Y., et al., </w:t>
      </w:r>
      <w:r w:rsidRPr="0057440C">
        <w:rPr>
          <w:i/>
        </w:rPr>
        <w:t>Fingolimod in children with Rett syndrome: the FINGORETT study.</w:t>
      </w:r>
      <w:r w:rsidRPr="0057440C">
        <w:t xml:space="preserve"> Orphanet Journal of Rare Diseases, 2021. </w:t>
      </w:r>
      <w:r w:rsidRPr="0057440C">
        <w:rPr>
          <w:b/>
        </w:rPr>
        <w:t>16</w:t>
      </w:r>
      <w:r w:rsidRPr="0057440C">
        <w:t>(1).</w:t>
      </w:r>
    </w:p>
    <w:p w14:paraId="298FE75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4.</w:t>
      </w:r>
      <w:r w:rsidRPr="0057440C">
        <w:tab/>
        <w:t xml:space="preserve">Agrawal, N., et al., </w:t>
      </w:r>
      <w:r w:rsidRPr="0057440C">
        <w:rPr>
          <w:i/>
        </w:rPr>
        <w:t>Neurofilament light chain in cerebrospinal fluid as a novel biomarker in evaluating both clinical severity and therapeutic response in Niemann-Pick disease type C1.</w:t>
      </w:r>
      <w:r w:rsidRPr="0057440C">
        <w:t xml:space="preserve"> Genetics in Medicine, 2023. </w:t>
      </w:r>
      <w:r w:rsidRPr="0057440C">
        <w:rPr>
          <w:b/>
        </w:rPr>
        <w:t>25</w:t>
      </w:r>
      <w:r w:rsidRPr="0057440C">
        <w:t>(3): p. 100349.</w:t>
      </w:r>
    </w:p>
    <w:p w14:paraId="71D8CB3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5.</w:t>
      </w:r>
      <w:r w:rsidRPr="0057440C">
        <w:tab/>
        <w:t xml:space="preserve">Downs, J., et al., </w:t>
      </w:r>
      <w:r w:rsidRPr="0057440C">
        <w:rPr>
          <w:i/>
        </w:rPr>
        <w:t>Environmental enrichment intervention for Rett syndrome: an individually randomised stepped wedge trial.</w:t>
      </w:r>
      <w:r w:rsidRPr="0057440C">
        <w:t xml:space="preserve"> Orphanet Journal of Rare Diseases, 2018. </w:t>
      </w:r>
      <w:r w:rsidRPr="0057440C">
        <w:rPr>
          <w:b/>
        </w:rPr>
        <w:t>13</w:t>
      </w:r>
      <w:r w:rsidRPr="0057440C">
        <w:t>(1).</w:t>
      </w:r>
    </w:p>
    <w:p w14:paraId="669C9575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6.</w:t>
      </w:r>
      <w:r w:rsidRPr="0057440C">
        <w:tab/>
        <w:t xml:space="preserve">Van Haren, K.P., et al., </w:t>
      </w:r>
      <w:r w:rsidRPr="0057440C">
        <w:rPr>
          <w:i/>
        </w:rPr>
        <w:t>A Phase 1 Study of Oral Vitamin D3 in Boys and Young Men With X-Linked Adrenoleukodystrophy.</w:t>
      </w:r>
      <w:r w:rsidRPr="0057440C">
        <w:t xml:space="preserve"> Neurology Genetics, 2023. </w:t>
      </w:r>
      <w:r w:rsidRPr="0057440C">
        <w:rPr>
          <w:b/>
        </w:rPr>
        <w:t>9</w:t>
      </w:r>
      <w:r w:rsidRPr="0057440C">
        <w:t>(2): p. e200061.</w:t>
      </w:r>
    </w:p>
    <w:p w14:paraId="0FAE6AB4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7.</w:t>
      </w:r>
      <w:r w:rsidRPr="0057440C">
        <w:tab/>
        <w:t xml:space="preserve">De Castro-Orós, I., et al., </w:t>
      </w:r>
      <w:r w:rsidRPr="0057440C">
        <w:rPr>
          <w:i/>
        </w:rPr>
        <w:t>Assessment of plasma chitotriosidase activity, CCL18/PARC concentration and NP-C suspicion index in the diagnosis of Niemann-Pick disease type C: a prospective observational study.</w:t>
      </w:r>
      <w:r w:rsidRPr="0057440C">
        <w:t xml:space="preserve"> Journal of Translational Medicine, 2017. </w:t>
      </w:r>
      <w:r w:rsidRPr="0057440C">
        <w:rPr>
          <w:b/>
        </w:rPr>
        <w:t>15</w:t>
      </w:r>
      <w:r w:rsidRPr="0057440C">
        <w:t>(1).</w:t>
      </w:r>
    </w:p>
    <w:p w14:paraId="1BAFA6BB" w14:textId="77777777" w:rsidR="0057440C" w:rsidRPr="0057440C" w:rsidRDefault="0057440C" w:rsidP="00E120BA">
      <w:pPr>
        <w:pStyle w:val="EndNoteBibliography"/>
        <w:spacing w:after="0" w:line="480" w:lineRule="auto"/>
        <w:ind w:left="720" w:hanging="720"/>
      </w:pPr>
      <w:r w:rsidRPr="0057440C">
        <w:t>48.</w:t>
      </w:r>
      <w:r w:rsidRPr="0057440C">
        <w:tab/>
        <w:t xml:space="preserve">Tantawy, A.A.G., et al., </w:t>
      </w:r>
      <w:r w:rsidRPr="0057440C">
        <w:rPr>
          <w:i/>
        </w:rPr>
        <w:t>Results From a 12-Month Open-Label Phase 1/2 Study of Velaglucerase Alfa in Children and Adolescents With Type 3 Gaucher Disease.</w:t>
      </w:r>
      <w:r w:rsidRPr="0057440C">
        <w:t xml:space="preserve"> Journal of Inborn Errors of Metabolism and Screening, 2018. </w:t>
      </w:r>
      <w:r w:rsidRPr="0057440C">
        <w:rPr>
          <w:b/>
        </w:rPr>
        <w:t>6</w:t>
      </w:r>
      <w:r w:rsidRPr="0057440C">
        <w:t>: p. 232640981876556.</w:t>
      </w:r>
    </w:p>
    <w:p w14:paraId="00A7CC03" w14:textId="77777777" w:rsidR="0057440C" w:rsidRPr="0057440C" w:rsidRDefault="0057440C" w:rsidP="00E120BA">
      <w:pPr>
        <w:pStyle w:val="EndNoteBibliography"/>
        <w:spacing w:line="480" w:lineRule="auto"/>
        <w:ind w:left="720" w:hanging="720"/>
      </w:pPr>
      <w:r w:rsidRPr="0057440C">
        <w:t>49.</w:t>
      </w:r>
      <w:r w:rsidRPr="0057440C">
        <w:tab/>
        <w:t xml:space="preserve">Gougeon, M.-L., et al., </w:t>
      </w:r>
      <w:r w:rsidRPr="0057440C">
        <w:rPr>
          <w:i/>
        </w:rPr>
        <w:t>Cell-Mediated Immunity to NAGLU Transgene Following Intracerebral Gene Therapy in Children With Mucopolysaccharidosis Type IIIB Syndrome.</w:t>
      </w:r>
      <w:r w:rsidRPr="0057440C">
        <w:t xml:space="preserve"> Frontiers in Immunology, 2021. </w:t>
      </w:r>
      <w:r w:rsidRPr="0057440C">
        <w:rPr>
          <w:b/>
        </w:rPr>
        <w:t>12</w:t>
      </w:r>
      <w:r w:rsidRPr="0057440C">
        <w:t>.</w:t>
      </w:r>
    </w:p>
    <w:p w14:paraId="0DC7BBF2" w14:textId="4A6786B6" w:rsidR="001006B0" w:rsidRDefault="00330CFF" w:rsidP="00E120BA">
      <w:pPr>
        <w:spacing w:line="480" w:lineRule="auto"/>
      </w:pPr>
      <w:r>
        <w:fldChar w:fldCharType="end"/>
      </w:r>
    </w:p>
    <w:sectPr w:rsidR="001006B0" w:rsidSect="00330C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2923295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694770465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30CFF"/>
    <w:rsid w:val="001006B0"/>
    <w:rsid w:val="001A05A1"/>
    <w:rsid w:val="00203FA3"/>
    <w:rsid w:val="0025732D"/>
    <w:rsid w:val="002B4E47"/>
    <w:rsid w:val="00330CFF"/>
    <w:rsid w:val="0057440C"/>
    <w:rsid w:val="006972F2"/>
    <w:rsid w:val="00D62F73"/>
    <w:rsid w:val="00E120BA"/>
    <w:rsid w:val="00EA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D672E"/>
  <w15:chartTrackingRefBased/>
  <w15:docId w15:val="{D47FE81C-3C8B-4E4E-A728-28E3FF601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CFF"/>
    <w:pPr>
      <w:spacing w:before="120" w:after="240" w:line="240" w:lineRule="auto"/>
    </w:pPr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CF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C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0CF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0CF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0CF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CF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CF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CF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CF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30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30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330C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30C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C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C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C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C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C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CF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C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CFF"/>
    <w:rPr>
      <w:i/>
      <w:iCs/>
      <w:color w:val="404040" w:themeColor="text1" w:themeTint="BF"/>
    </w:rPr>
  </w:style>
  <w:style w:type="paragraph" w:styleId="ListParagraph">
    <w:name w:val="List Paragraph"/>
    <w:aliases w:val="Recommendation,List Paragraph1,standard lewis,Normal + Dash"/>
    <w:basedOn w:val="Normal"/>
    <w:link w:val="ListParagraphChar"/>
    <w:uiPriority w:val="34"/>
    <w:qFormat/>
    <w:rsid w:val="00330CF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C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C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CFF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330CFF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330CFF"/>
    <w:rPr>
      <w:rFonts w:ascii="Times New Roman" w:hAnsi="Times New Roman"/>
      <w:b/>
      <w:bCs/>
    </w:rPr>
  </w:style>
  <w:style w:type="paragraph" w:styleId="NormalWeb">
    <w:name w:val="Normal (Web)"/>
    <w:basedOn w:val="Normal"/>
    <w:link w:val="NormalWebChar"/>
    <w:uiPriority w:val="99"/>
    <w:unhideWhenUsed/>
    <w:rsid w:val="00330CFF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330CF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30CFF"/>
    <w:rPr>
      <w:rFonts w:ascii="Times New Roman" w:hAnsi="Times New Roman"/>
      <w:b/>
      <w:kern w:val="0"/>
      <w:sz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30CF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30CFF"/>
    <w:rPr>
      <w:rFonts w:ascii="Times New Roman" w:hAnsi="Times New Roman"/>
      <w:kern w:val="0"/>
      <w:sz w:val="24"/>
      <w14:ligatures w14:val="none"/>
    </w:rPr>
  </w:style>
  <w:style w:type="table" w:styleId="TableGrid">
    <w:name w:val="Table Grid"/>
    <w:basedOn w:val="TableNormal"/>
    <w:uiPriority w:val="59"/>
    <w:rsid w:val="00330CF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330CFF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30CFF"/>
    <w:rPr>
      <w:rFonts w:ascii="Times New Roman" w:hAnsi="Times New Roman"/>
      <w:kern w:val="0"/>
      <w:sz w:val="20"/>
      <w:szCs w:val="20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30CFF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330CFF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CFF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CFF"/>
    <w:rPr>
      <w:rFonts w:ascii="Tahoma" w:hAnsi="Tahoma" w:cs="Tahoma"/>
      <w:kern w:val="0"/>
      <w:sz w:val="16"/>
      <w:szCs w:val="16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30CFF"/>
  </w:style>
  <w:style w:type="paragraph" w:styleId="EndnoteText">
    <w:name w:val="endnote text"/>
    <w:basedOn w:val="Normal"/>
    <w:link w:val="EndnoteTextChar"/>
    <w:uiPriority w:val="99"/>
    <w:semiHidden/>
    <w:unhideWhenUsed/>
    <w:rsid w:val="00330CFF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30CFF"/>
    <w:rPr>
      <w:rFonts w:ascii="Times New Roman" w:hAnsi="Times New Roman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330CFF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30C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CF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CFF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C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CFF"/>
    <w:rPr>
      <w:rFonts w:ascii="Times New Roman" w:hAnsi="Times New Roman"/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330CF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0CFF"/>
    <w:rPr>
      <w:color w:val="96607D" w:themeColor="followedHyperlink"/>
      <w:u w:val="single"/>
    </w:rPr>
  </w:style>
  <w:style w:type="paragraph" w:styleId="NoSpacing">
    <w:name w:val="No Spacing"/>
    <w:uiPriority w:val="99"/>
    <w:unhideWhenUsed/>
    <w:qFormat/>
    <w:rsid w:val="00330CF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30CFF"/>
    <w:pPr>
      <w:numPr>
        <w:ilvl w:val="0"/>
      </w:numPr>
      <w:spacing w:before="240"/>
    </w:pPr>
    <w:rPr>
      <w:rFonts w:eastAsiaTheme="minorHAnsi" w:cs="Times New Roman"/>
      <w:b/>
      <w:color w:val="auto"/>
      <w:spacing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30CFF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30CF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330CFF"/>
    <w:pPr>
      <w:numPr>
        <w:numId w:val="2"/>
      </w:numPr>
    </w:pPr>
  </w:style>
  <w:style w:type="paragraph" w:styleId="Revision">
    <w:name w:val="Revision"/>
    <w:hidden/>
    <w:uiPriority w:val="99"/>
    <w:semiHidden/>
    <w:rsid w:val="00330CFF"/>
    <w:pPr>
      <w:spacing w:after="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330CFF"/>
    <w:rPr>
      <w:color w:val="605E5C"/>
      <w:shd w:val="clear" w:color="auto" w:fill="E1DFDD"/>
    </w:rPr>
  </w:style>
  <w:style w:type="paragraph" w:customStyle="1" w:styleId="Default">
    <w:name w:val="Default"/>
    <w:rsid w:val="00330C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30CFF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0CFF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30CFF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0CFF"/>
    <w:rPr>
      <w:rFonts w:ascii="Times New Roman" w:hAnsi="Times New Roman" w:cs="Times New Roman"/>
      <w:noProof/>
      <w:kern w:val="0"/>
      <w:sz w:val="24"/>
      <w14:ligatures w14:val="none"/>
    </w:rPr>
  </w:style>
  <w:style w:type="paragraph" w:customStyle="1" w:styleId="halfrhythm">
    <w:name w:val="half_rhythm"/>
    <w:basedOn w:val="Normal"/>
    <w:rsid w:val="00330CF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table" w:styleId="PlainTable1">
    <w:name w:val="Plain Table 1"/>
    <w:basedOn w:val="TableNormal"/>
    <w:uiPriority w:val="41"/>
    <w:rsid w:val="00330CFF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cf01">
    <w:name w:val="cf01"/>
    <w:basedOn w:val="DefaultParagraphFont"/>
    <w:rsid w:val="00330CFF"/>
    <w:rPr>
      <w:rFonts w:ascii="Segoe UI" w:hAnsi="Segoe UI" w:cs="Segoe UI" w:hint="default"/>
      <w:sz w:val="18"/>
      <w:szCs w:val="18"/>
    </w:rPr>
  </w:style>
  <w:style w:type="character" w:customStyle="1" w:styleId="ListParagraphChar">
    <w:name w:val="List Paragraph Char"/>
    <w:aliases w:val="Recommendation Char,List Paragraph1 Char,standard lewis Char,Normal + Dash Char"/>
    <w:basedOn w:val="DefaultParagraphFont"/>
    <w:link w:val="ListParagraph"/>
    <w:uiPriority w:val="34"/>
    <w:locked/>
    <w:rsid w:val="00330CFF"/>
  </w:style>
  <w:style w:type="paragraph" w:customStyle="1" w:styleId="pf0">
    <w:name w:val="pf0"/>
    <w:basedOn w:val="Normal"/>
    <w:rsid w:val="00330CFF"/>
    <w:pPr>
      <w:spacing w:before="100" w:beforeAutospacing="1" w:after="100" w:afterAutospacing="1"/>
    </w:pPr>
    <w:rPr>
      <w:rFonts w:eastAsia="Times New Roman" w:cs="Times New Roman"/>
      <w:szCs w:val="24"/>
      <w:lang w:eastAsia="en-AU"/>
    </w:rPr>
  </w:style>
  <w:style w:type="character" w:customStyle="1" w:styleId="cf11">
    <w:name w:val="cf11"/>
    <w:basedOn w:val="DefaultParagraphFont"/>
    <w:rsid w:val="00330CFF"/>
    <w:rPr>
      <w:rFonts w:ascii="Segoe UI" w:hAnsi="Segoe UI" w:cs="Segoe UI" w:hint="default"/>
      <w:sz w:val="18"/>
      <w:szCs w:val="18"/>
    </w:rPr>
  </w:style>
  <w:style w:type="character" w:customStyle="1" w:styleId="NormalWebChar">
    <w:name w:val="Normal (Web) Char"/>
    <w:basedOn w:val="DefaultParagraphFont"/>
    <w:link w:val="NormalWeb"/>
    <w:uiPriority w:val="99"/>
    <w:rsid w:val="00330CF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citation-part">
    <w:name w:val="citation-part"/>
    <w:basedOn w:val="DefaultParagraphFont"/>
    <w:rsid w:val="00330CFF"/>
  </w:style>
  <w:style w:type="character" w:customStyle="1" w:styleId="docsum-pmid">
    <w:name w:val="docsum-pmid"/>
    <w:basedOn w:val="DefaultParagraphFont"/>
    <w:rsid w:val="00330CFF"/>
  </w:style>
  <w:style w:type="character" w:customStyle="1" w:styleId="id-label">
    <w:name w:val="id-label"/>
    <w:basedOn w:val="DefaultParagraphFont"/>
    <w:rsid w:val="00330CFF"/>
  </w:style>
  <w:style w:type="character" w:customStyle="1" w:styleId="element-citation">
    <w:name w:val="element-citation"/>
    <w:basedOn w:val="DefaultParagraphFont"/>
    <w:rsid w:val="00330CFF"/>
  </w:style>
  <w:style w:type="character" w:customStyle="1" w:styleId="ref-journal">
    <w:name w:val="ref-journal"/>
    <w:basedOn w:val="DefaultParagraphFont"/>
    <w:rsid w:val="00330CFF"/>
  </w:style>
  <w:style w:type="character" w:customStyle="1" w:styleId="ref-vol">
    <w:name w:val="ref-vol"/>
    <w:basedOn w:val="DefaultParagraphFont"/>
    <w:rsid w:val="00330CFF"/>
  </w:style>
  <w:style w:type="character" w:customStyle="1" w:styleId="nowrap">
    <w:name w:val="nowrap"/>
    <w:basedOn w:val="DefaultParagraphFont"/>
    <w:rsid w:val="00330CFF"/>
  </w:style>
  <w:style w:type="character" w:customStyle="1" w:styleId="mixed-citation">
    <w:name w:val="mixed-citation"/>
    <w:basedOn w:val="DefaultParagraphFont"/>
    <w:rsid w:val="00330CFF"/>
  </w:style>
  <w:style w:type="character" w:customStyle="1" w:styleId="ref-title">
    <w:name w:val="ref-title"/>
    <w:basedOn w:val="DefaultParagraphFont"/>
    <w:rsid w:val="00330CFF"/>
  </w:style>
  <w:style w:type="paragraph" w:customStyle="1" w:styleId="CommentText1">
    <w:name w:val="Comment Text1"/>
    <w:basedOn w:val="Normal"/>
    <w:next w:val="CommentText"/>
    <w:uiPriority w:val="99"/>
    <w:unhideWhenUsed/>
    <w:rsid w:val="00330CFF"/>
    <w:rPr>
      <w:kern w:val="2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22814</Words>
  <Characters>130044</Characters>
  <Application>Microsoft Office Word</Application>
  <DocSecurity>0</DocSecurity>
  <Lines>1083</Lines>
  <Paragraphs>305</Paragraphs>
  <ScaleCrop>false</ScaleCrop>
  <Company/>
  <LinksUpToDate>false</LinksUpToDate>
  <CharactersWithSpaces>15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arnes</dc:creator>
  <cp:keywords/>
  <dc:description/>
  <cp:lastModifiedBy>Arlene D'Silva</cp:lastModifiedBy>
  <cp:revision>7</cp:revision>
  <dcterms:created xsi:type="dcterms:W3CDTF">2024-08-23T01:19:00Z</dcterms:created>
  <dcterms:modified xsi:type="dcterms:W3CDTF">2024-08-29T02:04:00Z</dcterms:modified>
</cp:coreProperties>
</file>